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A9A45" w14:textId="05E9A64A" w:rsidR="00D21D56" w:rsidRPr="00EC3418" w:rsidRDefault="00D21D56" w:rsidP="00886539">
      <w:pPr>
        <w:rPr>
          <w:color w:val="000000" w:themeColor="text1"/>
        </w:rPr>
      </w:pPr>
      <w:r w:rsidRPr="00EC3418">
        <w:rPr>
          <w:color w:val="000000" w:themeColor="text1"/>
        </w:rPr>
        <w:t xml:space="preserve">Supplemental </w:t>
      </w:r>
      <w:r w:rsidR="008F2F1B" w:rsidRPr="00EC3418">
        <w:rPr>
          <w:color w:val="000000" w:themeColor="text1"/>
        </w:rPr>
        <w:t>information</w:t>
      </w:r>
      <w:r w:rsidRPr="00EC3418">
        <w:rPr>
          <w:color w:val="000000" w:themeColor="text1"/>
        </w:rPr>
        <w:t>:</w:t>
      </w:r>
    </w:p>
    <w:p w14:paraId="57F1B464" w14:textId="77777777" w:rsidR="00886539" w:rsidRPr="00EC3418" w:rsidRDefault="00886539" w:rsidP="00886539">
      <w:pPr>
        <w:rPr>
          <w:color w:val="000000" w:themeColor="text1"/>
        </w:rPr>
      </w:pPr>
    </w:p>
    <w:p w14:paraId="54B292A4" w14:textId="1B1B05EE" w:rsidR="008F2F1B" w:rsidRPr="00EC3418" w:rsidRDefault="00D5002C" w:rsidP="001D3ACC">
      <w:pPr>
        <w:rPr>
          <w:color w:val="000000" w:themeColor="text1"/>
        </w:rPr>
      </w:pPr>
      <w:r w:rsidRPr="00EC3418">
        <w:rPr>
          <w:color w:val="000000" w:themeColor="text1"/>
        </w:rPr>
        <w:t>e-Table</w:t>
      </w:r>
      <w:r w:rsidR="00FD19E2" w:rsidRPr="00EC3418">
        <w:rPr>
          <w:color w:val="000000" w:themeColor="text1"/>
        </w:rPr>
        <w:t xml:space="preserve"> </w:t>
      </w:r>
      <w:r w:rsidR="00E64918" w:rsidRPr="00EC3418">
        <w:rPr>
          <w:color w:val="000000" w:themeColor="text1"/>
        </w:rPr>
        <w:t>1</w:t>
      </w:r>
      <w:r w:rsidR="00E0349D" w:rsidRPr="00EC3418">
        <w:rPr>
          <w:color w:val="000000" w:themeColor="text1"/>
        </w:rPr>
        <w:t xml:space="preserve">: Codes to identify sleep </w:t>
      </w:r>
      <w:r w:rsidR="00404047" w:rsidRPr="00EC3418">
        <w:rPr>
          <w:color w:val="000000" w:themeColor="text1"/>
        </w:rPr>
        <w:t>studies</w:t>
      </w:r>
      <w:r w:rsidR="00E0349D" w:rsidRPr="00EC3418">
        <w:rPr>
          <w:color w:val="000000" w:themeColor="text1"/>
        </w:rPr>
        <w:t xml:space="preserve">, diagnoses, </w:t>
      </w:r>
      <w:r w:rsidR="002D13D3" w:rsidRPr="00EC3418">
        <w:rPr>
          <w:color w:val="000000" w:themeColor="text1"/>
        </w:rPr>
        <w:t xml:space="preserve">PAP supplies, </w:t>
      </w:r>
      <w:r w:rsidR="00B63C02" w:rsidRPr="00EC3418">
        <w:rPr>
          <w:color w:val="000000" w:themeColor="text1"/>
        </w:rPr>
        <w:t>weight management</w:t>
      </w:r>
      <w:r w:rsidR="002D13D3" w:rsidRPr="00EC3418">
        <w:rPr>
          <w:color w:val="000000" w:themeColor="text1"/>
        </w:rPr>
        <w:t xml:space="preserve"> medications</w:t>
      </w:r>
      <w:r w:rsidR="00851E80" w:rsidRPr="00EC3418">
        <w:rPr>
          <w:color w:val="000000" w:themeColor="text1"/>
        </w:rPr>
        <w:t>, and site complexity</w:t>
      </w:r>
    </w:p>
    <w:p w14:paraId="4AFCBB3A" w14:textId="5CA78260" w:rsidR="001D3ACC" w:rsidRPr="00EC3418" w:rsidRDefault="001D3ACC" w:rsidP="001D3ACC">
      <w:pPr>
        <w:rPr>
          <w:color w:val="000000" w:themeColor="text1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05"/>
        <w:gridCol w:w="5850"/>
      </w:tblGrid>
      <w:tr w:rsidR="00EC3418" w:rsidRPr="00EC3418" w14:paraId="4070342F" w14:textId="77777777" w:rsidTr="00851E80">
        <w:tc>
          <w:tcPr>
            <w:tcW w:w="9350" w:type="dxa"/>
            <w:gridSpan w:val="2"/>
          </w:tcPr>
          <w:p w14:paraId="633341CD" w14:textId="1CD1A27F" w:rsidR="00C014F6" w:rsidRPr="00EC3418" w:rsidRDefault="00C014F6" w:rsidP="001D3ACC">
            <w:pPr>
              <w:rPr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Sleep Study CPT codes</w:t>
            </w:r>
          </w:p>
        </w:tc>
      </w:tr>
      <w:tr w:rsidR="00EC3418" w:rsidRPr="00EC3418" w14:paraId="52A50557" w14:textId="77777777" w:rsidTr="00851E80">
        <w:tc>
          <w:tcPr>
            <w:tcW w:w="3505" w:type="dxa"/>
          </w:tcPr>
          <w:p w14:paraId="2B8EB954" w14:textId="5C9A2A3E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95800</w:t>
            </w:r>
          </w:p>
        </w:tc>
        <w:tc>
          <w:tcPr>
            <w:tcW w:w="5845" w:type="dxa"/>
          </w:tcPr>
          <w:p w14:paraId="1D68A595" w14:textId="02D95667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leep study, unattended</w:t>
            </w:r>
          </w:p>
        </w:tc>
      </w:tr>
      <w:tr w:rsidR="00EC3418" w:rsidRPr="00EC3418" w14:paraId="320D7119" w14:textId="77777777" w:rsidTr="00851E80">
        <w:tc>
          <w:tcPr>
            <w:tcW w:w="3505" w:type="dxa"/>
          </w:tcPr>
          <w:p w14:paraId="1FCACDFF" w14:textId="215377F9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95801</w:t>
            </w:r>
          </w:p>
        </w:tc>
        <w:tc>
          <w:tcPr>
            <w:tcW w:w="5845" w:type="dxa"/>
          </w:tcPr>
          <w:p w14:paraId="424D7EFC" w14:textId="66D463AA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leep study, unattended</w:t>
            </w:r>
          </w:p>
        </w:tc>
      </w:tr>
      <w:tr w:rsidR="00EC3418" w:rsidRPr="00EC3418" w14:paraId="303BD9A4" w14:textId="77777777" w:rsidTr="00851E80">
        <w:tc>
          <w:tcPr>
            <w:tcW w:w="3505" w:type="dxa"/>
          </w:tcPr>
          <w:p w14:paraId="48B8A6F8" w14:textId="1A2E5111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95806</w:t>
            </w:r>
          </w:p>
        </w:tc>
        <w:tc>
          <w:tcPr>
            <w:tcW w:w="5845" w:type="dxa"/>
          </w:tcPr>
          <w:p w14:paraId="6EEA5E98" w14:textId="7D005E14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leep study, unattended</w:t>
            </w:r>
          </w:p>
        </w:tc>
      </w:tr>
      <w:tr w:rsidR="00EC3418" w:rsidRPr="00EC3418" w14:paraId="606CF312" w14:textId="77777777" w:rsidTr="00851E80">
        <w:tc>
          <w:tcPr>
            <w:tcW w:w="3505" w:type="dxa"/>
          </w:tcPr>
          <w:p w14:paraId="03193C21" w14:textId="7DE8C932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95810</w:t>
            </w:r>
          </w:p>
        </w:tc>
        <w:tc>
          <w:tcPr>
            <w:tcW w:w="5845" w:type="dxa"/>
          </w:tcPr>
          <w:p w14:paraId="7A245F67" w14:textId="122616A3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olysomnogram, in lab</w:t>
            </w:r>
          </w:p>
        </w:tc>
      </w:tr>
      <w:tr w:rsidR="00EC3418" w:rsidRPr="00EC3418" w14:paraId="15220E5C" w14:textId="77777777" w:rsidTr="00851E80">
        <w:tc>
          <w:tcPr>
            <w:tcW w:w="3505" w:type="dxa"/>
          </w:tcPr>
          <w:p w14:paraId="4EB5E5A9" w14:textId="667B8311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95811</w:t>
            </w:r>
          </w:p>
        </w:tc>
        <w:tc>
          <w:tcPr>
            <w:tcW w:w="5845" w:type="dxa"/>
          </w:tcPr>
          <w:p w14:paraId="3338625B" w14:textId="5A3F17F2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olysomnogram, in lab, split night</w:t>
            </w:r>
          </w:p>
        </w:tc>
      </w:tr>
      <w:tr w:rsidR="00EC3418" w:rsidRPr="00EC3418" w14:paraId="1151A6FB" w14:textId="77777777" w:rsidTr="00851E80">
        <w:tc>
          <w:tcPr>
            <w:tcW w:w="9350" w:type="dxa"/>
            <w:gridSpan w:val="2"/>
          </w:tcPr>
          <w:p w14:paraId="10BF2DED" w14:textId="1B975BEA" w:rsidR="00C014F6" w:rsidRPr="00EC3418" w:rsidRDefault="00C014F6" w:rsidP="00C014F6">
            <w:pPr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OSA diagnosis codes</w:t>
            </w:r>
          </w:p>
        </w:tc>
      </w:tr>
      <w:tr w:rsidR="00EC3418" w:rsidRPr="00EC3418" w14:paraId="79C82EA5" w14:textId="77777777" w:rsidTr="00851E80">
        <w:tc>
          <w:tcPr>
            <w:tcW w:w="3505" w:type="dxa"/>
          </w:tcPr>
          <w:p w14:paraId="00E649DD" w14:textId="4EB51FEE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G47.30</w:t>
            </w:r>
          </w:p>
        </w:tc>
        <w:tc>
          <w:tcPr>
            <w:tcW w:w="5845" w:type="dxa"/>
          </w:tcPr>
          <w:p w14:paraId="1DAC65C0" w14:textId="75513F91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leep apnea, unspecified</w:t>
            </w:r>
          </w:p>
        </w:tc>
      </w:tr>
      <w:tr w:rsidR="00EC3418" w:rsidRPr="00EC3418" w14:paraId="759CD90D" w14:textId="77777777" w:rsidTr="00851E80">
        <w:tc>
          <w:tcPr>
            <w:tcW w:w="3505" w:type="dxa"/>
          </w:tcPr>
          <w:p w14:paraId="3EBC6034" w14:textId="1596C488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G47.33</w:t>
            </w:r>
          </w:p>
        </w:tc>
        <w:tc>
          <w:tcPr>
            <w:tcW w:w="5845" w:type="dxa"/>
          </w:tcPr>
          <w:p w14:paraId="5BC37CF0" w14:textId="49008B85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bstructive sleep apnea</w:t>
            </w:r>
          </w:p>
        </w:tc>
      </w:tr>
      <w:tr w:rsidR="00EC3418" w:rsidRPr="00EC3418" w14:paraId="47E3019B" w14:textId="77777777" w:rsidTr="00851E80">
        <w:tc>
          <w:tcPr>
            <w:tcW w:w="9350" w:type="dxa"/>
            <w:gridSpan w:val="2"/>
          </w:tcPr>
          <w:p w14:paraId="49A13109" w14:textId="7DC04311" w:rsidR="00C014F6" w:rsidRPr="00EC3418" w:rsidRDefault="00C014F6" w:rsidP="00C014F6">
            <w:pPr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PAP supplies HCPS codes</w:t>
            </w:r>
          </w:p>
        </w:tc>
      </w:tr>
      <w:tr w:rsidR="00EC3418" w:rsidRPr="00EC3418" w14:paraId="02DAB45D" w14:textId="77777777" w:rsidTr="00851E80">
        <w:tc>
          <w:tcPr>
            <w:tcW w:w="3505" w:type="dxa"/>
          </w:tcPr>
          <w:p w14:paraId="07747D89" w14:textId="46F617ED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601</w:t>
            </w:r>
          </w:p>
        </w:tc>
        <w:tc>
          <w:tcPr>
            <w:tcW w:w="5845" w:type="dxa"/>
          </w:tcPr>
          <w:p w14:paraId="1B00A586" w14:textId="6B0F790A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PAP device</w:t>
            </w:r>
          </w:p>
        </w:tc>
      </w:tr>
      <w:tr w:rsidR="00EC3418" w:rsidRPr="00EC3418" w14:paraId="0AF97209" w14:textId="77777777" w:rsidTr="00851E80">
        <w:tc>
          <w:tcPr>
            <w:tcW w:w="3505" w:type="dxa"/>
          </w:tcPr>
          <w:p w14:paraId="6ADED3C2" w14:textId="6A00B470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50</w:t>
            </w:r>
          </w:p>
        </w:tc>
        <w:tc>
          <w:tcPr>
            <w:tcW w:w="5845" w:type="dxa"/>
          </w:tcPr>
          <w:p w14:paraId="016E993D" w14:textId="4BA37416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Volume control ventilator</w:t>
            </w:r>
          </w:p>
        </w:tc>
      </w:tr>
      <w:tr w:rsidR="00EC3418" w:rsidRPr="00EC3418" w14:paraId="6439C428" w14:textId="77777777" w:rsidTr="00851E80">
        <w:tc>
          <w:tcPr>
            <w:tcW w:w="3505" w:type="dxa"/>
          </w:tcPr>
          <w:p w14:paraId="300DC51E" w14:textId="3817289F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54</w:t>
            </w:r>
          </w:p>
        </w:tc>
        <w:tc>
          <w:tcPr>
            <w:tcW w:w="5845" w:type="dxa"/>
          </w:tcPr>
          <w:p w14:paraId="1B4FECBD" w14:textId="58A948C8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ressure ventilator</w:t>
            </w:r>
          </w:p>
        </w:tc>
      </w:tr>
      <w:tr w:rsidR="00EC3418" w:rsidRPr="00EC3418" w14:paraId="64B07857" w14:textId="77777777" w:rsidTr="00851E80">
        <w:tc>
          <w:tcPr>
            <w:tcW w:w="3505" w:type="dxa"/>
          </w:tcPr>
          <w:p w14:paraId="298B32D9" w14:textId="6B7E1FDF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61</w:t>
            </w:r>
          </w:p>
        </w:tc>
        <w:tc>
          <w:tcPr>
            <w:tcW w:w="5845" w:type="dxa"/>
          </w:tcPr>
          <w:p w14:paraId="5C2A7AA8" w14:textId="715A03DC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Volume control noninvasive ventilator</w:t>
            </w:r>
          </w:p>
        </w:tc>
      </w:tr>
      <w:tr w:rsidR="00EC3418" w:rsidRPr="00EC3418" w14:paraId="1C785A56" w14:textId="77777777" w:rsidTr="00851E80">
        <w:tc>
          <w:tcPr>
            <w:tcW w:w="3505" w:type="dxa"/>
          </w:tcPr>
          <w:p w14:paraId="06EE1DC5" w14:textId="60998C1F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63</w:t>
            </w:r>
          </w:p>
        </w:tc>
        <w:tc>
          <w:tcPr>
            <w:tcW w:w="5845" w:type="dxa"/>
          </w:tcPr>
          <w:p w14:paraId="77F8BD05" w14:textId="2552FBA5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ressure support ventilator</w:t>
            </w:r>
          </w:p>
        </w:tc>
      </w:tr>
      <w:tr w:rsidR="00EC3418" w:rsidRPr="00EC3418" w14:paraId="027229DB" w14:textId="77777777" w:rsidTr="00851E80">
        <w:tc>
          <w:tcPr>
            <w:tcW w:w="3505" w:type="dxa"/>
          </w:tcPr>
          <w:p w14:paraId="677D3E77" w14:textId="7DA1607E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64</w:t>
            </w:r>
          </w:p>
        </w:tc>
        <w:tc>
          <w:tcPr>
            <w:tcW w:w="5845" w:type="dxa"/>
          </w:tcPr>
          <w:p w14:paraId="4AD25776" w14:textId="7B8CB1FE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ressure support noninvasive ventilator</w:t>
            </w:r>
          </w:p>
        </w:tc>
      </w:tr>
      <w:tr w:rsidR="00EC3418" w:rsidRPr="00EC3418" w14:paraId="0A359B2B" w14:textId="77777777" w:rsidTr="00851E80">
        <w:tc>
          <w:tcPr>
            <w:tcW w:w="3505" w:type="dxa"/>
          </w:tcPr>
          <w:p w14:paraId="6D65D14B" w14:textId="32FFBCCF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65</w:t>
            </w:r>
          </w:p>
        </w:tc>
        <w:tc>
          <w:tcPr>
            <w:tcW w:w="5845" w:type="dxa"/>
          </w:tcPr>
          <w:p w14:paraId="761B23B4" w14:textId="5F95614C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ome ventilator</w:t>
            </w:r>
          </w:p>
        </w:tc>
      </w:tr>
      <w:tr w:rsidR="00EC3418" w:rsidRPr="00EC3418" w14:paraId="771CCD45" w14:textId="77777777" w:rsidTr="00851E80">
        <w:tc>
          <w:tcPr>
            <w:tcW w:w="3505" w:type="dxa"/>
          </w:tcPr>
          <w:p w14:paraId="387C61E2" w14:textId="17FB0E91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66</w:t>
            </w:r>
          </w:p>
        </w:tc>
        <w:tc>
          <w:tcPr>
            <w:tcW w:w="5845" w:type="dxa"/>
          </w:tcPr>
          <w:p w14:paraId="16C3F864" w14:textId="00C27C8D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ninvasive home ventilator</w:t>
            </w:r>
          </w:p>
        </w:tc>
      </w:tr>
      <w:tr w:rsidR="00EC3418" w:rsidRPr="00EC3418" w14:paraId="06A2D69A" w14:textId="77777777" w:rsidTr="00851E80">
        <w:tc>
          <w:tcPr>
            <w:tcW w:w="3505" w:type="dxa"/>
          </w:tcPr>
          <w:p w14:paraId="24CE6D30" w14:textId="156AA174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67</w:t>
            </w:r>
          </w:p>
        </w:tc>
        <w:tc>
          <w:tcPr>
            <w:tcW w:w="5845" w:type="dxa"/>
          </w:tcPr>
          <w:p w14:paraId="1E3F8A21" w14:textId="4030DBD4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Home ventilator, </w:t>
            </w:r>
            <w:proofErr w:type="spellStart"/>
            <w:r w:rsidRPr="00EC3418">
              <w:rPr>
                <w:color w:val="000000" w:themeColor="text1"/>
              </w:rPr>
              <w:t>multi function</w:t>
            </w:r>
            <w:proofErr w:type="spellEnd"/>
          </w:p>
        </w:tc>
      </w:tr>
      <w:tr w:rsidR="00EC3418" w:rsidRPr="00EC3418" w14:paraId="2D5EDEBC" w14:textId="77777777" w:rsidTr="00851E80">
        <w:tc>
          <w:tcPr>
            <w:tcW w:w="3505" w:type="dxa"/>
          </w:tcPr>
          <w:p w14:paraId="05E8F5C6" w14:textId="36C08B46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70</w:t>
            </w:r>
          </w:p>
        </w:tc>
        <w:tc>
          <w:tcPr>
            <w:tcW w:w="5845" w:type="dxa"/>
          </w:tcPr>
          <w:p w14:paraId="552952EB" w14:textId="2D6E2D1C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ilevel PAP without a backup rate</w:t>
            </w:r>
          </w:p>
        </w:tc>
      </w:tr>
      <w:tr w:rsidR="00EC3418" w:rsidRPr="00EC3418" w14:paraId="1C390783" w14:textId="77777777" w:rsidTr="00851E80">
        <w:tc>
          <w:tcPr>
            <w:tcW w:w="3505" w:type="dxa"/>
          </w:tcPr>
          <w:p w14:paraId="702A40EA" w14:textId="13ABD5BF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471</w:t>
            </w:r>
          </w:p>
        </w:tc>
        <w:tc>
          <w:tcPr>
            <w:tcW w:w="5845" w:type="dxa"/>
          </w:tcPr>
          <w:p w14:paraId="200934BD" w14:textId="76C548FC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ilevel Pap with a backup rate</w:t>
            </w:r>
          </w:p>
        </w:tc>
      </w:tr>
      <w:tr w:rsidR="00EC3418" w:rsidRPr="00EC3418" w14:paraId="0ECB5A4C" w14:textId="77777777" w:rsidTr="00851E80">
        <w:tc>
          <w:tcPr>
            <w:tcW w:w="3505" w:type="dxa"/>
          </w:tcPr>
          <w:p w14:paraId="2E54E17D" w14:textId="4233C7A5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561</w:t>
            </w:r>
          </w:p>
        </w:tc>
        <w:tc>
          <w:tcPr>
            <w:tcW w:w="5845" w:type="dxa"/>
          </w:tcPr>
          <w:p w14:paraId="095B4DFB" w14:textId="098DE622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umidifier, nonheated, for PAP</w:t>
            </w:r>
          </w:p>
        </w:tc>
      </w:tr>
      <w:tr w:rsidR="00EC3418" w:rsidRPr="00EC3418" w14:paraId="163F76A2" w14:textId="77777777" w:rsidTr="00851E80">
        <w:tc>
          <w:tcPr>
            <w:tcW w:w="3505" w:type="dxa"/>
          </w:tcPr>
          <w:p w14:paraId="6ECAFAC2" w14:textId="577ED4D0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E0562</w:t>
            </w:r>
          </w:p>
        </w:tc>
        <w:tc>
          <w:tcPr>
            <w:tcW w:w="5845" w:type="dxa"/>
          </w:tcPr>
          <w:p w14:paraId="7C02E606" w14:textId="23C26020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umidifier, heated, for PAP</w:t>
            </w:r>
          </w:p>
        </w:tc>
      </w:tr>
      <w:tr w:rsidR="00EC3418" w:rsidRPr="00EC3418" w14:paraId="748AFD14" w14:textId="77777777" w:rsidTr="00851E80">
        <w:tc>
          <w:tcPr>
            <w:tcW w:w="3505" w:type="dxa"/>
          </w:tcPr>
          <w:p w14:paraId="4A63DA0F" w14:textId="37B72187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4604</w:t>
            </w:r>
          </w:p>
        </w:tc>
        <w:tc>
          <w:tcPr>
            <w:tcW w:w="5845" w:type="dxa"/>
          </w:tcPr>
          <w:p w14:paraId="73B1515B" w14:textId="72EE60D2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eated tubing</w:t>
            </w:r>
          </w:p>
        </w:tc>
      </w:tr>
      <w:tr w:rsidR="00EC3418" w:rsidRPr="00EC3418" w14:paraId="63987820" w14:textId="77777777" w:rsidTr="00851E80">
        <w:tc>
          <w:tcPr>
            <w:tcW w:w="3505" w:type="dxa"/>
          </w:tcPr>
          <w:p w14:paraId="22BC881C" w14:textId="078E1C73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27</w:t>
            </w:r>
          </w:p>
        </w:tc>
        <w:tc>
          <w:tcPr>
            <w:tcW w:w="5845" w:type="dxa"/>
          </w:tcPr>
          <w:p w14:paraId="35BE60E8" w14:textId="3E055725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ybrid mask</w:t>
            </w:r>
          </w:p>
        </w:tc>
      </w:tr>
      <w:tr w:rsidR="00EC3418" w:rsidRPr="00EC3418" w14:paraId="64AD5B60" w14:textId="77777777" w:rsidTr="00851E80">
        <w:tc>
          <w:tcPr>
            <w:tcW w:w="3505" w:type="dxa"/>
          </w:tcPr>
          <w:p w14:paraId="3C166CBD" w14:textId="71E62A89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28</w:t>
            </w:r>
          </w:p>
        </w:tc>
        <w:tc>
          <w:tcPr>
            <w:tcW w:w="5845" w:type="dxa"/>
          </w:tcPr>
          <w:p w14:paraId="435666AA" w14:textId="6DECEDD8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placement hybrid mask</w:t>
            </w:r>
          </w:p>
        </w:tc>
      </w:tr>
      <w:tr w:rsidR="00EC3418" w:rsidRPr="00EC3418" w14:paraId="0122D33B" w14:textId="77777777" w:rsidTr="00851E80">
        <w:tc>
          <w:tcPr>
            <w:tcW w:w="3505" w:type="dxa"/>
          </w:tcPr>
          <w:p w14:paraId="7CE2CE41" w14:textId="25FAC3E8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29</w:t>
            </w:r>
          </w:p>
        </w:tc>
        <w:tc>
          <w:tcPr>
            <w:tcW w:w="5845" w:type="dxa"/>
          </w:tcPr>
          <w:p w14:paraId="240F7C5D" w14:textId="356D7BA5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placement hybrid mask nasal pillow</w:t>
            </w:r>
          </w:p>
        </w:tc>
      </w:tr>
      <w:tr w:rsidR="00EC3418" w:rsidRPr="00EC3418" w14:paraId="231101FC" w14:textId="77777777" w:rsidTr="00851E80">
        <w:tc>
          <w:tcPr>
            <w:tcW w:w="3505" w:type="dxa"/>
          </w:tcPr>
          <w:p w14:paraId="668BC4EE" w14:textId="203A51C2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0</w:t>
            </w:r>
          </w:p>
        </w:tc>
        <w:tc>
          <w:tcPr>
            <w:tcW w:w="5845" w:type="dxa"/>
          </w:tcPr>
          <w:p w14:paraId="1B0ED513" w14:textId="442D2C4D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PAP full face mask</w:t>
            </w:r>
          </w:p>
        </w:tc>
      </w:tr>
      <w:tr w:rsidR="00EC3418" w:rsidRPr="00EC3418" w14:paraId="54EC13C8" w14:textId="77777777" w:rsidTr="00851E80">
        <w:tc>
          <w:tcPr>
            <w:tcW w:w="3505" w:type="dxa"/>
          </w:tcPr>
          <w:p w14:paraId="0CEF785A" w14:textId="785F34F9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1</w:t>
            </w:r>
          </w:p>
        </w:tc>
        <w:tc>
          <w:tcPr>
            <w:tcW w:w="5845" w:type="dxa"/>
          </w:tcPr>
          <w:p w14:paraId="59E8D97A" w14:textId="14096B21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placement facemask interface</w:t>
            </w:r>
          </w:p>
        </w:tc>
      </w:tr>
      <w:tr w:rsidR="00EC3418" w:rsidRPr="00EC3418" w14:paraId="24E8260B" w14:textId="77777777" w:rsidTr="00851E80">
        <w:tc>
          <w:tcPr>
            <w:tcW w:w="3505" w:type="dxa"/>
          </w:tcPr>
          <w:p w14:paraId="409CBACD" w14:textId="778028D1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2</w:t>
            </w:r>
          </w:p>
        </w:tc>
        <w:tc>
          <w:tcPr>
            <w:tcW w:w="5845" w:type="dxa"/>
          </w:tcPr>
          <w:p w14:paraId="57B70FDB" w14:textId="485F8CB5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placement nasal cushion</w:t>
            </w:r>
          </w:p>
        </w:tc>
      </w:tr>
      <w:tr w:rsidR="00EC3418" w:rsidRPr="00EC3418" w14:paraId="688DFCAA" w14:textId="77777777" w:rsidTr="00851E80">
        <w:tc>
          <w:tcPr>
            <w:tcW w:w="3505" w:type="dxa"/>
          </w:tcPr>
          <w:p w14:paraId="379A0158" w14:textId="0AAADD94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3</w:t>
            </w:r>
          </w:p>
        </w:tc>
        <w:tc>
          <w:tcPr>
            <w:tcW w:w="5845" w:type="dxa"/>
          </w:tcPr>
          <w:p w14:paraId="2A325906" w14:textId="14A5CCAE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placement nasal pillows</w:t>
            </w:r>
          </w:p>
        </w:tc>
      </w:tr>
      <w:tr w:rsidR="00EC3418" w:rsidRPr="00EC3418" w14:paraId="407654AF" w14:textId="77777777" w:rsidTr="00851E80">
        <w:tc>
          <w:tcPr>
            <w:tcW w:w="3505" w:type="dxa"/>
          </w:tcPr>
          <w:p w14:paraId="7859E256" w14:textId="58032FC9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4</w:t>
            </w:r>
          </w:p>
        </w:tc>
        <w:tc>
          <w:tcPr>
            <w:tcW w:w="5845" w:type="dxa"/>
          </w:tcPr>
          <w:p w14:paraId="2B4CE83E" w14:textId="37A9E948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asal application device</w:t>
            </w:r>
          </w:p>
        </w:tc>
      </w:tr>
      <w:tr w:rsidR="00EC3418" w:rsidRPr="00EC3418" w14:paraId="14090556" w14:textId="77777777" w:rsidTr="00851E80">
        <w:tc>
          <w:tcPr>
            <w:tcW w:w="3505" w:type="dxa"/>
          </w:tcPr>
          <w:p w14:paraId="073AB6C6" w14:textId="0D4D14A1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5</w:t>
            </w:r>
          </w:p>
        </w:tc>
        <w:tc>
          <w:tcPr>
            <w:tcW w:w="5845" w:type="dxa"/>
          </w:tcPr>
          <w:p w14:paraId="728283D9" w14:textId="0C67403B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AP headgear</w:t>
            </w:r>
          </w:p>
        </w:tc>
      </w:tr>
      <w:tr w:rsidR="00EC3418" w:rsidRPr="00EC3418" w14:paraId="18515040" w14:textId="77777777" w:rsidTr="00851E80">
        <w:tc>
          <w:tcPr>
            <w:tcW w:w="3505" w:type="dxa"/>
          </w:tcPr>
          <w:p w14:paraId="68550846" w14:textId="611D1976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6</w:t>
            </w:r>
          </w:p>
        </w:tc>
        <w:tc>
          <w:tcPr>
            <w:tcW w:w="5845" w:type="dxa"/>
          </w:tcPr>
          <w:p w14:paraId="212B61BD" w14:textId="7017DF70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AP chinstrap</w:t>
            </w:r>
          </w:p>
        </w:tc>
      </w:tr>
      <w:tr w:rsidR="00EC3418" w:rsidRPr="00EC3418" w14:paraId="0D01D2D0" w14:textId="77777777" w:rsidTr="00851E80">
        <w:tc>
          <w:tcPr>
            <w:tcW w:w="3505" w:type="dxa"/>
          </w:tcPr>
          <w:p w14:paraId="3040005D" w14:textId="3466ADD1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7</w:t>
            </w:r>
          </w:p>
        </w:tc>
        <w:tc>
          <w:tcPr>
            <w:tcW w:w="5845" w:type="dxa"/>
          </w:tcPr>
          <w:p w14:paraId="225AB5EC" w14:textId="5EE3BAE1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AP tubing</w:t>
            </w:r>
          </w:p>
        </w:tc>
      </w:tr>
      <w:tr w:rsidR="00EC3418" w:rsidRPr="00EC3418" w14:paraId="246C39D3" w14:textId="77777777" w:rsidTr="00851E80">
        <w:tc>
          <w:tcPr>
            <w:tcW w:w="3505" w:type="dxa"/>
          </w:tcPr>
          <w:p w14:paraId="62DCE42C" w14:textId="6226FE9E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8</w:t>
            </w:r>
          </w:p>
        </w:tc>
        <w:tc>
          <w:tcPr>
            <w:tcW w:w="5845" w:type="dxa"/>
          </w:tcPr>
          <w:p w14:paraId="4F2A4A2B" w14:textId="7A2527F6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A</w:t>
            </w:r>
            <w:r w:rsidR="004505E3" w:rsidRPr="00EC3418">
              <w:rPr>
                <w:color w:val="000000" w:themeColor="text1"/>
              </w:rPr>
              <w:t>P</w:t>
            </w:r>
            <w:r w:rsidRPr="00EC3418">
              <w:rPr>
                <w:color w:val="000000" w:themeColor="text1"/>
              </w:rPr>
              <w:t xml:space="preserve"> filter</w:t>
            </w:r>
          </w:p>
        </w:tc>
      </w:tr>
      <w:tr w:rsidR="00EC3418" w:rsidRPr="00EC3418" w14:paraId="6D9F5E78" w14:textId="77777777" w:rsidTr="00851E80">
        <w:tc>
          <w:tcPr>
            <w:tcW w:w="3505" w:type="dxa"/>
          </w:tcPr>
          <w:p w14:paraId="3E2EF767" w14:textId="0D02EF7C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39</w:t>
            </w:r>
          </w:p>
        </w:tc>
        <w:tc>
          <w:tcPr>
            <w:tcW w:w="5845" w:type="dxa"/>
          </w:tcPr>
          <w:p w14:paraId="2AD5F832" w14:textId="4EE311B5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PAP filter, </w:t>
            </w:r>
            <w:proofErr w:type="spellStart"/>
            <w:r w:rsidRPr="00EC3418">
              <w:rPr>
                <w:color w:val="000000" w:themeColor="text1"/>
              </w:rPr>
              <w:t>nondisposable</w:t>
            </w:r>
            <w:proofErr w:type="spellEnd"/>
          </w:p>
        </w:tc>
      </w:tr>
      <w:tr w:rsidR="00EC3418" w:rsidRPr="00EC3418" w14:paraId="5BF190EB" w14:textId="77777777" w:rsidTr="00851E80">
        <w:tc>
          <w:tcPr>
            <w:tcW w:w="3505" w:type="dxa"/>
          </w:tcPr>
          <w:p w14:paraId="085A5AB8" w14:textId="44AA13BB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45</w:t>
            </w:r>
          </w:p>
        </w:tc>
        <w:tc>
          <w:tcPr>
            <w:tcW w:w="5845" w:type="dxa"/>
          </w:tcPr>
          <w:p w14:paraId="0D56F494" w14:textId="782B3906" w:rsidR="00C014F6" w:rsidRPr="00EC3418" w:rsidRDefault="00C014F6" w:rsidP="00C014F6">
            <w:pPr>
              <w:rPr>
                <w:color w:val="000000" w:themeColor="text1"/>
                <w:lang w:val="fr-FR"/>
              </w:rPr>
            </w:pPr>
            <w:r w:rsidRPr="00EC3418">
              <w:rPr>
                <w:color w:val="000000" w:themeColor="text1"/>
                <w:lang w:val="fr-FR"/>
              </w:rPr>
              <w:t>Replacement exhalation port for PAP</w:t>
            </w:r>
          </w:p>
        </w:tc>
      </w:tr>
      <w:tr w:rsidR="00EC3418" w:rsidRPr="00EC3418" w14:paraId="6EAED843" w14:textId="77777777" w:rsidTr="00851E80">
        <w:tc>
          <w:tcPr>
            <w:tcW w:w="3505" w:type="dxa"/>
          </w:tcPr>
          <w:p w14:paraId="2547138E" w14:textId="4BC3C2CD" w:rsidR="00C014F6" w:rsidRPr="00EC3418" w:rsidRDefault="00C014F6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7046</w:t>
            </w:r>
          </w:p>
        </w:tc>
        <w:tc>
          <w:tcPr>
            <w:tcW w:w="5845" w:type="dxa"/>
          </w:tcPr>
          <w:p w14:paraId="32C5F0AC" w14:textId="2D378714" w:rsidR="00C014F6" w:rsidRPr="00EC3418" w:rsidRDefault="00C014F6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Replacement water chamber for PAP device. </w:t>
            </w:r>
          </w:p>
        </w:tc>
      </w:tr>
      <w:tr w:rsidR="00EC3418" w:rsidRPr="00EC3418" w14:paraId="061A9E6D" w14:textId="77777777" w:rsidTr="00851E80">
        <w:tc>
          <w:tcPr>
            <w:tcW w:w="3505" w:type="dxa"/>
          </w:tcPr>
          <w:p w14:paraId="0B66FD2B" w14:textId="26F24D3B" w:rsidR="00E520DA" w:rsidRPr="00EC3418" w:rsidRDefault="004505E3" w:rsidP="004505E3">
            <w:pPr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Bariatric Procedure codes</w:t>
            </w:r>
          </w:p>
        </w:tc>
        <w:tc>
          <w:tcPr>
            <w:tcW w:w="5845" w:type="dxa"/>
          </w:tcPr>
          <w:p w14:paraId="090B0063" w14:textId="77777777" w:rsidR="00E520DA" w:rsidRPr="00EC3418" w:rsidRDefault="00E520DA" w:rsidP="00C014F6">
            <w:pPr>
              <w:rPr>
                <w:color w:val="000000" w:themeColor="text1"/>
              </w:rPr>
            </w:pPr>
          </w:p>
        </w:tc>
      </w:tr>
      <w:tr w:rsidR="00EC3418" w:rsidRPr="00EC3418" w14:paraId="34178548" w14:textId="77777777" w:rsidTr="00851E80">
        <w:tc>
          <w:tcPr>
            <w:tcW w:w="3505" w:type="dxa"/>
          </w:tcPr>
          <w:p w14:paraId="22285A8B" w14:textId="63D4B140" w:rsidR="004505E3" w:rsidRPr="00EC3418" w:rsidRDefault="004505E3" w:rsidP="00C014F6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644</w:t>
            </w:r>
          </w:p>
        </w:tc>
        <w:tc>
          <w:tcPr>
            <w:tcW w:w="5845" w:type="dxa"/>
          </w:tcPr>
          <w:p w14:paraId="01264451" w14:textId="14237F1C" w:rsidR="004505E3" w:rsidRPr="00EC3418" w:rsidRDefault="004505E3" w:rsidP="00C014F6">
            <w:pPr>
              <w:rPr>
                <w:color w:val="000000" w:themeColor="text1"/>
                <w:lang w:val="fr-FR"/>
              </w:rPr>
            </w:pPr>
            <w:r w:rsidRPr="00EC3418">
              <w:rPr>
                <w:color w:val="000000" w:themeColor="text1"/>
                <w:lang w:val="fr-FR"/>
              </w:rPr>
              <w:t>LAP</w:t>
            </w:r>
            <w:r w:rsidR="00A4597C" w:rsidRPr="00EC3418">
              <w:rPr>
                <w:color w:val="000000" w:themeColor="text1"/>
                <w:lang w:val="fr-FR"/>
              </w:rPr>
              <w:t>AROSCOPIC</w:t>
            </w:r>
            <w:r w:rsidRPr="00EC3418">
              <w:rPr>
                <w:color w:val="000000" w:themeColor="text1"/>
                <w:lang w:val="fr-FR"/>
              </w:rPr>
              <w:t xml:space="preserve"> GASTRIC BYPASS/ROUX-EN-Y</w:t>
            </w:r>
          </w:p>
        </w:tc>
      </w:tr>
      <w:tr w:rsidR="00EC3418" w:rsidRPr="00EC3418" w14:paraId="3012518C" w14:textId="77777777" w:rsidTr="00851E80">
        <w:trPr>
          <w:trHeight w:val="268"/>
        </w:trPr>
        <w:tc>
          <w:tcPr>
            <w:tcW w:w="3505" w:type="dxa"/>
          </w:tcPr>
          <w:p w14:paraId="75D89AC8" w14:textId="3C074559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lastRenderedPageBreak/>
              <w:t>43773</w:t>
            </w:r>
          </w:p>
        </w:tc>
        <w:tc>
          <w:tcPr>
            <w:tcW w:w="5845" w:type="dxa"/>
          </w:tcPr>
          <w:p w14:paraId="11B6E23F" w14:textId="1FE72B7C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LAP</w:t>
            </w:r>
            <w:r w:rsidR="00A4597C" w:rsidRPr="00EC3418">
              <w:rPr>
                <w:color w:val="000000" w:themeColor="text1"/>
              </w:rPr>
              <w:t>AROSCOPIC</w:t>
            </w:r>
            <w:r w:rsidRPr="00EC3418">
              <w:rPr>
                <w:color w:val="000000" w:themeColor="text1"/>
              </w:rPr>
              <w:t xml:space="preserve"> REPLACE GASTR ADJ DEVICE</w:t>
            </w:r>
          </w:p>
        </w:tc>
      </w:tr>
      <w:tr w:rsidR="00EC3418" w:rsidRPr="00EC3418" w14:paraId="16384F54" w14:textId="77777777" w:rsidTr="00851E80">
        <w:trPr>
          <w:trHeight w:val="268"/>
        </w:trPr>
        <w:tc>
          <w:tcPr>
            <w:tcW w:w="3505" w:type="dxa"/>
          </w:tcPr>
          <w:p w14:paraId="49CF2659" w14:textId="374BE6F8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42</w:t>
            </w:r>
          </w:p>
        </w:tc>
        <w:tc>
          <w:tcPr>
            <w:tcW w:w="5845" w:type="dxa"/>
          </w:tcPr>
          <w:p w14:paraId="2AFF10E8" w14:textId="244972E3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V-BAND GASTROPLASTY</w:t>
            </w:r>
          </w:p>
        </w:tc>
      </w:tr>
      <w:tr w:rsidR="00EC3418" w:rsidRPr="00EC3418" w14:paraId="4757D6DE" w14:textId="77777777" w:rsidTr="00851E80">
        <w:trPr>
          <w:trHeight w:val="268"/>
        </w:trPr>
        <w:tc>
          <w:tcPr>
            <w:tcW w:w="3505" w:type="dxa"/>
          </w:tcPr>
          <w:p w14:paraId="09480217" w14:textId="33A93FC1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43</w:t>
            </w:r>
          </w:p>
        </w:tc>
        <w:tc>
          <w:tcPr>
            <w:tcW w:w="5845" w:type="dxa"/>
          </w:tcPr>
          <w:p w14:paraId="2A84E527" w14:textId="1A1EC3F5" w:rsidR="00E520DA" w:rsidRPr="00EC3418" w:rsidRDefault="004505E3" w:rsidP="00C014F6">
            <w:pPr>
              <w:rPr>
                <w:color w:val="000000" w:themeColor="text1"/>
                <w:lang w:val="pl-PL"/>
              </w:rPr>
            </w:pPr>
            <w:r w:rsidRPr="00EC3418">
              <w:rPr>
                <w:color w:val="000000" w:themeColor="text1"/>
                <w:lang w:val="pl-PL"/>
              </w:rPr>
              <w:t>GASTROPLASTY W/O V-BAND</w:t>
            </w:r>
          </w:p>
        </w:tc>
      </w:tr>
      <w:tr w:rsidR="00EC3418" w:rsidRPr="00EC3418" w14:paraId="009979CC" w14:textId="77777777" w:rsidTr="00851E80">
        <w:trPr>
          <w:trHeight w:val="268"/>
        </w:trPr>
        <w:tc>
          <w:tcPr>
            <w:tcW w:w="3505" w:type="dxa"/>
          </w:tcPr>
          <w:p w14:paraId="0FDAEA5A" w14:textId="0B3411BA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46</w:t>
            </w:r>
          </w:p>
        </w:tc>
        <w:tc>
          <w:tcPr>
            <w:tcW w:w="5845" w:type="dxa"/>
          </w:tcPr>
          <w:p w14:paraId="5C5D4128" w14:textId="22F768AF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GASTRIC BYPASS FOR OBESITY</w:t>
            </w:r>
          </w:p>
        </w:tc>
      </w:tr>
      <w:tr w:rsidR="00EC3418" w:rsidRPr="00EC3418" w14:paraId="30C245EC" w14:textId="77777777" w:rsidTr="00851E80">
        <w:trPr>
          <w:trHeight w:val="268"/>
        </w:trPr>
        <w:tc>
          <w:tcPr>
            <w:tcW w:w="3505" w:type="dxa"/>
          </w:tcPr>
          <w:p w14:paraId="1AE2278E" w14:textId="49B8FDBA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47</w:t>
            </w:r>
          </w:p>
        </w:tc>
        <w:tc>
          <w:tcPr>
            <w:tcW w:w="5845" w:type="dxa"/>
          </w:tcPr>
          <w:p w14:paraId="71143F03" w14:textId="4853BCC5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GASTRIC BYPASS INCL SMALL I</w:t>
            </w:r>
          </w:p>
        </w:tc>
      </w:tr>
      <w:tr w:rsidR="00EC3418" w:rsidRPr="00EC3418" w14:paraId="55FBAD98" w14:textId="77777777" w:rsidTr="00851E80">
        <w:trPr>
          <w:trHeight w:val="268"/>
        </w:trPr>
        <w:tc>
          <w:tcPr>
            <w:tcW w:w="3505" w:type="dxa"/>
          </w:tcPr>
          <w:p w14:paraId="2801394A" w14:textId="210722D4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48</w:t>
            </w:r>
          </w:p>
        </w:tc>
        <w:tc>
          <w:tcPr>
            <w:tcW w:w="5845" w:type="dxa"/>
          </w:tcPr>
          <w:p w14:paraId="51FF9B75" w14:textId="1873F885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VISION GASTROPLASTY</w:t>
            </w:r>
          </w:p>
        </w:tc>
      </w:tr>
      <w:tr w:rsidR="00EC3418" w:rsidRPr="00EC3418" w14:paraId="4D44C82E" w14:textId="77777777" w:rsidTr="00851E80">
        <w:trPr>
          <w:trHeight w:val="268"/>
        </w:trPr>
        <w:tc>
          <w:tcPr>
            <w:tcW w:w="3505" w:type="dxa"/>
          </w:tcPr>
          <w:p w14:paraId="333F951C" w14:textId="0F4C0A63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999</w:t>
            </w:r>
          </w:p>
        </w:tc>
        <w:tc>
          <w:tcPr>
            <w:tcW w:w="5845" w:type="dxa"/>
          </w:tcPr>
          <w:p w14:paraId="29481470" w14:textId="7C5D2094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UNLISTED PROCEDURE STOMACH</w:t>
            </w:r>
          </w:p>
        </w:tc>
      </w:tr>
      <w:tr w:rsidR="00EC3418" w:rsidRPr="00EC3418" w14:paraId="4A29521E" w14:textId="77777777" w:rsidTr="00851E80">
        <w:trPr>
          <w:trHeight w:val="268"/>
        </w:trPr>
        <w:tc>
          <w:tcPr>
            <w:tcW w:w="3505" w:type="dxa"/>
          </w:tcPr>
          <w:p w14:paraId="62C06F17" w14:textId="555C9C98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770</w:t>
            </w:r>
          </w:p>
        </w:tc>
        <w:tc>
          <w:tcPr>
            <w:tcW w:w="5845" w:type="dxa"/>
          </w:tcPr>
          <w:p w14:paraId="0B72B228" w14:textId="4569C040" w:rsidR="00E520DA" w:rsidRPr="00EC3418" w:rsidRDefault="004505E3" w:rsidP="00C014F6">
            <w:pPr>
              <w:rPr>
                <w:color w:val="000000" w:themeColor="text1"/>
                <w:lang w:val="fr-FR"/>
              </w:rPr>
            </w:pPr>
            <w:r w:rsidRPr="00EC3418">
              <w:rPr>
                <w:color w:val="000000" w:themeColor="text1"/>
                <w:lang w:val="fr-FR"/>
              </w:rPr>
              <w:t>LAP PLACE GASTR ADJ DEVICE</w:t>
            </w:r>
          </w:p>
        </w:tc>
      </w:tr>
      <w:tr w:rsidR="00EC3418" w:rsidRPr="00EC3418" w14:paraId="532A3CE0" w14:textId="77777777" w:rsidTr="00851E80">
        <w:trPr>
          <w:trHeight w:val="268"/>
        </w:trPr>
        <w:tc>
          <w:tcPr>
            <w:tcW w:w="3505" w:type="dxa"/>
          </w:tcPr>
          <w:p w14:paraId="2E401B79" w14:textId="3C89D729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772</w:t>
            </w:r>
          </w:p>
        </w:tc>
        <w:tc>
          <w:tcPr>
            <w:tcW w:w="5845" w:type="dxa"/>
          </w:tcPr>
          <w:p w14:paraId="6C6AAAE0" w14:textId="70C018B6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LAP RMVL GASTR ADJ DEVICE</w:t>
            </w:r>
          </w:p>
        </w:tc>
      </w:tr>
      <w:tr w:rsidR="00EC3418" w:rsidRPr="00EC3418" w14:paraId="72F5900D" w14:textId="77777777" w:rsidTr="00851E80">
        <w:trPr>
          <w:trHeight w:val="268"/>
        </w:trPr>
        <w:tc>
          <w:tcPr>
            <w:tcW w:w="3505" w:type="dxa"/>
          </w:tcPr>
          <w:p w14:paraId="166E2DA0" w14:textId="44BBA702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88</w:t>
            </w:r>
          </w:p>
        </w:tc>
        <w:tc>
          <w:tcPr>
            <w:tcW w:w="5845" w:type="dxa"/>
          </w:tcPr>
          <w:p w14:paraId="1BD91B35" w14:textId="432DB9B0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HANGE GASTRIC PORT OPEN</w:t>
            </w:r>
          </w:p>
        </w:tc>
      </w:tr>
      <w:tr w:rsidR="00EC3418" w:rsidRPr="00EC3418" w14:paraId="5D3202E6" w14:textId="77777777" w:rsidTr="00851E80">
        <w:trPr>
          <w:trHeight w:val="268"/>
        </w:trPr>
        <w:tc>
          <w:tcPr>
            <w:tcW w:w="3505" w:type="dxa"/>
          </w:tcPr>
          <w:p w14:paraId="51A42DB8" w14:textId="5E95A3D4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645</w:t>
            </w:r>
          </w:p>
        </w:tc>
        <w:tc>
          <w:tcPr>
            <w:tcW w:w="5845" w:type="dxa"/>
          </w:tcPr>
          <w:p w14:paraId="227AD45F" w14:textId="4D7EBFF9" w:rsidR="00E520DA" w:rsidRPr="00EC3418" w:rsidRDefault="004505E3" w:rsidP="00C014F6">
            <w:pPr>
              <w:rPr>
                <w:color w:val="000000" w:themeColor="text1"/>
                <w:lang w:val="sv-SE"/>
              </w:rPr>
            </w:pPr>
            <w:r w:rsidRPr="00EC3418">
              <w:rPr>
                <w:color w:val="000000" w:themeColor="text1"/>
                <w:lang w:val="sv-SE"/>
              </w:rPr>
              <w:t>LAP GASTR BYPASS INCL SMLL I</w:t>
            </w:r>
          </w:p>
        </w:tc>
      </w:tr>
      <w:tr w:rsidR="00EC3418" w:rsidRPr="00EC3418" w14:paraId="349DFFE5" w14:textId="77777777" w:rsidTr="00851E80">
        <w:trPr>
          <w:trHeight w:val="268"/>
        </w:trPr>
        <w:tc>
          <w:tcPr>
            <w:tcW w:w="3505" w:type="dxa"/>
          </w:tcPr>
          <w:p w14:paraId="62A608D8" w14:textId="123FE229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774</w:t>
            </w:r>
          </w:p>
        </w:tc>
        <w:tc>
          <w:tcPr>
            <w:tcW w:w="5845" w:type="dxa"/>
          </w:tcPr>
          <w:p w14:paraId="16AE37C3" w14:textId="5ED1D55E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LAP RMVL GASTR ADJ ALL PARTS</w:t>
            </w:r>
          </w:p>
        </w:tc>
      </w:tr>
      <w:tr w:rsidR="00EC3418" w:rsidRPr="00EC3418" w14:paraId="6783CAB0" w14:textId="77777777" w:rsidTr="00851E80">
        <w:trPr>
          <w:trHeight w:val="268"/>
        </w:trPr>
        <w:tc>
          <w:tcPr>
            <w:tcW w:w="3505" w:type="dxa"/>
          </w:tcPr>
          <w:p w14:paraId="2C6EB5AE" w14:textId="08B65531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775</w:t>
            </w:r>
          </w:p>
        </w:tc>
        <w:tc>
          <w:tcPr>
            <w:tcW w:w="5845" w:type="dxa"/>
          </w:tcPr>
          <w:p w14:paraId="2E3CA49C" w14:textId="4A03890C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LAP SLEEVE GASTRECTOMY</w:t>
            </w:r>
          </w:p>
        </w:tc>
      </w:tr>
      <w:tr w:rsidR="00EC3418" w:rsidRPr="00EC3418" w14:paraId="06DBA1D2" w14:textId="77777777" w:rsidTr="00851E80">
        <w:trPr>
          <w:trHeight w:val="268"/>
        </w:trPr>
        <w:tc>
          <w:tcPr>
            <w:tcW w:w="3505" w:type="dxa"/>
          </w:tcPr>
          <w:p w14:paraId="4603AFDB" w14:textId="2C32FFA5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86</w:t>
            </w:r>
          </w:p>
        </w:tc>
        <w:tc>
          <w:tcPr>
            <w:tcW w:w="5845" w:type="dxa"/>
          </w:tcPr>
          <w:p w14:paraId="167E504F" w14:textId="79FF90E1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VISE GASTRIC PORT OPEN</w:t>
            </w:r>
          </w:p>
        </w:tc>
      </w:tr>
      <w:tr w:rsidR="00EC3418" w:rsidRPr="00EC3418" w14:paraId="08695B2A" w14:textId="77777777" w:rsidTr="00851E80">
        <w:trPr>
          <w:trHeight w:val="268"/>
        </w:trPr>
        <w:tc>
          <w:tcPr>
            <w:tcW w:w="3505" w:type="dxa"/>
          </w:tcPr>
          <w:p w14:paraId="32DBB4D4" w14:textId="6566543E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771</w:t>
            </w:r>
          </w:p>
        </w:tc>
        <w:tc>
          <w:tcPr>
            <w:tcW w:w="5845" w:type="dxa"/>
          </w:tcPr>
          <w:p w14:paraId="31B5040E" w14:textId="11012096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LAP REVISE GASTR ADJ DEVICE</w:t>
            </w:r>
          </w:p>
        </w:tc>
      </w:tr>
      <w:tr w:rsidR="00EC3418" w:rsidRPr="00EC3418" w14:paraId="442F3665" w14:textId="77777777" w:rsidTr="00851E80">
        <w:trPr>
          <w:trHeight w:val="268"/>
        </w:trPr>
        <w:tc>
          <w:tcPr>
            <w:tcW w:w="3505" w:type="dxa"/>
          </w:tcPr>
          <w:p w14:paraId="4CDB1813" w14:textId="13AB1AE7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45</w:t>
            </w:r>
          </w:p>
        </w:tc>
        <w:tc>
          <w:tcPr>
            <w:tcW w:w="5845" w:type="dxa"/>
          </w:tcPr>
          <w:p w14:paraId="0C376520" w14:textId="288D530D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GASTROPLASTY DUODENAL SWITCH</w:t>
            </w:r>
          </w:p>
        </w:tc>
      </w:tr>
      <w:tr w:rsidR="00EC3418" w:rsidRPr="00EC3418" w14:paraId="7B25CD23" w14:textId="77777777" w:rsidTr="00851E80">
        <w:trPr>
          <w:trHeight w:val="268"/>
        </w:trPr>
        <w:tc>
          <w:tcPr>
            <w:tcW w:w="3505" w:type="dxa"/>
          </w:tcPr>
          <w:p w14:paraId="62469C41" w14:textId="01506C10" w:rsidR="00E520DA" w:rsidRPr="00EC3418" w:rsidRDefault="00E520DA" w:rsidP="00E520DA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43887</w:t>
            </w:r>
          </w:p>
        </w:tc>
        <w:tc>
          <w:tcPr>
            <w:tcW w:w="5845" w:type="dxa"/>
          </w:tcPr>
          <w:p w14:paraId="49E5421A" w14:textId="4FC4C5E0" w:rsidR="00E520DA" w:rsidRPr="00EC3418" w:rsidRDefault="004505E3" w:rsidP="00C014F6">
            <w:pPr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EMOVE GASTRIC PORT OPEN</w:t>
            </w:r>
          </w:p>
        </w:tc>
      </w:tr>
      <w:tr w:rsidR="00EC3418" w:rsidRPr="00EC3418" w14:paraId="7570ADE8" w14:textId="77777777" w:rsidTr="00851E80">
        <w:tc>
          <w:tcPr>
            <w:tcW w:w="9350" w:type="dxa"/>
            <w:gridSpan w:val="2"/>
          </w:tcPr>
          <w:p w14:paraId="63BD6FA3" w14:textId="72C71DD2" w:rsidR="00C014F6" w:rsidRPr="00EC3418" w:rsidRDefault="00B63C02" w:rsidP="00C014F6">
            <w:pPr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Weight management</w:t>
            </w:r>
            <w:r w:rsidR="00C014F6" w:rsidRPr="00EC3418">
              <w:rPr>
                <w:b/>
                <w:bCs/>
                <w:color w:val="000000" w:themeColor="text1"/>
              </w:rPr>
              <w:t xml:space="preserve"> medications</w:t>
            </w:r>
          </w:p>
        </w:tc>
      </w:tr>
      <w:tr w:rsidR="00EC3418" w:rsidRPr="00EC3418" w14:paraId="70EB466D" w14:textId="77777777" w:rsidTr="00851E80">
        <w:tc>
          <w:tcPr>
            <w:tcW w:w="9350" w:type="dxa"/>
            <w:gridSpan w:val="2"/>
          </w:tcPr>
          <w:p w14:paraId="487FFBCA" w14:textId="3EB8B0D0" w:rsidR="00BB6104" w:rsidRPr="00EC3418" w:rsidRDefault="00BB6104" w:rsidP="00BB6104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rlistat</w:t>
            </w:r>
          </w:p>
        </w:tc>
      </w:tr>
      <w:tr w:rsidR="00EC3418" w:rsidRPr="00EC3418" w14:paraId="1C0D6B6E" w14:textId="77777777" w:rsidTr="00851E80">
        <w:tc>
          <w:tcPr>
            <w:tcW w:w="9350" w:type="dxa"/>
            <w:gridSpan w:val="2"/>
          </w:tcPr>
          <w:p w14:paraId="7CDBEC83" w14:textId="1658D438" w:rsidR="00BB6104" w:rsidRPr="00EC3418" w:rsidRDefault="00BB6104" w:rsidP="00BB6104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emaglutide</w:t>
            </w:r>
          </w:p>
        </w:tc>
      </w:tr>
      <w:tr w:rsidR="00EC3418" w:rsidRPr="00EC3418" w14:paraId="559136B3" w14:textId="77777777" w:rsidTr="00851E80">
        <w:tc>
          <w:tcPr>
            <w:tcW w:w="9350" w:type="dxa"/>
            <w:gridSpan w:val="2"/>
          </w:tcPr>
          <w:p w14:paraId="07760457" w14:textId="50AEA783" w:rsidR="00BB6104" w:rsidRPr="00EC3418" w:rsidRDefault="00BB6104" w:rsidP="00BB6104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Liraglutide</w:t>
            </w:r>
          </w:p>
        </w:tc>
      </w:tr>
      <w:tr w:rsidR="00EC3418" w:rsidRPr="00EC3418" w14:paraId="058B88AC" w14:textId="77777777" w:rsidTr="00851E80">
        <w:tc>
          <w:tcPr>
            <w:tcW w:w="9350" w:type="dxa"/>
            <w:gridSpan w:val="2"/>
          </w:tcPr>
          <w:p w14:paraId="67B428BB" w14:textId="26C904EF" w:rsidR="00BB6104" w:rsidRPr="00EC3418" w:rsidRDefault="00BB6104" w:rsidP="00BB6104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upropion-Naltrexone</w:t>
            </w:r>
          </w:p>
        </w:tc>
      </w:tr>
      <w:tr w:rsidR="00EC3418" w:rsidRPr="00EC3418" w14:paraId="0CA94E7C" w14:textId="77777777" w:rsidTr="00851E80">
        <w:tc>
          <w:tcPr>
            <w:tcW w:w="9350" w:type="dxa"/>
            <w:gridSpan w:val="2"/>
          </w:tcPr>
          <w:p w14:paraId="07DB8C7D" w14:textId="58EFDBCF" w:rsidR="00BB6104" w:rsidRPr="00EC3418" w:rsidRDefault="00BB6104" w:rsidP="00BB6104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hentermine-Topiramate</w:t>
            </w:r>
          </w:p>
        </w:tc>
      </w:tr>
      <w:tr w:rsidR="00EC3418" w:rsidRPr="00EC3418" w14:paraId="465CE175" w14:textId="77777777" w:rsidTr="00851E80">
        <w:tc>
          <w:tcPr>
            <w:tcW w:w="9350" w:type="dxa"/>
            <w:gridSpan w:val="2"/>
          </w:tcPr>
          <w:p w14:paraId="0537BD11" w14:textId="2D8EEC90" w:rsidR="00BB6104" w:rsidRPr="00EC3418" w:rsidRDefault="00BB6104" w:rsidP="00BB6104">
            <w:pPr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hentermine</w:t>
            </w:r>
          </w:p>
        </w:tc>
      </w:tr>
      <w:tr w:rsidR="00EC3418" w:rsidRPr="00EC3418" w14:paraId="2851ACB2" w14:textId="77777777" w:rsidTr="00851E80">
        <w:tc>
          <w:tcPr>
            <w:tcW w:w="9350" w:type="dxa"/>
            <w:gridSpan w:val="2"/>
          </w:tcPr>
          <w:p w14:paraId="51A454AF" w14:textId="52E2BDAF" w:rsidR="00851E80" w:rsidRPr="00EC3418" w:rsidRDefault="00851E80" w:rsidP="00851E80">
            <w:pPr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Clinical Complexity Index Designations</w:t>
            </w:r>
          </w:p>
        </w:tc>
      </w:tr>
      <w:tr w:rsidR="00EC3418" w:rsidRPr="00EC3418" w14:paraId="5DC0FCEC" w14:textId="77777777" w:rsidTr="00851E80">
        <w:tc>
          <w:tcPr>
            <w:tcW w:w="3505" w:type="dxa"/>
          </w:tcPr>
          <w:p w14:paraId="17844080" w14:textId="77777777" w:rsidR="00851E80" w:rsidRPr="00EC3418" w:rsidRDefault="00851E80" w:rsidP="00851E80">
            <w:pPr>
              <w:ind w:left="153"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a-Highest complexity</w:t>
            </w:r>
          </w:p>
        </w:tc>
        <w:tc>
          <w:tcPr>
            <w:tcW w:w="5850" w:type="dxa"/>
          </w:tcPr>
          <w:p w14:paraId="1615CF5E" w14:textId="794BD5EA" w:rsidR="00851E80" w:rsidRPr="00EC3418" w:rsidRDefault="00851E80" w:rsidP="00851E80">
            <w:pPr>
              <w:ind w:left="-14"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Facilities with high volume, high risk patients, most complex clinical programs, and large research and teaching programs</w:t>
            </w:r>
          </w:p>
        </w:tc>
      </w:tr>
      <w:tr w:rsidR="00EC3418" w:rsidRPr="00EC3418" w14:paraId="6D6D7D6A" w14:textId="77777777" w:rsidTr="00851E80">
        <w:tc>
          <w:tcPr>
            <w:tcW w:w="3505" w:type="dxa"/>
          </w:tcPr>
          <w:p w14:paraId="4624E9C8" w14:textId="77777777" w:rsidR="00851E80" w:rsidRPr="00EC3418" w:rsidRDefault="00851E80" w:rsidP="00851E80">
            <w:pPr>
              <w:ind w:left="153"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b-Highest complexity</w:t>
            </w:r>
          </w:p>
        </w:tc>
        <w:tc>
          <w:tcPr>
            <w:tcW w:w="5850" w:type="dxa"/>
          </w:tcPr>
          <w:p w14:paraId="3D01141D" w14:textId="12311FF2" w:rsidR="00851E80" w:rsidRPr="00EC3418" w:rsidRDefault="00851E80" w:rsidP="00851E80">
            <w:pPr>
              <w:ind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Facilities with medium-high volume, high risk patients, many complex clinical programs, and medium-large research and teaching programs</w:t>
            </w:r>
          </w:p>
        </w:tc>
      </w:tr>
      <w:tr w:rsidR="00EC3418" w:rsidRPr="00EC3418" w14:paraId="16A3453E" w14:textId="77777777" w:rsidTr="00851E80">
        <w:tc>
          <w:tcPr>
            <w:tcW w:w="3505" w:type="dxa"/>
          </w:tcPr>
          <w:p w14:paraId="67E3C886" w14:textId="77777777" w:rsidR="00851E80" w:rsidRPr="00EC3418" w:rsidRDefault="00851E80" w:rsidP="00851E80">
            <w:pPr>
              <w:ind w:left="153"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c-Mid-High complexity</w:t>
            </w:r>
          </w:p>
        </w:tc>
        <w:tc>
          <w:tcPr>
            <w:tcW w:w="5850" w:type="dxa"/>
          </w:tcPr>
          <w:p w14:paraId="09F1A713" w14:textId="150322F2" w:rsidR="00851E80" w:rsidRPr="00EC3418" w:rsidRDefault="00851E80" w:rsidP="00851E80">
            <w:pPr>
              <w:ind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Facilities with medium-high volume, medium risk patients, some complex clinical programs, and medium sized research and teaching programs</w:t>
            </w:r>
          </w:p>
        </w:tc>
      </w:tr>
      <w:tr w:rsidR="00EC3418" w:rsidRPr="00EC3418" w14:paraId="63752E30" w14:textId="77777777" w:rsidTr="00851E80">
        <w:tc>
          <w:tcPr>
            <w:tcW w:w="3505" w:type="dxa"/>
          </w:tcPr>
          <w:p w14:paraId="02DBF1EF" w14:textId="77777777" w:rsidR="00851E80" w:rsidRPr="00EC3418" w:rsidRDefault="00851E80" w:rsidP="00851E80">
            <w:pPr>
              <w:ind w:left="153"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2-Medium complexity</w:t>
            </w:r>
          </w:p>
        </w:tc>
        <w:tc>
          <w:tcPr>
            <w:tcW w:w="5850" w:type="dxa"/>
          </w:tcPr>
          <w:p w14:paraId="09858CBF" w14:textId="419966CE" w:rsidR="00851E80" w:rsidRPr="00EC3418" w:rsidRDefault="00851E80" w:rsidP="00851E80">
            <w:pPr>
              <w:ind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Facilities with medium volume, low risk patients, few complex clinical programs, and small or no research and teaching programs</w:t>
            </w:r>
          </w:p>
        </w:tc>
      </w:tr>
      <w:tr w:rsidR="00851E80" w:rsidRPr="00EC3418" w14:paraId="6553ACE3" w14:textId="77777777" w:rsidTr="00851E80">
        <w:tc>
          <w:tcPr>
            <w:tcW w:w="3505" w:type="dxa"/>
          </w:tcPr>
          <w:p w14:paraId="3F799FF4" w14:textId="77777777" w:rsidR="00851E80" w:rsidRPr="00EC3418" w:rsidRDefault="00851E80" w:rsidP="00851E80">
            <w:pPr>
              <w:ind w:left="153"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3-Low complexity</w:t>
            </w:r>
          </w:p>
        </w:tc>
        <w:tc>
          <w:tcPr>
            <w:tcW w:w="5850" w:type="dxa"/>
          </w:tcPr>
          <w:p w14:paraId="4DAF9E2B" w14:textId="42D34872" w:rsidR="00851E80" w:rsidRPr="00EC3418" w:rsidRDefault="00851E80" w:rsidP="00851E80">
            <w:pPr>
              <w:ind w:right="-195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Facilities with low volume, low risk patients, few or no complex clinical programs, and small or no research and teaching programs</w:t>
            </w:r>
          </w:p>
        </w:tc>
      </w:tr>
    </w:tbl>
    <w:p w14:paraId="4B0BCFD0" w14:textId="77777777" w:rsidR="0007314A" w:rsidRPr="00EC3418" w:rsidRDefault="0007314A" w:rsidP="0007314A">
      <w:pPr>
        <w:rPr>
          <w:color w:val="000000" w:themeColor="text1"/>
        </w:rPr>
      </w:pPr>
    </w:p>
    <w:p w14:paraId="51C08886" w14:textId="290B895D" w:rsidR="00865CFB" w:rsidRPr="00EC3418" w:rsidRDefault="002163FC" w:rsidP="002163FC">
      <w:pPr>
        <w:rPr>
          <w:color w:val="000000" w:themeColor="text1"/>
        </w:rPr>
      </w:pPr>
      <w:r w:rsidRPr="00EC3418">
        <w:rPr>
          <w:color w:val="000000" w:themeColor="text1"/>
        </w:rPr>
        <w:t>Legend:</w:t>
      </w:r>
      <w:r w:rsidR="00943754" w:rsidRPr="00EC3418">
        <w:rPr>
          <w:color w:val="000000" w:themeColor="text1"/>
        </w:rPr>
        <w:t xml:space="preserve"> </w:t>
      </w:r>
      <w:r w:rsidR="00865CFB" w:rsidRPr="00EC3418">
        <w:rPr>
          <w:color w:val="000000" w:themeColor="text1"/>
        </w:rPr>
        <w:t>CPAP- continuous positive airway pressure; PAP- positive airway pressure</w:t>
      </w:r>
    </w:p>
    <w:p w14:paraId="6901B541" w14:textId="2C62F1EE" w:rsidR="002428BB" w:rsidRPr="00EC3418" w:rsidRDefault="002428BB" w:rsidP="002428BB">
      <w:pPr>
        <w:rPr>
          <w:color w:val="000000" w:themeColor="text1"/>
        </w:rPr>
      </w:pPr>
    </w:p>
    <w:p w14:paraId="6AE7FF3D" w14:textId="77777777" w:rsidR="00FB4603" w:rsidRPr="00EC3418" w:rsidRDefault="00FB4603" w:rsidP="002428BB">
      <w:pPr>
        <w:rPr>
          <w:color w:val="000000" w:themeColor="text1"/>
        </w:rPr>
      </w:pPr>
    </w:p>
    <w:p w14:paraId="0E9CA858" w14:textId="72C680F0" w:rsidR="00D21D56" w:rsidRPr="00EC3418" w:rsidRDefault="00D21D56" w:rsidP="00D21D56">
      <w:pPr>
        <w:spacing w:line="480" w:lineRule="auto"/>
        <w:rPr>
          <w:color w:val="000000" w:themeColor="text1"/>
        </w:rPr>
      </w:pPr>
    </w:p>
    <w:p w14:paraId="444D7930" w14:textId="6B2F05F8" w:rsidR="003E1716" w:rsidRPr="00EC3418" w:rsidRDefault="003E1716">
      <w:pPr>
        <w:rPr>
          <w:color w:val="000000" w:themeColor="text1"/>
        </w:rPr>
      </w:pPr>
      <w:r w:rsidRPr="00EC3418">
        <w:rPr>
          <w:color w:val="000000" w:themeColor="text1"/>
        </w:rPr>
        <w:br w:type="page"/>
      </w:r>
    </w:p>
    <w:p w14:paraId="0604EBA4" w14:textId="3771EF4D" w:rsidR="003E1716" w:rsidRPr="00EC3418" w:rsidRDefault="00EE3DF2" w:rsidP="00FD19E2">
      <w:pPr>
        <w:rPr>
          <w:color w:val="000000" w:themeColor="text1"/>
        </w:rPr>
      </w:pPr>
      <w:r w:rsidRPr="00EC3418">
        <w:rPr>
          <w:color w:val="000000" w:themeColor="text1"/>
        </w:rPr>
        <w:lastRenderedPageBreak/>
        <w:t>e-Figure</w:t>
      </w:r>
      <w:r w:rsidR="00FD19E2" w:rsidRPr="00EC3418">
        <w:rPr>
          <w:color w:val="000000" w:themeColor="text1"/>
        </w:rPr>
        <w:t xml:space="preserve"> </w:t>
      </w:r>
      <w:r w:rsidRPr="00EC3418">
        <w:rPr>
          <w:color w:val="000000" w:themeColor="text1"/>
        </w:rPr>
        <w:t>1</w:t>
      </w:r>
      <w:r w:rsidR="00E64918" w:rsidRPr="00EC3418">
        <w:rPr>
          <w:color w:val="000000" w:themeColor="text1"/>
        </w:rPr>
        <w:t>: Directed acyclic graph</w:t>
      </w:r>
      <w:r w:rsidR="00CE6635" w:rsidRPr="00EC3418">
        <w:rPr>
          <w:color w:val="000000" w:themeColor="text1"/>
        </w:rPr>
        <w:t xml:space="preserve"> of factors associated with receipt of </w:t>
      </w:r>
      <w:r w:rsidR="008441EF" w:rsidRPr="00EC3418">
        <w:rPr>
          <w:color w:val="000000" w:themeColor="text1"/>
        </w:rPr>
        <w:t>weight</w:t>
      </w:r>
      <w:r w:rsidR="00CE6635" w:rsidRPr="00EC3418">
        <w:rPr>
          <w:color w:val="000000" w:themeColor="text1"/>
        </w:rPr>
        <w:t xml:space="preserve"> </w:t>
      </w:r>
      <w:r w:rsidR="003D5F81" w:rsidRPr="00EC3418">
        <w:rPr>
          <w:color w:val="000000" w:themeColor="text1"/>
        </w:rPr>
        <w:t>management</w:t>
      </w:r>
      <w:r w:rsidR="00CE6635" w:rsidRPr="00EC3418">
        <w:rPr>
          <w:color w:val="000000" w:themeColor="text1"/>
        </w:rPr>
        <w:t xml:space="preserve"> care</w:t>
      </w:r>
    </w:p>
    <w:p w14:paraId="4F65D51B" w14:textId="77777777" w:rsidR="00FD19E2" w:rsidRPr="00EC3418" w:rsidRDefault="00FD19E2" w:rsidP="00FD19E2">
      <w:pPr>
        <w:rPr>
          <w:color w:val="000000" w:themeColor="text1"/>
        </w:rPr>
      </w:pPr>
    </w:p>
    <w:p w14:paraId="193B16DC" w14:textId="08694728" w:rsidR="003E1716" w:rsidRPr="00EC3418" w:rsidRDefault="00003BD2" w:rsidP="00D21D56">
      <w:pPr>
        <w:spacing w:line="480" w:lineRule="auto"/>
        <w:rPr>
          <w:color w:val="000000" w:themeColor="text1"/>
        </w:rPr>
      </w:pPr>
      <w:r w:rsidRPr="00EC3418">
        <w:rPr>
          <w:noProof/>
          <w:color w:val="000000" w:themeColor="text1"/>
        </w:rPr>
        <w:drawing>
          <wp:inline distT="0" distB="0" distL="0" distR="0" wp14:anchorId="49DB8194" wp14:editId="2718F906">
            <wp:extent cx="5943600" cy="3983355"/>
            <wp:effectExtent l="0" t="0" r="0" b="4445"/>
            <wp:docPr id="3" name="Picture 3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88F37" w14:textId="6CB620A2" w:rsidR="00777973" w:rsidRPr="00EC3418" w:rsidRDefault="003E1716" w:rsidP="003E1716">
      <w:pPr>
        <w:rPr>
          <w:color w:val="000000" w:themeColor="text1"/>
        </w:rPr>
      </w:pPr>
      <w:proofErr w:type="spellStart"/>
      <w:r w:rsidRPr="00EC3418">
        <w:rPr>
          <w:color w:val="000000" w:themeColor="text1"/>
        </w:rPr>
        <w:t>Textor</w:t>
      </w:r>
      <w:proofErr w:type="spellEnd"/>
      <w:r w:rsidRPr="00EC3418">
        <w:rPr>
          <w:color w:val="000000" w:themeColor="text1"/>
        </w:rPr>
        <w:t xml:space="preserve"> J, Van Der Zander B, </w:t>
      </w:r>
      <w:proofErr w:type="spellStart"/>
      <w:r w:rsidRPr="00EC3418">
        <w:rPr>
          <w:color w:val="000000" w:themeColor="text1"/>
        </w:rPr>
        <w:t>Gilthorpe</w:t>
      </w:r>
      <w:proofErr w:type="spellEnd"/>
      <w:r w:rsidRPr="00EC3418">
        <w:rPr>
          <w:color w:val="000000" w:themeColor="text1"/>
        </w:rPr>
        <w:t xml:space="preserve"> MS, </w:t>
      </w:r>
      <w:proofErr w:type="spellStart"/>
      <w:r w:rsidRPr="00EC3418">
        <w:rPr>
          <w:color w:val="000000" w:themeColor="text1"/>
        </w:rPr>
        <w:t>Liśkiewicz</w:t>
      </w:r>
      <w:proofErr w:type="spellEnd"/>
      <w:r w:rsidRPr="00EC3418">
        <w:rPr>
          <w:color w:val="000000" w:themeColor="text1"/>
        </w:rPr>
        <w:t xml:space="preserve"> M, Ellison GTH. Robust causal inference using directed acyclic graphs: </w:t>
      </w:r>
      <w:proofErr w:type="gramStart"/>
      <w:r w:rsidRPr="00EC3418">
        <w:rPr>
          <w:color w:val="000000" w:themeColor="text1"/>
        </w:rPr>
        <w:t>the</w:t>
      </w:r>
      <w:proofErr w:type="gramEnd"/>
      <w:r w:rsidRPr="00EC3418">
        <w:rPr>
          <w:color w:val="000000" w:themeColor="text1"/>
        </w:rPr>
        <w:t xml:space="preserve"> R package ‘</w:t>
      </w:r>
      <w:proofErr w:type="spellStart"/>
      <w:r w:rsidRPr="00EC3418">
        <w:rPr>
          <w:color w:val="000000" w:themeColor="text1"/>
        </w:rPr>
        <w:t>dagitty</w:t>
      </w:r>
      <w:proofErr w:type="spellEnd"/>
      <w:r w:rsidRPr="00EC3418">
        <w:rPr>
          <w:color w:val="000000" w:themeColor="text1"/>
        </w:rPr>
        <w:t xml:space="preserve">.’ Int J Epidemiol. Published online January 15, </w:t>
      </w:r>
      <w:proofErr w:type="gramStart"/>
      <w:r w:rsidRPr="00EC3418">
        <w:rPr>
          <w:color w:val="000000" w:themeColor="text1"/>
        </w:rPr>
        <w:t>2017:dyw</w:t>
      </w:r>
      <w:proofErr w:type="gramEnd"/>
      <w:r w:rsidRPr="00EC3418">
        <w:rPr>
          <w:color w:val="000000" w:themeColor="text1"/>
        </w:rPr>
        <w:t>341. doi:10.1093/</w:t>
      </w:r>
      <w:proofErr w:type="spellStart"/>
      <w:r w:rsidRPr="00EC3418">
        <w:rPr>
          <w:color w:val="000000" w:themeColor="text1"/>
        </w:rPr>
        <w:t>ije</w:t>
      </w:r>
      <w:proofErr w:type="spellEnd"/>
      <w:r w:rsidRPr="00EC3418">
        <w:rPr>
          <w:color w:val="000000" w:themeColor="text1"/>
        </w:rPr>
        <w:t>/dyw341</w:t>
      </w:r>
    </w:p>
    <w:p w14:paraId="220EE376" w14:textId="77777777" w:rsidR="00D02B49" w:rsidRPr="00EC3418" w:rsidRDefault="00D02B49" w:rsidP="003E1716">
      <w:pPr>
        <w:rPr>
          <w:color w:val="000000" w:themeColor="text1"/>
        </w:rPr>
      </w:pPr>
    </w:p>
    <w:p w14:paraId="0809262C" w14:textId="77777777" w:rsidR="006E5271" w:rsidRPr="00EC3418" w:rsidRDefault="006E5271" w:rsidP="006E5271">
      <w:pPr>
        <w:rPr>
          <w:color w:val="000000" w:themeColor="text1"/>
        </w:rPr>
      </w:pPr>
      <w:r w:rsidRPr="00EC3418">
        <w:rPr>
          <w:color w:val="000000" w:themeColor="text1"/>
        </w:rPr>
        <w:t xml:space="preserve">Legend: OSA-obstructive sleep apnea. </w:t>
      </w:r>
    </w:p>
    <w:p w14:paraId="620A17E3" w14:textId="77777777" w:rsidR="006E5271" w:rsidRPr="00EC3418" w:rsidRDefault="006E5271" w:rsidP="006E5271">
      <w:pPr>
        <w:rPr>
          <w:color w:val="000000" w:themeColor="text1"/>
        </w:rPr>
      </w:pPr>
      <w:r w:rsidRPr="00EC3418">
        <w:rPr>
          <w:color w:val="000000" w:themeColor="text1"/>
        </w:rPr>
        <w:br w:type="page"/>
      </w:r>
    </w:p>
    <w:p w14:paraId="36C1B801" w14:textId="639E3C26" w:rsidR="00D5002C" w:rsidRPr="00EC3418" w:rsidRDefault="00EE3DF2" w:rsidP="00D5002C">
      <w:pPr>
        <w:rPr>
          <w:color w:val="000000" w:themeColor="text1"/>
        </w:rPr>
      </w:pPr>
      <w:r w:rsidRPr="00EC3418">
        <w:rPr>
          <w:color w:val="000000" w:themeColor="text1"/>
        </w:rPr>
        <w:lastRenderedPageBreak/>
        <w:t>e-Table 2</w:t>
      </w:r>
      <w:r w:rsidR="00D5002C" w:rsidRPr="00EC3418">
        <w:rPr>
          <w:color w:val="000000" w:themeColor="text1"/>
        </w:rPr>
        <w:t>: Sensitivity analysis with mixed effects logistic regression model for receipt of weight management services 3-12 months after index, taking into account if index date was before or after start of the COVID pandemic</w:t>
      </w:r>
    </w:p>
    <w:p w14:paraId="40BCD881" w14:textId="77777777" w:rsidR="00D5002C" w:rsidRPr="00EC3418" w:rsidRDefault="00D5002C" w:rsidP="00D5002C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1419" w:tblpY="172"/>
        <w:tblW w:w="9355" w:type="dxa"/>
        <w:tblLook w:val="04A0" w:firstRow="1" w:lastRow="0" w:firstColumn="1" w:lastColumn="0" w:noHBand="0" w:noVBand="1"/>
      </w:tblPr>
      <w:tblGrid>
        <w:gridCol w:w="7008"/>
        <w:gridCol w:w="2347"/>
      </w:tblGrid>
      <w:tr w:rsidR="00EC3418" w:rsidRPr="00EC3418" w14:paraId="52D3556D" w14:textId="77777777" w:rsidTr="00F87EBC">
        <w:trPr>
          <w:trHeight w:val="347"/>
        </w:trPr>
        <w:tc>
          <w:tcPr>
            <w:tcW w:w="7008" w:type="dxa"/>
          </w:tcPr>
          <w:p w14:paraId="27CA940C" w14:textId="77777777" w:rsidR="00D5002C" w:rsidRPr="00EC3418" w:rsidRDefault="00D5002C" w:rsidP="00F87EBC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2347" w:type="dxa"/>
          </w:tcPr>
          <w:p w14:paraId="219E5944" w14:textId="6C8297AD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R (</w:t>
            </w:r>
            <w:r w:rsidR="00B973F5" w:rsidRPr="00EC3418">
              <w:rPr>
                <w:color w:val="000000" w:themeColor="text1"/>
              </w:rPr>
              <w:t>99.9%</w:t>
            </w:r>
            <w:r w:rsidRPr="00EC3418">
              <w:rPr>
                <w:color w:val="000000" w:themeColor="text1"/>
              </w:rPr>
              <w:t>CI)</w:t>
            </w:r>
          </w:p>
        </w:tc>
      </w:tr>
      <w:tr w:rsidR="00EC3418" w:rsidRPr="00EC3418" w14:paraId="43E758C5" w14:textId="77777777" w:rsidTr="00F87EBC">
        <w:trPr>
          <w:trHeight w:val="347"/>
        </w:trPr>
        <w:tc>
          <w:tcPr>
            <w:tcW w:w="9355" w:type="dxa"/>
            <w:gridSpan w:val="2"/>
          </w:tcPr>
          <w:p w14:paraId="10811AA1" w14:textId="77777777" w:rsidR="00D5002C" w:rsidRPr="00EC3418" w:rsidRDefault="00D5002C" w:rsidP="00F87EB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Patient Characteristics</w:t>
            </w:r>
          </w:p>
        </w:tc>
      </w:tr>
      <w:tr w:rsidR="00EC3418" w:rsidRPr="00EC3418" w14:paraId="52C23451" w14:textId="77777777" w:rsidTr="00F87EBC">
        <w:trPr>
          <w:trHeight w:val="370"/>
        </w:trPr>
        <w:tc>
          <w:tcPr>
            <w:tcW w:w="7008" w:type="dxa"/>
          </w:tcPr>
          <w:p w14:paraId="1D4565F2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ge at index (per 10 years)</w:t>
            </w:r>
          </w:p>
        </w:tc>
        <w:tc>
          <w:tcPr>
            <w:tcW w:w="2347" w:type="dxa"/>
          </w:tcPr>
          <w:p w14:paraId="0A64A95E" w14:textId="69C431B8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D05F56" w:rsidRPr="00EC3418">
              <w:rPr>
                <w:color w:val="000000" w:themeColor="text1"/>
              </w:rPr>
              <w:t>1</w:t>
            </w:r>
            <w:r w:rsidRPr="00EC3418">
              <w:rPr>
                <w:color w:val="000000" w:themeColor="text1"/>
              </w:rPr>
              <w:t xml:space="preserve"> (0.98-1.0</w:t>
            </w:r>
            <w:r w:rsidR="00D05F56" w:rsidRPr="00EC3418">
              <w:rPr>
                <w:color w:val="000000" w:themeColor="text1"/>
              </w:rPr>
              <w:t>4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10ECF437" w14:textId="77777777" w:rsidTr="00F87EBC">
        <w:trPr>
          <w:trHeight w:val="370"/>
        </w:trPr>
        <w:tc>
          <w:tcPr>
            <w:tcW w:w="7008" w:type="dxa"/>
          </w:tcPr>
          <w:p w14:paraId="7F5DF7F7" w14:textId="77777777" w:rsidR="00D5002C" w:rsidRPr="00EC3418" w:rsidRDefault="00D5002C" w:rsidP="00F87EBC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2347" w:type="dxa"/>
          </w:tcPr>
          <w:p w14:paraId="52FEB830" w14:textId="6D26A873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8</w:t>
            </w:r>
            <w:r w:rsidR="00D05F56" w:rsidRPr="00EC3418">
              <w:rPr>
                <w:b/>
                <w:bCs/>
                <w:color w:val="000000" w:themeColor="text1"/>
              </w:rPr>
              <w:t>0</w:t>
            </w:r>
            <w:r w:rsidRPr="00EC3418">
              <w:rPr>
                <w:b/>
                <w:bCs/>
                <w:color w:val="000000" w:themeColor="text1"/>
              </w:rPr>
              <w:t xml:space="preserve"> (1.66-1.96)</w:t>
            </w:r>
          </w:p>
        </w:tc>
      </w:tr>
      <w:tr w:rsidR="00EC3418" w:rsidRPr="00EC3418" w14:paraId="4D40F1E3" w14:textId="77777777" w:rsidTr="00F87EBC">
        <w:trPr>
          <w:trHeight w:val="347"/>
        </w:trPr>
        <w:tc>
          <w:tcPr>
            <w:tcW w:w="7008" w:type="dxa"/>
          </w:tcPr>
          <w:p w14:paraId="6D618F3C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ace (as compared to Black race)</w:t>
            </w:r>
          </w:p>
        </w:tc>
        <w:tc>
          <w:tcPr>
            <w:tcW w:w="2347" w:type="dxa"/>
          </w:tcPr>
          <w:p w14:paraId="52C0E5E9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1F1FDD4B" w14:textId="77777777" w:rsidTr="00F87EBC">
        <w:trPr>
          <w:trHeight w:val="347"/>
        </w:trPr>
        <w:tc>
          <w:tcPr>
            <w:tcW w:w="7008" w:type="dxa"/>
          </w:tcPr>
          <w:p w14:paraId="4F8C6DED" w14:textId="77777777" w:rsidR="00D5002C" w:rsidRPr="00EC3418" w:rsidRDefault="00D5002C" w:rsidP="00F87EBC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Black</w:t>
            </w:r>
          </w:p>
        </w:tc>
        <w:tc>
          <w:tcPr>
            <w:tcW w:w="2347" w:type="dxa"/>
          </w:tcPr>
          <w:p w14:paraId="5961FC7B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5 (1.07-1.24)</w:t>
            </w:r>
          </w:p>
        </w:tc>
      </w:tr>
      <w:tr w:rsidR="00EC3418" w:rsidRPr="00EC3418" w14:paraId="4427B9F1" w14:textId="77777777" w:rsidTr="00F87EBC">
        <w:trPr>
          <w:trHeight w:val="347"/>
        </w:trPr>
        <w:tc>
          <w:tcPr>
            <w:tcW w:w="7008" w:type="dxa"/>
          </w:tcPr>
          <w:p w14:paraId="24793B39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ative Hawaiian or Pacific Islander</w:t>
            </w:r>
          </w:p>
        </w:tc>
        <w:tc>
          <w:tcPr>
            <w:tcW w:w="2347" w:type="dxa"/>
          </w:tcPr>
          <w:p w14:paraId="59E1BD4B" w14:textId="02D9B968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D05F56" w:rsidRPr="00EC3418">
              <w:rPr>
                <w:color w:val="000000" w:themeColor="text1"/>
              </w:rPr>
              <w:t>3</w:t>
            </w:r>
            <w:r w:rsidRPr="00EC3418">
              <w:rPr>
                <w:color w:val="000000" w:themeColor="text1"/>
              </w:rPr>
              <w:t xml:space="preserve"> (0.78-1.35)</w:t>
            </w:r>
          </w:p>
        </w:tc>
      </w:tr>
      <w:tr w:rsidR="00EC3418" w:rsidRPr="00EC3418" w14:paraId="04B57B68" w14:textId="77777777" w:rsidTr="00F87EBC">
        <w:trPr>
          <w:trHeight w:val="347"/>
        </w:trPr>
        <w:tc>
          <w:tcPr>
            <w:tcW w:w="7008" w:type="dxa"/>
          </w:tcPr>
          <w:p w14:paraId="43152845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merican Indian or Alaska Native</w:t>
            </w:r>
          </w:p>
        </w:tc>
        <w:tc>
          <w:tcPr>
            <w:tcW w:w="2347" w:type="dxa"/>
          </w:tcPr>
          <w:p w14:paraId="1DB6B11E" w14:textId="284D4091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7 (0.90-1.5</w:t>
            </w:r>
            <w:r w:rsidR="00D05F56" w:rsidRPr="00EC3418">
              <w:rPr>
                <w:color w:val="000000" w:themeColor="text1"/>
              </w:rPr>
              <w:t>2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068F1DBB" w14:textId="77777777" w:rsidTr="00F87EBC">
        <w:trPr>
          <w:trHeight w:val="347"/>
        </w:trPr>
        <w:tc>
          <w:tcPr>
            <w:tcW w:w="7008" w:type="dxa"/>
          </w:tcPr>
          <w:p w14:paraId="414BFE67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sian</w:t>
            </w:r>
          </w:p>
        </w:tc>
        <w:tc>
          <w:tcPr>
            <w:tcW w:w="2347" w:type="dxa"/>
          </w:tcPr>
          <w:p w14:paraId="1B6B830C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2 (0.82-1.52)</w:t>
            </w:r>
          </w:p>
        </w:tc>
      </w:tr>
      <w:tr w:rsidR="00EC3418" w:rsidRPr="00EC3418" w14:paraId="4A9EB06F" w14:textId="77777777" w:rsidTr="00F87EBC">
        <w:trPr>
          <w:trHeight w:val="347"/>
        </w:trPr>
        <w:tc>
          <w:tcPr>
            <w:tcW w:w="7008" w:type="dxa"/>
          </w:tcPr>
          <w:p w14:paraId="3B745584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ne provided</w:t>
            </w:r>
          </w:p>
        </w:tc>
        <w:tc>
          <w:tcPr>
            <w:tcW w:w="2347" w:type="dxa"/>
          </w:tcPr>
          <w:p w14:paraId="790186D6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8 (0.96-1.21)</w:t>
            </w:r>
          </w:p>
        </w:tc>
      </w:tr>
      <w:tr w:rsidR="00EC3418" w:rsidRPr="00EC3418" w14:paraId="32FD315B" w14:textId="77777777" w:rsidTr="00F87EBC">
        <w:trPr>
          <w:trHeight w:val="347"/>
        </w:trPr>
        <w:tc>
          <w:tcPr>
            <w:tcW w:w="7008" w:type="dxa"/>
          </w:tcPr>
          <w:p w14:paraId="44E3735B" w14:textId="77777777" w:rsidR="00D5002C" w:rsidRPr="00EC3418" w:rsidRDefault="00D5002C" w:rsidP="00F87EBC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Hispanic ethnicity</w:t>
            </w:r>
          </w:p>
        </w:tc>
        <w:tc>
          <w:tcPr>
            <w:tcW w:w="2347" w:type="dxa"/>
          </w:tcPr>
          <w:p w14:paraId="64CD4C83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3 (1.01-1.26)</w:t>
            </w:r>
          </w:p>
        </w:tc>
      </w:tr>
      <w:tr w:rsidR="00EC3418" w:rsidRPr="00EC3418" w14:paraId="7C3B06E7" w14:textId="77777777" w:rsidTr="00F87EBC">
        <w:trPr>
          <w:trHeight w:val="347"/>
        </w:trPr>
        <w:tc>
          <w:tcPr>
            <w:tcW w:w="7008" w:type="dxa"/>
          </w:tcPr>
          <w:p w14:paraId="365B3BE3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ervice connected</w:t>
            </w:r>
          </w:p>
        </w:tc>
        <w:tc>
          <w:tcPr>
            <w:tcW w:w="2347" w:type="dxa"/>
          </w:tcPr>
          <w:p w14:paraId="65154669" w14:textId="03ACB35B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D05F56" w:rsidRPr="00EC3418">
              <w:rPr>
                <w:color w:val="000000" w:themeColor="text1"/>
              </w:rPr>
              <w:t>5</w:t>
            </w:r>
            <w:r w:rsidRPr="00EC3418">
              <w:rPr>
                <w:color w:val="000000" w:themeColor="text1"/>
              </w:rPr>
              <w:t xml:space="preserve"> (0.99-1.13)</w:t>
            </w:r>
          </w:p>
        </w:tc>
      </w:tr>
      <w:tr w:rsidR="00EC3418" w:rsidRPr="00EC3418" w14:paraId="77C8475F" w14:textId="77777777" w:rsidTr="00F87EBC">
        <w:trPr>
          <w:trHeight w:val="347"/>
        </w:trPr>
        <w:tc>
          <w:tcPr>
            <w:tcW w:w="7008" w:type="dxa"/>
          </w:tcPr>
          <w:p w14:paraId="7F84C72C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urality designation (as compared to urban)</w:t>
            </w:r>
          </w:p>
        </w:tc>
        <w:tc>
          <w:tcPr>
            <w:tcW w:w="2347" w:type="dxa"/>
          </w:tcPr>
          <w:p w14:paraId="23D9DB8C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6CD59973" w14:textId="77777777" w:rsidTr="00F87EBC">
        <w:trPr>
          <w:trHeight w:val="370"/>
        </w:trPr>
        <w:tc>
          <w:tcPr>
            <w:tcW w:w="7008" w:type="dxa"/>
          </w:tcPr>
          <w:p w14:paraId="59670C95" w14:textId="77777777" w:rsidR="00D5002C" w:rsidRPr="00EC3418" w:rsidRDefault="00D5002C" w:rsidP="00F87EBC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Rural</w:t>
            </w:r>
          </w:p>
        </w:tc>
        <w:tc>
          <w:tcPr>
            <w:tcW w:w="2347" w:type="dxa"/>
          </w:tcPr>
          <w:p w14:paraId="615AA0BF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0.91 (0.84-0.99)</w:t>
            </w:r>
          </w:p>
        </w:tc>
      </w:tr>
      <w:tr w:rsidR="00EC3418" w:rsidRPr="00EC3418" w14:paraId="62C45A36" w14:textId="77777777" w:rsidTr="00F87EBC">
        <w:trPr>
          <w:trHeight w:val="370"/>
        </w:trPr>
        <w:tc>
          <w:tcPr>
            <w:tcW w:w="7008" w:type="dxa"/>
          </w:tcPr>
          <w:p w14:paraId="596CB75A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ighly rural/Isolated</w:t>
            </w:r>
          </w:p>
        </w:tc>
        <w:tc>
          <w:tcPr>
            <w:tcW w:w="2347" w:type="dxa"/>
          </w:tcPr>
          <w:p w14:paraId="3AC2EB29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5 (0.68-1.07)</w:t>
            </w:r>
          </w:p>
        </w:tc>
      </w:tr>
      <w:tr w:rsidR="00EC3418" w:rsidRPr="00EC3418" w14:paraId="242F36BE" w14:textId="77777777" w:rsidTr="00F87EBC">
        <w:trPr>
          <w:trHeight w:val="370"/>
        </w:trPr>
        <w:tc>
          <w:tcPr>
            <w:tcW w:w="7008" w:type="dxa"/>
          </w:tcPr>
          <w:p w14:paraId="21C5AD0D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rive distance to primary care (per 10 miles)</w:t>
            </w:r>
          </w:p>
        </w:tc>
        <w:tc>
          <w:tcPr>
            <w:tcW w:w="2347" w:type="dxa"/>
          </w:tcPr>
          <w:p w14:paraId="378C809F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 (0.95-1.01)</w:t>
            </w:r>
          </w:p>
        </w:tc>
      </w:tr>
      <w:tr w:rsidR="00EC3418" w:rsidRPr="00EC3418" w14:paraId="4705A858" w14:textId="77777777" w:rsidTr="00F87EBC">
        <w:trPr>
          <w:trHeight w:val="370"/>
        </w:trPr>
        <w:tc>
          <w:tcPr>
            <w:tcW w:w="7008" w:type="dxa"/>
          </w:tcPr>
          <w:p w14:paraId="4253EED7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rive distance to specialty care (per 10 miles)</w:t>
            </w:r>
          </w:p>
        </w:tc>
        <w:tc>
          <w:tcPr>
            <w:tcW w:w="2347" w:type="dxa"/>
          </w:tcPr>
          <w:p w14:paraId="28FE8373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9-1.01)</w:t>
            </w:r>
          </w:p>
        </w:tc>
      </w:tr>
      <w:tr w:rsidR="00EC3418" w:rsidRPr="00EC3418" w14:paraId="1A612F22" w14:textId="77777777" w:rsidTr="00F87EBC">
        <w:trPr>
          <w:trHeight w:val="370"/>
        </w:trPr>
        <w:tc>
          <w:tcPr>
            <w:tcW w:w="7008" w:type="dxa"/>
          </w:tcPr>
          <w:p w14:paraId="3F182271" w14:textId="1C9452C4" w:rsidR="00D5002C" w:rsidRPr="00EC3418" w:rsidRDefault="00D5002C" w:rsidP="00F87EBC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 xml:space="preserve">Index date occurred </w:t>
            </w:r>
            <w:r w:rsidR="004166D1" w:rsidRPr="00EC3418">
              <w:rPr>
                <w:b/>
                <w:bCs/>
                <w:color w:val="000000" w:themeColor="text1"/>
              </w:rPr>
              <w:t>after start of</w:t>
            </w:r>
            <w:r w:rsidRPr="00EC3418">
              <w:rPr>
                <w:b/>
                <w:bCs/>
                <w:color w:val="000000" w:themeColor="text1"/>
              </w:rPr>
              <w:t xml:space="preserve"> COVID pandemic</w:t>
            </w:r>
          </w:p>
        </w:tc>
        <w:tc>
          <w:tcPr>
            <w:tcW w:w="2347" w:type="dxa"/>
          </w:tcPr>
          <w:p w14:paraId="1BEE272A" w14:textId="3A066C24" w:rsidR="00D5002C" w:rsidRPr="00EC3418" w:rsidRDefault="00B872C1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2</w:t>
            </w:r>
            <w:r w:rsidR="00D5002C" w:rsidRPr="00EC3418">
              <w:rPr>
                <w:b/>
                <w:bCs/>
                <w:color w:val="000000" w:themeColor="text1"/>
              </w:rPr>
              <w:t xml:space="preserve"> (</w:t>
            </w:r>
            <w:r w:rsidRPr="00EC3418">
              <w:rPr>
                <w:b/>
                <w:bCs/>
                <w:color w:val="000000" w:themeColor="text1"/>
              </w:rPr>
              <w:t>1.24</w:t>
            </w:r>
            <w:r w:rsidR="00D5002C" w:rsidRPr="00EC3418">
              <w:rPr>
                <w:b/>
                <w:bCs/>
                <w:color w:val="000000" w:themeColor="text1"/>
              </w:rPr>
              <w:t>-</w:t>
            </w:r>
            <w:r w:rsidRPr="00EC3418">
              <w:rPr>
                <w:b/>
                <w:bCs/>
                <w:color w:val="000000" w:themeColor="text1"/>
              </w:rPr>
              <w:t>1.41</w:t>
            </w:r>
            <w:r w:rsidR="00D5002C"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1AFFE59D" w14:textId="77777777" w:rsidTr="00F87EBC">
        <w:trPr>
          <w:trHeight w:val="370"/>
        </w:trPr>
        <w:tc>
          <w:tcPr>
            <w:tcW w:w="9355" w:type="dxa"/>
            <w:gridSpan w:val="2"/>
          </w:tcPr>
          <w:p w14:paraId="1D59D9A9" w14:textId="77777777" w:rsidR="00D5002C" w:rsidRPr="00EC3418" w:rsidRDefault="00D5002C" w:rsidP="00F87EB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Medical Characteristics</w:t>
            </w:r>
          </w:p>
        </w:tc>
      </w:tr>
      <w:tr w:rsidR="00EC3418" w:rsidRPr="00EC3418" w14:paraId="1A807951" w14:textId="77777777" w:rsidTr="00F87EBC">
        <w:trPr>
          <w:trHeight w:val="370"/>
        </w:trPr>
        <w:tc>
          <w:tcPr>
            <w:tcW w:w="7008" w:type="dxa"/>
          </w:tcPr>
          <w:p w14:paraId="66187ADF" w14:textId="037E3534" w:rsidR="00D5002C" w:rsidRPr="00EC3418" w:rsidRDefault="008F0F3E" w:rsidP="00F87EBC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Body mass index</w:t>
            </w:r>
            <w:r w:rsidR="00D5002C" w:rsidRPr="00EC3418">
              <w:rPr>
                <w:b/>
                <w:bCs/>
                <w:color w:val="000000" w:themeColor="text1"/>
              </w:rPr>
              <w:t xml:space="preserve"> (per every 5 kg/m</w:t>
            </w:r>
            <w:r w:rsidR="00D5002C" w:rsidRPr="00EC3418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="00D5002C"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542E97C0" w14:textId="4797BAED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2 (1.2</w:t>
            </w:r>
            <w:r w:rsidR="00D05F56" w:rsidRPr="00EC3418">
              <w:rPr>
                <w:b/>
                <w:bCs/>
                <w:color w:val="000000" w:themeColor="text1"/>
              </w:rPr>
              <w:t>9</w:t>
            </w:r>
            <w:r w:rsidRPr="00EC3418">
              <w:rPr>
                <w:b/>
                <w:bCs/>
                <w:color w:val="000000" w:themeColor="text1"/>
              </w:rPr>
              <w:t>-1.3</w:t>
            </w:r>
            <w:r w:rsidR="00D05F56" w:rsidRPr="00EC3418">
              <w:rPr>
                <w:b/>
                <w:bCs/>
                <w:color w:val="000000" w:themeColor="text1"/>
              </w:rPr>
              <w:t>6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20D9451B" w14:textId="77777777" w:rsidTr="00F87EBC">
        <w:trPr>
          <w:trHeight w:val="370"/>
        </w:trPr>
        <w:tc>
          <w:tcPr>
            <w:tcW w:w="7008" w:type="dxa"/>
          </w:tcPr>
          <w:p w14:paraId="4DBAE6BA" w14:textId="77777777" w:rsidR="00D5002C" w:rsidRPr="00EC3418" w:rsidRDefault="00D5002C" w:rsidP="00F87EBC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proofErr w:type="spellStart"/>
            <w:r w:rsidRPr="00EC3418">
              <w:rPr>
                <w:b/>
                <w:bCs/>
                <w:color w:val="000000" w:themeColor="text1"/>
              </w:rPr>
              <w:t>Charlson</w:t>
            </w:r>
            <w:proofErr w:type="spellEnd"/>
            <w:r w:rsidRPr="00EC3418">
              <w:rPr>
                <w:b/>
                <w:bCs/>
                <w:color w:val="000000" w:themeColor="text1"/>
              </w:rPr>
              <w:t xml:space="preserve"> score</w:t>
            </w:r>
          </w:p>
        </w:tc>
        <w:tc>
          <w:tcPr>
            <w:tcW w:w="2347" w:type="dxa"/>
          </w:tcPr>
          <w:p w14:paraId="1632404B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4-1.07)</w:t>
            </w:r>
          </w:p>
        </w:tc>
      </w:tr>
      <w:tr w:rsidR="00EC3418" w:rsidRPr="00EC3418" w14:paraId="7E0BEE5D" w14:textId="77777777" w:rsidTr="00F87EBC">
        <w:trPr>
          <w:trHeight w:val="370"/>
        </w:trPr>
        <w:tc>
          <w:tcPr>
            <w:tcW w:w="7008" w:type="dxa"/>
          </w:tcPr>
          <w:p w14:paraId="4A3CD7B4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morbidities</w:t>
            </w:r>
          </w:p>
        </w:tc>
        <w:tc>
          <w:tcPr>
            <w:tcW w:w="2347" w:type="dxa"/>
          </w:tcPr>
          <w:p w14:paraId="1B2BE564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5ACB2432" w14:textId="77777777" w:rsidTr="00F87EBC">
        <w:trPr>
          <w:trHeight w:val="370"/>
        </w:trPr>
        <w:tc>
          <w:tcPr>
            <w:tcW w:w="7008" w:type="dxa"/>
          </w:tcPr>
          <w:p w14:paraId="2AC4591A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ronary artery disease</w:t>
            </w:r>
          </w:p>
        </w:tc>
        <w:tc>
          <w:tcPr>
            <w:tcW w:w="2347" w:type="dxa"/>
          </w:tcPr>
          <w:p w14:paraId="499B02E7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5 (0.97-1.15)</w:t>
            </w:r>
          </w:p>
        </w:tc>
      </w:tr>
      <w:tr w:rsidR="00EC3418" w:rsidRPr="00EC3418" w14:paraId="20F60FB1" w14:textId="77777777" w:rsidTr="00F87EBC">
        <w:trPr>
          <w:trHeight w:val="370"/>
        </w:trPr>
        <w:tc>
          <w:tcPr>
            <w:tcW w:w="7008" w:type="dxa"/>
          </w:tcPr>
          <w:p w14:paraId="3E38688F" w14:textId="77777777" w:rsidR="00D5002C" w:rsidRPr="00EC3418" w:rsidRDefault="00D5002C" w:rsidP="00F87EBC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Type 2 diabetes mellitus</w:t>
            </w:r>
          </w:p>
        </w:tc>
        <w:tc>
          <w:tcPr>
            <w:tcW w:w="2347" w:type="dxa"/>
          </w:tcPr>
          <w:p w14:paraId="150FF9FD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44 (1.33-1.55)</w:t>
            </w:r>
          </w:p>
        </w:tc>
      </w:tr>
      <w:tr w:rsidR="00EC3418" w:rsidRPr="00EC3418" w14:paraId="0E36A83D" w14:textId="77777777" w:rsidTr="00F87EBC">
        <w:trPr>
          <w:trHeight w:val="370"/>
        </w:trPr>
        <w:tc>
          <w:tcPr>
            <w:tcW w:w="7008" w:type="dxa"/>
          </w:tcPr>
          <w:p w14:paraId="1AC4B64C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besity hypoventilation syndrome</w:t>
            </w:r>
          </w:p>
        </w:tc>
        <w:tc>
          <w:tcPr>
            <w:tcW w:w="2347" w:type="dxa"/>
          </w:tcPr>
          <w:p w14:paraId="07922F8B" w14:textId="32883234" w:rsidR="00D5002C" w:rsidRPr="00EC3418" w:rsidRDefault="000B5C62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</w:t>
            </w:r>
            <w:r w:rsidR="00D5002C" w:rsidRPr="00EC3418">
              <w:rPr>
                <w:color w:val="000000" w:themeColor="text1"/>
              </w:rPr>
              <w:t xml:space="preserve"> (</w:t>
            </w:r>
            <w:r w:rsidRPr="00EC3418">
              <w:rPr>
                <w:color w:val="000000" w:themeColor="text1"/>
              </w:rPr>
              <w:t>0.68</w:t>
            </w:r>
            <w:r w:rsidR="00D5002C" w:rsidRPr="00EC3418">
              <w:rPr>
                <w:color w:val="000000" w:themeColor="text1"/>
              </w:rPr>
              <w:t>-</w:t>
            </w:r>
            <w:r w:rsidRPr="00EC3418">
              <w:rPr>
                <w:color w:val="000000" w:themeColor="text1"/>
              </w:rPr>
              <w:t>1.41</w:t>
            </w:r>
            <w:r w:rsidR="00D5002C"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754F3E5A" w14:textId="77777777" w:rsidTr="00F87EBC">
        <w:trPr>
          <w:trHeight w:val="370"/>
        </w:trPr>
        <w:tc>
          <w:tcPr>
            <w:tcW w:w="7008" w:type="dxa"/>
          </w:tcPr>
          <w:p w14:paraId="61E0DD3D" w14:textId="77777777" w:rsidR="00D5002C" w:rsidRPr="00EC3418" w:rsidRDefault="00D5002C" w:rsidP="00F87EBC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lastRenderedPageBreak/>
              <w:t>Hypertension</w:t>
            </w:r>
          </w:p>
        </w:tc>
        <w:tc>
          <w:tcPr>
            <w:tcW w:w="2347" w:type="dxa"/>
          </w:tcPr>
          <w:p w14:paraId="0A944607" w14:textId="05F43A7C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4 (1.06-1.2</w:t>
            </w:r>
            <w:r w:rsidR="000B5C62" w:rsidRPr="00EC3418">
              <w:rPr>
                <w:b/>
                <w:bCs/>
                <w:color w:val="000000" w:themeColor="text1"/>
              </w:rPr>
              <w:t>2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75C855F9" w14:textId="77777777" w:rsidTr="00F87EBC">
        <w:trPr>
          <w:trHeight w:val="370"/>
        </w:trPr>
        <w:tc>
          <w:tcPr>
            <w:tcW w:w="7008" w:type="dxa"/>
          </w:tcPr>
          <w:p w14:paraId="7C17EB4B" w14:textId="26640C56" w:rsidR="00D5002C" w:rsidRPr="00EC3418" w:rsidRDefault="008F0F3E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proofErr w:type="spellStart"/>
            <w:r w:rsidRPr="00EC3418">
              <w:rPr>
                <w:color w:val="000000" w:themeColor="text1"/>
              </w:rPr>
              <w:t>Post traumatic</w:t>
            </w:r>
            <w:proofErr w:type="spellEnd"/>
            <w:r w:rsidRPr="00EC3418">
              <w:rPr>
                <w:color w:val="000000" w:themeColor="text1"/>
              </w:rPr>
              <w:t xml:space="preserve"> stress disorder</w:t>
            </w:r>
          </w:p>
        </w:tc>
        <w:tc>
          <w:tcPr>
            <w:tcW w:w="2347" w:type="dxa"/>
          </w:tcPr>
          <w:p w14:paraId="3CAA8BF7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2 (0.95-1.09)</w:t>
            </w:r>
          </w:p>
        </w:tc>
      </w:tr>
      <w:tr w:rsidR="00EC3418" w:rsidRPr="00EC3418" w14:paraId="2D89485A" w14:textId="77777777" w:rsidTr="00F87EBC">
        <w:trPr>
          <w:trHeight w:val="370"/>
        </w:trPr>
        <w:tc>
          <w:tcPr>
            <w:tcW w:w="7008" w:type="dxa"/>
          </w:tcPr>
          <w:p w14:paraId="21972A18" w14:textId="77777777" w:rsidR="00D5002C" w:rsidRPr="00EC3418" w:rsidRDefault="00D5002C" w:rsidP="00F87EBC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2347" w:type="dxa"/>
          </w:tcPr>
          <w:p w14:paraId="3F369F47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29 (1.21-1.38)</w:t>
            </w:r>
          </w:p>
        </w:tc>
      </w:tr>
      <w:tr w:rsidR="00EC3418" w:rsidRPr="00EC3418" w14:paraId="259453A7" w14:textId="77777777" w:rsidTr="00F87EBC">
        <w:trPr>
          <w:trHeight w:val="370"/>
        </w:trPr>
        <w:tc>
          <w:tcPr>
            <w:tcW w:w="7008" w:type="dxa"/>
          </w:tcPr>
          <w:p w14:paraId="06A96B35" w14:textId="77777777" w:rsidR="00D5002C" w:rsidRPr="00EC3418" w:rsidRDefault="00D5002C" w:rsidP="00F87EBC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 xml:space="preserve">Anxiety </w:t>
            </w:r>
          </w:p>
        </w:tc>
        <w:tc>
          <w:tcPr>
            <w:tcW w:w="2347" w:type="dxa"/>
          </w:tcPr>
          <w:p w14:paraId="2C8280CF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8 (1.01-1.16)</w:t>
            </w:r>
          </w:p>
        </w:tc>
      </w:tr>
      <w:tr w:rsidR="00EC3418" w:rsidRPr="00EC3418" w14:paraId="0224AE59" w14:textId="77777777" w:rsidTr="00F87EBC">
        <w:trPr>
          <w:trHeight w:val="370"/>
        </w:trPr>
        <w:tc>
          <w:tcPr>
            <w:tcW w:w="9355" w:type="dxa"/>
            <w:gridSpan w:val="2"/>
          </w:tcPr>
          <w:p w14:paraId="4659E7F6" w14:textId="77777777" w:rsidR="00D5002C" w:rsidRPr="00EC3418" w:rsidRDefault="00D5002C" w:rsidP="00F87EB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Site Characteristics</w:t>
            </w:r>
          </w:p>
        </w:tc>
      </w:tr>
      <w:tr w:rsidR="00EC3418" w:rsidRPr="00EC3418" w14:paraId="4397A67D" w14:textId="77777777" w:rsidTr="00F87EBC">
        <w:trPr>
          <w:trHeight w:val="370"/>
        </w:trPr>
        <w:tc>
          <w:tcPr>
            <w:tcW w:w="7008" w:type="dxa"/>
          </w:tcPr>
          <w:p w14:paraId="544147F9" w14:textId="77777777" w:rsidR="00D5002C" w:rsidRPr="00EC3418" w:rsidRDefault="00D5002C" w:rsidP="00F87EBC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Proportion of patients with weight management prior to OSA diagnosis (per 1%)</w:t>
            </w:r>
          </w:p>
        </w:tc>
        <w:tc>
          <w:tcPr>
            <w:tcW w:w="2347" w:type="dxa"/>
          </w:tcPr>
          <w:p w14:paraId="67730BC6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4-1.08)</w:t>
            </w:r>
          </w:p>
        </w:tc>
      </w:tr>
      <w:tr w:rsidR="00EC3418" w:rsidRPr="00EC3418" w14:paraId="7E60B6B0" w14:textId="77777777" w:rsidTr="00F87EBC">
        <w:trPr>
          <w:trHeight w:val="370"/>
        </w:trPr>
        <w:tc>
          <w:tcPr>
            <w:tcW w:w="7008" w:type="dxa"/>
          </w:tcPr>
          <w:p w14:paraId="2BDAD10B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umber of patients with OSA (per 100 patients)</w:t>
            </w:r>
          </w:p>
        </w:tc>
        <w:tc>
          <w:tcPr>
            <w:tcW w:w="2347" w:type="dxa"/>
          </w:tcPr>
          <w:p w14:paraId="04925F5A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1.00-1.00)</w:t>
            </w:r>
          </w:p>
        </w:tc>
      </w:tr>
      <w:tr w:rsidR="00EC3418" w:rsidRPr="00EC3418" w14:paraId="3254B4DD" w14:textId="77777777" w:rsidTr="00F87EBC">
        <w:trPr>
          <w:trHeight w:val="370"/>
        </w:trPr>
        <w:tc>
          <w:tcPr>
            <w:tcW w:w="7008" w:type="dxa"/>
          </w:tcPr>
          <w:p w14:paraId="5F4D8A94" w14:textId="77777777" w:rsidR="00D5002C" w:rsidRPr="00EC3418" w:rsidRDefault="00D5002C" w:rsidP="00F87EB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ite complexity (as compared to 1a-high complexity)</w:t>
            </w:r>
          </w:p>
        </w:tc>
        <w:tc>
          <w:tcPr>
            <w:tcW w:w="2347" w:type="dxa"/>
          </w:tcPr>
          <w:p w14:paraId="3CCA275B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5A246652" w14:textId="77777777" w:rsidTr="00F87EBC">
        <w:trPr>
          <w:trHeight w:val="370"/>
        </w:trPr>
        <w:tc>
          <w:tcPr>
            <w:tcW w:w="7008" w:type="dxa"/>
          </w:tcPr>
          <w:p w14:paraId="76AB3DDA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b-high complexity</w:t>
            </w:r>
          </w:p>
        </w:tc>
        <w:tc>
          <w:tcPr>
            <w:tcW w:w="2347" w:type="dxa"/>
          </w:tcPr>
          <w:p w14:paraId="2270BD8C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4 (0.70-1.02)</w:t>
            </w:r>
          </w:p>
        </w:tc>
      </w:tr>
      <w:tr w:rsidR="00EC3418" w:rsidRPr="00EC3418" w14:paraId="149EC8D6" w14:textId="77777777" w:rsidTr="00F87EBC">
        <w:trPr>
          <w:trHeight w:val="370"/>
        </w:trPr>
        <w:tc>
          <w:tcPr>
            <w:tcW w:w="7008" w:type="dxa"/>
          </w:tcPr>
          <w:p w14:paraId="4176360D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c- high complexity</w:t>
            </w:r>
          </w:p>
        </w:tc>
        <w:tc>
          <w:tcPr>
            <w:tcW w:w="2347" w:type="dxa"/>
          </w:tcPr>
          <w:p w14:paraId="6F045787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8 (0.71-1.09)</w:t>
            </w:r>
          </w:p>
        </w:tc>
      </w:tr>
      <w:tr w:rsidR="00EC3418" w:rsidRPr="00EC3418" w14:paraId="10398E8A" w14:textId="77777777" w:rsidTr="00F87EBC">
        <w:trPr>
          <w:trHeight w:val="370"/>
        </w:trPr>
        <w:tc>
          <w:tcPr>
            <w:tcW w:w="7008" w:type="dxa"/>
          </w:tcPr>
          <w:p w14:paraId="2A8B77B6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2- moderate complexity</w:t>
            </w:r>
          </w:p>
        </w:tc>
        <w:tc>
          <w:tcPr>
            <w:tcW w:w="2347" w:type="dxa"/>
          </w:tcPr>
          <w:p w14:paraId="437C3CE9" w14:textId="212F0089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7</w:t>
            </w:r>
            <w:r w:rsidR="00EE28FC" w:rsidRPr="00EC3418">
              <w:rPr>
                <w:color w:val="000000" w:themeColor="text1"/>
              </w:rPr>
              <w:t>8</w:t>
            </w:r>
            <w:r w:rsidRPr="00EC3418">
              <w:rPr>
                <w:color w:val="000000" w:themeColor="text1"/>
              </w:rPr>
              <w:t>-1.28)</w:t>
            </w:r>
          </w:p>
        </w:tc>
      </w:tr>
      <w:tr w:rsidR="00EC3418" w:rsidRPr="00EC3418" w14:paraId="30A1C8C0" w14:textId="77777777" w:rsidTr="00F87EBC">
        <w:trPr>
          <w:trHeight w:val="370"/>
        </w:trPr>
        <w:tc>
          <w:tcPr>
            <w:tcW w:w="7008" w:type="dxa"/>
          </w:tcPr>
          <w:p w14:paraId="0B1DFA16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3- low complexity</w:t>
            </w:r>
          </w:p>
        </w:tc>
        <w:tc>
          <w:tcPr>
            <w:tcW w:w="2347" w:type="dxa"/>
          </w:tcPr>
          <w:p w14:paraId="180FC914" w14:textId="77777777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4 (0.74-1.20)</w:t>
            </w:r>
          </w:p>
        </w:tc>
      </w:tr>
      <w:tr w:rsidR="00EC3418" w:rsidRPr="00EC3418" w14:paraId="67276056" w14:textId="77777777" w:rsidTr="00F87EBC">
        <w:trPr>
          <w:trHeight w:val="370"/>
        </w:trPr>
        <w:tc>
          <w:tcPr>
            <w:tcW w:w="7008" w:type="dxa"/>
          </w:tcPr>
          <w:p w14:paraId="499F4857" w14:textId="77777777" w:rsidR="00D5002C" w:rsidRPr="00EC3418" w:rsidRDefault="00D5002C" w:rsidP="00F87EB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 complexity data</w:t>
            </w:r>
          </w:p>
        </w:tc>
        <w:tc>
          <w:tcPr>
            <w:tcW w:w="2347" w:type="dxa"/>
          </w:tcPr>
          <w:p w14:paraId="7EA6FC3B" w14:textId="275B7FD8" w:rsidR="00D5002C" w:rsidRPr="00EC3418" w:rsidRDefault="00D5002C" w:rsidP="00F87EB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</w:t>
            </w:r>
            <w:r w:rsidR="000B5C62" w:rsidRPr="00EC3418">
              <w:rPr>
                <w:color w:val="000000" w:themeColor="text1"/>
              </w:rPr>
              <w:t>0</w:t>
            </w:r>
            <w:r w:rsidRPr="00EC3418">
              <w:rPr>
                <w:color w:val="000000" w:themeColor="text1"/>
              </w:rPr>
              <w:t xml:space="preserve"> (0.32-2.0</w:t>
            </w:r>
            <w:r w:rsidR="00EE28FC" w:rsidRPr="00EC3418">
              <w:rPr>
                <w:color w:val="000000" w:themeColor="text1"/>
              </w:rPr>
              <w:t>1</w:t>
            </w:r>
            <w:r w:rsidRPr="00EC3418">
              <w:rPr>
                <w:color w:val="000000" w:themeColor="text1"/>
              </w:rPr>
              <w:t>)</w:t>
            </w:r>
          </w:p>
        </w:tc>
      </w:tr>
    </w:tbl>
    <w:p w14:paraId="6CA7BBA6" w14:textId="6903E62F" w:rsidR="00D5002C" w:rsidRPr="00EC3418" w:rsidRDefault="00D5002C" w:rsidP="00D5002C">
      <w:pPr>
        <w:rPr>
          <w:color w:val="000000" w:themeColor="text1"/>
        </w:rPr>
      </w:pPr>
      <w:r w:rsidRPr="00EC3418">
        <w:rPr>
          <w:color w:val="000000" w:themeColor="text1"/>
        </w:rPr>
        <w:t xml:space="preserve">*Bolded covariates were significant to a level of </w:t>
      </w:r>
      <w:r w:rsidR="00EE3DF2" w:rsidRPr="00EC3418">
        <w:rPr>
          <w:i/>
          <w:iCs/>
          <w:color w:val="000000" w:themeColor="text1"/>
        </w:rPr>
        <w:t>P</w:t>
      </w:r>
      <w:r w:rsidRPr="00EC3418">
        <w:rPr>
          <w:color w:val="000000" w:themeColor="text1"/>
        </w:rPr>
        <w:t>&lt;0.0017</w:t>
      </w:r>
    </w:p>
    <w:p w14:paraId="4F826FA8" w14:textId="1C7D4805" w:rsidR="006E5271" w:rsidRPr="00EC3418" w:rsidRDefault="008566A0" w:rsidP="006E5271">
      <w:pPr>
        <w:rPr>
          <w:color w:val="000000" w:themeColor="text1"/>
        </w:rPr>
      </w:pPr>
      <w:r w:rsidRPr="00EC3418">
        <w:rPr>
          <w:color w:val="000000" w:themeColor="text1"/>
        </w:rPr>
        <w:t>Legend:</w:t>
      </w:r>
      <w:r w:rsidR="006229B8" w:rsidRPr="00EC3418">
        <w:rPr>
          <w:color w:val="000000" w:themeColor="text1"/>
        </w:rPr>
        <w:t xml:space="preserve"> OR- Odds ratio; CI- Confidence interval</w:t>
      </w:r>
      <w:r w:rsidR="006E5271" w:rsidRPr="00EC3418">
        <w:rPr>
          <w:color w:val="000000" w:themeColor="text1"/>
        </w:rPr>
        <w:t>; OSA-</w:t>
      </w:r>
      <w:r w:rsidR="00D02B49" w:rsidRPr="00EC3418">
        <w:rPr>
          <w:color w:val="000000" w:themeColor="text1"/>
        </w:rPr>
        <w:t>O</w:t>
      </w:r>
      <w:r w:rsidR="006E5271" w:rsidRPr="00EC3418">
        <w:rPr>
          <w:color w:val="000000" w:themeColor="text1"/>
        </w:rPr>
        <w:t xml:space="preserve">bstructive sleep apnea. </w:t>
      </w:r>
    </w:p>
    <w:p w14:paraId="5A66C448" w14:textId="452A01A7" w:rsidR="008566A0" w:rsidRPr="00EC3418" w:rsidRDefault="006E5271" w:rsidP="008566A0">
      <w:pPr>
        <w:rPr>
          <w:color w:val="000000" w:themeColor="text1"/>
        </w:rPr>
      </w:pPr>
      <w:r w:rsidRPr="00EC3418">
        <w:rPr>
          <w:color w:val="000000" w:themeColor="text1"/>
        </w:rPr>
        <w:br w:type="page"/>
      </w:r>
    </w:p>
    <w:p w14:paraId="1DB2C2D1" w14:textId="05102800" w:rsidR="00777973" w:rsidRPr="00EC3418" w:rsidRDefault="00EE3DF2" w:rsidP="003E1716">
      <w:pPr>
        <w:rPr>
          <w:color w:val="000000" w:themeColor="text1"/>
        </w:rPr>
      </w:pPr>
      <w:r w:rsidRPr="00EC3418">
        <w:rPr>
          <w:color w:val="000000" w:themeColor="text1"/>
        </w:rPr>
        <w:lastRenderedPageBreak/>
        <w:t>e-Table</w:t>
      </w:r>
      <w:r w:rsidR="009A4AFE" w:rsidRPr="00EC3418">
        <w:rPr>
          <w:color w:val="000000" w:themeColor="text1"/>
        </w:rPr>
        <w:t xml:space="preserve"> </w:t>
      </w:r>
      <w:r w:rsidR="00777973" w:rsidRPr="00EC3418">
        <w:rPr>
          <w:color w:val="000000" w:themeColor="text1"/>
        </w:rPr>
        <w:t xml:space="preserve">3: Sensitivity analysis with a mixed effects logistic regression model for receipt of </w:t>
      </w:r>
      <w:r w:rsidR="00B63C02" w:rsidRPr="00EC3418">
        <w:rPr>
          <w:color w:val="000000" w:themeColor="text1"/>
        </w:rPr>
        <w:t>weight management</w:t>
      </w:r>
      <w:r w:rsidR="00777973" w:rsidRPr="00EC3418">
        <w:rPr>
          <w:color w:val="000000" w:themeColor="text1"/>
        </w:rPr>
        <w:t xml:space="preserve"> services at 0-12 months post index</w:t>
      </w:r>
    </w:p>
    <w:tbl>
      <w:tblPr>
        <w:tblStyle w:val="TableGrid"/>
        <w:tblpPr w:leftFromText="180" w:rightFromText="180" w:vertAnchor="text" w:horzAnchor="page" w:tblpX="1419" w:tblpY="172"/>
        <w:tblW w:w="9355" w:type="dxa"/>
        <w:tblLook w:val="04A0" w:firstRow="1" w:lastRow="0" w:firstColumn="1" w:lastColumn="0" w:noHBand="0" w:noVBand="1"/>
      </w:tblPr>
      <w:tblGrid>
        <w:gridCol w:w="7008"/>
        <w:gridCol w:w="2347"/>
      </w:tblGrid>
      <w:tr w:rsidR="00EC3418" w:rsidRPr="00EC3418" w14:paraId="4F7640AB" w14:textId="77777777" w:rsidTr="00BB5EED">
        <w:trPr>
          <w:trHeight w:val="347"/>
        </w:trPr>
        <w:tc>
          <w:tcPr>
            <w:tcW w:w="7008" w:type="dxa"/>
          </w:tcPr>
          <w:p w14:paraId="53661FF3" w14:textId="77777777" w:rsidR="00777973" w:rsidRPr="00EC3418" w:rsidRDefault="00777973" w:rsidP="00BB5EED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2347" w:type="dxa"/>
          </w:tcPr>
          <w:p w14:paraId="0FE496B4" w14:textId="05A149B3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R (</w:t>
            </w:r>
            <w:r w:rsidR="00B973F5" w:rsidRPr="00EC3418">
              <w:rPr>
                <w:color w:val="000000" w:themeColor="text1"/>
              </w:rPr>
              <w:t>99.9%</w:t>
            </w:r>
            <w:r w:rsidRPr="00EC3418">
              <w:rPr>
                <w:color w:val="000000" w:themeColor="text1"/>
              </w:rPr>
              <w:t>CI)</w:t>
            </w:r>
          </w:p>
        </w:tc>
      </w:tr>
      <w:tr w:rsidR="00EC3418" w:rsidRPr="00EC3418" w14:paraId="22EE795D" w14:textId="77777777" w:rsidTr="00BB5EED">
        <w:trPr>
          <w:trHeight w:val="347"/>
        </w:trPr>
        <w:tc>
          <w:tcPr>
            <w:tcW w:w="9355" w:type="dxa"/>
            <w:gridSpan w:val="2"/>
          </w:tcPr>
          <w:p w14:paraId="069BD2B1" w14:textId="77777777" w:rsidR="00777973" w:rsidRPr="00EC3418" w:rsidRDefault="00777973" w:rsidP="00BB5EED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Patient Characteristics</w:t>
            </w:r>
          </w:p>
        </w:tc>
      </w:tr>
      <w:tr w:rsidR="00EC3418" w:rsidRPr="00EC3418" w14:paraId="025EBA4E" w14:textId="77777777" w:rsidTr="00BB5EED">
        <w:trPr>
          <w:trHeight w:val="370"/>
        </w:trPr>
        <w:tc>
          <w:tcPr>
            <w:tcW w:w="7008" w:type="dxa"/>
          </w:tcPr>
          <w:p w14:paraId="31B2ACF1" w14:textId="190469E1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Age at </w:t>
            </w:r>
            <w:r w:rsidR="003D5F81" w:rsidRPr="00EC3418">
              <w:rPr>
                <w:color w:val="000000" w:themeColor="text1"/>
              </w:rPr>
              <w:t>i</w:t>
            </w:r>
            <w:r w:rsidRPr="00EC3418">
              <w:rPr>
                <w:color w:val="000000" w:themeColor="text1"/>
              </w:rPr>
              <w:t>ndex (per 10 years)</w:t>
            </w:r>
          </w:p>
        </w:tc>
        <w:tc>
          <w:tcPr>
            <w:tcW w:w="2347" w:type="dxa"/>
          </w:tcPr>
          <w:p w14:paraId="2EA17052" w14:textId="0CEFAB4F" w:rsidR="00777973" w:rsidRPr="00EC3418" w:rsidRDefault="00095994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9</w:t>
            </w:r>
            <w:r w:rsidR="00777973" w:rsidRPr="00EC3418">
              <w:rPr>
                <w:color w:val="000000" w:themeColor="text1"/>
              </w:rPr>
              <w:t xml:space="preserve"> (0.9</w:t>
            </w:r>
            <w:r w:rsidRPr="00EC3418">
              <w:rPr>
                <w:color w:val="000000" w:themeColor="text1"/>
              </w:rPr>
              <w:t>6</w:t>
            </w:r>
            <w:r w:rsidR="00777973" w:rsidRPr="00EC3418">
              <w:rPr>
                <w:color w:val="000000" w:themeColor="text1"/>
              </w:rPr>
              <w:t>-1.0</w:t>
            </w:r>
            <w:r w:rsidRPr="00EC3418">
              <w:rPr>
                <w:color w:val="000000" w:themeColor="text1"/>
              </w:rPr>
              <w:t>1</w:t>
            </w:r>
            <w:r w:rsidR="00777973"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164E5835" w14:textId="77777777" w:rsidTr="00BB5EED">
        <w:trPr>
          <w:trHeight w:val="370"/>
        </w:trPr>
        <w:tc>
          <w:tcPr>
            <w:tcW w:w="7008" w:type="dxa"/>
          </w:tcPr>
          <w:p w14:paraId="071E04E0" w14:textId="77777777" w:rsidR="00777973" w:rsidRPr="00EC3418" w:rsidRDefault="00777973" w:rsidP="00BB5EED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2347" w:type="dxa"/>
          </w:tcPr>
          <w:p w14:paraId="25ADC43E" w14:textId="5862F899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</w:t>
            </w:r>
            <w:r w:rsidR="00095994" w:rsidRPr="00EC3418">
              <w:rPr>
                <w:b/>
                <w:bCs/>
                <w:color w:val="000000" w:themeColor="text1"/>
              </w:rPr>
              <w:t>76</w:t>
            </w:r>
            <w:r w:rsidRPr="00EC3418">
              <w:rPr>
                <w:b/>
                <w:bCs/>
                <w:color w:val="000000" w:themeColor="text1"/>
              </w:rPr>
              <w:t xml:space="preserve"> (1.6</w:t>
            </w:r>
            <w:r w:rsidR="00095994" w:rsidRPr="00EC3418">
              <w:rPr>
                <w:b/>
                <w:bCs/>
                <w:color w:val="000000" w:themeColor="text1"/>
              </w:rPr>
              <w:t>3</w:t>
            </w:r>
            <w:r w:rsidRPr="00EC3418">
              <w:rPr>
                <w:b/>
                <w:bCs/>
                <w:color w:val="000000" w:themeColor="text1"/>
              </w:rPr>
              <w:t>-1.9</w:t>
            </w:r>
            <w:r w:rsidR="00095994" w:rsidRPr="00EC3418">
              <w:rPr>
                <w:b/>
                <w:bCs/>
                <w:color w:val="000000" w:themeColor="text1"/>
              </w:rPr>
              <w:t>0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622B402F" w14:textId="77777777" w:rsidTr="00BB5EED">
        <w:trPr>
          <w:trHeight w:val="347"/>
        </w:trPr>
        <w:tc>
          <w:tcPr>
            <w:tcW w:w="7008" w:type="dxa"/>
          </w:tcPr>
          <w:p w14:paraId="569A9DBD" w14:textId="6D0090C6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ace (as compared to white)</w:t>
            </w:r>
          </w:p>
        </w:tc>
        <w:tc>
          <w:tcPr>
            <w:tcW w:w="2347" w:type="dxa"/>
          </w:tcPr>
          <w:p w14:paraId="04A251DD" w14:textId="77777777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2770C143" w14:textId="77777777" w:rsidTr="00BB5EED">
        <w:trPr>
          <w:trHeight w:val="347"/>
        </w:trPr>
        <w:tc>
          <w:tcPr>
            <w:tcW w:w="7008" w:type="dxa"/>
          </w:tcPr>
          <w:p w14:paraId="304A2E0E" w14:textId="77777777" w:rsidR="00777973" w:rsidRPr="00EC3418" w:rsidRDefault="00777973" w:rsidP="00BB5EED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Black</w:t>
            </w:r>
          </w:p>
        </w:tc>
        <w:tc>
          <w:tcPr>
            <w:tcW w:w="2347" w:type="dxa"/>
          </w:tcPr>
          <w:p w14:paraId="28D5A6E7" w14:textId="7C9089A9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</w:t>
            </w:r>
            <w:r w:rsidR="00C91107" w:rsidRPr="00EC3418">
              <w:rPr>
                <w:b/>
                <w:bCs/>
                <w:color w:val="000000" w:themeColor="text1"/>
              </w:rPr>
              <w:t>8</w:t>
            </w:r>
            <w:r w:rsidRPr="00EC3418">
              <w:rPr>
                <w:b/>
                <w:bCs/>
                <w:color w:val="000000" w:themeColor="text1"/>
              </w:rPr>
              <w:t xml:space="preserve"> (1.</w:t>
            </w:r>
            <w:r w:rsidR="00C91107" w:rsidRPr="00EC3418">
              <w:rPr>
                <w:b/>
                <w:bCs/>
                <w:color w:val="000000" w:themeColor="text1"/>
              </w:rPr>
              <w:t>10</w:t>
            </w:r>
            <w:r w:rsidRPr="00EC3418">
              <w:rPr>
                <w:b/>
                <w:bCs/>
                <w:color w:val="000000" w:themeColor="text1"/>
              </w:rPr>
              <w:t>-1.2</w:t>
            </w:r>
            <w:r w:rsidR="00C91107" w:rsidRPr="00EC3418">
              <w:rPr>
                <w:b/>
                <w:bCs/>
                <w:color w:val="000000" w:themeColor="text1"/>
              </w:rPr>
              <w:t>5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06E3DC3A" w14:textId="77777777" w:rsidTr="00BB5EED">
        <w:trPr>
          <w:trHeight w:val="347"/>
        </w:trPr>
        <w:tc>
          <w:tcPr>
            <w:tcW w:w="7008" w:type="dxa"/>
          </w:tcPr>
          <w:p w14:paraId="2BB2FCE9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ative Hawaiian or Pacific Islander</w:t>
            </w:r>
          </w:p>
        </w:tc>
        <w:tc>
          <w:tcPr>
            <w:tcW w:w="2347" w:type="dxa"/>
          </w:tcPr>
          <w:p w14:paraId="0C9D3AC2" w14:textId="7C0D3FE4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</w:t>
            </w:r>
            <w:r w:rsidR="00C91107" w:rsidRPr="00EC3418">
              <w:rPr>
                <w:color w:val="000000" w:themeColor="text1"/>
              </w:rPr>
              <w:t>14</w:t>
            </w:r>
            <w:r w:rsidRPr="00EC3418">
              <w:rPr>
                <w:color w:val="000000" w:themeColor="text1"/>
              </w:rPr>
              <w:t xml:space="preserve"> (0.</w:t>
            </w:r>
            <w:r w:rsidR="00C91107" w:rsidRPr="00EC3418">
              <w:rPr>
                <w:color w:val="000000" w:themeColor="text1"/>
              </w:rPr>
              <w:t>89</w:t>
            </w:r>
            <w:r w:rsidRPr="00EC3418">
              <w:rPr>
                <w:color w:val="000000" w:themeColor="text1"/>
              </w:rPr>
              <w:t>-1</w:t>
            </w:r>
            <w:r w:rsidR="008C5832" w:rsidRPr="00EC3418">
              <w:rPr>
                <w:color w:val="000000" w:themeColor="text1"/>
              </w:rPr>
              <w:t>.</w:t>
            </w:r>
            <w:r w:rsidR="00C91107" w:rsidRPr="00EC3418">
              <w:rPr>
                <w:color w:val="000000" w:themeColor="text1"/>
              </w:rPr>
              <w:t>45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2370EF13" w14:textId="77777777" w:rsidTr="00BB5EED">
        <w:trPr>
          <w:trHeight w:val="347"/>
        </w:trPr>
        <w:tc>
          <w:tcPr>
            <w:tcW w:w="7008" w:type="dxa"/>
          </w:tcPr>
          <w:p w14:paraId="6E8455F0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merican Indian or Alaska Native</w:t>
            </w:r>
          </w:p>
        </w:tc>
        <w:tc>
          <w:tcPr>
            <w:tcW w:w="2347" w:type="dxa"/>
          </w:tcPr>
          <w:p w14:paraId="65E1D338" w14:textId="4D58381E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7 (0.9</w:t>
            </w:r>
            <w:r w:rsidR="003200ED" w:rsidRPr="00EC3418">
              <w:rPr>
                <w:color w:val="000000" w:themeColor="text1"/>
              </w:rPr>
              <w:t>2</w:t>
            </w:r>
            <w:r w:rsidRPr="00EC3418">
              <w:rPr>
                <w:color w:val="000000" w:themeColor="text1"/>
              </w:rPr>
              <w:t>-1.</w:t>
            </w:r>
            <w:r w:rsidR="003200ED" w:rsidRPr="00EC3418">
              <w:rPr>
                <w:color w:val="000000" w:themeColor="text1"/>
              </w:rPr>
              <w:t>48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0784C849" w14:textId="77777777" w:rsidTr="00BB5EED">
        <w:trPr>
          <w:trHeight w:val="347"/>
        </w:trPr>
        <w:tc>
          <w:tcPr>
            <w:tcW w:w="7008" w:type="dxa"/>
          </w:tcPr>
          <w:p w14:paraId="3E907CAD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sian</w:t>
            </w:r>
          </w:p>
        </w:tc>
        <w:tc>
          <w:tcPr>
            <w:tcW w:w="2347" w:type="dxa"/>
          </w:tcPr>
          <w:p w14:paraId="480BCB58" w14:textId="57C5DA28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</w:t>
            </w:r>
            <w:r w:rsidR="003200ED" w:rsidRPr="00EC3418">
              <w:rPr>
                <w:color w:val="000000" w:themeColor="text1"/>
              </w:rPr>
              <w:t>4</w:t>
            </w:r>
            <w:r w:rsidRPr="00EC3418">
              <w:rPr>
                <w:color w:val="000000" w:themeColor="text1"/>
              </w:rPr>
              <w:t xml:space="preserve"> (0.8</w:t>
            </w:r>
            <w:r w:rsidR="003200ED" w:rsidRPr="00EC3418">
              <w:rPr>
                <w:color w:val="000000" w:themeColor="text1"/>
              </w:rPr>
              <w:t>7</w:t>
            </w:r>
            <w:r w:rsidRPr="00EC3418">
              <w:rPr>
                <w:color w:val="000000" w:themeColor="text1"/>
              </w:rPr>
              <w:t>-1.5</w:t>
            </w:r>
            <w:r w:rsidR="003B54A6" w:rsidRPr="00EC3418">
              <w:rPr>
                <w:color w:val="000000" w:themeColor="text1"/>
              </w:rPr>
              <w:t>1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582DAE39" w14:textId="77777777" w:rsidTr="00BB5EED">
        <w:trPr>
          <w:trHeight w:val="347"/>
        </w:trPr>
        <w:tc>
          <w:tcPr>
            <w:tcW w:w="7008" w:type="dxa"/>
          </w:tcPr>
          <w:p w14:paraId="0C045FC8" w14:textId="77777777" w:rsidR="00777973" w:rsidRPr="00EC3418" w:rsidRDefault="00777973" w:rsidP="00BB5EED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None provided</w:t>
            </w:r>
          </w:p>
        </w:tc>
        <w:tc>
          <w:tcPr>
            <w:tcW w:w="2347" w:type="dxa"/>
          </w:tcPr>
          <w:p w14:paraId="1EDB252B" w14:textId="2E9CF602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</w:t>
            </w:r>
            <w:r w:rsidR="00F87FBF" w:rsidRPr="00EC3418">
              <w:rPr>
                <w:b/>
                <w:bCs/>
                <w:color w:val="000000" w:themeColor="text1"/>
              </w:rPr>
              <w:t>12</w:t>
            </w:r>
            <w:r w:rsidRPr="00EC3418">
              <w:rPr>
                <w:b/>
                <w:bCs/>
                <w:color w:val="000000" w:themeColor="text1"/>
              </w:rPr>
              <w:t xml:space="preserve"> (</w:t>
            </w:r>
            <w:r w:rsidR="00F87FBF" w:rsidRPr="00EC3418">
              <w:rPr>
                <w:b/>
                <w:bCs/>
                <w:color w:val="000000" w:themeColor="text1"/>
              </w:rPr>
              <w:t>1.01</w:t>
            </w:r>
            <w:r w:rsidRPr="00EC3418">
              <w:rPr>
                <w:b/>
                <w:bCs/>
                <w:color w:val="000000" w:themeColor="text1"/>
              </w:rPr>
              <w:t>-1.2</w:t>
            </w:r>
            <w:r w:rsidR="00F87FBF" w:rsidRPr="00EC3418">
              <w:rPr>
                <w:b/>
                <w:bCs/>
                <w:color w:val="000000" w:themeColor="text1"/>
              </w:rPr>
              <w:t>5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34EC9375" w14:textId="77777777" w:rsidTr="00BB5EED">
        <w:trPr>
          <w:trHeight w:val="347"/>
        </w:trPr>
        <w:tc>
          <w:tcPr>
            <w:tcW w:w="7008" w:type="dxa"/>
          </w:tcPr>
          <w:p w14:paraId="6B81A51C" w14:textId="6C8DEA61" w:rsidR="00777973" w:rsidRPr="00EC3418" w:rsidRDefault="00777973" w:rsidP="00BB5EED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 xml:space="preserve">Hispanic </w:t>
            </w:r>
            <w:r w:rsidR="003D5F81" w:rsidRPr="00EC3418">
              <w:rPr>
                <w:b/>
                <w:bCs/>
                <w:color w:val="000000" w:themeColor="text1"/>
              </w:rPr>
              <w:t>e</w:t>
            </w:r>
            <w:r w:rsidRPr="00EC3418">
              <w:rPr>
                <w:b/>
                <w:bCs/>
                <w:color w:val="000000" w:themeColor="text1"/>
              </w:rPr>
              <w:t>thnicity</w:t>
            </w:r>
          </w:p>
        </w:tc>
        <w:tc>
          <w:tcPr>
            <w:tcW w:w="2347" w:type="dxa"/>
          </w:tcPr>
          <w:p w14:paraId="67A80C4B" w14:textId="3DC788A2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</w:t>
            </w:r>
            <w:r w:rsidR="00F87FBF" w:rsidRPr="00EC3418">
              <w:rPr>
                <w:b/>
                <w:bCs/>
                <w:color w:val="000000" w:themeColor="text1"/>
              </w:rPr>
              <w:t>4</w:t>
            </w:r>
            <w:r w:rsidRPr="00EC3418">
              <w:rPr>
                <w:b/>
                <w:bCs/>
                <w:color w:val="000000" w:themeColor="text1"/>
              </w:rPr>
              <w:t xml:space="preserve"> (1.0</w:t>
            </w:r>
            <w:r w:rsidR="00F87FBF" w:rsidRPr="00EC3418">
              <w:rPr>
                <w:b/>
                <w:bCs/>
                <w:color w:val="000000" w:themeColor="text1"/>
              </w:rPr>
              <w:t>3</w:t>
            </w:r>
            <w:r w:rsidRPr="00EC3418">
              <w:rPr>
                <w:b/>
                <w:bCs/>
                <w:color w:val="000000" w:themeColor="text1"/>
              </w:rPr>
              <w:t>-1.2</w:t>
            </w:r>
            <w:r w:rsidR="008022A5" w:rsidRPr="00EC3418">
              <w:rPr>
                <w:b/>
                <w:bCs/>
                <w:color w:val="000000" w:themeColor="text1"/>
              </w:rPr>
              <w:t>6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0C9E02B4" w14:textId="77777777" w:rsidTr="00BB5EED">
        <w:trPr>
          <w:trHeight w:val="347"/>
        </w:trPr>
        <w:tc>
          <w:tcPr>
            <w:tcW w:w="7008" w:type="dxa"/>
          </w:tcPr>
          <w:p w14:paraId="72E1ACCB" w14:textId="1B98C21D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Service </w:t>
            </w:r>
            <w:r w:rsidR="003D5F81" w:rsidRPr="00EC3418">
              <w:rPr>
                <w:color w:val="000000" w:themeColor="text1"/>
              </w:rPr>
              <w:t>c</w:t>
            </w:r>
            <w:r w:rsidRPr="00EC3418">
              <w:rPr>
                <w:color w:val="000000" w:themeColor="text1"/>
              </w:rPr>
              <w:t>onnected</w:t>
            </w:r>
          </w:p>
        </w:tc>
        <w:tc>
          <w:tcPr>
            <w:tcW w:w="2347" w:type="dxa"/>
          </w:tcPr>
          <w:p w14:paraId="56AED7EA" w14:textId="7E844334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F87FBF" w:rsidRPr="00EC3418">
              <w:rPr>
                <w:color w:val="000000" w:themeColor="text1"/>
              </w:rPr>
              <w:t>2</w:t>
            </w:r>
            <w:r w:rsidRPr="00EC3418">
              <w:rPr>
                <w:color w:val="000000" w:themeColor="text1"/>
              </w:rPr>
              <w:t xml:space="preserve"> (0.9</w:t>
            </w:r>
            <w:r w:rsidR="00F87FBF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>-1.</w:t>
            </w:r>
            <w:r w:rsidR="00F87FBF" w:rsidRPr="00EC3418">
              <w:rPr>
                <w:color w:val="000000" w:themeColor="text1"/>
              </w:rPr>
              <w:t>09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7D2AB852" w14:textId="77777777" w:rsidTr="00BB5EED">
        <w:trPr>
          <w:trHeight w:val="347"/>
        </w:trPr>
        <w:tc>
          <w:tcPr>
            <w:tcW w:w="7008" w:type="dxa"/>
          </w:tcPr>
          <w:p w14:paraId="24DA6CF0" w14:textId="285C10D3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Rurality </w:t>
            </w:r>
            <w:r w:rsidR="003D5F81" w:rsidRPr="00EC3418">
              <w:rPr>
                <w:color w:val="000000" w:themeColor="text1"/>
              </w:rPr>
              <w:t>d</w:t>
            </w:r>
            <w:r w:rsidRPr="00EC3418">
              <w:rPr>
                <w:color w:val="000000" w:themeColor="text1"/>
              </w:rPr>
              <w:t>esignation (as compared to urban)</w:t>
            </w:r>
          </w:p>
        </w:tc>
        <w:tc>
          <w:tcPr>
            <w:tcW w:w="2347" w:type="dxa"/>
          </w:tcPr>
          <w:p w14:paraId="6A91F9D8" w14:textId="77777777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105A43E6" w14:textId="77777777" w:rsidTr="00BB5EED">
        <w:trPr>
          <w:trHeight w:val="370"/>
        </w:trPr>
        <w:tc>
          <w:tcPr>
            <w:tcW w:w="7008" w:type="dxa"/>
          </w:tcPr>
          <w:p w14:paraId="6AEE0E5C" w14:textId="77777777" w:rsidR="00777973" w:rsidRPr="00EC3418" w:rsidRDefault="00777973" w:rsidP="00BB5EED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Rural</w:t>
            </w:r>
          </w:p>
        </w:tc>
        <w:tc>
          <w:tcPr>
            <w:tcW w:w="2347" w:type="dxa"/>
          </w:tcPr>
          <w:p w14:paraId="49A9C0E7" w14:textId="7CB72B00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0.91 (0.84-0.9</w:t>
            </w:r>
            <w:r w:rsidR="00F87FBF" w:rsidRPr="00EC3418">
              <w:rPr>
                <w:b/>
                <w:bCs/>
                <w:color w:val="000000" w:themeColor="text1"/>
              </w:rPr>
              <w:t>8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46B0A350" w14:textId="77777777" w:rsidTr="00BB5EED">
        <w:trPr>
          <w:trHeight w:val="370"/>
        </w:trPr>
        <w:tc>
          <w:tcPr>
            <w:tcW w:w="7008" w:type="dxa"/>
          </w:tcPr>
          <w:p w14:paraId="71EB8A32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ighly rural/Isolated</w:t>
            </w:r>
          </w:p>
        </w:tc>
        <w:tc>
          <w:tcPr>
            <w:tcW w:w="2347" w:type="dxa"/>
          </w:tcPr>
          <w:p w14:paraId="7421907B" w14:textId="363D1AAC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</w:t>
            </w:r>
            <w:r w:rsidR="00F87FBF" w:rsidRPr="00EC3418">
              <w:rPr>
                <w:color w:val="000000" w:themeColor="text1"/>
              </w:rPr>
              <w:t>4</w:t>
            </w:r>
            <w:r w:rsidRPr="00EC3418">
              <w:rPr>
                <w:color w:val="000000" w:themeColor="text1"/>
              </w:rPr>
              <w:t xml:space="preserve"> (0.6</w:t>
            </w:r>
            <w:r w:rsidR="00F87FBF" w:rsidRPr="00EC3418">
              <w:rPr>
                <w:color w:val="000000" w:themeColor="text1"/>
              </w:rPr>
              <w:t>8</w:t>
            </w:r>
            <w:r w:rsidRPr="00EC3418">
              <w:rPr>
                <w:color w:val="000000" w:themeColor="text1"/>
              </w:rPr>
              <w:t>-1.</w:t>
            </w:r>
            <w:r w:rsidR="00F87FBF" w:rsidRPr="00EC3418">
              <w:rPr>
                <w:color w:val="000000" w:themeColor="text1"/>
              </w:rPr>
              <w:t>04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766E6D4E" w14:textId="77777777" w:rsidTr="00BB5EED">
        <w:trPr>
          <w:trHeight w:val="370"/>
        </w:trPr>
        <w:tc>
          <w:tcPr>
            <w:tcW w:w="7008" w:type="dxa"/>
          </w:tcPr>
          <w:p w14:paraId="01760BCF" w14:textId="6B848AB3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Drive </w:t>
            </w:r>
            <w:r w:rsidR="003D5F81" w:rsidRPr="00EC3418">
              <w:rPr>
                <w:color w:val="000000" w:themeColor="text1"/>
              </w:rPr>
              <w:t>d</w:t>
            </w:r>
            <w:r w:rsidRPr="00EC3418">
              <w:rPr>
                <w:color w:val="000000" w:themeColor="text1"/>
              </w:rPr>
              <w:t xml:space="preserve">istance to </w:t>
            </w:r>
            <w:r w:rsidR="003D5F81" w:rsidRPr="00EC3418">
              <w:rPr>
                <w:color w:val="000000" w:themeColor="text1"/>
              </w:rPr>
              <w:t>p</w:t>
            </w:r>
            <w:r w:rsidRPr="00EC3418">
              <w:rPr>
                <w:color w:val="000000" w:themeColor="text1"/>
              </w:rPr>
              <w:t xml:space="preserve">rimary </w:t>
            </w:r>
            <w:r w:rsidR="003D5F81" w:rsidRPr="00EC3418">
              <w:rPr>
                <w:color w:val="000000" w:themeColor="text1"/>
              </w:rPr>
              <w:t>c</w:t>
            </w:r>
            <w:r w:rsidRPr="00EC3418">
              <w:rPr>
                <w:color w:val="000000" w:themeColor="text1"/>
              </w:rPr>
              <w:t>are (per 10 miles)</w:t>
            </w:r>
          </w:p>
        </w:tc>
        <w:tc>
          <w:tcPr>
            <w:tcW w:w="2347" w:type="dxa"/>
          </w:tcPr>
          <w:p w14:paraId="28AFAC36" w14:textId="4EC5AB6A" w:rsidR="00777973" w:rsidRPr="00EC3418" w:rsidRDefault="00F87FBF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</w:t>
            </w:r>
            <w:r w:rsidR="00777973" w:rsidRPr="00EC3418">
              <w:rPr>
                <w:color w:val="000000" w:themeColor="text1"/>
              </w:rPr>
              <w:t xml:space="preserve"> (</w:t>
            </w:r>
            <w:r w:rsidRPr="00EC3418">
              <w:rPr>
                <w:color w:val="000000" w:themeColor="text1"/>
              </w:rPr>
              <w:t>0.96</w:t>
            </w:r>
            <w:r w:rsidR="00777973" w:rsidRPr="00EC3418">
              <w:rPr>
                <w:color w:val="000000" w:themeColor="text1"/>
              </w:rPr>
              <w:t>-1.0</w:t>
            </w:r>
            <w:r w:rsidRPr="00EC3418">
              <w:rPr>
                <w:color w:val="000000" w:themeColor="text1"/>
              </w:rPr>
              <w:t>1</w:t>
            </w:r>
            <w:r w:rsidR="00777973"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37E914A2" w14:textId="77777777" w:rsidTr="00BB5EED">
        <w:trPr>
          <w:trHeight w:val="370"/>
        </w:trPr>
        <w:tc>
          <w:tcPr>
            <w:tcW w:w="7008" w:type="dxa"/>
          </w:tcPr>
          <w:p w14:paraId="05643EF1" w14:textId="13155733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Drive </w:t>
            </w:r>
            <w:r w:rsidR="003D5F81" w:rsidRPr="00EC3418">
              <w:rPr>
                <w:color w:val="000000" w:themeColor="text1"/>
              </w:rPr>
              <w:t>d</w:t>
            </w:r>
            <w:r w:rsidRPr="00EC3418">
              <w:rPr>
                <w:color w:val="000000" w:themeColor="text1"/>
              </w:rPr>
              <w:t xml:space="preserve">istance to </w:t>
            </w:r>
            <w:r w:rsidR="003D5F81" w:rsidRPr="00EC3418">
              <w:rPr>
                <w:color w:val="000000" w:themeColor="text1"/>
              </w:rPr>
              <w:t>s</w:t>
            </w:r>
            <w:r w:rsidRPr="00EC3418">
              <w:rPr>
                <w:color w:val="000000" w:themeColor="text1"/>
              </w:rPr>
              <w:t xml:space="preserve">pecialty </w:t>
            </w:r>
            <w:r w:rsidR="003D5F81" w:rsidRPr="00EC3418">
              <w:rPr>
                <w:color w:val="000000" w:themeColor="text1"/>
              </w:rPr>
              <w:t>c</w:t>
            </w:r>
            <w:r w:rsidRPr="00EC3418">
              <w:rPr>
                <w:color w:val="000000" w:themeColor="text1"/>
              </w:rPr>
              <w:t>are (per 10 miles)</w:t>
            </w:r>
          </w:p>
        </w:tc>
        <w:tc>
          <w:tcPr>
            <w:tcW w:w="2347" w:type="dxa"/>
          </w:tcPr>
          <w:p w14:paraId="71CF4724" w14:textId="5EE2153F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</w:t>
            </w:r>
            <w:r w:rsidR="00F87FBF" w:rsidRPr="00EC3418">
              <w:rPr>
                <w:color w:val="000000" w:themeColor="text1"/>
              </w:rPr>
              <w:t>0.99</w:t>
            </w:r>
            <w:r w:rsidRPr="00EC3418">
              <w:rPr>
                <w:color w:val="000000" w:themeColor="text1"/>
              </w:rPr>
              <w:t>-1.00)</w:t>
            </w:r>
          </w:p>
        </w:tc>
      </w:tr>
      <w:tr w:rsidR="00EC3418" w:rsidRPr="00EC3418" w14:paraId="5ECFBB7D" w14:textId="77777777" w:rsidTr="00BB5EED">
        <w:trPr>
          <w:trHeight w:val="370"/>
        </w:trPr>
        <w:tc>
          <w:tcPr>
            <w:tcW w:w="9355" w:type="dxa"/>
            <w:gridSpan w:val="2"/>
          </w:tcPr>
          <w:p w14:paraId="03C95BB4" w14:textId="77777777" w:rsidR="00777973" w:rsidRPr="00EC3418" w:rsidRDefault="00777973" w:rsidP="00BB5EED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Medical Characteristics</w:t>
            </w:r>
          </w:p>
        </w:tc>
      </w:tr>
      <w:tr w:rsidR="00EC3418" w:rsidRPr="00EC3418" w14:paraId="2A7DC5ED" w14:textId="77777777" w:rsidTr="00BB5EED">
        <w:trPr>
          <w:trHeight w:val="370"/>
        </w:trPr>
        <w:tc>
          <w:tcPr>
            <w:tcW w:w="7008" w:type="dxa"/>
          </w:tcPr>
          <w:p w14:paraId="6258A5F7" w14:textId="612DAFF1" w:rsidR="00777973" w:rsidRPr="00EC3418" w:rsidRDefault="008F0F3E" w:rsidP="00BB5EED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Body mass index</w:t>
            </w:r>
            <w:r w:rsidR="00777973" w:rsidRPr="00EC3418">
              <w:rPr>
                <w:b/>
                <w:bCs/>
                <w:color w:val="000000" w:themeColor="text1"/>
              </w:rPr>
              <w:t xml:space="preserve"> (per every 5 kg/m</w:t>
            </w:r>
            <w:r w:rsidR="00777973" w:rsidRPr="00EC3418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="00777973"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7DE3E2B9" w14:textId="05D8C4AC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</w:t>
            </w:r>
            <w:r w:rsidR="00F87FBF" w:rsidRPr="00EC3418">
              <w:rPr>
                <w:b/>
                <w:bCs/>
                <w:color w:val="000000" w:themeColor="text1"/>
              </w:rPr>
              <w:t>3</w:t>
            </w:r>
            <w:r w:rsidRPr="00EC3418">
              <w:rPr>
                <w:b/>
                <w:bCs/>
                <w:color w:val="000000" w:themeColor="text1"/>
              </w:rPr>
              <w:t xml:space="preserve"> (1.</w:t>
            </w:r>
            <w:r w:rsidR="001D3FFF" w:rsidRPr="00EC3418">
              <w:rPr>
                <w:b/>
                <w:bCs/>
                <w:color w:val="000000" w:themeColor="text1"/>
              </w:rPr>
              <w:t>30</w:t>
            </w:r>
            <w:r w:rsidRPr="00EC3418">
              <w:rPr>
                <w:b/>
                <w:bCs/>
                <w:color w:val="000000" w:themeColor="text1"/>
              </w:rPr>
              <w:t>-1.3</w:t>
            </w:r>
            <w:r w:rsidR="001D3FFF" w:rsidRPr="00EC3418">
              <w:rPr>
                <w:b/>
                <w:bCs/>
                <w:color w:val="000000" w:themeColor="text1"/>
              </w:rPr>
              <w:t>7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3FF56A0B" w14:textId="77777777" w:rsidTr="00BB5EED">
        <w:trPr>
          <w:trHeight w:val="370"/>
        </w:trPr>
        <w:tc>
          <w:tcPr>
            <w:tcW w:w="7008" w:type="dxa"/>
          </w:tcPr>
          <w:p w14:paraId="361ECC2C" w14:textId="1F93BB79" w:rsidR="00777973" w:rsidRPr="00EC3418" w:rsidRDefault="00777973" w:rsidP="00BB5EED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proofErr w:type="spellStart"/>
            <w:r w:rsidRPr="00EC3418">
              <w:rPr>
                <w:b/>
                <w:bCs/>
                <w:color w:val="000000" w:themeColor="text1"/>
              </w:rPr>
              <w:t>Charlson</w:t>
            </w:r>
            <w:proofErr w:type="spellEnd"/>
            <w:r w:rsidRPr="00EC3418">
              <w:rPr>
                <w:b/>
                <w:bCs/>
                <w:color w:val="000000" w:themeColor="text1"/>
              </w:rPr>
              <w:t xml:space="preserve"> </w:t>
            </w:r>
            <w:r w:rsidR="003D5F81" w:rsidRPr="00EC3418">
              <w:rPr>
                <w:b/>
                <w:bCs/>
                <w:color w:val="000000" w:themeColor="text1"/>
              </w:rPr>
              <w:t>s</w:t>
            </w:r>
            <w:r w:rsidRPr="00EC3418">
              <w:rPr>
                <w:b/>
                <w:bCs/>
                <w:color w:val="000000" w:themeColor="text1"/>
              </w:rPr>
              <w:t>core</w:t>
            </w:r>
          </w:p>
        </w:tc>
        <w:tc>
          <w:tcPr>
            <w:tcW w:w="2347" w:type="dxa"/>
          </w:tcPr>
          <w:p w14:paraId="568B7ADE" w14:textId="77777777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4-1.07)</w:t>
            </w:r>
          </w:p>
        </w:tc>
      </w:tr>
      <w:tr w:rsidR="00EC3418" w:rsidRPr="00EC3418" w14:paraId="4D3E249A" w14:textId="77777777" w:rsidTr="00BB5EED">
        <w:trPr>
          <w:trHeight w:val="370"/>
        </w:trPr>
        <w:tc>
          <w:tcPr>
            <w:tcW w:w="7008" w:type="dxa"/>
          </w:tcPr>
          <w:p w14:paraId="44F20834" w14:textId="77777777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morbidities</w:t>
            </w:r>
          </w:p>
        </w:tc>
        <w:tc>
          <w:tcPr>
            <w:tcW w:w="2347" w:type="dxa"/>
          </w:tcPr>
          <w:p w14:paraId="1431956D" w14:textId="77777777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0A29072C" w14:textId="77777777" w:rsidTr="00BB5EED">
        <w:trPr>
          <w:trHeight w:val="370"/>
        </w:trPr>
        <w:tc>
          <w:tcPr>
            <w:tcW w:w="7008" w:type="dxa"/>
          </w:tcPr>
          <w:p w14:paraId="640F1603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ronary artery disease</w:t>
            </w:r>
          </w:p>
        </w:tc>
        <w:tc>
          <w:tcPr>
            <w:tcW w:w="2347" w:type="dxa"/>
          </w:tcPr>
          <w:p w14:paraId="31CC6AC6" w14:textId="465F3F4F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7832EF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 xml:space="preserve"> (0.9</w:t>
            </w:r>
            <w:r w:rsidR="007832EF" w:rsidRPr="00EC3418">
              <w:rPr>
                <w:color w:val="000000" w:themeColor="text1"/>
              </w:rPr>
              <w:t>7</w:t>
            </w:r>
            <w:r w:rsidRPr="00EC3418">
              <w:rPr>
                <w:color w:val="000000" w:themeColor="text1"/>
              </w:rPr>
              <w:t>-1.15)</w:t>
            </w:r>
          </w:p>
        </w:tc>
      </w:tr>
      <w:tr w:rsidR="00EC3418" w:rsidRPr="00EC3418" w14:paraId="2008C8D4" w14:textId="77777777" w:rsidTr="00BB5EED">
        <w:trPr>
          <w:trHeight w:val="370"/>
        </w:trPr>
        <w:tc>
          <w:tcPr>
            <w:tcW w:w="7008" w:type="dxa"/>
          </w:tcPr>
          <w:p w14:paraId="6304E345" w14:textId="5C5A0BCB" w:rsidR="00777973" w:rsidRPr="00EC3418" w:rsidRDefault="00777973" w:rsidP="00BB5EED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 xml:space="preserve">Type 2 </w:t>
            </w:r>
            <w:r w:rsidR="003D5F81" w:rsidRPr="00EC3418">
              <w:rPr>
                <w:b/>
                <w:bCs/>
                <w:color w:val="000000" w:themeColor="text1"/>
              </w:rPr>
              <w:t>diabetes mellitus</w:t>
            </w:r>
          </w:p>
        </w:tc>
        <w:tc>
          <w:tcPr>
            <w:tcW w:w="2347" w:type="dxa"/>
          </w:tcPr>
          <w:p w14:paraId="4D8FC86C" w14:textId="6143781C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</w:t>
            </w:r>
            <w:r w:rsidR="007832EF" w:rsidRPr="00EC3418">
              <w:rPr>
                <w:b/>
                <w:bCs/>
                <w:color w:val="000000" w:themeColor="text1"/>
              </w:rPr>
              <w:t>39</w:t>
            </w:r>
            <w:r w:rsidRPr="00EC3418">
              <w:rPr>
                <w:b/>
                <w:bCs/>
                <w:color w:val="000000" w:themeColor="text1"/>
              </w:rPr>
              <w:t xml:space="preserve"> (1.3</w:t>
            </w:r>
            <w:r w:rsidR="007832EF" w:rsidRPr="00EC3418">
              <w:rPr>
                <w:b/>
                <w:bCs/>
                <w:color w:val="000000" w:themeColor="text1"/>
              </w:rPr>
              <w:t>0</w:t>
            </w:r>
            <w:r w:rsidRPr="00EC3418">
              <w:rPr>
                <w:b/>
                <w:bCs/>
                <w:color w:val="000000" w:themeColor="text1"/>
              </w:rPr>
              <w:t>-1.</w:t>
            </w:r>
            <w:r w:rsidR="007832EF" w:rsidRPr="00EC3418">
              <w:rPr>
                <w:b/>
                <w:bCs/>
                <w:color w:val="000000" w:themeColor="text1"/>
              </w:rPr>
              <w:t>49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2CD7D940" w14:textId="77777777" w:rsidTr="00BB5EED">
        <w:trPr>
          <w:trHeight w:val="370"/>
        </w:trPr>
        <w:tc>
          <w:tcPr>
            <w:tcW w:w="7008" w:type="dxa"/>
          </w:tcPr>
          <w:p w14:paraId="0C0D2E95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besity hypoventilation syndrome</w:t>
            </w:r>
          </w:p>
        </w:tc>
        <w:tc>
          <w:tcPr>
            <w:tcW w:w="2347" w:type="dxa"/>
          </w:tcPr>
          <w:p w14:paraId="70C0BB21" w14:textId="275A0683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</w:t>
            </w:r>
            <w:r w:rsidR="001D3FFF" w:rsidRPr="00EC3418">
              <w:rPr>
                <w:color w:val="000000" w:themeColor="text1"/>
              </w:rPr>
              <w:t>01</w:t>
            </w:r>
            <w:r w:rsidRPr="00EC3418">
              <w:rPr>
                <w:color w:val="000000" w:themeColor="text1"/>
              </w:rPr>
              <w:t xml:space="preserve"> (</w:t>
            </w:r>
            <w:r w:rsidR="001D3FFF" w:rsidRPr="00EC3418">
              <w:rPr>
                <w:color w:val="000000" w:themeColor="text1"/>
              </w:rPr>
              <w:t>0.72</w:t>
            </w:r>
            <w:r w:rsidRPr="00EC3418">
              <w:rPr>
                <w:color w:val="000000" w:themeColor="text1"/>
              </w:rPr>
              <w:t>-</w:t>
            </w:r>
            <w:r w:rsidR="007832EF" w:rsidRPr="00EC3418">
              <w:rPr>
                <w:color w:val="000000" w:themeColor="text1"/>
              </w:rPr>
              <w:t>1.</w:t>
            </w:r>
            <w:r w:rsidR="001D3FFF" w:rsidRPr="00EC3418">
              <w:rPr>
                <w:color w:val="000000" w:themeColor="text1"/>
              </w:rPr>
              <w:t>42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56631DF4" w14:textId="77777777" w:rsidTr="00BB5EED">
        <w:trPr>
          <w:trHeight w:val="370"/>
        </w:trPr>
        <w:tc>
          <w:tcPr>
            <w:tcW w:w="7008" w:type="dxa"/>
          </w:tcPr>
          <w:p w14:paraId="6FB63441" w14:textId="77777777" w:rsidR="00777973" w:rsidRPr="00EC3418" w:rsidRDefault="00777973" w:rsidP="00BB5EED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Hypertension</w:t>
            </w:r>
          </w:p>
        </w:tc>
        <w:tc>
          <w:tcPr>
            <w:tcW w:w="2347" w:type="dxa"/>
          </w:tcPr>
          <w:p w14:paraId="3BFF90CF" w14:textId="3B0A6A3A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4 (1.0</w:t>
            </w:r>
            <w:r w:rsidR="007832EF" w:rsidRPr="00EC3418">
              <w:rPr>
                <w:b/>
                <w:bCs/>
                <w:color w:val="000000" w:themeColor="text1"/>
              </w:rPr>
              <w:t>7</w:t>
            </w:r>
            <w:r w:rsidRPr="00EC3418">
              <w:rPr>
                <w:b/>
                <w:bCs/>
                <w:color w:val="000000" w:themeColor="text1"/>
              </w:rPr>
              <w:t>-1.2</w:t>
            </w:r>
            <w:r w:rsidR="007832EF" w:rsidRPr="00EC3418">
              <w:rPr>
                <w:b/>
                <w:bCs/>
                <w:color w:val="000000" w:themeColor="text1"/>
              </w:rPr>
              <w:t>1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50238890" w14:textId="77777777" w:rsidTr="00BB5EED">
        <w:trPr>
          <w:trHeight w:val="370"/>
        </w:trPr>
        <w:tc>
          <w:tcPr>
            <w:tcW w:w="7008" w:type="dxa"/>
          </w:tcPr>
          <w:p w14:paraId="338101CB" w14:textId="713D5001" w:rsidR="00777973" w:rsidRPr="00EC3418" w:rsidRDefault="00FB4927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proofErr w:type="spellStart"/>
            <w:r w:rsidRPr="00EC3418">
              <w:rPr>
                <w:color w:val="000000" w:themeColor="text1"/>
              </w:rPr>
              <w:t>Post traumatic</w:t>
            </w:r>
            <w:proofErr w:type="spellEnd"/>
            <w:r w:rsidRPr="00EC3418">
              <w:rPr>
                <w:color w:val="000000" w:themeColor="text1"/>
              </w:rPr>
              <w:t xml:space="preserve"> stress disorder</w:t>
            </w:r>
          </w:p>
        </w:tc>
        <w:tc>
          <w:tcPr>
            <w:tcW w:w="2347" w:type="dxa"/>
          </w:tcPr>
          <w:p w14:paraId="772E8EA7" w14:textId="438F9F11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2 (0.9</w:t>
            </w:r>
            <w:r w:rsidR="007832EF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>-1.09)</w:t>
            </w:r>
          </w:p>
        </w:tc>
      </w:tr>
      <w:tr w:rsidR="00EC3418" w:rsidRPr="00EC3418" w14:paraId="7B719D27" w14:textId="77777777" w:rsidTr="00BB5EED">
        <w:trPr>
          <w:trHeight w:val="370"/>
        </w:trPr>
        <w:tc>
          <w:tcPr>
            <w:tcW w:w="7008" w:type="dxa"/>
          </w:tcPr>
          <w:p w14:paraId="7E3AEBBA" w14:textId="77777777" w:rsidR="00777973" w:rsidRPr="00EC3418" w:rsidRDefault="00777973" w:rsidP="00BB5EED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lastRenderedPageBreak/>
              <w:t>Depression</w:t>
            </w:r>
          </w:p>
        </w:tc>
        <w:tc>
          <w:tcPr>
            <w:tcW w:w="2347" w:type="dxa"/>
          </w:tcPr>
          <w:p w14:paraId="35724298" w14:textId="696C5E9E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2</w:t>
            </w:r>
            <w:r w:rsidR="007832EF" w:rsidRPr="00EC3418">
              <w:rPr>
                <w:b/>
                <w:bCs/>
                <w:color w:val="000000" w:themeColor="text1"/>
              </w:rPr>
              <w:t>8</w:t>
            </w:r>
            <w:r w:rsidRPr="00EC3418">
              <w:rPr>
                <w:b/>
                <w:bCs/>
                <w:color w:val="000000" w:themeColor="text1"/>
              </w:rPr>
              <w:t xml:space="preserve"> (1.2</w:t>
            </w:r>
            <w:r w:rsidR="007832EF" w:rsidRPr="00EC3418">
              <w:rPr>
                <w:b/>
                <w:bCs/>
                <w:color w:val="000000" w:themeColor="text1"/>
              </w:rPr>
              <w:t>0</w:t>
            </w:r>
            <w:r w:rsidRPr="00EC3418">
              <w:rPr>
                <w:b/>
                <w:bCs/>
                <w:color w:val="000000" w:themeColor="text1"/>
              </w:rPr>
              <w:t>-1.3</w:t>
            </w:r>
            <w:r w:rsidR="007832EF" w:rsidRPr="00EC3418">
              <w:rPr>
                <w:b/>
                <w:bCs/>
                <w:color w:val="000000" w:themeColor="text1"/>
              </w:rPr>
              <w:t>6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5E44804F" w14:textId="77777777" w:rsidTr="00BB5EED">
        <w:trPr>
          <w:trHeight w:val="370"/>
        </w:trPr>
        <w:tc>
          <w:tcPr>
            <w:tcW w:w="7008" w:type="dxa"/>
          </w:tcPr>
          <w:p w14:paraId="50A6DC80" w14:textId="77777777" w:rsidR="00777973" w:rsidRPr="00EC3418" w:rsidRDefault="00777973" w:rsidP="00BB5EED">
            <w:pPr>
              <w:spacing w:after="160" w:line="259" w:lineRule="auto"/>
              <w:ind w:left="33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 xml:space="preserve">Anxiety </w:t>
            </w:r>
          </w:p>
        </w:tc>
        <w:tc>
          <w:tcPr>
            <w:tcW w:w="2347" w:type="dxa"/>
          </w:tcPr>
          <w:p w14:paraId="2C65F3BE" w14:textId="7BD473C7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</w:t>
            </w:r>
            <w:r w:rsidR="007832EF" w:rsidRPr="00EC3418">
              <w:rPr>
                <w:b/>
                <w:bCs/>
                <w:color w:val="000000" w:themeColor="text1"/>
              </w:rPr>
              <w:t>11</w:t>
            </w:r>
            <w:r w:rsidRPr="00EC3418">
              <w:rPr>
                <w:b/>
                <w:bCs/>
                <w:color w:val="000000" w:themeColor="text1"/>
              </w:rPr>
              <w:t xml:space="preserve"> (1.0</w:t>
            </w:r>
            <w:r w:rsidR="007832EF" w:rsidRPr="00EC3418">
              <w:rPr>
                <w:b/>
                <w:bCs/>
                <w:color w:val="000000" w:themeColor="text1"/>
              </w:rPr>
              <w:t>4</w:t>
            </w:r>
            <w:r w:rsidRPr="00EC3418">
              <w:rPr>
                <w:b/>
                <w:bCs/>
                <w:color w:val="000000" w:themeColor="text1"/>
              </w:rPr>
              <w:t>-1.1</w:t>
            </w:r>
            <w:r w:rsidR="007832EF" w:rsidRPr="00EC3418">
              <w:rPr>
                <w:b/>
                <w:bCs/>
                <w:color w:val="000000" w:themeColor="text1"/>
              </w:rPr>
              <w:t>8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</w:tr>
      <w:tr w:rsidR="00EC3418" w:rsidRPr="00EC3418" w14:paraId="386177AE" w14:textId="77777777" w:rsidTr="00BB5EED">
        <w:trPr>
          <w:trHeight w:val="370"/>
        </w:trPr>
        <w:tc>
          <w:tcPr>
            <w:tcW w:w="9355" w:type="dxa"/>
            <w:gridSpan w:val="2"/>
          </w:tcPr>
          <w:p w14:paraId="04FB5110" w14:textId="77777777" w:rsidR="00777973" w:rsidRPr="00EC3418" w:rsidRDefault="00777973" w:rsidP="00BB5EED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Site Characteristics</w:t>
            </w:r>
          </w:p>
        </w:tc>
      </w:tr>
      <w:tr w:rsidR="00EC3418" w:rsidRPr="00EC3418" w14:paraId="44DB9382" w14:textId="77777777" w:rsidTr="00BB5EED">
        <w:trPr>
          <w:trHeight w:val="370"/>
        </w:trPr>
        <w:tc>
          <w:tcPr>
            <w:tcW w:w="7008" w:type="dxa"/>
          </w:tcPr>
          <w:p w14:paraId="0E390FC7" w14:textId="7A0D2946" w:rsidR="00777973" w:rsidRPr="00EC3418" w:rsidRDefault="00B63C02" w:rsidP="00BB5EED">
            <w:pPr>
              <w:spacing w:after="160" w:line="259" w:lineRule="auto"/>
              <w:ind w:left="153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 xml:space="preserve">Proportion of patients with weight management prior to OSA diagnosis </w:t>
            </w:r>
            <w:r w:rsidR="00777973" w:rsidRPr="00EC3418">
              <w:rPr>
                <w:b/>
                <w:bCs/>
                <w:color w:val="000000" w:themeColor="text1"/>
              </w:rPr>
              <w:t>(per 1%)</w:t>
            </w:r>
          </w:p>
        </w:tc>
        <w:tc>
          <w:tcPr>
            <w:tcW w:w="2347" w:type="dxa"/>
          </w:tcPr>
          <w:p w14:paraId="3E1EF64C" w14:textId="77777777" w:rsidR="00777973" w:rsidRPr="00EC3418" w:rsidRDefault="00777973" w:rsidP="00BB5EE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4-1.08)</w:t>
            </w:r>
          </w:p>
        </w:tc>
      </w:tr>
      <w:tr w:rsidR="00EC3418" w:rsidRPr="00EC3418" w14:paraId="6618E75A" w14:textId="77777777" w:rsidTr="00BB5EED">
        <w:trPr>
          <w:trHeight w:val="370"/>
        </w:trPr>
        <w:tc>
          <w:tcPr>
            <w:tcW w:w="7008" w:type="dxa"/>
          </w:tcPr>
          <w:p w14:paraId="36B6AA29" w14:textId="77777777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umber of patients with OSA (per 100 patients)</w:t>
            </w:r>
          </w:p>
        </w:tc>
        <w:tc>
          <w:tcPr>
            <w:tcW w:w="2347" w:type="dxa"/>
          </w:tcPr>
          <w:p w14:paraId="18AAA8C2" w14:textId="77777777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1.00-1.00)</w:t>
            </w:r>
          </w:p>
        </w:tc>
      </w:tr>
      <w:tr w:rsidR="00EC3418" w:rsidRPr="00EC3418" w14:paraId="43BA161B" w14:textId="77777777" w:rsidTr="00BB5EED">
        <w:trPr>
          <w:trHeight w:val="370"/>
        </w:trPr>
        <w:tc>
          <w:tcPr>
            <w:tcW w:w="7008" w:type="dxa"/>
          </w:tcPr>
          <w:p w14:paraId="64704F78" w14:textId="77777777" w:rsidR="00777973" w:rsidRPr="00EC3418" w:rsidRDefault="00777973" w:rsidP="00BB5EED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ite complexity (as compared to 1a-high complexity)</w:t>
            </w:r>
          </w:p>
        </w:tc>
        <w:tc>
          <w:tcPr>
            <w:tcW w:w="2347" w:type="dxa"/>
          </w:tcPr>
          <w:p w14:paraId="43A59E63" w14:textId="77777777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37D3D96F" w14:textId="77777777" w:rsidTr="00BB5EED">
        <w:trPr>
          <w:trHeight w:val="370"/>
        </w:trPr>
        <w:tc>
          <w:tcPr>
            <w:tcW w:w="7008" w:type="dxa"/>
          </w:tcPr>
          <w:p w14:paraId="54EED0FD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b-high complexity</w:t>
            </w:r>
          </w:p>
        </w:tc>
        <w:tc>
          <w:tcPr>
            <w:tcW w:w="2347" w:type="dxa"/>
          </w:tcPr>
          <w:p w14:paraId="68D4692D" w14:textId="1E47CCC1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</w:t>
            </w:r>
            <w:r w:rsidR="007832EF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 xml:space="preserve"> (0.71-1.0</w:t>
            </w:r>
            <w:r w:rsidR="007832EF" w:rsidRPr="00EC3418">
              <w:rPr>
                <w:color w:val="000000" w:themeColor="text1"/>
              </w:rPr>
              <w:t>3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630F89FB" w14:textId="77777777" w:rsidTr="00BB5EED">
        <w:trPr>
          <w:trHeight w:val="370"/>
        </w:trPr>
        <w:tc>
          <w:tcPr>
            <w:tcW w:w="7008" w:type="dxa"/>
          </w:tcPr>
          <w:p w14:paraId="55495B5A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c- high complexity</w:t>
            </w:r>
          </w:p>
        </w:tc>
        <w:tc>
          <w:tcPr>
            <w:tcW w:w="2347" w:type="dxa"/>
          </w:tcPr>
          <w:p w14:paraId="7A427857" w14:textId="0B03FE15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</w:t>
            </w:r>
            <w:r w:rsidR="007832EF" w:rsidRPr="00EC3418">
              <w:rPr>
                <w:color w:val="000000" w:themeColor="text1"/>
              </w:rPr>
              <w:t>90</w:t>
            </w:r>
            <w:r w:rsidRPr="00EC3418">
              <w:rPr>
                <w:color w:val="000000" w:themeColor="text1"/>
              </w:rPr>
              <w:t xml:space="preserve"> (0.7</w:t>
            </w:r>
            <w:r w:rsidR="007832EF" w:rsidRPr="00EC3418">
              <w:rPr>
                <w:color w:val="000000" w:themeColor="text1"/>
              </w:rPr>
              <w:t>3</w:t>
            </w:r>
            <w:r w:rsidRPr="00EC3418">
              <w:rPr>
                <w:color w:val="000000" w:themeColor="text1"/>
              </w:rPr>
              <w:t>-1.</w:t>
            </w:r>
            <w:r w:rsidR="007832EF" w:rsidRPr="00EC3418">
              <w:rPr>
                <w:color w:val="000000" w:themeColor="text1"/>
              </w:rPr>
              <w:t>11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62FCE60D" w14:textId="77777777" w:rsidTr="00BB5EED">
        <w:trPr>
          <w:trHeight w:val="370"/>
        </w:trPr>
        <w:tc>
          <w:tcPr>
            <w:tcW w:w="7008" w:type="dxa"/>
          </w:tcPr>
          <w:p w14:paraId="662D3D12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2- moderate complexity</w:t>
            </w:r>
          </w:p>
        </w:tc>
        <w:tc>
          <w:tcPr>
            <w:tcW w:w="2347" w:type="dxa"/>
          </w:tcPr>
          <w:p w14:paraId="708CC20A" w14:textId="694C8401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</w:t>
            </w:r>
            <w:r w:rsidR="007832EF" w:rsidRPr="00EC3418">
              <w:rPr>
                <w:color w:val="000000" w:themeColor="text1"/>
              </w:rPr>
              <w:t>01</w:t>
            </w:r>
            <w:r w:rsidRPr="00EC3418">
              <w:rPr>
                <w:color w:val="000000" w:themeColor="text1"/>
              </w:rPr>
              <w:t xml:space="preserve"> (0.</w:t>
            </w:r>
            <w:r w:rsidR="007832EF" w:rsidRPr="00EC3418">
              <w:rPr>
                <w:color w:val="000000" w:themeColor="text1"/>
              </w:rPr>
              <w:t>80</w:t>
            </w:r>
            <w:r w:rsidRPr="00EC3418">
              <w:rPr>
                <w:color w:val="000000" w:themeColor="text1"/>
              </w:rPr>
              <w:t>-1.2</w:t>
            </w:r>
            <w:r w:rsidR="007832EF" w:rsidRPr="00EC3418">
              <w:rPr>
                <w:color w:val="000000" w:themeColor="text1"/>
              </w:rPr>
              <w:t>9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63430123" w14:textId="77777777" w:rsidTr="00BB5EED">
        <w:trPr>
          <w:trHeight w:val="370"/>
        </w:trPr>
        <w:tc>
          <w:tcPr>
            <w:tcW w:w="7008" w:type="dxa"/>
          </w:tcPr>
          <w:p w14:paraId="1B127AA2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3- low complexity</w:t>
            </w:r>
          </w:p>
        </w:tc>
        <w:tc>
          <w:tcPr>
            <w:tcW w:w="2347" w:type="dxa"/>
          </w:tcPr>
          <w:p w14:paraId="2EF760A2" w14:textId="0F11C633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</w:t>
            </w:r>
            <w:r w:rsidR="007832EF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 xml:space="preserve"> (0.7</w:t>
            </w:r>
            <w:r w:rsidR="007832EF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>-1.</w:t>
            </w:r>
            <w:r w:rsidR="007832EF" w:rsidRPr="00EC3418">
              <w:rPr>
                <w:color w:val="000000" w:themeColor="text1"/>
              </w:rPr>
              <w:t>22</w:t>
            </w:r>
            <w:r w:rsidRPr="00EC3418">
              <w:rPr>
                <w:color w:val="000000" w:themeColor="text1"/>
              </w:rPr>
              <w:t>)</w:t>
            </w:r>
          </w:p>
        </w:tc>
      </w:tr>
      <w:tr w:rsidR="00EC3418" w:rsidRPr="00EC3418" w14:paraId="10B36847" w14:textId="77777777" w:rsidTr="00BB5EED">
        <w:trPr>
          <w:trHeight w:val="370"/>
        </w:trPr>
        <w:tc>
          <w:tcPr>
            <w:tcW w:w="7008" w:type="dxa"/>
          </w:tcPr>
          <w:p w14:paraId="1C8F9733" w14:textId="77777777" w:rsidR="00777973" w:rsidRPr="00EC3418" w:rsidRDefault="00777973" w:rsidP="00BB5EED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 complexity data</w:t>
            </w:r>
          </w:p>
        </w:tc>
        <w:tc>
          <w:tcPr>
            <w:tcW w:w="2347" w:type="dxa"/>
          </w:tcPr>
          <w:p w14:paraId="4BA84031" w14:textId="3452CC88" w:rsidR="00777973" w:rsidRPr="00EC3418" w:rsidRDefault="00777973" w:rsidP="00BB5EE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7</w:t>
            </w:r>
            <w:r w:rsidR="007832EF" w:rsidRPr="00EC3418">
              <w:rPr>
                <w:color w:val="000000" w:themeColor="text1"/>
              </w:rPr>
              <w:t>8</w:t>
            </w:r>
            <w:r w:rsidRPr="00EC3418">
              <w:rPr>
                <w:color w:val="000000" w:themeColor="text1"/>
              </w:rPr>
              <w:t xml:space="preserve"> (0.3</w:t>
            </w:r>
            <w:r w:rsidR="007832EF" w:rsidRPr="00EC3418">
              <w:rPr>
                <w:color w:val="000000" w:themeColor="text1"/>
              </w:rPr>
              <w:t>2</w:t>
            </w:r>
            <w:r w:rsidRPr="00EC3418">
              <w:rPr>
                <w:color w:val="000000" w:themeColor="text1"/>
              </w:rPr>
              <w:t>-1.89)</w:t>
            </w:r>
          </w:p>
        </w:tc>
      </w:tr>
    </w:tbl>
    <w:p w14:paraId="3B17B877" w14:textId="55A297B4" w:rsidR="007B31C4" w:rsidRPr="00EC3418" w:rsidRDefault="007B31C4" w:rsidP="007B31C4">
      <w:pPr>
        <w:rPr>
          <w:color w:val="000000" w:themeColor="text1"/>
        </w:rPr>
      </w:pPr>
      <w:r w:rsidRPr="00EC3418">
        <w:rPr>
          <w:color w:val="000000" w:themeColor="text1"/>
        </w:rPr>
        <w:t xml:space="preserve">*Bolded covariates were significant to a level of </w:t>
      </w:r>
      <w:r w:rsidR="00EE3DF2" w:rsidRPr="00EC3418">
        <w:rPr>
          <w:i/>
          <w:iCs/>
          <w:color w:val="000000" w:themeColor="text1"/>
        </w:rPr>
        <w:t>P</w:t>
      </w:r>
      <w:r w:rsidRPr="00EC3418">
        <w:rPr>
          <w:color w:val="000000" w:themeColor="text1"/>
        </w:rPr>
        <w:t>&lt;0.0017</w:t>
      </w:r>
    </w:p>
    <w:p w14:paraId="7ABA0383" w14:textId="52F14B44" w:rsidR="006E5271" w:rsidRPr="00EC3418" w:rsidRDefault="008566A0" w:rsidP="006E5271">
      <w:pPr>
        <w:rPr>
          <w:color w:val="000000" w:themeColor="text1"/>
        </w:rPr>
      </w:pPr>
      <w:r w:rsidRPr="00EC3418">
        <w:rPr>
          <w:color w:val="000000" w:themeColor="text1"/>
        </w:rPr>
        <w:t>Legend:</w:t>
      </w:r>
      <w:r w:rsidR="006A7CEA" w:rsidRPr="00EC3418">
        <w:rPr>
          <w:color w:val="000000" w:themeColor="text1"/>
        </w:rPr>
        <w:t xml:space="preserve"> OR- Odds ratio; CI- Confidence interval</w:t>
      </w:r>
      <w:r w:rsidR="006E5271" w:rsidRPr="00EC3418">
        <w:rPr>
          <w:color w:val="000000" w:themeColor="text1"/>
        </w:rPr>
        <w:t>; OSA-</w:t>
      </w:r>
      <w:r w:rsidR="00506076" w:rsidRPr="00EC3418">
        <w:rPr>
          <w:color w:val="000000" w:themeColor="text1"/>
        </w:rPr>
        <w:t>O</w:t>
      </w:r>
      <w:r w:rsidR="006E5271" w:rsidRPr="00EC3418">
        <w:rPr>
          <w:color w:val="000000" w:themeColor="text1"/>
        </w:rPr>
        <w:t xml:space="preserve">bstructive sleep apnea. </w:t>
      </w:r>
    </w:p>
    <w:p w14:paraId="70ECC57F" w14:textId="428D7365" w:rsidR="00EA760D" w:rsidRPr="00EC3418" w:rsidRDefault="00EA760D">
      <w:pPr>
        <w:rPr>
          <w:color w:val="000000" w:themeColor="text1"/>
        </w:rPr>
      </w:pPr>
      <w:r w:rsidRPr="00EC3418">
        <w:rPr>
          <w:color w:val="000000" w:themeColor="text1"/>
        </w:rPr>
        <w:br w:type="page"/>
      </w:r>
    </w:p>
    <w:p w14:paraId="4CFFEB54" w14:textId="77777777" w:rsidR="00022776" w:rsidRPr="00EC3418" w:rsidRDefault="00022776" w:rsidP="00022776">
      <w:pPr>
        <w:rPr>
          <w:color w:val="000000" w:themeColor="text1"/>
        </w:rPr>
      </w:pPr>
      <w:r w:rsidRPr="00EC3418">
        <w:rPr>
          <w:color w:val="000000" w:themeColor="text1"/>
        </w:rPr>
        <w:lastRenderedPageBreak/>
        <w:t>e-Table 4: Sensitivity analysis with a mixed effects logistic regression model for receipt of weight management services at 3-12 months post index stratified by obesity class</w:t>
      </w:r>
    </w:p>
    <w:p w14:paraId="10F3D700" w14:textId="77777777" w:rsidR="00022776" w:rsidRPr="00EC3418" w:rsidRDefault="00022776" w:rsidP="00022776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1419" w:tblpY="172"/>
        <w:tblW w:w="9535" w:type="dxa"/>
        <w:tblLook w:val="04A0" w:firstRow="1" w:lastRow="0" w:firstColumn="1" w:lastColumn="0" w:noHBand="0" w:noVBand="1"/>
      </w:tblPr>
      <w:tblGrid>
        <w:gridCol w:w="3855"/>
        <w:gridCol w:w="1970"/>
        <w:gridCol w:w="1920"/>
        <w:gridCol w:w="1790"/>
      </w:tblGrid>
      <w:tr w:rsidR="00EC3418" w:rsidRPr="00EC3418" w14:paraId="5610A8A9" w14:textId="77777777" w:rsidTr="00E2139C">
        <w:trPr>
          <w:trHeight w:val="347"/>
        </w:trPr>
        <w:tc>
          <w:tcPr>
            <w:tcW w:w="3855" w:type="dxa"/>
          </w:tcPr>
          <w:p w14:paraId="758BDA89" w14:textId="77777777" w:rsidR="00022776" w:rsidRPr="00EC3418" w:rsidRDefault="00022776" w:rsidP="00E2139C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1970" w:type="dxa"/>
          </w:tcPr>
          <w:p w14:paraId="114BBB2D" w14:textId="77777777" w:rsidR="00022776" w:rsidRPr="00EC3418" w:rsidRDefault="00022776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MI 30-34.9</w:t>
            </w:r>
          </w:p>
          <w:p w14:paraId="21585523" w14:textId="77777777" w:rsidR="00022776" w:rsidRPr="00EC3418" w:rsidRDefault="00022776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=85,725</w:t>
            </w:r>
          </w:p>
          <w:p w14:paraId="54C6E480" w14:textId="77777777" w:rsidR="00022776" w:rsidRPr="00EC3418" w:rsidRDefault="00022776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R (99.9%CI)</w:t>
            </w:r>
          </w:p>
        </w:tc>
        <w:tc>
          <w:tcPr>
            <w:tcW w:w="1920" w:type="dxa"/>
          </w:tcPr>
          <w:p w14:paraId="6D38D299" w14:textId="77777777" w:rsidR="00022776" w:rsidRPr="00EC3418" w:rsidRDefault="00022776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MI 35-39.9</w:t>
            </w:r>
          </w:p>
          <w:p w14:paraId="37F41817" w14:textId="77777777" w:rsidR="00022776" w:rsidRPr="00EC3418" w:rsidRDefault="00022776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=44,944</w:t>
            </w:r>
          </w:p>
          <w:p w14:paraId="2A4D0266" w14:textId="77777777" w:rsidR="00022776" w:rsidRPr="00EC3418" w:rsidRDefault="00022776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R (99.9%CI)</w:t>
            </w:r>
          </w:p>
        </w:tc>
        <w:tc>
          <w:tcPr>
            <w:tcW w:w="1790" w:type="dxa"/>
          </w:tcPr>
          <w:p w14:paraId="6761C6F0" w14:textId="77777777" w:rsidR="00022776" w:rsidRPr="00EC3418" w:rsidRDefault="00022776" w:rsidP="00E2139C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BMI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≥40</m:t>
              </m:r>
            </m:oMath>
          </w:p>
          <w:p w14:paraId="2D19D4C2" w14:textId="77777777" w:rsidR="00022776" w:rsidRPr="00EC3418" w:rsidRDefault="00022776" w:rsidP="00E2139C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EC3418">
              <w:rPr>
                <w:rFonts w:eastAsiaTheme="minorEastAsia"/>
                <w:color w:val="000000" w:themeColor="text1"/>
              </w:rPr>
              <w:t>N= 22,307</w:t>
            </w:r>
          </w:p>
          <w:p w14:paraId="5303DBB6" w14:textId="77777777" w:rsidR="00022776" w:rsidRPr="00EC3418" w:rsidRDefault="00022776" w:rsidP="00E2139C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EC3418">
              <w:rPr>
                <w:color w:val="000000" w:themeColor="text1"/>
              </w:rPr>
              <w:t>OR (99.9%CI)</w:t>
            </w:r>
          </w:p>
        </w:tc>
      </w:tr>
      <w:tr w:rsidR="00EC3418" w:rsidRPr="00EC3418" w14:paraId="5CC90D6C" w14:textId="77777777" w:rsidTr="00E2139C">
        <w:trPr>
          <w:trHeight w:val="347"/>
        </w:trPr>
        <w:tc>
          <w:tcPr>
            <w:tcW w:w="9535" w:type="dxa"/>
            <w:gridSpan w:val="4"/>
          </w:tcPr>
          <w:p w14:paraId="5823498A" w14:textId="77777777" w:rsidR="00022776" w:rsidRPr="00EC3418" w:rsidRDefault="00022776" w:rsidP="00E2139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Patient Characteristics</w:t>
            </w:r>
          </w:p>
        </w:tc>
      </w:tr>
      <w:tr w:rsidR="00EC3418" w:rsidRPr="00EC3418" w14:paraId="25A764F7" w14:textId="77777777" w:rsidTr="00E2139C">
        <w:trPr>
          <w:trHeight w:val="370"/>
        </w:trPr>
        <w:tc>
          <w:tcPr>
            <w:tcW w:w="3855" w:type="dxa"/>
          </w:tcPr>
          <w:p w14:paraId="2814BD5B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ge at index (per 10 years)</w:t>
            </w:r>
          </w:p>
        </w:tc>
        <w:tc>
          <w:tcPr>
            <w:tcW w:w="1970" w:type="dxa"/>
          </w:tcPr>
          <w:p w14:paraId="3EB10CB9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6-1.04)</w:t>
            </w:r>
          </w:p>
        </w:tc>
        <w:tc>
          <w:tcPr>
            <w:tcW w:w="1920" w:type="dxa"/>
          </w:tcPr>
          <w:p w14:paraId="2941E5A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3 (0.99-1.08)</w:t>
            </w:r>
          </w:p>
        </w:tc>
        <w:tc>
          <w:tcPr>
            <w:tcW w:w="1790" w:type="dxa"/>
          </w:tcPr>
          <w:p w14:paraId="60152132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4-1.06)</w:t>
            </w:r>
          </w:p>
        </w:tc>
      </w:tr>
      <w:tr w:rsidR="00EC3418" w:rsidRPr="00EC3418" w14:paraId="60760E00" w14:textId="77777777" w:rsidTr="00E2139C">
        <w:trPr>
          <w:trHeight w:val="370"/>
        </w:trPr>
        <w:tc>
          <w:tcPr>
            <w:tcW w:w="3855" w:type="dxa"/>
          </w:tcPr>
          <w:p w14:paraId="21D91D7E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Female</w:t>
            </w:r>
          </w:p>
        </w:tc>
        <w:tc>
          <w:tcPr>
            <w:tcW w:w="1970" w:type="dxa"/>
          </w:tcPr>
          <w:p w14:paraId="214D225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2.03 (1.80-2.30)</w:t>
            </w:r>
          </w:p>
        </w:tc>
        <w:tc>
          <w:tcPr>
            <w:tcW w:w="1920" w:type="dxa"/>
          </w:tcPr>
          <w:p w14:paraId="272C67D0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86 (1.61-2.14)</w:t>
            </w:r>
          </w:p>
        </w:tc>
        <w:tc>
          <w:tcPr>
            <w:tcW w:w="1790" w:type="dxa"/>
          </w:tcPr>
          <w:p w14:paraId="6D974D1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47 (1.23-1.74)</w:t>
            </w:r>
          </w:p>
        </w:tc>
      </w:tr>
      <w:tr w:rsidR="00EC3418" w:rsidRPr="00EC3418" w14:paraId="317335FB" w14:textId="77777777" w:rsidTr="00E2139C">
        <w:trPr>
          <w:trHeight w:val="347"/>
        </w:trPr>
        <w:tc>
          <w:tcPr>
            <w:tcW w:w="9535" w:type="dxa"/>
            <w:gridSpan w:val="4"/>
          </w:tcPr>
          <w:p w14:paraId="2C040652" w14:textId="77777777" w:rsidR="00022776" w:rsidRPr="00EC3418" w:rsidRDefault="00022776" w:rsidP="00987EAA">
            <w:pPr>
              <w:spacing w:after="160" w:line="259" w:lineRule="auto"/>
              <w:ind w:left="150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ace (as compared to white)</w:t>
            </w:r>
          </w:p>
        </w:tc>
      </w:tr>
      <w:tr w:rsidR="00EC3418" w:rsidRPr="00EC3418" w14:paraId="561852BA" w14:textId="77777777" w:rsidTr="00E2139C">
        <w:trPr>
          <w:trHeight w:val="347"/>
        </w:trPr>
        <w:tc>
          <w:tcPr>
            <w:tcW w:w="3855" w:type="dxa"/>
          </w:tcPr>
          <w:p w14:paraId="2BEAAEE2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lack</w:t>
            </w:r>
          </w:p>
        </w:tc>
        <w:tc>
          <w:tcPr>
            <w:tcW w:w="1970" w:type="dxa"/>
          </w:tcPr>
          <w:p w14:paraId="6543DFA1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4 (1.02-1.27)</w:t>
            </w:r>
          </w:p>
        </w:tc>
        <w:tc>
          <w:tcPr>
            <w:tcW w:w="1920" w:type="dxa"/>
          </w:tcPr>
          <w:p w14:paraId="77E700E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4 (1.00-1.29)</w:t>
            </w:r>
          </w:p>
        </w:tc>
        <w:tc>
          <w:tcPr>
            <w:tcW w:w="1790" w:type="dxa"/>
          </w:tcPr>
          <w:p w14:paraId="741B4AFA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4 (0.97-1.34)</w:t>
            </w:r>
          </w:p>
        </w:tc>
      </w:tr>
      <w:tr w:rsidR="00EC3418" w:rsidRPr="00EC3418" w14:paraId="1CFA7E92" w14:textId="77777777" w:rsidTr="00E2139C">
        <w:trPr>
          <w:trHeight w:val="347"/>
        </w:trPr>
        <w:tc>
          <w:tcPr>
            <w:tcW w:w="3855" w:type="dxa"/>
          </w:tcPr>
          <w:p w14:paraId="7E2A97C9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ative Hawaiian or Pacific Islander</w:t>
            </w:r>
          </w:p>
        </w:tc>
        <w:tc>
          <w:tcPr>
            <w:tcW w:w="1970" w:type="dxa"/>
          </w:tcPr>
          <w:p w14:paraId="430E01A4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28 (0.88-1.85)</w:t>
            </w:r>
          </w:p>
        </w:tc>
        <w:tc>
          <w:tcPr>
            <w:tcW w:w="1920" w:type="dxa"/>
          </w:tcPr>
          <w:p w14:paraId="0B61C1BB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75 (0.44-1.28)</w:t>
            </w:r>
          </w:p>
        </w:tc>
        <w:tc>
          <w:tcPr>
            <w:tcW w:w="1790" w:type="dxa"/>
          </w:tcPr>
          <w:p w14:paraId="4051CB8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1 (0.49-1.69)</w:t>
            </w:r>
          </w:p>
        </w:tc>
      </w:tr>
      <w:tr w:rsidR="00EC3418" w:rsidRPr="00EC3418" w14:paraId="4BD2721A" w14:textId="77777777" w:rsidTr="00E2139C">
        <w:trPr>
          <w:trHeight w:val="347"/>
        </w:trPr>
        <w:tc>
          <w:tcPr>
            <w:tcW w:w="3855" w:type="dxa"/>
          </w:tcPr>
          <w:p w14:paraId="50D6702B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merican Indian or Alaska Native</w:t>
            </w:r>
          </w:p>
        </w:tc>
        <w:tc>
          <w:tcPr>
            <w:tcW w:w="1970" w:type="dxa"/>
          </w:tcPr>
          <w:p w14:paraId="4D9A0640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1 (0.74-1.65)</w:t>
            </w:r>
          </w:p>
        </w:tc>
        <w:tc>
          <w:tcPr>
            <w:tcW w:w="1920" w:type="dxa"/>
          </w:tcPr>
          <w:p w14:paraId="28EE9CEB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38 (0.89-2.14)</w:t>
            </w:r>
          </w:p>
        </w:tc>
        <w:tc>
          <w:tcPr>
            <w:tcW w:w="1790" w:type="dxa"/>
          </w:tcPr>
          <w:p w14:paraId="6506AAC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6 (0.60-1.85)</w:t>
            </w:r>
          </w:p>
        </w:tc>
      </w:tr>
      <w:tr w:rsidR="00EC3418" w:rsidRPr="00EC3418" w14:paraId="1254BC87" w14:textId="77777777" w:rsidTr="00E2139C">
        <w:trPr>
          <w:trHeight w:val="347"/>
        </w:trPr>
        <w:tc>
          <w:tcPr>
            <w:tcW w:w="3855" w:type="dxa"/>
          </w:tcPr>
          <w:p w14:paraId="6370392B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sian</w:t>
            </w:r>
          </w:p>
        </w:tc>
        <w:tc>
          <w:tcPr>
            <w:tcW w:w="1970" w:type="dxa"/>
          </w:tcPr>
          <w:p w14:paraId="634E0BC6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4 (0.77-1.68)</w:t>
            </w:r>
          </w:p>
        </w:tc>
        <w:tc>
          <w:tcPr>
            <w:tcW w:w="1920" w:type="dxa"/>
          </w:tcPr>
          <w:p w14:paraId="44268D03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5 (0.51-1.76)</w:t>
            </w:r>
          </w:p>
        </w:tc>
        <w:tc>
          <w:tcPr>
            <w:tcW w:w="1790" w:type="dxa"/>
          </w:tcPr>
          <w:p w14:paraId="15FC7D04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29 (0.53-3.16)</w:t>
            </w:r>
          </w:p>
        </w:tc>
      </w:tr>
      <w:tr w:rsidR="00EC3418" w:rsidRPr="00EC3418" w14:paraId="044E2A1D" w14:textId="77777777" w:rsidTr="00E2139C">
        <w:trPr>
          <w:trHeight w:val="347"/>
        </w:trPr>
        <w:tc>
          <w:tcPr>
            <w:tcW w:w="3855" w:type="dxa"/>
          </w:tcPr>
          <w:p w14:paraId="57D131C0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ne provided</w:t>
            </w:r>
          </w:p>
        </w:tc>
        <w:tc>
          <w:tcPr>
            <w:tcW w:w="1970" w:type="dxa"/>
          </w:tcPr>
          <w:p w14:paraId="0F6E811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3 (0.87-1.23)</w:t>
            </w:r>
          </w:p>
        </w:tc>
        <w:tc>
          <w:tcPr>
            <w:tcW w:w="1920" w:type="dxa"/>
          </w:tcPr>
          <w:p w14:paraId="1D5C4B18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5 (0.94-1.40)</w:t>
            </w:r>
          </w:p>
        </w:tc>
        <w:tc>
          <w:tcPr>
            <w:tcW w:w="1790" w:type="dxa"/>
          </w:tcPr>
          <w:p w14:paraId="78B9A079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3 (0.88-1.45)</w:t>
            </w:r>
          </w:p>
        </w:tc>
      </w:tr>
      <w:tr w:rsidR="00EC3418" w:rsidRPr="00EC3418" w14:paraId="784B1ABB" w14:textId="77777777" w:rsidTr="00E2139C">
        <w:trPr>
          <w:trHeight w:val="347"/>
        </w:trPr>
        <w:tc>
          <w:tcPr>
            <w:tcW w:w="3855" w:type="dxa"/>
          </w:tcPr>
          <w:p w14:paraId="45B23A3B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ispanic ethnicity</w:t>
            </w:r>
          </w:p>
        </w:tc>
        <w:tc>
          <w:tcPr>
            <w:tcW w:w="1970" w:type="dxa"/>
          </w:tcPr>
          <w:p w14:paraId="6170BCE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4 (0.98-1.33)</w:t>
            </w:r>
          </w:p>
        </w:tc>
        <w:tc>
          <w:tcPr>
            <w:tcW w:w="1920" w:type="dxa"/>
          </w:tcPr>
          <w:p w14:paraId="3D0BD118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1 (0.93-1.34)</w:t>
            </w:r>
          </w:p>
        </w:tc>
        <w:tc>
          <w:tcPr>
            <w:tcW w:w="1790" w:type="dxa"/>
          </w:tcPr>
          <w:p w14:paraId="09616422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9 (0.87-1.37)</w:t>
            </w:r>
          </w:p>
        </w:tc>
      </w:tr>
      <w:tr w:rsidR="00EC3418" w:rsidRPr="00EC3418" w14:paraId="161560EE" w14:textId="77777777" w:rsidTr="00E2139C">
        <w:trPr>
          <w:trHeight w:val="347"/>
        </w:trPr>
        <w:tc>
          <w:tcPr>
            <w:tcW w:w="3855" w:type="dxa"/>
          </w:tcPr>
          <w:p w14:paraId="744D627B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ervice connected</w:t>
            </w:r>
          </w:p>
        </w:tc>
        <w:tc>
          <w:tcPr>
            <w:tcW w:w="1970" w:type="dxa"/>
          </w:tcPr>
          <w:p w14:paraId="57C7EDE9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2 (0.92-1.13)</w:t>
            </w:r>
          </w:p>
        </w:tc>
        <w:tc>
          <w:tcPr>
            <w:tcW w:w="1920" w:type="dxa"/>
          </w:tcPr>
          <w:p w14:paraId="2BFEECC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2 (1.00-1.27)</w:t>
            </w:r>
          </w:p>
        </w:tc>
        <w:tc>
          <w:tcPr>
            <w:tcW w:w="1790" w:type="dxa"/>
          </w:tcPr>
          <w:p w14:paraId="6DCE155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2 (0.89-1.18)</w:t>
            </w:r>
          </w:p>
        </w:tc>
      </w:tr>
      <w:tr w:rsidR="00EC3418" w:rsidRPr="00EC3418" w14:paraId="6C328413" w14:textId="77777777" w:rsidTr="00E2139C">
        <w:trPr>
          <w:trHeight w:val="347"/>
        </w:trPr>
        <w:tc>
          <w:tcPr>
            <w:tcW w:w="9535" w:type="dxa"/>
            <w:gridSpan w:val="4"/>
          </w:tcPr>
          <w:p w14:paraId="4D345876" w14:textId="77777777" w:rsidR="00022776" w:rsidRPr="00EC3418" w:rsidRDefault="00022776" w:rsidP="00022776">
            <w:pPr>
              <w:spacing w:after="160" w:line="259" w:lineRule="auto"/>
              <w:ind w:left="150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urality designation (as compared to urban)</w:t>
            </w:r>
          </w:p>
        </w:tc>
      </w:tr>
      <w:tr w:rsidR="00EC3418" w:rsidRPr="00EC3418" w14:paraId="4BEE1B90" w14:textId="77777777" w:rsidTr="00E2139C">
        <w:trPr>
          <w:trHeight w:val="370"/>
        </w:trPr>
        <w:tc>
          <w:tcPr>
            <w:tcW w:w="3855" w:type="dxa"/>
          </w:tcPr>
          <w:p w14:paraId="6901CB9B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ural</w:t>
            </w:r>
          </w:p>
        </w:tc>
        <w:tc>
          <w:tcPr>
            <w:tcW w:w="1970" w:type="dxa"/>
          </w:tcPr>
          <w:p w14:paraId="04ECD92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0.88 (0.78-0.99)</w:t>
            </w:r>
          </w:p>
        </w:tc>
        <w:tc>
          <w:tcPr>
            <w:tcW w:w="1920" w:type="dxa"/>
          </w:tcPr>
          <w:p w14:paraId="0D532022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4 (0.82-1.08)</w:t>
            </w:r>
          </w:p>
        </w:tc>
        <w:tc>
          <w:tcPr>
            <w:tcW w:w="1790" w:type="dxa"/>
          </w:tcPr>
          <w:p w14:paraId="49047AF6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4 (0.79-1.12)</w:t>
            </w:r>
          </w:p>
        </w:tc>
      </w:tr>
      <w:tr w:rsidR="00EC3418" w:rsidRPr="00EC3418" w14:paraId="78616F25" w14:textId="77777777" w:rsidTr="00E2139C">
        <w:trPr>
          <w:trHeight w:val="370"/>
        </w:trPr>
        <w:tc>
          <w:tcPr>
            <w:tcW w:w="3855" w:type="dxa"/>
          </w:tcPr>
          <w:p w14:paraId="08A4483F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ighly rural/Isolated</w:t>
            </w:r>
          </w:p>
        </w:tc>
        <w:tc>
          <w:tcPr>
            <w:tcW w:w="1970" w:type="dxa"/>
          </w:tcPr>
          <w:p w14:paraId="21743FB4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78 (0.55-1.10)</w:t>
            </w:r>
          </w:p>
        </w:tc>
        <w:tc>
          <w:tcPr>
            <w:tcW w:w="1920" w:type="dxa"/>
          </w:tcPr>
          <w:p w14:paraId="03BC9351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4 (0.56-1.27)</w:t>
            </w:r>
          </w:p>
        </w:tc>
        <w:tc>
          <w:tcPr>
            <w:tcW w:w="1790" w:type="dxa"/>
          </w:tcPr>
          <w:p w14:paraId="746C435E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4 (0.73-1.79)</w:t>
            </w:r>
          </w:p>
        </w:tc>
      </w:tr>
      <w:tr w:rsidR="00EC3418" w:rsidRPr="00EC3418" w14:paraId="5C917664" w14:textId="77777777" w:rsidTr="00E2139C">
        <w:trPr>
          <w:trHeight w:val="370"/>
        </w:trPr>
        <w:tc>
          <w:tcPr>
            <w:tcW w:w="3855" w:type="dxa"/>
          </w:tcPr>
          <w:p w14:paraId="4CF1E456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rive distance to primary care (per 10 miles)</w:t>
            </w:r>
          </w:p>
        </w:tc>
        <w:tc>
          <w:tcPr>
            <w:tcW w:w="1970" w:type="dxa"/>
          </w:tcPr>
          <w:p w14:paraId="76D1A7DB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9 (0.95-1.03)</w:t>
            </w:r>
          </w:p>
        </w:tc>
        <w:tc>
          <w:tcPr>
            <w:tcW w:w="1920" w:type="dxa"/>
          </w:tcPr>
          <w:p w14:paraId="64217CF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7 (0.92-1.01</w:t>
            </w:r>
          </w:p>
        </w:tc>
        <w:tc>
          <w:tcPr>
            <w:tcW w:w="1790" w:type="dxa"/>
          </w:tcPr>
          <w:p w14:paraId="73C4B64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 (0.93-1.04)</w:t>
            </w:r>
          </w:p>
        </w:tc>
      </w:tr>
      <w:tr w:rsidR="00EC3418" w:rsidRPr="00EC3418" w14:paraId="6749CC37" w14:textId="77777777" w:rsidTr="00E2139C">
        <w:trPr>
          <w:trHeight w:val="370"/>
        </w:trPr>
        <w:tc>
          <w:tcPr>
            <w:tcW w:w="3855" w:type="dxa"/>
          </w:tcPr>
          <w:p w14:paraId="5377C7F3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rive distance to specialty care (per 10 miles)</w:t>
            </w:r>
          </w:p>
        </w:tc>
        <w:tc>
          <w:tcPr>
            <w:tcW w:w="1970" w:type="dxa"/>
          </w:tcPr>
          <w:p w14:paraId="353E852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8-1.01)</w:t>
            </w:r>
          </w:p>
        </w:tc>
        <w:tc>
          <w:tcPr>
            <w:tcW w:w="1920" w:type="dxa"/>
          </w:tcPr>
          <w:p w14:paraId="3A86F4C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8-1.02)</w:t>
            </w:r>
          </w:p>
        </w:tc>
        <w:tc>
          <w:tcPr>
            <w:tcW w:w="1790" w:type="dxa"/>
          </w:tcPr>
          <w:p w14:paraId="66690DF8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8-1.02)</w:t>
            </w:r>
          </w:p>
        </w:tc>
      </w:tr>
      <w:tr w:rsidR="00EC3418" w:rsidRPr="00EC3418" w14:paraId="64175618" w14:textId="77777777" w:rsidTr="00E2139C">
        <w:trPr>
          <w:trHeight w:val="370"/>
        </w:trPr>
        <w:tc>
          <w:tcPr>
            <w:tcW w:w="9535" w:type="dxa"/>
            <w:gridSpan w:val="4"/>
          </w:tcPr>
          <w:p w14:paraId="04058DA3" w14:textId="32A805D8" w:rsidR="00022776" w:rsidRPr="00EC3418" w:rsidRDefault="00022776" w:rsidP="00E2139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Medical Characteristics</w:t>
            </w:r>
          </w:p>
        </w:tc>
      </w:tr>
      <w:tr w:rsidR="00EC3418" w:rsidRPr="00EC3418" w14:paraId="6F3FD83F" w14:textId="77777777" w:rsidTr="00E2139C">
        <w:trPr>
          <w:trHeight w:val="370"/>
        </w:trPr>
        <w:tc>
          <w:tcPr>
            <w:tcW w:w="3855" w:type="dxa"/>
          </w:tcPr>
          <w:p w14:paraId="6E4EB32E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proofErr w:type="spellStart"/>
            <w:r w:rsidRPr="00EC3418">
              <w:rPr>
                <w:color w:val="000000" w:themeColor="text1"/>
              </w:rPr>
              <w:t>Charlson</w:t>
            </w:r>
            <w:proofErr w:type="spellEnd"/>
            <w:r w:rsidRPr="00EC3418">
              <w:rPr>
                <w:color w:val="000000" w:themeColor="text1"/>
              </w:rPr>
              <w:t xml:space="preserve"> score</w:t>
            </w:r>
          </w:p>
        </w:tc>
        <w:tc>
          <w:tcPr>
            <w:tcW w:w="1970" w:type="dxa"/>
          </w:tcPr>
          <w:p w14:paraId="5C3CCB18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4-1.09)</w:t>
            </w:r>
          </w:p>
        </w:tc>
        <w:tc>
          <w:tcPr>
            <w:tcW w:w="1920" w:type="dxa"/>
          </w:tcPr>
          <w:p w14:paraId="23483A6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5 (1.02-1.08)</w:t>
            </w:r>
          </w:p>
        </w:tc>
        <w:tc>
          <w:tcPr>
            <w:tcW w:w="1790" w:type="dxa"/>
          </w:tcPr>
          <w:p w14:paraId="24F53D5D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4 (1.01-1.08)</w:t>
            </w:r>
          </w:p>
        </w:tc>
      </w:tr>
      <w:tr w:rsidR="00EC3418" w:rsidRPr="00EC3418" w14:paraId="69B89322" w14:textId="77777777" w:rsidTr="00E2139C">
        <w:trPr>
          <w:trHeight w:val="370"/>
        </w:trPr>
        <w:tc>
          <w:tcPr>
            <w:tcW w:w="9535" w:type="dxa"/>
            <w:gridSpan w:val="4"/>
          </w:tcPr>
          <w:p w14:paraId="7F57E351" w14:textId="77777777" w:rsidR="00022776" w:rsidRPr="00EC3418" w:rsidRDefault="00022776" w:rsidP="00022776">
            <w:pPr>
              <w:spacing w:after="160" w:line="259" w:lineRule="auto"/>
              <w:ind w:left="150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morbidities</w:t>
            </w:r>
          </w:p>
        </w:tc>
      </w:tr>
      <w:tr w:rsidR="00EC3418" w:rsidRPr="00EC3418" w14:paraId="07EE0CC9" w14:textId="77777777" w:rsidTr="00E2139C">
        <w:trPr>
          <w:trHeight w:val="370"/>
        </w:trPr>
        <w:tc>
          <w:tcPr>
            <w:tcW w:w="3855" w:type="dxa"/>
          </w:tcPr>
          <w:p w14:paraId="68F1712A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ronary artery disease</w:t>
            </w:r>
          </w:p>
        </w:tc>
        <w:tc>
          <w:tcPr>
            <w:tcW w:w="1970" w:type="dxa"/>
          </w:tcPr>
          <w:p w14:paraId="118F551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5 (0.92-1.19)</w:t>
            </w:r>
          </w:p>
        </w:tc>
        <w:tc>
          <w:tcPr>
            <w:tcW w:w="1920" w:type="dxa"/>
          </w:tcPr>
          <w:p w14:paraId="42C01E5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86-1.17)</w:t>
            </w:r>
          </w:p>
        </w:tc>
        <w:tc>
          <w:tcPr>
            <w:tcW w:w="1790" w:type="dxa"/>
          </w:tcPr>
          <w:p w14:paraId="5F598271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8 (0.89-1.32)</w:t>
            </w:r>
          </w:p>
        </w:tc>
      </w:tr>
      <w:tr w:rsidR="00EC3418" w:rsidRPr="00EC3418" w14:paraId="2E8691BC" w14:textId="77777777" w:rsidTr="00E2139C">
        <w:trPr>
          <w:trHeight w:val="370"/>
        </w:trPr>
        <w:tc>
          <w:tcPr>
            <w:tcW w:w="3855" w:type="dxa"/>
          </w:tcPr>
          <w:p w14:paraId="526D256E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Type 2 diabetes mellitus</w:t>
            </w:r>
          </w:p>
        </w:tc>
        <w:tc>
          <w:tcPr>
            <w:tcW w:w="1970" w:type="dxa"/>
          </w:tcPr>
          <w:p w14:paraId="4041BF7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58 (1.41-1.76)</w:t>
            </w:r>
          </w:p>
        </w:tc>
        <w:tc>
          <w:tcPr>
            <w:tcW w:w="1920" w:type="dxa"/>
          </w:tcPr>
          <w:p w14:paraId="355AC4D2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9 (1.22-1.58)</w:t>
            </w:r>
          </w:p>
        </w:tc>
        <w:tc>
          <w:tcPr>
            <w:tcW w:w="1790" w:type="dxa"/>
          </w:tcPr>
          <w:p w14:paraId="763D738B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27 (1.08-1.49)</w:t>
            </w:r>
          </w:p>
        </w:tc>
      </w:tr>
      <w:tr w:rsidR="00EC3418" w:rsidRPr="00EC3418" w14:paraId="5DA94DAE" w14:textId="77777777" w:rsidTr="00E2139C">
        <w:trPr>
          <w:trHeight w:val="370"/>
        </w:trPr>
        <w:tc>
          <w:tcPr>
            <w:tcW w:w="3855" w:type="dxa"/>
          </w:tcPr>
          <w:p w14:paraId="7B91A50C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besity hypoventilation syndrome</w:t>
            </w:r>
          </w:p>
        </w:tc>
        <w:tc>
          <w:tcPr>
            <w:tcW w:w="1970" w:type="dxa"/>
          </w:tcPr>
          <w:p w14:paraId="1D75AFB4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4 (0.20-3.59)</w:t>
            </w:r>
          </w:p>
        </w:tc>
        <w:tc>
          <w:tcPr>
            <w:tcW w:w="1920" w:type="dxa"/>
          </w:tcPr>
          <w:p w14:paraId="46E2470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6 (0.38-1.95)</w:t>
            </w:r>
          </w:p>
        </w:tc>
        <w:tc>
          <w:tcPr>
            <w:tcW w:w="1790" w:type="dxa"/>
          </w:tcPr>
          <w:p w14:paraId="71CCECE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31 (0.86-1.99)</w:t>
            </w:r>
          </w:p>
        </w:tc>
      </w:tr>
      <w:tr w:rsidR="00EC3418" w:rsidRPr="00EC3418" w14:paraId="25B69CC1" w14:textId="77777777" w:rsidTr="00E2139C">
        <w:trPr>
          <w:trHeight w:val="370"/>
        </w:trPr>
        <w:tc>
          <w:tcPr>
            <w:tcW w:w="3855" w:type="dxa"/>
          </w:tcPr>
          <w:p w14:paraId="4315FE7A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lastRenderedPageBreak/>
              <w:t>Hypertension</w:t>
            </w:r>
          </w:p>
        </w:tc>
        <w:tc>
          <w:tcPr>
            <w:tcW w:w="1970" w:type="dxa"/>
          </w:tcPr>
          <w:p w14:paraId="3DD0683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20 (1.08-1.33)</w:t>
            </w:r>
          </w:p>
        </w:tc>
        <w:tc>
          <w:tcPr>
            <w:tcW w:w="1920" w:type="dxa"/>
          </w:tcPr>
          <w:p w14:paraId="7F3B9E6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9 (0.97-1.24)</w:t>
            </w:r>
          </w:p>
        </w:tc>
        <w:tc>
          <w:tcPr>
            <w:tcW w:w="1790" w:type="dxa"/>
          </w:tcPr>
          <w:p w14:paraId="2D3A03F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10 (0.94-1.28)</w:t>
            </w:r>
          </w:p>
        </w:tc>
      </w:tr>
      <w:tr w:rsidR="00EC3418" w:rsidRPr="00EC3418" w14:paraId="7C6949D1" w14:textId="77777777" w:rsidTr="00E2139C">
        <w:trPr>
          <w:trHeight w:val="370"/>
        </w:trPr>
        <w:tc>
          <w:tcPr>
            <w:tcW w:w="3855" w:type="dxa"/>
          </w:tcPr>
          <w:p w14:paraId="69A86E47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proofErr w:type="spellStart"/>
            <w:r w:rsidRPr="00EC3418">
              <w:rPr>
                <w:color w:val="000000" w:themeColor="text1"/>
              </w:rPr>
              <w:t>Post traumatic</w:t>
            </w:r>
            <w:proofErr w:type="spellEnd"/>
            <w:r w:rsidRPr="00EC3418">
              <w:rPr>
                <w:color w:val="000000" w:themeColor="text1"/>
              </w:rPr>
              <w:t xml:space="preserve"> stress disorder</w:t>
            </w:r>
          </w:p>
        </w:tc>
        <w:tc>
          <w:tcPr>
            <w:tcW w:w="1970" w:type="dxa"/>
          </w:tcPr>
          <w:p w14:paraId="7D9B95A5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2 (0.92-1.12)</w:t>
            </w:r>
          </w:p>
        </w:tc>
        <w:tc>
          <w:tcPr>
            <w:tcW w:w="1920" w:type="dxa"/>
          </w:tcPr>
          <w:p w14:paraId="54C8E4C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2 (0.91-1.15)</w:t>
            </w:r>
          </w:p>
        </w:tc>
        <w:tc>
          <w:tcPr>
            <w:tcW w:w="1790" w:type="dxa"/>
          </w:tcPr>
          <w:p w14:paraId="39FEBB6E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1 (0.87-1.18)</w:t>
            </w:r>
          </w:p>
        </w:tc>
      </w:tr>
      <w:tr w:rsidR="00EC3418" w:rsidRPr="00EC3418" w14:paraId="0E064F7D" w14:textId="77777777" w:rsidTr="00E2139C">
        <w:trPr>
          <w:trHeight w:val="370"/>
        </w:trPr>
        <w:tc>
          <w:tcPr>
            <w:tcW w:w="3855" w:type="dxa"/>
          </w:tcPr>
          <w:p w14:paraId="6E41D57A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epression</w:t>
            </w:r>
          </w:p>
        </w:tc>
        <w:tc>
          <w:tcPr>
            <w:tcW w:w="1970" w:type="dxa"/>
          </w:tcPr>
          <w:p w14:paraId="6EA7A194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1 (1.19-1.44)</w:t>
            </w:r>
          </w:p>
        </w:tc>
        <w:tc>
          <w:tcPr>
            <w:tcW w:w="1920" w:type="dxa"/>
          </w:tcPr>
          <w:p w14:paraId="2FEE9923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23 (1.09-1.37)</w:t>
            </w:r>
          </w:p>
        </w:tc>
        <w:tc>
          <w:tcPr>
            <w:tcW w:w="1790" w:type="dxa"/>
          </w:tcPr>
          <w:p w14:paraId="6F759C9E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6 (1.18-1.57)</w:t>
            </w:r>
          </w:p>
        </w:tc>
      </w:tr>
      <w:tr w:rsidR="00EC3418" w:rsidRPr="00EC3418" w14:paraId="55C8B834" w14:textId="77777777" w:rsidTr="00E2139C">
        <w:trPr>
          <w:trHeight w:val="370"/>
        </w:trPr>
        <w:tc>
          <w:tcPr>
            <w:tcW w:w="3855" w:type="dxa"/>
          </w:tcPr>
          <w:p w14:paraId="23242C14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Anxiety </w:t>
            </w:r>
          </w:p>
        </w:tc>
        <w:tc>
          <w:tcPr>
            <w:tcW w:w="1970" w:type="dxa"/>
          </w:tcPr>
          <w:p w14:paraId="3DBBC18D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1 (1.01-1.23)</w:t>
            </w:r>
          </w:p>
        </w:tc>
        <w:tc>
          <w:tcPr>
            <w:tcW w:w="1920" w:type="dxa"/>
          </w:tcPr>
          <w:p w14:paraId="66FD003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8 (0.95-1.22)</w:t>
            </w:r>
          </w:p>
        </w:tc>
        <w:tc>
          <w:tcPr>
            <w:tcW w:w="1790" w:type="dxa"/>
          </w:tcPr>
          <w:p w14:paraId="12FED89D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7 (0.91-1.25)</w:t>
            </w:r>
          </w:p>
        </w:tc>
      </w:tr>
      <w:tr w:rsidR="00EC3418" w:rsidRPr="00EC3418" w14:paraId="3AA0B0B1" w14:textId="77777777" w:rsidTr="00E2139C">
        <w:trPr>
          <w:trHeight w:val="370"/>
        </w:trPr>
        <w:tc>
          <w:tcPr>
            <w:tcW w:w="9535" w:type="dxa"/>
            <w:gridSpan w:val="4"/>
          </w:tcPr>
          <w:p w14:paraId="0F2FDF93" w14:textId="5B65937F" w:rsidR="00022776" w:rsidRPr="00EC3418" w:rsidRDefault="00022776" w:rsidP="00E2139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Site Characteristics</w:t>
            </w:r>
          </w:p>
        </w:tc>
      </w:tr>
      <w:tr w:rsidR="00EC3418" w:rsidRPr="00EC3418" w14:paraId="193CFAC6" w14:textId="77777777" w:rsidTr="00E2139C">
        <w:trPr>
          <w:trHeight w:val="370"/>
        </w:trPr>
        <w:tc>
          <w:tcPr>
            <w:tcW w:w="3855" w:type="dxa"/>
          </w:tcPr>
          <w:p w14:paraId="41A7492C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roportion of patients with weight management prior to OSA diagnosis (per 1%)</w:t>
            </w:r>
          </w:p>
        </w:tc>
        <w:tc>
          <w:tcPr>
            <w:tcW w:w="1970" w:type="dxa"/>
          </w:tcPr>
          <w:p w14:paraId="49AEF2C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4-1.09)</w:t>
            </w:r>
          </w:p>
        </w:tc>
        <w:tc>
          <w:tcPr>
            <w:tcW w:w="1920" w:type="dxa"/>
          </w:tcPr>
          <w:p w14:paraId="57A4954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7 (1.05-1.09)</w:t>
            </w:r>
          </w:p>
        </w:tc>
        <w:tc>
          <w:tcPr>
            <w:tcW w:w="1790" w:type="dxa"/>
          </w:tcPr>
          <w:p w14:paraId="6000C972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3-1.09)</w:t>
            </w:r>
          </w:p>
        </w:tc>
      </w:tr>
      <w:tr w:rsidR="00EC3418" w:rsidRPr="00EC3418" w14:paraId="1E188E31" w14:textId="77777777" w:rsidTr="00E2139C">
        <w:trPr>
          <w:trHeight w:val="370"/>
        </w:trPr>
        <w:tc>
          <w:tcPr>
            <w:tcW w:w="3855" w:type="dxa"/>
          </w:tcPr>
          <w:p w14:paraId="536D4808" w14:textId="77777777" w:rsidR="00022776" w:rsidRPr="00EC3418" w:rsidRDefault="00022776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umber of patients with OSA (per 100 patients)</w:t>
            </w:r>
          </w:p>
        </w:tc>
        <w:tc>
          <w:tcPr>
            <w:tcW w:w="1970" w:type="dxa"/>
          </w:tcPr>
          <w:p w14:paraId="22714D66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9-1.00)</w:t>
            </w:r>
          </w:p>
        </w:tc>
        <w:tc>
          <w:tcPr>
            <w:tcW w:w="1920" w:type="dxa"/>
          </w:tcPr>
          <w:p w14:paraId="6FB30A82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1.00-1.00)</w:t>
            </w:r>
          </w:p>
        </w:tc>
        <w:tc>
          <w:tcPr>
            <w:tcW w:w="1790" w:type="dxa"/>
          </w:tcPr>
          <w:p w14:paraId="42A70FDE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99-1.00)</w:t>
            </w:r>
          </w:p>
        </w:tc>
      </w:tr>
      <w:tr w:rsidR="00EC3418" w:rsidRPr="00EC3418" w14:paraId="23B0DDD5" w14:textId="77777777" w:rsidTr="00E2139C">
        <w:trPr>
          <w:trHeight w:val="370"/>
        </w:trPr>
        <w:tc>
          <w:tcPr>
            <w:tcW w:w="9535" w:type="dxa"/>
            <w:gridSpan w:val="4"/>
          </w:tcPr>
          <w:p w14:paraId="2F13BFC6" w14:textId="77777777" w:rsidR="00022776" w:rsidRPr="00EC3418" w:rsidRDefault="00022776" w:rsidP="00987EAA">
            <w:pPr>
              <w:spacing w:after="160" w:line="259" w:lineRule="auto"/>
              <w:ind w:left="150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ite complexity (as compared to 1a-high complexity)</w:t>
            </w:r>
          </w:p>
        </w:tc>
      </w:tr>
      <w:tr w:rsidR="00EC3418" w:rsidRPr="00EC3418" w14:paraId="43A7F71E" w14:textId="77777777" w:rsidTr="00E2139C">
        <w:trPr>
          <w:trHeight w:val="370"/>
        </w:trPr>
        <w:tc>
          <w:tcPr>
            <w:tcW w:w="3855" w:type="dxa"/>
          </w:tcPr>
          <w:p w14:paraId="533AF21E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b-high complexity</w:t>
            </w:r>
          </w:p>
        </w:tc>
        <w:tc>
          <w:tcPr>
            <w:tcW w:w="1970" w:type="dxa"/>
          </w:tcPr>
          <w:p w14:paraId="17675C84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5 (0.69-1.05)</w:t>
            </w:r>
          </w:p>
        </w:tc>
        <w:tc>
          <w:tcPr>
            <w:tcW w:w="1920" w:type="dxa"/>
          </w:tcPr>
          <w:p w14:paraId="7354F1D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1 (0.75-1.10)</w:t>
            </w:r>
          </w:p>
        </w:tc>
        <w:tc>
          <w:tcPr>
            <w:tcW w:w="1790" w:type="dxa"/>
          </w:tcPr>
          <w:p w14:paraId="1CCEC6A9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3 (0.66-1.05)</w:t>
            </w:r>
          </w:p>
        </w:tc>
      </w:tr>
      <w:tr w:rsidR="00EC3418" w:rsidRPr="00EC3418" w14:paraId="62410263" w14:textId="77777777" w:rsidTr="00E2139C">
        <w:trPr>
          <w:trHeight w:val="370"/>
        </w:trPr>
        <w:tc>
          <w:tcPr>
            <w:tcW w:w="3855" w:type="dxa"/>
          </w:tcPr>
          <w:p w14:paraId="1DC01CCE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c- high complexity</w:t>
            </w:r>
          </w:p>
        </w:tc>
        <w:tc>
          <w:tcPr>
            <w:tcW w:w="1970" w:type="dxa"/>
          </w:tcPr>
          <w:p w14:paraId="6E1DDBAE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5 (0.66-1.09)</w:t>
            </w:r>
          </w:p>
        </w:tc>
        <w:tc>
          <w:tcPr>
            <w:tcW w:w="1920" w:type="dxa"/>
          </w:tcPr>
          <w:p w14:paraId="0A81A20B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1 (0.72-1.14)</w:t>
            </w:r>
          </w:p>
        </w:tc>
        <w:tc>
          <w:tcPr>
            <w:tcW w:w="1790" w:type="dxa"/>
          </w:tcPr>
          <w:p w14:paraId="2A322EFA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1 (0.68-1.20)</w:t>
            </w:r>
          </w:p>
        </w:tc>
      </w:tr>
      <w:tr w:rsidR="00EC3418" w:rsidRPr="00EC3418" w14:paraId="658C55CB" w14:textId="77777777" w:rsidTr="00E2139C">
        <w:trPr>
          <w:trHeight w:val="370"/>
        </w:trPr>
        <w:tc>
          <w:tcPr>
            <w:tcW w:w="3855" w:type="dxa"/>
          </w:tcPr>
          <w:p w14:paraId="73057A6F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2- moderate complexity</w:t>
            </w:r>
          </w:p>
        </w:tc>
        <w:tc>
          <w:tcPr>
            <w:tcW w:w="1970" w:type="dxa"/>
          </w:tcPr>
          <w:p w14:paraId="3436F8CC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 (0.73-1.31)</w:t>
            </w:r>
          </w:p>
        </w:tc>
        <w:tc>
          <w:tcPr>
            <w:tcW w:w="1920" w:type="dxa"/>
          </w:tcPr>
          <w:p w14:paraId="3BF38958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6 (0.81-1.39)</w:t>
            </w:r>
          </w:p>
        </w:tc>
        <w:tc>
          <w:tcPr>
            <w:tcW w:w="1790" w:type="dxa"/>
          </w:tcPr>
          <w:p w14:paraId="08E8C9A4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7 (0.70-1.35)</w:t>
            </w:r>
          </w:p>
        </w:tc>
      </w:tr>
      <w:tr w:rsidR="00EC3418" w:rsidRPr="00EC3418" w14:paraId="6B8A9FE0" w14:textId="77777777" w:rsidTr="00E2139C">
        <w:trPr>
          <w:trHeight w:val="370"/>
        </w:trPr>
        <w:tc>
          <w:tcPr>
            <w:tcW w:w="3855" w:type="dxa"/>
          </w:tcPr>
          <w:p w14:paraId="53C435F2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3- low complexity</w:t>
            </w:r>
          </w:p>
        </w:tc>
        <w:tc>
          <w:tcPr>
            <w:tcW w:w="1970" w:type="dxa"/>
          </w:tcPr>
          <w:p w14:paraId="29565FA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9 (0.66-1.20)</w:t>
            </w:r>
          </w:p>
        </w:tc>
        <w:tc>
          <w:tcPr>
            <w:tcW w:w="1920" w:type="dxa"/>
          </w:tcPr>
          <w:p w14:paraId="71A0623B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 (0.73-1.30)</w:t>
            </w:r>
          </w:p>
        </w:tc>
        <w:tc>
          <w:tcPr>
            <w:tcW w:w="1790" w:type="dxa"/>
          </w:tcPr>
          <w:p w14:paraId="30E56619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9 (0.70-1.41)</w:t>
            </w:r>
          </w:p>
        </w:tc>
      </w:tr>
      <w:tr w:rsidR="00EC3418" w:rsidRPr="00EC3418" w14:paraId="0A293C4A" w14:textId="77777777" w:rsidTr="00E2139C">
        <w:trPr>
          <w:trHeight w:val="370"/>
        </w:trPr>
        <w:tc>
          <w:tcPr>
            <w:tcW w:w="3855" w:type="dxa"/>
          </w:tcPr>
          <w:p w14:paraId="40244990" w14:textId="77777777" w:rsidR="00022776" w:rsidRPr="00EC3418" w:rsidRDefault="00022776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 complexity data</w:t>
            </w:r>
          </w:p>
        </w:tc>
        <w:tc>
          <w:tcPr>
            <w:tcW w:w="1970" w:type="dxa"/>
          </w:tcPr>
          <w:p w14:paraId="4B26F673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71 (0.21-2.42)</w:t>
            </w:r>
          </w:p>
        </w:tc>
        <w:tc>
          <w:tcPr>
            <w:tcW w:w="1920" w:type="dxa"/>
          </w:tcPr>
          <w:p w14:paraId="30C96B27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5 (0.28-3.24</w:t>
            </w:r>
          </w:p>
        </w:tc>
        <w:tc>
          <w:tcPr>
            <w:tcW w:w="1790" w:type="dxa"/>
          </w:tcPr>
          <w:p w14:paraId="3A2074AF" w14:textId="77777777" w:rsidR="00022776" w:rsidRPr="00EC3418" w:rsidRDefault="0002277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60 (0.45-1.32</w:t>
            </w:r>
          </w:p>
        </w:tc>
      </w:tr>
    </w:tbl>
    <w:p w14:paraId="6AFA86C5" w14:textId="77777777" w:rsidR="00022776" w:rsidRPr="00EC3418" w:rsidRDefault="00022776" w:rsidP="00022776">
      <w:pPr>
        <w:rPr>
          <w:color w:val="000000" w:themeColor="text1"/>
        </w:rPr>
      </w:pPr>
      <w:r w:rsidRPr="00EC3418">
        <w:rPr>
          <w:color w:val="000000" w:themeColor="text1"/>
        </w:rPr>
        <w:t xml:space="preserve">*Bolded covariates were significant to a level of </w:t>
      </w:r>
      <w:r w:rsidRPr="00EC3418">
        <w:rPr>
          <w:i/>
          <w:iCs/>
          <w:color w:val="000000" w:themeColor="text1"/>
        </w:rPr>
        <w:t>P</w:t>
      </w:r>
      <w:r w:rsidRPr="00EC3418">
        <w:rPr>
          <w:color w:val="000000" w:themeColor="text1"/>
        </w:rPr>
        <w:t>&lt;0.0017</w:t>
      </w:r>
    </w:p>
    <w:p w14:paraId="281133FF" w14:textId="77777777" w:rsidR="00022776" w:rsidRPr="00EC3418" w:rsidRDefault="00022776" w:rsidP="00022776">
      <w:pPr>
        <w:rPr>
          <w:color w:val="000000" w:themeColor="text1"/>
        </w:rPr>
      </w:pPr>
      <w:r w:rsidRPr="00EC3418">
        <w:rPr>
          <w:color w:val="000000" w:themeColor="text1"/>
        </w:rPr>
        <w:t xml:space="preserve">Legend: OR- Odds ratio; CI- Confidence interval; OSA-Obstructive sleep apnea. </w:t>
      </w:r>
    </w:p>
    <w:p w14:paraId="60BB4E03" w14:textId="63988E47" w:rsidR="00E2139C" w:rsidRPr="00EC3418" w:rsidRDefault="00E2139C">
      <w:pPr>
        <w:rPr>
          <w:color w:val="000000" w:themeColor="text1"/>
        </w:rPr>
      </w:pPr>
      <w:r w:rsidRPr="00EC3418">
        <w:rPr>
          <w:color w:val="000000" w:themeColor="text1"/>
        </w:rPr>
        <w:br w:type="page"/>
      </w:r>
    </w:p>
    <w:p w14:paraId="55111A17" w14:textId="0995CAE4" w:rsidR="00E2139C" w:rsidRPr="00EC3418" w:rsidRDefault="00E2139C" w:rsidP="00E2139C">
      <w:pPr>
        <w:rPr>
          <w:color w:val="000000" w:themeColor="text1"/>
        </w:rPr>
      </w:pPr>
      <w:r w:rsidRPr="00EC3418">
        <w:rPr>
          <w:color w:val="000000" w:themeColor="text1"/>
        </w:rPr>
        <w:lastRenderedPageBreak/>
        <w:t>e-Table 5: Sensitivity analysis with a mixed effects logistic regression model for receipt of weight management services at 3-12 months post index stratified by presence of diabetes diagnosis</w:t>
      </w:r>
    </w:p>
    <w:p w14:paraId="0C22C385" w14:textId="77777777" w:rsidR="00E2139C" w:rsidRPr="00EC3418" w:rsidRDefault="00E2139C" w:rsidP="00E2139C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1419" w:tblpY="172"/>
        <w:tblW w:w="9582" w:type="dxa"/>
        <w:tblLook w:val="04A0" w:firstRow="1" w:lastRow="0" w:firstColumn="1" w:lastColumn="0" w:noHBand="0" w:noVBand="1"/>
      </w:tblPr>
      <w:tblGrid>
        <w:gridCol w:w="4885"/>
        <w:gridCol w:w="2350"/>
        <w:gridCol w:w="2347"/>
      </w:tblGrid>
      <w:tr w:rsidR="00EC3418" w:rsidRPr="00EC3418" w14:paraId="2C718C3A" w14:textId="52F7E913" w:rsidTr="00C47B66">
        <w:trPr>
          <w:trHeight w:val="347"/>
        </w:trPr>
        <w:tc>
          <w:tcPr>
            <w:tcW w:w="4885" w:type="dxa"/>
          </w:tcPr>
          <w:p w14:paraId="7423C564" w14:textId="77777777" w:rsidR="00E2139C" w:rsidRPr="00EC3418" w:rsidRDefault="00E2139C" w:rsidP="00E2139C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2350" w:type="dxa"/>
          </w:tcPr>
          <w:p w14:paraId="0D70F292" w14:textId="77777777" w:rsidR="00E2139C" w:rsidRPr="00EC3418" w:rsidRDefault="00E2139C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With Diabetes</w:t>
            </w:r>
          </w:p>
          <w:p w14:paraId="60B20885" w14:textId="0F564C2F" w:rsidR="00E2139C" w:rsidRPr="00EC3418" w:rsidRDefault="00E2139C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=38,109</w:t>
            </w:r>
          </w:p>
          <w:p w14:paraId="1B587AF3" w14:textId="4CF7FD02" w:rsidR="00E2139C" w:rsidRPr="00EC3418" w:rsidRDefault="00E2139C" w:rsidP="00C47B66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R (99.9%CI)</w:t>
            </w:r>
          </w:p>
        </w:tc>
        <w:tc>
          <w:tcPr>
            <w:tcW w:w="2347" w:type="dxa"/>
          </w:tcPr>
          <w:p w14:paraId="2B74F100" w14:textId="6ECB5AD9" w:rsidR="00E2139C" w:rsidRPr="00EC3418" w:rsidRDefault="00C07FF8" w:rsidP="00C47B66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Without Diabetes</w:t>
            </w:r>
          </w:p>
          <w:p w14:paraId="0DFBF1F0" w14:textId="30489B27" w:rsidR="00E2139C" w:rsidRPr="00EC3418" w:rsidRDefault="00E2139C" w:rsidP="00E2139C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=114,867</w:t>
            </w:r>
          </w:p>
          <w:p w14:paraId="0BB557BF" w14:textId="0C197C99" w:rsidR="00E2139C" w:rsidRPr="00EC3418" w:rsidRDefault="00E2139C" w:rsidP="00C47B66">
            <w:pPr>
              <w:spacing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R (99.9%CI)</w:t>
            </w:r>
          </w:p>
        </w:tc>
      </w:tr>
      <w:tr w:rsidR="00EC3418" w:rsidRPr="00EC3418" w14:paraId="50EAF6DC" w14:textId="15BFB70E" w:rsidTr="00E2139C">
        <w:trPr>
          <w:trHeight w:val="347"/>
        </w:trPr>
        <w:tc>
          <w:tcPr>
            <w:tcW w:w="9582" w:type="dxa"/>
            <w:gridSpan w:val="3"/>
          </w:tcPr>
          <w:p w14:paraId="76DE624F" w14:textId="5B6539F4" w:rsidR="00E2139C" w:rsidRPr="00EC3418" w:rsidRDefault="00E2139C" w:rsidP="00E2139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Patient Characteristics</w:t>
            </w:r>
          </w:p>
        </w:tc>
      </w:tr>
      <w:tr w:rsidR="00EC3418" w:rsidRPr="00EC3418" w14:paraId="3E6B7721" w14:textId="41D1B7FA" w:rsidTr="00C47B66">
        <w:trPr>
          <w:trHeight w:val="370"/>
        </w:trPr>
        <w:tc>
          <w:tcPr>
            <w:tcW w:w="4885" w:type="dxa"/>
          </w:tcPr>
          <w:p w14:paraId="610D3F6B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ge at index (per 10 years)</w:t>
            </w:r>
          </w:p>
        </w:tc>
        <w:tc>
          <w:tcPr>
            <w:tcW w:w="2350" w:type="dxa"/>
          </w:tcPr>
          <w:p w14:paraId="5446E27B" w14:textId="767CCA8E" w:rsidR="00E2139C" w:rsidRPr="00EC3418" w:rsidRDefault="00E2139C" w:rsidP="00F04ECB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0.</w:t>
            </w:r>
            <w:r w:rsidR="00F04ECB" w:rsidRPr="00EC3418">
              <w:rPr>
                <w:b/>
                <w:bCs/>
                <w:color w:val="000000" w:themeColor="text1"/>
              </w:rPr>
              <w:t>89</w:t>
            </w:r>
            <w:r w:rsidRPr="00EC3418">
              <w:rPr>
                <w:b/>
                <w:bCs/>
                <w:color w:val="000000" w:themeColor="text1"/>
              </w:rPr>
              <w:t xml:space="preserve"> (0.</w:t>
            </w:r>
            <w:r w:rsidR="00F04ECB" w:rsidRPr="00EC3418">
              <w:rPr>
                <w:b/>
                <w:bCs/>
                <w:color w:val="000000" w:themeColor="text1"/>
              </w:rPr>
              <w:t>85</w:t>
            </w:r>
            <w:r w:rsidRPr="00EC3418">
              <w:rPr>
                <w:b/>
                <w:bCs/>
                <w:color w:val="000000" w:themeColor="text1"/>
              </w:rPr>
              <w:t>-</w:t>
            </w:r>
            <w:r w:rsidR="00F04ECB" w:rsidRPr="00EC3418">
              <w:rPr>
                <w:b/>
                <w:bCs/>
                <w:color w:val="000000" w:themeColor="text1"/>
              </w:rPr>
              <w:t>0.95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258BD9AC" w14:textId="45E1E19A" w:rsidR="00E2139C" w:rsidRPr="00EC3418" w:rsidRDefault="00953C7E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5 (1.02-1.08)</w:t>
            </w:r>
          </w:p>
        </w:tc>
      </w:tr>
      <w:tr w:rsidR="00EC3418" w:rsidRPr="00EC3418" w14:paraId="7AAAFFFA" w14:textId="5379931E" w:rsidTr="00C47B66">
        <w:trPr>
          <w:trHeight w:val="370"/>
        </w:trPr>
        <w:tc>
          <w:tcPr>
            <w:tcW w:w="4885" w:type="dxa"/>
          </w:tcPr>
          <w:p w14:paraId="3BC5FCCA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Female</w:t>
            </w:r>
          </w:p>
        </w:tc>
        <w:tc>
          <w:tcPr>
            <w:tcW w:w="2350" w:type="dxa"/>
          </w:tcPr>
          <w:p w14:paraId="357F9605" w14:textId="5D0ABE5F" w:rsidR="00E2139C" w:rsidRPr="00EC3418" w:rsidRDefault="00E2139C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</w:t>
            </w:r>
            <w:r w:rsidR="00F04ECB" w:rsidRPr="00EC3418">
              <w:rPr>
                <w:b/>
                <w:bCs/>
                <w:color w:val="000000" w:themeColor="text1"/>
              </w:rPr>
              <w:t>4</w:t>
            </w:r>
            <w:r w:rsidR="00317A46" w:rsidRPr="00EC3418">
              <w:rPr>
                <w:b/>
                <w:bCs/>
                <w:color w:val="000000" w:themeColor="text1"/>
              </w:rPr>
              <w:t>7</w:t>
            </w:r>
            <w:r w:rsidRPr="00EC3418">
              <w:rPr>
                <w:b/>
                <w:bCs/>
                <w:color w:val="000000" w:themeColor="text1"/>
              </w:rPr>
              <w:t xml:space="preserve"> (1.</w:t>
            </w:r>
            <w:r w:rsidR="00317A46" w:rsidRPr="00EC3418">
              <w:rPr>
                <w:b/>
                <w:bCs/>
                <w:color w:val="000000" w:themeColor="text1"/>
              </w:rPr>
              <w:t>23</w:t>
            </w:r>
            <w:r w:rsidRPr="00EC3418">
              <w:rPr>
                <w:b/>
                <w:bCs/>
                <w:color w:val="000000" w:themeColor="text1"/>
              </w:rPr>
              <w:t>-1.</w:t>
            </w:r>
            <w:r w:rsidR="00317A46" w:rsidRPr="00EC3418">
              <w:rPr>
                <w:b/>
                <w:bCs/>
                <w:color w:val="000000" w:themeColor="text1"/>
              </w:rPr>
              <w:t>76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7A0DD3D1" w14:textId="248F1C0A" w:rsidR="00E2139C" w:rsidRPr="00EC3418" w:rsidRDefault="00953C7E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90 (</w:t>
            </w:r>
            <w:r w:rsidR="006402BB" w:rsidRPr="00EC3418">
              <w:rPr>
                <w:b/>
                <w:bCs/>
                <w:color w:val="000000" w:themeColor="text1"/>
              </w:rPr>
              <w:t>1.73-2.09)</w:t>
            </w:r>
          </w:p>
        </w:tc>
      </w:tr>
      <w:tr w:rsidR="00EC3418" w:rsidRPr="00EC3418" w14:paraId="334AB18D" w14:textId="03A04842" w:rsidTr="00C47B66">
        <w:trPr>
          <w:trHeight w:val="347"/>
        </w:trPr>
        <w:tc>
          <w:tcPr>
            <w:tcW w:w="4885" w:type="dxa"/>
          </w:tcPr>
          <w:p w14:paraId="0D2B0293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ace (as compared to white)</w:t>
            </w:r>
          </w:p>
        </w:tc>
        <w:tc>
          <w:tcPr>
            <w:tcW w:w="2350" w:type="dxa"/>
          </w:tcPr>
          <w:p w14:paraId="460E727B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47" w:type="dxa"/>
          </w:tcPr>
          <w:p w14:paraId="3700C1DA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73AD5594" w14:textId="771CBF73" w:rsidTr="00C47B66">
        <w:trPr>
          <w:trHeight w:val="347"/>
        </w:trPr>
        <w:tc>
          <w:tcPr>
            <w:tcW w:w="4885" w:type="dxa"/>
          </w:tcPr>
          <w:p w14:paraId="538A3208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lack</w:t>
            </w:r>
          </w:p>
        </w:tc>
        <w:tc>
          <w:tcPr>
            <w:tcW w:w="2350" w:type="dxa"/>
          </w:tcPr>
          <w:p w14:paraId="77AE4581" w14:textId="498E791F" w:rsidR="00E2139C" w:rsidRPr="00EC3418" w:rsidRDefault="00317A4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</w:t>
            </w:r>
            <w:r w:rsidR="00E2139C" w:rsidRPr="00EC3418">
              <w:rPr>
                <w:color w:val="000000" w:themeColor="text1"/>
              </w:rPr>
              <w:t xml:space="preserve"> (</w:t>
            </w:r>
            <w:r w:rsidRPr="00EC3418">
              <w:rPr>
                <w:color w:val="000000" w:themeColor="text1"/>
              </w:rPr>
              <w:t>0.86</w:t>
            </w:r>
            <w:r w:rsidR="00E2139C" w:rsidRPr="00EC3418">
              <w:rPr>
                <w:color w:val="000000" w:themeColor="text1"/>
              </w:rPr>
              <w:t>-1.</w:t>
            </w:r>
            <w:r w:rsidRPr="00EC3418">
              <w:rPr>
                <w:color w:val="000000" w:themeColor="text1"/>
              </w:rPr>
              <w:t>35</w:t>
            </w:r>
            <w:r w:rsidR="00E2139C"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24E99F5B" w14:textId="2CCDAE65" w:rsidR="00E2139C" w:rsidRPr="00EC3418" w:rsidRDefault="006402BB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23 (1.12-1.35)</w:t>
            </w:r>
          </w:p>
        </w:tc>
      </w:tr>
      <w:tr w:rsidR="00EC3418" w:rsidRPr="00EC3418" w14:paraId="1504DF16" w14:textId="7746C066" w:rsidTr="00C47B66">
        <w:trPr>
          <w:trHeight w:val="347"/>
        </w:trPr>
        <w:tc>
          <w:tcPr>
            <w:tcW w:w="4885" w:type="dxa"/>
          </w:tcPr>
          <w:p w14:paraId="5BB9085F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ative Hawaiian or Pacific Islander</w:t>
            </w:r>
          </w:p>
        </w:tc>
        <w:tc>
          <w:tcPr>
            <w:tcW w:w="2350" w:type="dxa"/>
          </w:tcPr>
          <w:p w14:paraId="64831D38" w14:textId="5C19CED6" w:rsidR="00E2139C" w:rsidRPr="00EC3418" w:rsidRDefault="00317A4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9</w:t>
            </w:r>
            <w:r w:rsidR="00E2139C" w:rsidRPr="00EC3418">
              <w:rPr>
                <w:color w:val="000000" w:themeColor="text1"/>
              </w:rPr>
              <w:t xml:space="preserve"> (0.</w:t>
            </w:r>
            <w:r w:rsidRPr="00EC3418">
              <w:rPr>
                <w:color w:val="000000" w:themeColor="text1"/>
              </w:rPr>
              <w:t>62</w:t>
            </w:r>
            <w:r w:rsidR="00E2139C" w:rsidRPr="00EC3418">
              <w:rPr>
                <w:color w:val="000000" w:themeColor="text1"/>
              </w:rPr>
              <w:t>-1.</w:t>
            </w:r>
            <w:r w:rsidRPr="00EC3418">
              <w:rPr>
                <w:color w:val="000000" w:themeColor="text1"/>
              </w:rPr>
              <w:t>58</w:t>
            </w:r>
            <w:r w:rsidR="00E2139C"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704FFF84" w14:textId="11849C5D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4 (0.75-1.46)</w:t>
            </w:r>
          </w:p>
        </w:tc>
      </w:tr>
      <w:tr w:rsidR="00EC3418" w:rsidRPr="00EC3418" w14:paraId="76B6C833" w14:textId="4E00A5DA" w:rsidTr="00C47B66">
        <w:trPr>
          <w:trHeight w:val="347"/>
        </w:trPr>
        <w:tc>
          <w:tcPr>
            <w:tcW w:w="4885" w:type="dxa"/>
          </w:tcPr>
          <w:p w14:paraId="76EF1E7D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merican Indian or Alaska Native</w:t>
            </w:r>
          </w:p>
        </w:tc>
        <w:tc>
          <w:tcPr>
            <w:tcW w:w="2350" w:type="dxa"/>
          </w:tcPr>
          <w:p w14:paraId="4E7196E6" w14:textId="14075FA3" w:rsidR="00E2139C" w:rsidRPr="00EC3418" w:rsidRDefault="00317A46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76</w:t>
            </w:r>
            <w:r w:rsidR="00E2139C" w:rsidRPr="00EC3418">
              <w:rPr>
                <w:color w:val="000000" w:themeColor="text1"/>
              </w:rPr>
              <w:t xml:space="preserve"> (0.</w:t>
            </w:r>
            <w:r w:rsidRPr="00EC3418">
              <w:rPr>
                <w:color w:val="000000" w:themeColor="text1"/>
              </w:rPr>
              <w:t>45</w:t>
            </w:r>
            <w:r w:rsidR="00E2139C" w:rsidRPr="00EC3418">
              <w:rPr>
                <w:color w:val="000000" w:themeColor="text1"/>
              </w:rPr>
              <w:t>-1.</w:t>
            </w:r>
            <w:r w:rsidRPr="00EC3418">
              <w:rPr>
                <w:color w:val="000000" w:themeColor="text1"/>
              </w:rPr>
              <w:t>29</w:t>
            </w:r>
            <w:r w:rsidR="00E2139C"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09E7894B" w14:textId="242439CA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40 (1.03-1.89)</w:t>
            </w:r>
          </w:p>
        </w:tc>
      </w:tr>
      <w:tr w:rsidR="00EC3418" w:rsidRPr="00EC3418" w14:paraId="696CDCD9" w14:textId="711C2CD7" w:rsidTr="00C47B66">
        <w:trPr>
          <w:trHeight w:val="347"/>
        </w:trPr>
        <w:tc>
          <w:tcPr>
            <w:tcW w:w="4885" w:type="dxa"/>
          </w:tcPr>
          <w:p w14:paraId="5D2B33C7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Asian</w:t>
            </w:r>
          </w:p>
        </w:tc>
        <w:tc>
          <w:tcPr>
            <w:tcW w:w="2350" w:type="dxa"/>
          </w:tcPr>
          <w:p w14:paraId="5D6E3ED2" w14:textId="6D694E5F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</w:t>
            </w:r>
            <w:r w:rsidR="00317A46" w:rsidRPr="00EC3418">
              <w:rPr>
                <w:color w:val="000000" w:themeColor="text1"/>
              </w:rPr>
              <w:t>37</w:t>
            </w:r>
            <w:r w:rsidRPr="00EC3418">
              <w:rPr>
                <w:color w:val="000000" w:themeColor="text1"/>
              </w:rPr>
              <w:t xml:space="preserve"> (0.8</w:t>
            </w:r>
            <w:r w:rsidR="00317A46" w:rsidRPr="00EC3418">
              <w:rPr>
                <w:color w:val="000000" w:themeColor="text1"/>
              </w:rPr>
              <w:t>1</w:t>
            </w:r>
            <w:r w:rsidRPr="00EC3418">
              <w:rPr>
                <w:color w:val="000000" w:themeColor="text1"/>
              </w:rPr>
              <w:t>-</w:t>
            </w:r>
            <w:r w:rsidR="00317A46" w:rsidRPr="00EC3418">
              <w:rPr>
                <w:color w:val="000000" w:themeColor="text1"/>
              </w:rPr>
              <w:t>2.33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60F115E3" w14:textId="5DC3B1DB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68-1.47)</w:t>
            </w:r>
          </w:p>
        </w:tc>
      </w:tr>
      <w:tr w:rsidR="00EC3418" w:rsidRPr="00EC3418" w14:paraId="6D21F904" w14:textId="351CE22A" w:rsidTr="00C47B66">
        <w:trPr>
          <w:trHeight w:val="347"/>
        </w:trPr>
        <w:tc>
          <w:tcPr>
            <w:tcW w:w="4885" w:type="dxa"/>
          </w:tcPr>
          <w:p w14:paraId="10615384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ne provided</w:t>
            </w:r>
          </w:p>
        </w:tc>
        <w:tc>
          <w:tcPr>
            <w:tcW w:w="2350" w:type="dxa"/>
          </w:tcPr>
          <w:p w14:paraId="00CDAAE6" w14:textId="0FEEF7B6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</w:t>
            </w:r>
            <w:r w:rsidR="00317A46" w:rsidRPr="00EC3418">
              <w:rPr>
                <w:color w:val="000000" w:themeColor="text1"/>
              </w:rPr>
              <w:t>09</w:t>
            </w:r>
            <w:r w:rsidRPr="00EC3418">
              <w:rPr>
                <w:color w:val="000000" w:themeColor="text1"/>
              </w:rPr>
              <w:t xml:space="preserve"> (</w:t>
            </w:r>
            <w:r w:rsidR="00317A46" w:rsidRPr="00EC3418">
              <w:rPr>
                <w:color w:val="000000" w:themeColor="text1"/>
              </w:rPr>
              <w:t>0.88</w:t>
            </w:r>
            <w:r w:rsidRPr="00EC3418">
              <w:rPr>
                <w:color w:val="000000" w:themeColor="text1"/>
              </w:rPr>
              <w:t>-1.</w:t>
            </w:r>
            <w:r w:rsidR="00317A46" w:rsidRPr="00EC3418">
              <w:rPr>
                <w:color w:val="000000" w:themeColor="text1"/>
              </w:rPr>
              <w:t>35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301D30B6" w14:textId="3DBA8D71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9 (0.95-1.25)</w:t>
            </w:r>
          </w:p>
        </w:tc>
      </w:tr>
      <w:tr w:rsidR="00EC3418" w:rsidRPr="00EC3418" w14:paraId="4809E948" w14:textId="10382180" w:rsidTr="00C47B66">
        <w:trPr>
          <w:trHeight w:val="347"/>
        </w:trPr>
        <w:tc>
          <w:tcPr>
            <w:tcW w:w="4885" w:type="dxa"/>
          </w:tcPr>
          <w:p w14:paraId="4B5B08E3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ispanic ethnicity</w:t>
            </w:r>
          </w:p>
        </w:tc>
        <w:tc>
          <w:tcPr>
            <w:tcW w:w="2350" w:type="dxa"/>
          </w:tcPr>
          <w:p w14:paraId="7E70CA32" w14:textId="21930B6E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</w:t>
            </w:r>
            <w:r w:rsidR="00317A46" w:rsidRPr="00EC3418">
              <w:rPr>
                <w:color w:val="000000" w:themeColor="text1"/>
              </w:rPr>
              <w:t>07</w:t>
            </w:r>
            <w:r w:rsidRPr="00EC3418">
              <w:rPr>
                <w:color w:val="000000" w:themeColor="text1"/>
              </w:rPr>
              <w:t xml:space="preserve"> (</w:t>
            </w:r>
            <w:r w:rsidR="00317A46" w:rsidRPr="00EC3418">
              <w:rPr>
                <w:color w:val="000000" w:themeColor="text1"/>
              </w:rPr>
              <w:t>0.88</w:t>
            </w:r>
            <w:r w:rsidRPr="00EC3418">
              <w:rPr>
                <w:color w:val="000000" w:themeColor="text1"/>
              </w:rPr>
              <w:t>-1.</w:t>
            </w:r>
            <w:r w:rsidR="00317A46" w:rsidRPr="00EC3418">
              <w:rPr>
                <w:color w:val="000000" w:themeColor="text1"/>
              </w:rPr>
              <w:t>30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5469D83B" w14:textId="54FC8895" w:rsidR="00E2139C" w:rsidRPr="00EC3418" w:rsidRDefault="006402BB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5 (1.01-1.30)</w:t>
            </w:r>
          </w:p>
        </w:tc>
      </w:tr>
      <w:tr w:rsidR="00EC3418" w:rsidRPr="00EC3418" w14:paraId="30282959" w14:textId="4057F701" w:rsidTr="00C47B66">
        <w:trPr>
          <w:trHeight w:val="347"/>
        </w:trPr>
        <w:tc>
          <w:tcPr>
            <w:tcW w:w="4885" w:type="dxa"/>
          </w:tcPr>
          <w:p w14:paraId="3F475895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ervice connected</w:t>
            </w:r>
          </w:p>
        </w:tc>
        <w:tc>
          <w:tcPr>
            <w:tcW w:w="2350" w:type="dxa"/>
          </w:tcPr>
          <w:p w14:paraId="2F1E1569" w14:textId="520B6EDD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317A46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 xml:space="preserve"> (0.9</w:t>
            </w:r>
            <w:r w:rsidR="00317A46" w:rsidRPr="00EC3418">
              <w:rPr>
                <w:color w:val="000000" w:themeColor="text1"/>
              </w:rPr>
              <w:t>5</w:t>
            </w:r>
            <w:r w:rsidRPr="00EC3418">
              <w:rPr>
                <w:color w:val="000000" w:themeColor="text1"/>
              </w:rPr>
              <w:t>-1.</w:t>
            </w:r>
            <w:r w:rsidR="00317A46" w:rsidRPr="00EC3418">
              <w:rPr>
                <w:color w:val="000000" w:themeColor="text1"/>
              </w:rPr>
              <w:t>18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09ABB450" w14:textId="27BC283C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7 (0.98-1.17)</w:t>
            </w:r>
          </w:p>
        </w:tc>
      </w:tr>
      <w:tr w:rsidR="00EC3418" w:rsidRPr="00EC3418" w14:paraId="7B5E299D" w14:textId="455DDEC3" w:rsidTr="00C47B66">
        <w:trPr>
          <w:trHeight w:val="347"/>
        </w:trPr>
        <w:tc>
          <w:tcPr>
            <w:tcW w:w="4885" w:type="dxa"/>
          </w:tcPr>
          <w:p w14:paraId="0FC70AC2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urality designation (as compared to urban)</w:t>
            </w:r>
          </w:p>
        </w:tc>
        <w:tc>
          <w:tcPr>
            <w:tcW w:w="2350" w:type="dxa"/>
          </w:tcPr>
          <w:p w14:paraId="61F47CA1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47" w:type="dxa"/>
          </w:tcPr>
          <w:p w14:paraId="3D37B0F6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6C9B6A9D" w14:textId="5B6A68C0" w:rsidTr="00C47B66">
        <w:trPr>
          <w:trHeight w:val="370"/>
        </w:trPr>
        <w:tc>
          <w:tcPr>
            <w:tcW w:w="4885" w:type="dxa"/>
          </w:tcPr>
          <w:p w14:paraId="666F7946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Rural</w:t>
            </w:r>
          </w:p>
        </w:tc>
        <w:tc>
          <w:tcPr>
            <w:tcW w:w="2350" w:type="dxa"/>
          </w:tcPr>
          <w:p w14:paraId="5D8C5B67" w14:textId="7B4496DB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</w:t>
            </w:r>
            <w:r w:rsidR="00317A46" w:rsidRPr="00EC3418">
              <w:rPr>
                <w:color w:val="000000" w:themeColor="text1"/>
              </w:rPr>
              <w:t>88</w:t>
            </w:r>
            <w:r w:rsidRPr="00EC3418">
              <w:rPr>
                <w:color w:val="000000" w:themeColor="text1"/>
              </w:rPr>
              <w:t xml:space="preserve"> (0.</w:t>
            </w:r>
            <w:r w:rsidR="00317A46" w:rsidRPr="00EC3418">
              <w:rPr>
                <w:color w:val="000000" w:themeColor="text1"/>
              </w:rPr>
              <w:t>76</w:t>
            </w:r>
            <w:r w:rsidRPr="00EC3418">
              <w:rPr>
                <w:color w:val="000000" w:themeColor="text1"/>
              </w:rPr>
              <w:t>-</w:t>
            </w:r>
            <w:r w:rsidR="00317A46" w:rsidRPr="00EC3418">
              <w:rPr>
                <w:color w:val="000000" w:themeColor="text1"/>
              </w:rPr>
              <w:t>1.01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1C41821E" w14:textId="12F0EF93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3 (0.84-1.03)</w:t>
            </w:r>
          </w:p>
        </w:tc>
      </w:tr>
      <w:tr w:rsidR="00EC3418" w:rsidRPr="00EC3418" w14:paraId="509B2670" w14:textId="08B0CABB" w:rsidTr="00C47B66">
        <w:trPr>
          <w:trHeight w:val="370"/>
        </w:trPr>
        <w:tc>
          <w:tcPr>
            <w:tcW w:w="4885" w:type="dxa"/>
          </w:tcPr>
          <w:p w14:paraId="2155EDF7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ighly rural/Isolated</w:t>
            </w:r>
          </w:p>
        </w:tc>
        <w:tc>
          <w:tcPr>
            <w:tcW w:w="2350" w:type="dxa"/>
          </w:tcPr>
          <w:p w14:paraId="7896E9FA" w14:textId="1A41C642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</w:t>
            </w:r>
            <w:r w:rsidR="00317A46" w:rsidRPr="00EC3418">
              <w:rPr>
                <w:color w:val="000000" w:themeColor="text1"/>
              </w:rPr>
              <w:t>81</w:t>
            </w:r>
            <w:r w:rsidRPr="00EC3418">
              <w:rPr>
                <w:color w:val="000000" w:themeColor="text1"/>
              </w:rPr>
              <w:t xml:space="preserve"> (0.</w:t>
            </w:r>
            <w:r w:rsidR="00317A46" w:rsidRPr="00EC3418">
              <w:rPr>
                <w:color w:val="000000" w:themeColor="text1"/>
              </w:rPr>
              <w:t>56</w:t>
            </w:r>
            <w:r w:rsidRPr="00EC3418">
              <w:rPr>
                <w:color w:val="000000" w:themeColor="text1"/>
              </w:rPr>
              <w:t>-1.</w:t>
            </w:r>
            <w:r w:rsidR="00317A46" w:rsidRPr="00EC3418">
              <w:rPr>
                <w:color w:val="000000" w:themeColor="text1"/>
              </w:rPr>
              <w:t>18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015E2155" w14:textId="1E341BAA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0 (0.68-1.21)</w:t>
            </w:r>
          </w:p>
        </w:tc>
      </w:tr>
      <w:tr w:rsidR="00EC3418" w:rsidRPr="00EC3418" w14:paraId="1F07D7D6" w14:textId="6B0644AD" w:rsidTr="00C47B66">
        <w:trPr>
          <w:trHeight w:val="370"/>
        </w:trPr>
        <w:tc>
          <w:tcPr>
            <w:tcW w:w="4885" w:type="dxa"/>
          </w:tcPr>
          <w:p w14:paraId="6B1E7206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rive distance to primary care (per 10 miles)</w:t>
            </w:r>
          </w:p>
        </w:tc>
        <w:tc>
          <w:tcPr>
            <w:tcW w:w="2350" w:type="dxa"/>
          </w:tcPr>
          <w:p w14:paraId="0A093A22" w14:textId="45A222A9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 (0.9</w:t>
            </w:r>
            <w:r w:rsidR="00F04ECB" w:rsidRPr="00EC3418">
              <w:rPr>
                <w:color w:val="000000" w:themeColor="text1"/>
              </w:rPr>
              <w:t>4</w:t>
            </w:r>
            <w:r w:rsidRPr="00EC3418">
              <w:rPr>
                <w:color w:val="000000" w:themeColor="text1"/>
              </w:rPr>
              <w:t>-1.0</w:t>
            </w:r>
            <w:r w:rsidR="00F04ECB" w:rsidRPr="00EC3418">
              <w:rPr>
                <w:color w:val="000000" w:themeColor="text1"/>
              </w:rPr>
              <w:t>3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6A85982B" w14:textId="2A5B42E9" w:rsidR="00E2139C" w:rsidRPr="00EC3418" w:rsidRDefault="00953C7E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8 (0.95-1.01)</w:t>
            </w:r>
          </w:p>
        </w:tc>
      </w:tr>
      <w:tr w:rsidR="00EC3418" w:rsidRPr="00EC3418" w14:paraId="54852085" w14:textId="7EC5E4D7" w:rsidTr="00C47B66">
        <w:trPr>
          <w:trHeight w:val="370"/>
        </w:trPr>
        <w:tc>
          <w:tcPr>
            <w:tcW w:w="4885" w:type="dxa"/>
          </w:tcPr>
          <w:p w14:paraId="0AEFEA09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rive distance to specialty care (per 10 miles)</w:t>
            </w:r>
          </w:p>
        </w:tc>
        <w:tc>
          <w:tcPr>
            <w:tcW w:w="2350" w:type="dxa"/>
          </w:tcPr>
          <w:p w14:paraId="30F22513" w14:textId="0F165F13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F04ECB" w:rsidRPr="00EC3418">
              <w:rPr>
                <w:color w:val="000000" w:themeColor="text1"/>
              </w:rPr>
              <w:t>1</w:t>
            </w:r>
            <w:r w:rsidRPr="00EC3418">
              <w:rPr>
                <w:color w:val="000000" w:themeColor="text1"/>
              </w:rPr>
              <w:t xml:space="preserve"> (0.99-1.0</w:t>
            </w:r>
            <w:r w:rsidR="00F04ECB" w:rsidRPr="00EC3418">
              <w:rPr>
                <w:color w:val="000000" w:themeColor="text1"/>
              </w:rPr>
              <w:t>2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08E907AA" w14:textId="09B43CA6" w:rsidR="00E2139C" w:rsidRPr="00EC3418" w:rsidRDefault="00953C7E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9 (0.98-1.01)</w:t>
            </w:r>
          </w:p>
        </w:tc>
      </w:tr>
      <w:tr w:rsidR="00EC3418" w:rsidRPr="00EC3418" w14:paraId="58AF19C1" w14:textId="67CBC48C" w:rsidTr="00E2139C">
        <w:trPr>
          <w:trHeight w:val="370"/>
        </w:trPr>
        <w:tc>
          <w:tcPr>
            <w:tcW w:w="9582" w:type="dxa"/>
            <w:gridSpan w:val="3"/>
          </w:tcPr>
          <w:p w14:paraId="0F402E77" w14:textId="57ECBE31" w:rsidR="00E2139C" w:rsidRPr="00EC3418" w:rsidRDefault="00E2139C" w:rsidP="00E2139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Medical Characteristics</w:t>
            </w:r>
          </w:p>
        </w:tc>
      </w:tr>
      <w:tr w:rsidR="00EC3418" w:rsidRPr="00EC3418" w14:paraId="42D456ED" w14:textId="2CB50150" w:rsidTr="00C47B66">
        <w:trPr>
          <w:trHeight w:val="370"/>
        </w:trPr>
        <w:tc>
          <w:tcPr>
            <w:tcW w:w="4885" w:type="dxa"/>
          </w:tcPr>
          <w:p w14:paraId="507BE597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Body mass index (per every 5 kg/m</w:t>
            </w:r>
            <w:r w:rsidRPr="00EC3418">
              <w:rPr>
                <w:color w:val="000000" w:themeColor="text1"/>
                <w:vertAlign w:val="superscript"/>
              </w:rPr>
              <w:t>2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50" w:type="dxa"/>
          </w:tcPr>
          <w:p w14:paraId="3C23C1F3" w14:textId="4CE4AB51" w:rsidR="00E2139C" w:rsidRPr="00EC3418" w:rsidRDefault="00E2139C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</w:t>
            </w:r>
            <w:r w:rsidR="00F04ECB" w:rsidRPr="00EC3418">
              <w:rPr>
                <w:b/>
                <w:bCs/>
                <w:color w:val="000000" w:themeColor="text1"/>
              </w:rPr>
              <w:t>04</w:t>
            </w:r>
            <w:r w:rsidRPr="00EC3418">
              <w:rPr>
                <w:b/>
                <w:bCs/>
                <w:color w:val="000000" w:themeColor="text1"/>
              </w:rPr>
              <w:t xml:space="preserve"> (1.</w:t>
            </w:r>
            <w:r w:rsidR="00F04ECB" w:rsidRPr="00EC3418">
              <w:rPr>
                <w:b/>
                <w:bCs/>
                <w:color w:val="000000" w:themeColor="text1"/>
              </w:rPr>
              <w:t>03</w:t>
            </w:r>
            <w:r w:rsidRPr="00EC3418">
              <w:rPr>
                <w:b/>
                <w:bCs/>
                <w:color w:val="000000" w:themeColor="text1"/>
              </w:rPr>
              <w:t>-1.</w:t>
            </w:r>
            <w:r w:rsidR="00F04ECB" w:rsidRPr="00EC3418">
              <w:rPr>
                <w:b/>
                <w:bCs/>
                <w:color w:val="000000" w:themeColor="text1"/>
              </w:rPr>
              <w:t>05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3700254B" w14:textId="78EADAC8" w:rsidR="00E2139C" w:rsidRPr="00EC3418" w:rsidRDefault="00953C7E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9 (1.34-1.43)</w:t>
            </w:r>
          </w:p>
        </w:tc>
      </w:tr>
      <w:tr w:rsidR="00EC3418" w:rsidRPr="00EC3418" w14:paraId="4361F59C" w14:textId="68052F90" w:rsidTr="00C47B66">
        <w:trPr>
          <w:trHeight w:val="370"/>
        </w:trPr>
        <w:tc>
          <w:tcPr>
            <w:tcW w:w="4885" w:type="dxa"/>
          </w:tcPr>
          <w:p w14:paraId="67179F28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proofErr w:type="spellStart"/>
            <w:r w:rsidRPr="00EC3418">
              <w:rPr>
                <w:color w:val="000000" w:themeColor="text1"/>
              </w:rPr>
              <w:t>Charlson</w:t>
            </w:r>
            <w:proofErr w:type="spellEnd"/>
            <w:r w:rsidRPr="00EC3418">
              <w:rPr>
                <w:color w:val="000000" w:themeColor="text1"/>
              </w:rPr>
              <w:t xml:space="preserve"> score</w:t>
            </w:r>
          </w:p>
        </w:tc>
        <w:tc>
          <w:tcPr>
            <w:tcW w:w="2350" w:type="dxa"/>
          </w:tcPr>
          <w:p w14:paraId="1041B24D" w14:textId="6C9899FC" w:rsidR="00E2139C" w:rsidRPr="00EC3418" w:rsidRDefault="00E2139C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</w:t>
            </w:r>
            <w:r w:rsidR="00317A46" w:rsidRPr="00EC3418">
              <w:rPr>
                <w:b/>
                <w:bCs/>
                <w:color w:val="000000" w:themeColor="text1"/>
              </w:rPr>
              <w:t>7</w:t>
            </w:r>
            <w:r w:rsidRPr="00EC3418">
              <w:rPr>
                <w:b/>
                <w:bCs/>
                <w:color w:val="000000" w:themeColor="text1"/>
              </w:rPr>
              <w:t xml:space="preserve"> (1.0</w:t>
            </w:r>
            <w:r w:rsidR="00317A46" w:rsidRPr="00EC3418">
              <w:rPr>
                <w:b/>
                <w:bCs/>
                <w:color w:val="000000" w:themeColor="text1"/>
              </w:rPr>
              <w:t>5</w:t>
            </w:r>
            <w:r w:rsidRPr="00EC3418">
              <w:rPr>
                <w:b/>
                <w:bCs/>
                <w:color w:val="000000" w:themeColor="text1"/>
              </w:rPr>
              <w:t>-1.0</w:t>
            </w:r>
            <w:r w:rsidR="00317A46" w:rsidRPr="00EC3418">
              <w:rPr>
                <w:b/>
                <w:bCs/>
                <w:color w:val="000000" w:themeColor="text1"/>
              </w:rPr>
              <w:t>9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29FE9F93" w14:textId="47224E39" w:rsidR="00E2139C" w:rsidRPr="00EC3418" w:rsidRDefault="006402BB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6 (1.03-1.08)</w:t>
            </w:r>
          </w:p>
        </w:tc>
      </w:tr>
      <w:tr w:rsidR="00EC3418" w:rsidRPr="00EC3418" w14:paraId="3B08CF2B" w14:textId="36C6AF1B" w:rsidTr="00C47B66">
        <w:trPr>
          <w:trHeight w:val="370"/>
        </w:trPr>
        <w:tc>
          <w:tcPr>
            <w:tcW w:w="4885" w:type="dxa"/>
          </w:tcPr>
          <w:p w14:paraId="20184002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morbidities</w:t>
            </w:r>
          </w:p>
        </w:tc>
        <w:tc>
          <w:tcPr>
            <w:tcW w:w="2350" w:type="dxa"/>
          </w:tcPr>
          <w:p w14:paraId="5D5C5A80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47" w:type="dxa"/>
          </w:tcPr>
          <w:p w14:paraId="7F386BAE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0D80EFAC" w14:textId="26824634" w:rsidTr="00C47B66">
        <w:trPr>
          <w:trHeight w:val="370"/>
        </w:trPr>
        <w:tc>
          <w:tcPr>
            <w:tcW w:w="4885" w:type="dxa"/>
          </w:tcPr>
          <w:p w14:paraId="5C008953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Coronary artery disease</w:t>
            </w:r>
          </w:p>
        </w:tc>
        <w:tc>
          <w:tcPr>
            <w:tcW w:w="2350" w:type="dxa"/>
          </w:tcPr>
          <w:p w14:paraId="1BA113CA" w14:textId="44155164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317A46" w:rsidRPr="00EC3418">
              <w:rPr>
                <w:color w:val="000000" w:themeColor="text1"/>
              </w:rPr>
              <w:t>5</w:t>
            </w:r>
            <w:r w:rsidRPr="00EC3418">
              <w:rPr>
                <w:color w:val="000000" w:themeColor="text1"/>
              </w:rPr>
              <w:t xml:space="preserve"> (0.9</w:t>
            </w:r>
            <w:r w:rsidR="00317A46" w:rsidRPr="00EC3418">
              <w:rPr>
                <w:color w:val="000000" w:themeColor="text1"/>
              </w:rPr>
              <w:t>3</w:t>
            </w:r>
            <w:r w:rsidRPr="00EC3418">
              <w:rPr>
                <w:color w:val="000000" w:themeColor="text1"/>
              </w:rPr>
              <w:t>-1.1</w:t>
            </w:r>
            <w:r w:rsidR="00317A46" w:rsidRPr="00EC3418">
              <w:rPr>
                <w:color w:val="000000" w:themeColor="text1"/>
              </w:rPr>
              <w:t>9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6ECBF3A2" w14:textId="2277B265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5 (0.93-1.20)</w:t>
            </w:r>
          </w:p>
        </w:tc>
      </w:tr>
      <w:tr w:rsidR="00EC3418" w:rsidRPr="00EC3418" w14:paraId="42B20552" w14:textId="29AA7A28" w:rsidTr="00C47B66">
        <w:trPr>
          <w:trHeight w:val="370"/>
        </w:trPr>
        <w:tc>
          <w:tcPr>
            <w:tcW w:w="4885" w:type="dxa"/>
          </w:tcPr>
          <w:p w14:paraId="00AE182B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Obesity hypoventilation syndrome</w:t>
            </w:r>
          </w:p>
        </w:tc>
        <w:tc>
          <w:tcPr>
            <w:tcW w:w="2350" w:type="dxa"/>
          </w:tcPr>
          <w:p w14:paraId="31E1E8F0" w14:textId="4A14ADA5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</w:t>
            </w:r>
            <w:r w:rsidR="00317A46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 xml:space="preserve"> (0.</w:t>
            </w:r>
            <w:r w:rsidR="00317A46" w:rsidRPr="00EC3418">
              <w:rPr>
                <w:color w:val="000000" w:themeColor="text1"/>
              </w:rPr>
              <w:t>67</w:t>
            </w:r>
            <w:r w:rsidRPr="00EC3418">
              <w:rPr>
                <w:color w:val="000000" w:themeColor="text1"/>
              </w:rPr>
              <w:t>-1.</w:t>
            </w:r>
            <w:r w:rsidR="00953C7E" w:rsidRPr="00EC3418">
              <w:rPr>
                <w:color w:val="000000" w:themeColor="text1"/>
              </w:rPr>
              <w:t>69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0C1D23C8" w14:textId="382C640A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2 (0.56-1.84)</w:t>
            </w:r>
          </w:p>
        </w:tc>
      </w:tr>
      <w:tr w:rsidR="00EC3418" w:rsidRPr="00EC3418" w14:paraId="77CDB98F" w14:textId="70AF8E15" w:rsidTr="00C47B66">
        <w:trPr>
          <w:trHeight w:val="370"/>
        </w:trPr>
        <w:tc>
          <w:tcPr>
            <w:tcW w:w="4885" w:type="dxa"/>
          </w:tcPr>
          <w:p w14:paraId="428300BB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Hypertension</w:t>
            </w:r>
          </w:p>
        </w:tc>
        <w:tc>
          <w:tcPr>
            <w:tcW w:w="2350" w:type="dxa"/>
          </w:tcPr>
          <w:p w14:paraId="36BFD150" w14:textId="63017446" w:rsidR="00E2139C" w:rsidRPr="00EC3418" w:rsidRDefault="00E2139C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</w:t>
            </w:r>
            <w:r w:rsidR="00953C7E" w:rsidRPr="00EC3418">
              <w:rPr>
                <w:b/>
                <w:bCs/>
                <w:color w:val="000000" w:themeColor="text1"/>
              </w:rPr>
              <w:t>8</w:t>
            </w:r>
            <w:r w:rsidRPr="00EC3418">
              <w:rPr>
                <w:b/>
                <w:bCs/>
                <w:color w:val="000000" w:themeColor="text1"/>
              </w:rPr>
              <w:t xml:space="preserve"> (1.0</w:t>
            </w:r>
            <w:r w:rsidR="00953C7E" w:rsidRPr="00EC3418">
              <w:rPr>
                <w:b/>
                <w:bCs/>
                <w:color w:val="000000" w:themeColor="text1"/>
              </w:rPr>
              <w:t>2</w:t>
            </w:r>
            <w:r w:rsidRPr="00EC3418">
              <w:rPr>
                <w:b/>
                <w:bCs/>
                <w:color w:val="000000" w:themeColor="text1"/>
              </w:rPr>
              <w:t>-1.</w:t>
            </w:r>
            <w:r w:rsidR="00953C7E" w:rsidRPr="00EC3418">
              <w:rPr>
                <w:b/>
                <w:bCs/>
                <w:color w:val="000000" w:themeColor="text1"/>
              </w:rPr>
              <w:t>37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19EAB59D" w14:textId="61ADB167" w:rsidR="00E2139C" w:rsidRPr="00EC3418" w:rsidRDefault="006402BB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0 (1.01-1.19)</w:t>
            </w:r>
          </w:p>
        </w:tc>
      </w:tr>
      <w:tr w:rsidR="00EC3418" w:rsidRPr="00EC3418" w14:paraId="72804B21" w14:textId="07E4F331" w:rsidTr="00C47B66">
        <w:trPr>
          <w:trHeight w:val="370"/>
        </w:trPr>
        <w:tc>
          <w:tcPr>
            <w:tcW w:w="4885" w:type="dxa"/>
          </w:tcPr>
          <w:p w14:paraId="2A549870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proofErr w:type="spellStart"/>
            <w:r w:rsidRPr="00EC3418">
              <w:rPr>
                <w:color w:val="000000" w:themeColor="text1"/>
              </w:rPr>
              <w:lastRenderedPageBreak/>
              <w:t>Post traumatic</w:t>
            </w:r>
            <w:proofErr w:type="spellEnd"/>
            <w:r w:rsidRPr="00EC3418">
              <w:rPr>
                <w:color w:val="000000" w:themeColor="text1"/>
              </w:rPr>
              <w:t xml:space="preserve"> stress disorder</w:t>
            </w:r>
          </w:p>
        </w:tc>
        <w:tc>
          <w:tcPr>
            <w:tcW w:w="2350" w:type="dxa"/>
          </w:tcPr>
          <w:p w14:paraId="0A68D356" w14:textId="4460570E" w:rsidR="00E2139C" w:rsidRPr="00EC3418" w:rsidRDefault="00953C7E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7</w:t>
            </w:r>
            <w:r w:rsidR="00E2139C" w:rsidRPr="00EC3418">
              <w:rPr>
                <w:color w:val="000000" w:themeColor="text1"/>
              </w:rPr>
              <w:t xml:space="preserve"> (0.</w:t>
            </w:r>
            <w:r w:rsidRPr="00EC3418">
              <w:rPr>
                <w:color w:val="000000" w:themeColor="text1"/>
              </w:rPr>
              <w:t>86</w:t>
            </w:r>
            <w:r w:rsidR="00E2139C" w:rsidRPr="00EC3418">
              <w:rPr>
                <w:color w:val="000000" w:themeColor="text1"/>
              </w:rPr>
              <w:t>-1.</w:t>
            </w:r>
            <w:r w:rsidRPr="00EC3418">
              <w:rPr>
                <w:color w:val="000000" w:themeColor="text1"/>
              </w:rPr>
              <w:t>11</w:t>
            </w:r>
            <w:r w:rsidR="00E2139C"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75524DEE" w14:textId="17893CEB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4 (0.96-1.13)</w:t>
            </w:r>
          </w:p>
        </w:tc>
      </w:tr>
      <w:tr w:rsidR="00EC3418" w:rsidRPr="00EC3418" w14:paraId="0FED245D" w14:textId="043A93F7" w:rsidTr="00C47B66">
        <w:trPr>
          <w:trHeight w:val="370"/>
        </w:trPr>
        <w:tc>
          <w:tcPr>
            <w:tcW w:w="4885" w:type="dxa"/>
          </w:tcPr>
          <w:p w14:paraId="3ECF165E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Depression</w:t>
            </w:r>
          </w:p>
        </w:tc>
        <w:tc>
          <w:tcPr>
            <w:tcW w:w="2350" w:type="dxa"/>
          </w:tcPr>
          <w:p w14:paraId="2999E4D9" w14:textId="7757525B" w:rsidR="00E2139C" w:rsidRPr="00EC3418" w:rsidRDefault="00E2139C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</w:t>
            </w:r>
            <w:r w:rsidR="00953C7E" w:rsidRPr="00EC3418">
              <w:rPr>
                <w:b/>
                <w:bCs/>
                <w:color w:val="000000" w:themeColor="text1"/>
              </w:rPr>
              <w:t>27</w:t>
            </w:r>
            <w:r w:rsidRPr="00EC3418">
              <w:rPr>
                <w:b/>
                <w:bCs/>
                <w:color w:val="000000" w:themeColor="text1"/>
              </w:rPr>
              <w:t xml:space="preserve"> (1.</w:t>
            </w:r>
            <w:r w:rsidR="00953C7E" w:rsidRPr="00EC3418">
              <w:rPr>
                <w:b/>
                <w:bCs/>
                <w:color w:val="000000" w:themeColor="text1"/>
              </w:rPr>
              <w:t>14</w:t>
            </w:r>
            <w:r w:rsidRPr="00EC3418">
              <w:rPr>
                <w:b/>
                <w:bCs/>
                <w:color w:val="000000" w:themeColor="text1"/>
              </w:rPr>
              <w:t>-1.</w:t>
            </w:r>
            <w:r w:rsidR="00953C7E" w:rsidRPr="00EC3418">
              <w:rPr>
                <w:b/>
                <w:bCs/>
                <w:color w:val="000000" w:themeColor="text1"/>
              </w:rPr>
              <w:t>43</w:t>
            </w:r>
            <w:r w:rsidRPr="00EC341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564B234D" w14:textId="26BBF81C" w:rsidR="00E2139C" w:rsidRPr="00EC3418" w:rsidRDefault="006402BB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30 (1.20-1.40)</w:t>
            </w:r>
          </w:p>
        </w:tc>
      </w:tr>
      <w:tr w:rsidR="00EC3418" w:rsidRPr="00EC3418" w14:paraId="5339C23B" w14:textId="695B860D" w:rsidTr="00C47B66">
        <w:trPr>
          <w:trHeight w:val="370"/>
        </w:trPr>
        <w:tc>
          <w:tcPr>
            <w:tcW w:w="4885" w:type="dxa"/>
          </w:tcPr>
          <w:p w14:paraId="1798BADC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 xml:space="preserve">Anxiety </w:t>
            </w:r>
          </w:p>
        </w:tc>
        <w:tc>
          <w:tcPr>
            <w:tcW w:w="2350" w:type="dxa"/>
          </w:tcPr>
          <w:p w14:paraId="594550CE" w14:textId="20E4B780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</w:t>
            </w:r>
            <w:r w:rsidR="00953C7E" w:rsidRPr="00EC3418">
              <w:rPr>
                <w:color w:val="000000" w:themeColor="text1"/>
              </w:rPr>
              <w:t>01</w:t>
            </w:r>
            <w:r w:rsidRPr="00EC3418">
              <w:rPr>
                <w:color w:val="000000" w:themeColor="text1"/>
              </w:rPr>
              <w:t xml:space="preserve"> (</w:t>
            </w:r>
            <w:r w:rsidR="00953C7E" w:rsidRPr="00EC3418">
              <w:rPr>
                <w:color w:val="000000" w:themeColor="text1"/>
              </w:rPr>
              <w:t>0.89</w:t>
            </w:r>
            <w:r w:rsidRPr="00EC3418">
              <w:rPr>
                <w:color w:val="000000" w:themeColor="text1"/>
              </w:rPr>
              <w:t>-1.</w:t>
            </w:r>
            <w:r w:rsidR="00953C7E" w:rsidRPr="00EC3418">
              <w:rPr>
                <w:color w:val="000000" w:themeColor="text1"/>
              </w:rPr>
              <w:t>16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7732886C" w14:textId="188E9BF6" w:rsidR="00E2139C" w:rsidRPr="00EC3418" w:rsidRDefault="006402BB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10 (1.01-1.19)</w:t>
            </w:r>
          </w:p>
        </w:tc>
      </w:tr>
      <w:tr w:rsidR="00EC3418" w:rsidRPr="00EC3418" w14:paraId="65C6431B" w14:textId="23459DC9" w:rsidTr="00E2139C">
        <w:trPr>
          <w:trHeight w:val="370"/>
        </w:trPr>
        <w:tc>
          <w:tcPr>
            <w:tcW w:w="9582" w:type="dxa"/>
            <w:gridSpan w:val="3"/>
          </w:tcPr>
          <w:p w14:paraId="40C2F5CC" w14:textId="45EEC42A" w:rsidR="00E2139C" w:rsidRPr="00EC3418" w:rsidRDefault="00E2139C" w:rsidP="00E2139C">
            <w:pPr>
              <w:spacing w:after="160" w:line="259" w:lineRule="auto"/>
              <w:rPr>
                <w:i/>
                <w:iCs/>
                <w:color w:val="000000" w:themeColor="text1"/>
              </w:rPr>
            </w:pPr>
            <w:r w:rsidRPr="00EC3418">
              <w:rPr>
                <w:i/>
                <w:iCs/>
                <w:color w:val="000000" w:themeColor="text1"/>
              </w:rPr>
              <w:t>Site Characteristics</w:t>
            </w:r>
          </w:p>
        </w:tc>
      </w:tr>
      <w:tr w:rsidR="00EC3418" w:rsidRPr="00EC3418" w14:paraId="59754F36" w14:textId="7C2BD635" w:rsidTr="00C47B66">
        <w:trPr>
          <w:trHeight w:val="370"/>
        </w:trPr>
        <w:tc>
          <w:tcPr>
            <w:tcW w:w="4885" w:type="dxa"/>
          </w:tcPr>
          <w:p w14:paraId="02095D8C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Proportion of patients with weight management prior to OSA diagnosis (per 1%)</w:t>
            </w:r>
          </w:p>
        </w:tc>
        <w:tc>
          <w:tcPr>
            <w:tcW w:w="2350" w:type="dxa"/>
          </w:tcPr>
          <w:p w14:paraId="3C566534" w14:textId="26AF3B85" w:rsidR="00E2139C" w:rsidRPr="00EC3418" w:rsidRDefault="00E2139C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</w:t>
            </w:r>
            <w:r w:rsidR="00F04ECB" w:rsidRPr="00EC3418">
              <w:rPr>
                <w:b/>
                <w:bCs/>
                <w:color w:val="000000" w:themeColor="text1"/>
              </w:rPr>
              <w:t>5</w:t>
            </w:r>
            <w:r w:rsidRPr="00EC3418">
              <w:rPr>
                <w:b/>
                <w:bCs/>
                <w:color w:val="000000" w:themeColor="text1"/>
              </w:rPr>
              <w:t xml:space="preserve"> (1.0</w:t>
            </w:r>
            <w:r w:rsidR="00F04ECB" w:rsidRPr="00EC3418">
              <w:rPr>
                <w:b/>
                <w:bCs/>
                <w:color w:val="000000" w:themeColor="text1"/>
              </w:rPr>
              <w:t>3</w:t>
            </w:r>
            <w:r w:rsidRPr="00EC3418">
              <w:rPr>
                <w:b/>
                <w:bCs/>
                <w:color w:val="000000" w:themeColor="text1"/>
              </w:rPr>
              <w:t>-1.08)</w:t>
            </w:r>
          </w:p>
        </w:tc>
        <w:tc>
          <w:tcPr>
            <w:tcW w:w="2347" w:type="dxa"/>
          </w:tcPr>
          <w:p w14:paraId="38C5B441" w14:textId="15AECA2C" w:rsidR="00E2139C" w:rsidRPr="00EC3418" w:rsidRDefault="00953C7E" w:rsidP="00E2139C">
            <w:pPr>
              <w:spacing w:after="16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EC3418">
              <w:rPr>
                <w:b/>
                <w:bCs/>
                <w:color w:val="000000" w:themeColor="text1"/>
              </w:rPr>
              <w:t>1.07 (1.05-1.09)</w:t>
            </w:r>
          </w:p>
        </w:tc>
      </w:tr>
      <w:tr w:rsidR="00EC3418" w:rsidRPr="00EC3418" w14:paraId="4D14BB0B" w14:textId="1E7D099D" w:rsidTr="00C47B66">
        <w:trPr>
          <w:trHeight w:val="370"/>
        </w:trPr>
        <w:tc>
          <w:tcPr>
            <w:tcW w:w="4885" w:type="dxa"/>
          </w:tcPr>
          <w:p w14:paraId="046CBADD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umber of patients with OSA (per 100 patients)</w:t>
            </w:r>
          </w:p>
        </w:tc>
        <w:tc>
          <w:tcPr>
            <w:tcW w:w="2350" w:type="dxa"/>
          </w:tcPr>
          <w:p w14:paraId="5A496782" w14:textId="76E8BC4C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</w:t>
            </w:r>
            <w:r w:rsidR="00F04ECB" w:rsidRPr="00EC3418">
              <w:rPr>
                <w:color w:val="000000" w:themeColor="text1"/>
              </w:rPr>
              <w:t>0.99</w:t>
            </w:r>
            <w:r w:rsidRPr="00EC3418">
              <w:rPr>
                <w:color w:val="000000" w:themeColor="text1"/>
              </w:rPr>
              <w:t>-1.00)</w:t>
            </w:r>
          </w:p>
        </w:tc>
        <w:tc>
          <w:tcPr>
            <w:tcW w:w="2347" w:type="dxa"/>
          </w:tcPr>
          <w:p w14:paraId="3DE687C1" w14:textId="7B7F64BF" w:rsidR="00E2139C" w:rsidRPr="00EC3418" w:rsidRDefault="00953C7E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1.00-1.00)</w:t>
            </w:r>
          </w:p>
        </w:tc>
      </w:tr>
      <w:tr w:rsidR="00EC3418" w:rsidRPr="00EC3418" w14:paraId="4AAC4659" w14:textId="2FF0E1B4" w:rsidTr="00C47B66">
        <w:trPr>
          <w:trHeight w:val="370"/>
        </w:trPr>
        <w:tc>
          <w:tcPr>
            <w:tcW w:w="4885" w:type="dxa"/>
          </w:tcPr>
          <w:p w14:paraId="2F588684" w14:textId="77777777" w:rsidR="00E2139C" w:rsidRPr="00EC3418" w:rsidRDefault="00E2139C" w:rsidP="00E2139C">
            <w:pPr>
              <w:spacing w:after="160" w:line="259" w:lineRule="auto"/>
              <w:ind w:left="15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Site complexity (as compared to 1a-high complexity)</w:t>
            </w:r>
          </w:p>
        </w:tc>
        <w:tc>
          <w:tcPr>
            <w:tcW w:w="2350" w:type="dxa"/>
          </w:tcPr>
          <w:p w14:paraId="722D308B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47" w:type="dxa"/>
          </w:tcPr>
          <w:p w14:paraId="470F8777" w14:textId="7777777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</w:tr>
      <w:tr w:rsidR="00EC3418" w:rsidRPr="00EC3418" w14:paraId="1B94B973" w14:textId="7B5EF4FD" w:rsidTr="00C47B66">
        <w:trPr>
          <w:trHeight w:val="370"/>
        </w:trPr>
        <w:tc>
          <w:tcPr>
            <w:tcW w:w="4885" w:type="dxa"/>
          </w:tcPr>
          <w:p w14:paraId="4E1395EE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b-high complexity</w:t>
            </w:r>
          </w:p>
        </w:tc>
        <w:tc>
          <w:tcPr>
            <w:tcW w:w="2350" w:type="dxa"/>
          </w:tcPr>
          <w:p w14:paraId="606B9DE1" w14:textId="7B359BBF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6 (0.</w:t>
            </w:r>
            <w:r w:rsidR="00953C7E" w:rsidRPr="00EC3418">
              <w:rPr>
                <w:color w:val="000000" w:themeColor="text1"/>
              </w:rPr>
              <w:t>69</w:t>
            </w:r>
            <w:r w:rsidRPr="00EC3418">
              <w:rPr>
                <w:color w:val="000000" w:themeColor="text1"/>
              </w:rPr>
              <w:t>-1.0</w:t>
            </w:r>
            <w:r w:rsidR="00953C7E" w:rsidRPr="00EC3418">
              <w:rPr>
                <w:color w:val="000000" w:themeColor="text1"/>
              </w:rPr>
              <w:t>6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04E97D08" w14:textId="4C66DF7F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5 (0.70-1.05)</w:t>
            </w:r>
          </w:p>
        </w:tc>
      </w:tr>
      <w:tr w:rsidR="00EC3418" w:rsidRPr="00EC3418" w14:paraId="1FA4F408" w14:textId="01101B72" w:rsidTr="00C47B66">
        <w:trPr>
          <w:trHeight w:val="370"/>
        </w:trPr>
        <w:tc>
          <w:tcPr>
            <w:tcW w:w="4885" w:type="dxa"/>
          </w:tcPr>
          <w:p w14:paraId="339B3C28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c- high complexity</w:t>
            </w:r>
          </w:p>
        </w:tc>
        <w:tc>
          <w:tcPr>
            <w:tcW w:w="2350" w:type="dxa"/>
          </w:tcPr>
          <w:p w14:paraId="655F9A07" w14:textId="5ADD37BE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</w:t>
            </w:r>
            <w:r w:rsidR="00953C7E" w:rsidRPr="00EC3418">
              <w:rPr>
                <w:color w:val="000000" w:themeColor="text1"/>
              </w:rPr>
              <w:t>88</w:t>
            </w:r>
            <w:r w:rsidRPr="00EC3418">
              <w:rPr>
                <w:color w:val="000000" w:themeColor="text1"/>
              </w:rPr>
              <w:t xml:space="preserve"> (0.</w:t>
            </w:r>
            <w:r w:rsidR="00953C7E" w:rsidRPr="00EC3418">
              <w:rPr>
                <w:color w:val="000000" w:themeColor="text1"/>
              </w:rPr>
              <w:t>68</w:t>
            </w:r>
            <w:r w:rsidRPr="00EC3418">
              <w:rPr>
                <w:color w:val="000000" w:themeColor="text1"/>
              </w:rPr>
              <w:t>-1.1</w:t>
            </w:r>
            <w:r w:rsidR="00953C7E" w:rsidRPr="00EC3418">
              <w:rPr>
                <w:color w:val="000000" w:themeColor="text1"/>
              </w:rPr>
              <w:t>2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61F9A5D3" w14:textId="59D4B08A" w:rsidR="00E2139C" w:rsidRPr="00EC3418" w:rsidRDefault="006402BB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88 (0.69-1.11)</w:t>
            </w:r>
          </w:p>
        </w:tc>
      </w:tr>
      <w:tr w:rsidR="00EC3418" w:rsidRPr="00EC3418" w14:paraId="6F37A055" w14:textId="6E351E04" w:rsidTr="00C47B66">
        <w:trPr>
          <w:trHeight w:val="370"/>
        </w:trPr>
        <w:tc>
          <w:tcPr>
            <w:tcW w:w="4885" w:type="dxa"/>
          </w:tcPr>
          <w:p w14:paraId="1632A98E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2- moderate complexity</w:t>
            </w:r>
          </w:p>
        </w:tc>
        <w:tc>
          <w:tcPr>
            <w:tcW w:w="2350" w:type="dxa"/>
          </w:tcPr>
          <w:p w14:paraId="309F6D7A" w14:textId="07A80941" w:rsidR="00E2139C" w:rsidRPr="00EC3418" w:rsidRDefault="00953C7E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9</w:t>
            </w:r>
            <w:r w:rsidR="00E2139C" w:rsidRPr="00EC3418">
              <w:rPr>
                <w:color w:val="000000" w:themeColor="text1"/>
              </w:rPr>
              <w:t xml:space="preserve"> (0.</w:t>
            </w:r>
            <w:r w:rsidRPr="00EC3418">
              <w:rPr>
                <w:color w:val="000000" w:themeColor="text1"/>
              </w:rPr>
              <w:t>74</w:t>
            </w:r>
            <w:r w:rsidR="00E2139C" w:rsidRPr="00EC3418">
              <w:rPr>
                <w:color w:val="000000" w:themeColor="text1"/>
              </w:rPr>
              <w:t>-1.</w:t>
            </w:r>
            <w:r w:rsidRPr="00EC3418">
              <w:rPr>
                <w:color w:val="000000" w:themeColor="text1"/>
              </w:rPr>
              <w:t>33</w:t>
            </w:r>
            <w:r w:rsidR="00E2139C"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06CD64FC" w14:textId="26FDBEAC" w:rsidR="00E2139C" w:rsidRPr="00EC3418" w:rsidRDefault="000F2877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1.00 (0.76-1.31)</w:t>
            </w:r>
          </w:p>
        </w:tc>
      </w:tr>
      <w:tr w:rsidR="00EC3418" w:rsidRPr="00EC3418" w14:paraId="1E8EC2D0" w14:textId="10DC6E94" w:rsidTr="00C47B66">
        <w:trPr>
          <w:trHeight w:val="370"/>
        </w:trPr>
        <w:tc>
          <w:tcPr>
            <w:tcW w:w="4885" w:type="dxa"/>
          </w:tcPr>
          <w:p w14:paraId="440ED3DD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3- low complexity</w:t>
            </w:r>
          </w:p>
        </w:tc>
        <w:tc>
          <w:tcPr>
            <w:tcW w:w="2350" w:type="dxa"/>
          </w:tcPr>
          <w:p w14:paraId="07E2B036" w14:textId="00F58337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</w:t>
            </w:r>
            <w:r w:rsidR="00953C7E" w:rsidRPr="00EC3418">
              <w:rPr>
                <w:color w:val="000000" w:themeColor="text1"/>
              </w:rPr>
              <w:t>9</w:t>
            </w:r>
            <w:r w:rsidRPr="00EC3418">
              <w:rPr>
                <w:color w:val="000000" w:themeColor="text1"/>
              </w:rPr>
              <w:t xml:space="preserve"> (0.7</w:t>
            </w:r>
            <w:r w:rsidR="00953C7E" w:rsidRPr="00EC3418">
              <w:rPr>
                <w:color w:val="000000" w:themeColor="text1"/>
              </w:rPr>
              <w:t>3</w:t>
            </w:r>
            <w:r w:rsidRPr="00EC3418">
              <w:rPr>
                <w:color w:val="000000" w:themeColor="text1"/>
              </w:rPr>
              <w:t>-1.</w:t>
            </w:r>
            <w:r w:rsidR="00953C7E" w:rsidRPr="00EC3418">
              <w:rPr>
                <w:color w:val="000000" w:themeColor="text1"/>
              </w:rPr>
              <w:t>34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738ADB96" w14:textId="61118E3C" w:rsidR="00E2139C" w:rsidRPr="00EC3418" w:rsidRDefault="000F2877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92 (0.70-1.20)</w:t>
            </w:r>
          </w:p>
        </w:tc>
      </w:tr>
      <w:tr w:rsidR="00EC3418" w:rsidRPr="00EC3418" w14:paraId="199DE7F5" w14:textId="57F65036" w:rsidTr="00C47B66">
        <w:trPr>
          <w:trHeight w:val="370"/>
        </w:trPr>
        <w:tc>
          <w:tcPr>
            <w:tcW w:w="4885" w:type="dxa"/>
          </w:tcPr>
          <w:p w14:paraId="65D46C11" w14:textId="77777777" w:rsidR="00E2139C" w:rsidRPr="00EC3418" w:rsidRDefault="00E2139C" w:rsidP="00E2139C">
            <w:pPr>
              <w:spacing w:after="160" w:line="259" w:lineRule="auto"/>
              <w:ind w:left="333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No complexity data</w:t>
            </w:r>
          </w:p>
        </w:tc>
        <w:tc>
          <w:tcPr>
            <w:tcW w:w="2350" w:type="dxa"/>
          </w:tcPr>
          <w:p w14:paraId="2142C575" w14:textId="4C162F46" w:rsidR="00E2139C" w:rsidRPr="00EC3418" w:rsidRDefault="00E2139C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78 (0.</w:t>
            </w:r>
            <w:r w:rsidR="00953C7E" w:rsidRPr="00EC3418">
              <w:rPr>
                <w:color w:val="000000" w:themeColor="text1"/>
              </w:rPr>
              <w:t>21</w:t>
            </w:r>
            <w:r w:rsidRPr="00EC3418">
              <w:rPr>
                <w:color w:val="000000" w:themeColor="text1"/>
              </w:rPr>
              <w:t>-</w:t>
            </w:r>
            <w:r w:rsidR="00953C7E" w:rsidRPr="00EC3418">
              <w:rPr>
                <w:color w:val="000000" w:themeColor="text1"/>
              </w:rPr>
              <w:t>2.93</w:t>
            </w:r>
            <w:r w:rsidRPr="00EC3418">
              <w:rPr>
                <w:color w:val="000000" w:themeColor="text1"/>
              </w:rPr>
              <w:t>)</w:t>
            </w:r>
          </w:p>
        </w:tc>
        <w:tc>
          <w:tcPr>
            <w:tcW w:w="2347" w:type="dxa"/>
          </w:tcPr>
          <w:p w14:paraId="1F700B93" w14:textId="4F8A69A2" w:rsidR="00E2139C" w:rsidRPr="00EC3418" w:rsidRDefault="000F2877" w:rsidP="00E2139C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EC3418">
              <w:rPr>
                <w:color w:val="000000" w:themeColor="text1"/>
              </w:rPr>
              <w:t>0.76 (0.26-2.19)</w:t>
            </w:r>
          </w:p>
        </w:tc>
      </w:tr>
    </w:tbl>
    <w:p w14:paraId="6E972AA2" w14:textId="77777777" w:rsidR="00EA760D" w:rsidRPr="00EC3418" w:rsidRDefault="00EA760D" w:rsidP="005F16F5">
      <w:pPr>
        <w:rPr>
          <w:color w:val="000000" w:themeColor="text1"/>
        </w:rPr>
      </w:pPr>
      <w:bookmarkStart w:id="0" w:name="_GoBack"/>
      <w:bookmarkEnd w:id="0"/>
    </w:p>
    <w:sectPr w:rsidR="00EA760D" w:rsidRPr="00EC3418" w:rsidSect="00BD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97C9714" w16cex:dateUtc="2023-12-18T18:03:00Z"/>
  <w16cex:commentExtensible w16cex:durableId="44EC87F6" w16cex:dateUtc="2024-01-26T02:15:00Z"/>
  <w16cex:commentExtensible w16cex:durableId="29622C3F" w16cex:dateUtc="2024-01-29T21:53:00Z"/>
  <w16cex:commentExtensible w16cex:durableId="64EAB7F9" w16cex:dateUtc="2024-01-05T03:43:00Z"/>
  <w16cex:commentExtensible w16cex:durableId="2947C69D" w16cex:dateUtc="2024-01-09T21:20:00Z"/>
  <w16cex:commentExtensible w16cex:durableId="5974D252" w16cex:dateUtc="2024-01-05T03:42:00Z"/>
  <w16cex:commentExtensible w16cex:durableId="2947C622" w16cex:dateUtc="2024-01-09T21:18:00Z"/>
  <w16cex:commentExtensible w16cex:durableId="503A6E97" w16cex:dateUtc="2024-01-26T02:40:00Z"/>
  <w16cex:commentExtensible w16cex:durableId="29622D10" w16cex:dateUtc="2024-01-29T21:56:00Z"/>
  <w16cex:commentExtensible w16cex:durableId="29622E43" w16cex:dateUtc="2024-01-29T22:01:00Z"/>
  <w16cex:commentExtensible w16cex:durableId="4348C666" w16cex:dateUtc="2024-01-26T02:32:00Z"/>
  <w16cex:commentExtensible w16cex:durableId="29918487" w16cex:dateUtc="2024-03-05T19:46:00Z"/>
  <w16cex:commentExtensible w16cex:durableId="579BDDC4" w16cex:dateUtc="2024-01-26T02:29:00Z"/>
  <w16cex:commentExtensible w16cex:durableId="29622D8F" w16cex:dateUtc="2024-01-29T21:58:00Z"/>
  <w16cex:commentExtensible w16cex:durableId="28F48837" w16cex:dateUtc="2023-11-07T17:56:00Z"/>
  <w16cex:commentExtensible w16cex:durableId="4C43F993" w16cex:dateUtc="2024-01-05T04:02:00Z"/>
  <w16cex:commentExtensible w16cex:durableId="2947C632" w16cex:dateUtc="2024-01-09T21:18:00Z"/>
  <w16cex:commentExtensible w16cex:durableId="2948B65C" w16cex:dateUtc="2024-01-10T14:23:00Z"/>
  <w16cex:commentExtensible w16cex:durableId="2950F006" w16cex:dateUtc="2024-01-16T20:07:00Z"/>
  <w16cex:commentExtensible w16cex:durableId="28F4899D" w16cex:dateUtc="2023-11-07T18:02:00Z"/>
  <w16cex:commentExtensible w16cex:durableId="2D2677EC" w16cex:dateUtc="2024-01-05T04:03:00Z"/>
  <w16cex:commentExtensible w16cex:durableId="2947C6B6" w16cex:dateUtc="2024-01-09T21:20:00Z"/>
  <w16cex:commentExtensible w16cex:durableId="7DCC04ED" w16cex:dateUtc="2024-01-26T02:34:00Z"/>
  <w16cex:commentExtensible w16cex:durableId="296F4BB5" w16cex:dateUtc="2024-02-08T20:46:00Z"/>
  <w16cex:commentExtensible w16cex:durableId="2958A82B" w16cex:dateUtc="2024-01-22T16:39:00Z"/>
  <w16cex:commentExtensible w16cex:durableId="296F4C91" w16cex:dateUtc="2024-02-08T20:50:00Z"/>
  <w16cex:commentExtensible w16cex:durableId="311D0684" w16cex:dateUtc="2023-12-18T18:09:00Z"/>
  <w16cex:commentExtensible w16cex:durableId="2941324B" w16cex:dateUtc="2024-01-04T21:34:00Z"/>
  <w16cex:commentExtensible w16cex:durableId="28F4AA0B" w16cex:dateUtc="2023-11-07T20:20:00Z"/>
  <w16cex:commentExtensible w16cex:durableId="296F4CF7" w16cex:dateUtc="2024-02-08T20:52:00Z"/>
  <w16cex:commentExtensible w16cex:durableId="2975C5C4" w16cex:dateUtc="2024-02-13T18:41:00Z"/>
  <w16cex:commentExtensible w16cex:durableId="23F30E29" w16cex:dateUtc="2024-01-05T04:12:00Z"/>
  <w16cex:commentExtensible w16cex:durableId="291E69BA" w16cex:dateUtc="2023-12-09T12:21:00Z"/>
  <w16cex:commentExtensible w16cex:durableId="296F4D69" w16cex:dateUtc="2024-02-08T20:54:00Z"/>
  <w16cex:commentExtensible w16cex:durableId="2975C5F1" w16cex:dateUtc="2024-02-13T18:41:00Z"/>
  <w16cex:commentExtensible w16cex:durableId="28D249AC" w16cex:dateUtc="2024-01-03T10:00:00Z"/>
  <w16cex:commentExtensible w16cex:durableId="29412DF7" w16cex:dateUtc="2024-01-04T21:15:00Z"/>
  <w16cex:commentExtensible w16cex:durableId="2947CEDE" w16cex:dateUtc="2024-01-03T22:57:00Z"/>
  <w16cex:commentExtensible w16cex:durableId="4E48C5BE" w16cex:dateUtc="2024-01-05T06:10:00Z"/>
  <w16cex:commentExtensible w16cex:durableId="417BA855" w16cex:dateUtc="2024-01-05T17:46:00Z"/>
  <w16cex:commentExtensible w16cex:durableId="2947CF51" w16cex:dateUtc="2024-01-09T21:57:00Z"/>
  <w16cex:commentExtensible w16cex:durableId="6AC6C14C" w16cex:dateUtc="2024-01-03T22:57:00Z"/>
  <w16cex:commentExtensible w16cex:durableId="29413412" w16cex:dateUtc="2024-01-04T21:41:00Z"/>
  <w16cex:commentExtensible w16cex:durableId="298C4120" w16cex:dateUtc="2024-03-01T19:57:00Z"/>
  <w16cex:commentExtensible w16cex:durableId="1AF95099" w16cex:dateUtc="2024-01-26T02:41:00Z"/>
  <w16cex:commentExtensible w16cex:durableId="3F0B9C92" w16cex:dateUtc="2024-01-26T02:50:00Z"/>
  <w16cex:commentExtensible w16cex:durableId="294D82B8" w16cex:dateUtc="2024-01-05T04:21:00Z"/>
  <w16cex:commentExtensible w16cex:durableId="2754B359" w16cex:dateUtc="2023-12-18T18:28:00Z"/>
  <w16cex:commentExtensible w16cex:durableId="293EA879" w16cex:dateUtc="2024-01-02T23:21:00Z"/>
  <w16cex:commentExtensible w16cex:durableId="1A9A64F4" w16cex:dateUtc="2024-01-05T17:50:00Z"/>
  <w16cex:commentExtensible w16cex:durableId="2947CFE5" w16cex:dateUtc="2024-01-09T22:00:00Z"/>
  <w16cex:commentExtensible w16cex:durableId="2947E6FF" w16cex:dateUtc="2024-01-09T23:38:00Z"/>
  <w16cex:commentExtensible w16cex:durableId="013C61C2" w16cex:dateUtc="2024-01-26T02:52:00Z"/>
  <w16cex:commentExtensible w16cex:durableId="294D8473" w16cex:dateUtc="2024-01-14T05:51:00Z"/>
  <w16cex:commentExtensible w16cex:durableId="2950EF35" w16cex:dateUtc="2024-01-16T20:04:00Z"/>
  <w16cex:commentExtensible w16cex:durableId="506A6068" w16cex:dateUtc="2024-01-03T20:54:00Z"/>
  <w16cex:commentExtensible w16cex:durableId="29412F11" w16cex:dateUtc="2024-01-04T21:20:00Z"/>
  <w16cex:commentExtensible w16cex:durableId="649D908A" w16cex:dateUtc="2023-12-18T20:15:00Z"/>
  <w16cex:commentExtensible w16cex:durableId="141CBB5E" w16cex:dateUtc="2024-01-05T17:53:00Z"/>
  <w16cex:commentExtensible w16cex:durableId="2947D09C" w16cex:dateUtc="2024-01-09T22:03:00Z"/>
  <w16cex:commentExtensible w16cex:durableId="296F68FE" w16cex:dateUtc="2024-02-08T22:51:00Z"/>
  <w16cex:commentExtensible w16cex:durableId="153BB90A" w16cex:dateUtc="2024-02-18T01:15:00Z"/>
  <w16cex:commentExtensible w16cex:durableId="297DB9AB" w16cex:dateUtc="2024-02-19T19:26:00Z"/>
  <w16cex:commentExtensible w16cex:durableId="298D2943" w16cex:dateUtc="2024-03-02T12:27:00Z"/>
  <w16cex:commentExtensible w16cex:durableId="29900FA3" w16cex:dateUtc="2024-03-04T17:15:00Z"/>
  <w16cex:commentExtensible w16cex:durableId="294DD0E6" w16cex:dateUtc="2024-01-14T11:17:00Z"/>
  <w16cex:commentExtensible w16cex:durableId="2950F4BF" w16cex:dateUtc="2024-01-16T20:27:00Z"/>
  <w16cex:commentExtensible w16cex:durableId="4F8075A0" w16cex:dateUtc="2024-01-26T02:57:00Z"/>
  <w16cex:commentExtensible w16cex:durableId="1D3907AF" w16cex:dateUtc="2024-01-05T04:26:00Z"/>
  <w16cex:commentExtensible w16cex:durableId="649BA3CE" w16cex:dateUtc="2024-01-05T04:35:00Z"/>
  <w16cex:commentExtensible w16cex:durableId="10357FBC" w16cex:dateUtc="2024-01-05T04:35:00Z"/>
  <w16cex:commentExtensible w16cex:durableId="29918FB6" w16cex:dateUtc="2024-02-08T20:54:00Z"/>
  <w16cex:commentExtensible w16cex:durableId="29918FB5" w16cex:dateUtc="2024-02-13T18:41:00Z"/>
  <w16cex:commentExtensible w16cex:durableId="2947F757" w16cex:dateUtc="2024-01-10T00:48:00Z"/>
  <w16cex:commentExtensible w16cex:durableId="299193DB" w16cex:dateUtc="2024-03-05T20:51:00Z"/>
  <w16cex:commentExtensible w16cex:durableId="6D17CECE" w16cex:dateUtc="2024-01-05T04:43:00Z"/>
  <w16cex:commentExtensible w16cex:durableId="2947C9E3" w16cex:dateUtc="2024-01-09T21:34:00Z"/>
  <w16cex:commentExtensible w16cex:durableId="28F4BC92" w16cex:dateUtc="2023-11-07T21:39:00Z"/>
  <w16cex:commentExtensible w16cex:durableId="291C287B" w16cex:dateUtc="2023-12-07T19:18:00Z"/>
  <w16cex:commentExtensible w16cex:durableId="5D9E8B84" w16cex:dateUtc="2024-01-26T03:06:00Z"/>
  <w16cex:commentExtensible w16cex:durableId="298D44BC" w16cex:dateUtc="2024-03-02T14:25:00Z"/>
  <w16cex:commentExtensible w16cex:durableId="292B3384" w16cex:dateUtc="2023-12-19T05:09:00Z"/>
  <w16cex:commentExtensible w16cex:durableId="29413019" w16cex:dateUtc="2024-01-04T21:24:00Z"/>
  <w16cex:commentExtensible w16cex:durableId="298D3FA5" w16cex:dateUtc="2024-03-02T14:03:00Z"/>
  <w16cex:commentExtensible w16cex:durableId="29901044" w16cex:dateUtc="2024-03-04T17:17:00Z"/>
  <w16cex:commentExtensible w16cex:durableId="296F713D" w16cex:dateUtc="2024-02-08T23:26:00Z"/>
  <w16cex:commentExtensible w16cex:durableId="298D42A5" w16cex:dateUtc="2024-03-02T14:16:00Z"/>
  <w16cex:commentExtensible w16cex:durableId="2958E186" w16cex:dateUtc="2024-01-22T20:43:00Z"/>
  <w16cex:commentExtensible w16cex:durableId="311C6933" w16cex:dateUtc="2024-01-26T03:14:00Z"/>
  <w16cex:commentExtensible w16cex:durableId="298D2D9C" w16cex:dateUtc="2024-03-02T12:46:00Z"/>
  <w16cex:commentExtensible w16cex:durableId="298D2C3E" w16cex:dateUtc="2024-02-13T18:50:00Z"/>
  <w16cex:commentExtensible w16cex:durableId="294E856B" w16cex:dateUtc="2024-01-15T00:08:00Z"/>
  <w16cex:commentExtensible w16cex:durableId="2950ED07" w16cex:dateUtc="2024-01-16T19:54:00Z"/>
  <w16cex:commentExtensible w16cex:durableId="1BEB174B" w16cex:dateUtc="2023-12-18T18:52:00Z"/>
  <w16cex:commentExtensible w16cex:durableId="2947EEBA" w16cex:dateUtc="2024-01-10T00:11:00Z"/>
  <w16cex:commentExtensible w16cex:durableId="294E4B95" w16cex:dateUtc="2023-11-07T22:09:00Z"/>
  <w16cex:commentExtensible w16cex:durableId="294E4B94" w16cex:dateUtc="2023-12-07T19:18:00Z"/>
  <w16cex:commentExtensible w16cex:durableId="296F71EC" w16cex:dateUtc="2024-02-08T23:29:00Z"/>
  <w16cex:commentExtensible w16cex:durableId="2975C836" w16cex:dateUtc="2024-02-13T18:51:00Z"/>
  <w16cex:commentExtensible w16cex:durableId="294E4C3F" w16cex:dateUtc="2024-01-14T20:04:00Z"/>
  <w16cex:commentExtensible w16cex:durableId="50CA6D7A" w16cex:dateUtc="2023-12-18T19:16:00Z"/>
  <w16cex:commentExtensible w16cex:durableId="3778B4FF" w16cex:dateUtc="2024-01-05T18:04:00Z"/>
  <w16cex:commentExtensible w16cex:durableId="29919A11" w16cex:dateUtc="2024-03-05T21:18:00Z"/>
  <w16cex:commentExtensible w16cex:durableId="29919A2E" w16cex:dateUtc="2024-03-05T21:18:00Z"/>
  <w16cex:commentExtensible w16cex:durableId="292B398D" w16cex:dateUtc="2023-12-19T05:35:00Z"/>
  <w16cex:commentExtensible w16cex:durableId="296F721B" w16cex:dateUtc="2024-02-08T23:30:00Z"/>
  <w16cex:commentExtensible w16cex:durableId="0AA3824B" w16cex:dateUtc="2023-12-18T19:22:00Z"/>
  <w16cex:commentExtensible w16cex:durableId="1BB736BE" w16cex:dateUtc="2023-12-18T19:23:00Z"/>
  <w16cex:commentExtensible w16cex:durableId="2947F21E" w16cex:dateUtc="2024-01-10T00:26:00Z"/>
  <w16cex:commentExtensible w16cex:durableId="2958E324" w16cex:dateUtc="2024-01-22T20:50:00Z"/>
  <w16cex:commentExtensible w16cex:durableId="294E5C4A" w16cex:dateUtc="2024-01-14T21:12:00Z"/>
  <w16cex:commentExtensible w16cex:durableId="2950F0D5" w16cex:dateUtc="2024-01-16T20:11:00Z"/>
  <w16cex:commentExtensible w16cex:durableId="296F733B" w16cex:dateUtc="2024-02-08T23:35:00Z"/>
  <w16cex:commentExtensible w16cex:durableId="2975C84C" w16cex:dateUtc="2024-02-13T18:51:00Z"/>
  <w16cex:commentExtensible w16cex:durableId="29919ADC" w16cex:dateUtc="2024-03-05T21:21:00Z"/>
  <w16cex:commentExtensible w16cex:durableId="2920B810" w16cex:dateUtc="2023-12-11T06:20:00Z"/>
  <w16cex:commentExtensible w16cex:durableId="2926D896" w16cex:dateUtc="2023-12-15T21:52:00Z"/>
  <w16cex:commentExtensible w16cex:durableId="3404BF88" w16cex:dateUtc="2023-12-18T20:03:00Z"/>
  <w16cex:commentExtensible w16cex:durableId="2947E7A2" w16cex:dateUtc="2024-01-09T23:41:00Z"/>
  <w16cex:commentExtensible w16cex:durableId="294E089C" w16cex:dateUtc="2024-01-14T15:15:00Z"/>
  <w16cex:commentExtensible w16cex:durableId="29221DC8" w16cex:dateUtc="2023-12-12T07:46:00Z"/>
  <w16cex:commentExtensible w16cex:durableId="2926D99E" w16cex:dateUtc="2023-12-15T21:56:00Z"/>
  <w16cex:commentExtensible w16cex:durableId="293EAEC9" w16cex:dateUtc="2024-01-02T23:48:00Z"/>
  <w16cex:commentExtensible w16cex:durableId="0D6E915C" w16cex:dateUtc="2024-01-05T18:11:00Z"/>
  <w16cex:commentExtensible w16cex:durableId="294E4F6B" w16cex:dateUtc="2024-01-14T20:17:00Z"/>
  <w16cex:commentExtensible w16cex:durableId="2958E398" w16cex:dateUtc="2024-01-22T20:52:00Z"/>
  <w16cex:commentExtensible w16cex:durableId="4252C8BF" w16cex:dateUtc="2024-01-26T03:16:00Z"/>
  <w16cex:commentExtensible w16cex:durableId="2975C854" w16cex:dateUtc="2024-02-13T18:52:00Z"/>
  <w16cex:commentExtensible w16cex:durableId="28F4BC11" w16cex:dateUtc="2023-11-07T21:37:00Z"/>
  <w16cex:commentExtensible w16cex:durableId="2922D7D5" w16cex:dateUtc="2023-12-12T21:00:00Z"/>
  <w16cex:commentExtensible w16cex:durableId="2926DEE2" w16cex:dateUtc="2023-12-15T22:19:00Z"/>
  <w16cex:commentExtensible w16cex:durableId="298C409A" w16cex:dateUtc="2024-03-01T19:55:00Z"/>
  <w16cex:commentExtensible w16cex:durableId="2990195F" w16cex:dateUtc="2024-03-04T17:56:00Z"/>
  <w16cex:commentExtensible w16cex:durableId="25999301" w16cex:dateUtc="2024-01-05T18:13:00Z"/>
  <w16cex:commentExtensible w16cex:durableId="28F4B699" w16cex:dateUtc="2023-11-07T21:14:00Z"/>
  <w16cex:commentExtensible w16cex:durableId="298D486B" w16cex:dateUtc="2024-03-02T14:40:00Z"/>
  <w16cex:commentExtensible w16cex:durableId="2922D7C0" w16cex:dateUtc="2023-12-12T20:59:00Z"/>
  <w16cex:commentExtensible w16cex:durableId="2926E14A" w16cex:dateUtc="2023-12-15T22:29:00Z"/>
  <w16cex:commentExtensible w16cex:durableId="298D4896" w16cex:dateUtc="2024-03-02T14:40:00Z"/>
  <w16cex:commentExtensible w16cex:durableId="291D7203" w16cex:dateUtc="2023-11-07T21:14:00Z"/>
  <w16cex:commentExtensible w16cex:durableId="291DA06B" w16cex:dateUtc="2023-12-08T22:02:00Z"/>
  <w16cex:commentExtensible w16cex:durableId="298D48AB" w16cex:dateUtc="2024-03-02T14:40:00Z"/>
  <w16cex:commentExtensible w16cex:durableId="2DAD8CCB" w16cex:dateUtc="2023-12-18T20:18:00Z"/>
  <w16cex:commentExtensible w16cex:durableId="28F4BA61" w16cex:dateUtc="2023-11-07T21:30:00Z"/>
  <w16cex:commentExtensible w16cex:durableId="291DA065" w16cex:dateUtc="2023-12-08T22:02:00Z"/>
  <w16cex:commentExtensible w16cex:durableId="2922D7A4" w16cex:dateUtc="2023-12-12T20:59:00Z"/>
  <w16cex:commentExtensible w16cex:durableId="2926E195" w16cex:dateUtc="2023-12-15T22:30:00Z"/>
  <w16cex:commentExtensible w16cex:durableId="291D7C2C" w16cex:dateUtc="2023-11-07T21:14:00Z"/>
  <w16cex:commentExtensible w16cex:durableId="09198F53" w16cex:dateUtc="2023-12-18T20:19:00Z"/>
  <w16cex:commentExtensible w16cex:durableId="292ABD0B" w16cex:dateUtc="2023-12-18T20:43:00Z"/>
  <w16cex:commentExtensible w16cex:durableId="298D48B1" w16cex:dateUtc="2024-03-02T14:40:00Z"/>
  <w16cex:commentExtensible w16cex:durableId="298D48BB" w16cex:dateUtc="2024-03-02T14:40:00Z"/>
  <w16cex:commentExtensible w16cex:durableId="270ADA6A" w16cex:dateUtc="2024-01-05T18:16:00Z"/>
  <w16cex:commentExtensible w16cex:durableId="2947F3F4" w16cex:dateUtc="2024-01-10T00:33:00Z"/>
  <w16cex:commentExtensible w16cex:durableId="291D83C0" w16cex:dateUtc="2023-11-07T21:14:00Z"/>
  <w16cex:commentExtensible w16cex:durableId="298D48CE" w16cex:dateUtc="2024-03-02T14:40:00Z"/>
  <w16cex:commentExtensible w16cex:durableId="298D48D4" w16cex:dateUtc="2024-03-02T14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F66AF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465CBB"/>
    <w:multiLevelType w:val="multilevel"/>
    <w:tmpl w:val="86BA26C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D966C6"/>
    <w:multiLevelType w:val="multilevel"/>
    <w:tmpl w:val="F612B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117575"/>
    <w:multiLevelType w:val="multilevel"/>
    <w:tmpl w:val="2766CA7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1B21301"/>
    <w:multiLevelType w:val="multilevel"/>
    <w:tmpl w:val="6FEAD8D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2963ADA"/>
    <w:multiLevelType w:val="multilevel"/>
    <w:tmpl w:val="E57EBC9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D56"/>
    <w:rsid w:val="00000648"/>
    <w:rsid w:val="000013A3"/>
    <w:rsid w:val="00002164"/>
    <w:rsid w:val="0000278B"/>
    <w:rsid w:val="00003327"/>
    <w:rsid w:val="00003BD2"/>
    <w:rsid w:val="00006BAB"/>
    <w:rsid w:val="000071AA"/>
    <w:rsid w:val="000074B2"/>
    <w:rsid w:val="00007DC7"/>
    <w:rsid w:val="00007E8C"/>
    <w:rsid w:val="00012FE2"/>
    <w:rsid w:val="0001606B"/>
    <w:rsid w:val="000172CB"/>
    <w:rsid w:val="000179E9"/>
    <w:rsid w:val="00020601"/>
    <w:rsid w:val="000210E4"/>
    <w:rsid w:val="00022776"/>
    <w:rsid w:val="000248B5"/>
    <w:rsid w:val="00024D02"/>
    <w:rsid w:val="000255A3"/>
    <w:rsid w:val="000259AE"/>
    <w:rsid w:val="00025EAB"/>
    <w:rsid w:val="00027C6C"/>
    <w:rsid w:val="000300A3"/>
    <w:rsid w:val="00031995"/>
    <w:rsid w:val="00032187"/>
    <w:rsid w:val="00033621"/>
    <w:rsid w:val="000347AC"/>
    <w:rsid w:val="00036231"/>
    <w:rsid w:val="000363FF"/>
    <w:rsid w:val="000448AD"/>
    <w:rsid w:val="000455D3"/>
    <w:rsid w:val="000456B9"/>
    <w:rsid w:val="00045C65"/>
    <w:rsid w:val="00046563"/>
    <w:rsid w:val="000474D5"/>
    <w:rsid w:val="0004786D"/>
    <w:rsid w:val="000532ED"/>
    <w:rsid w:val="00053389"/>
    <w:rsid w:val="00057471"/>
    <w:rsid w:val="00064E9C"/>
    <w:rsid w:val="00065E34"/>
    <w:rsid w:val="00066F08"/>
    <w:rsid w:val="00067C5A"/>
    <w:rsid w:val="00070289"/>
    <w:rsid w:val="0007172C"/>
    <w:rsid w:val="00071820"/>
    <w:rsid w:val="00072AE3"/>
    <w:rsid w:val="0007314A"/>
    <w:rsid w:val="000737AA"/>
    <w:rsid w:val="000750F2"/>
    <w:rsid w:val="000751A2"/>
    <w:rsid w:val="000753A9"/>
    <w:rsid w:val="000754DC"/>
    <w:rsid w:val="00076A59"/>
    <w:rsid w:val="0008045F"/>
    <w:rsid w:val="0008479B"/>
    <w:rsid w:val="00085457"/>
    <w:rsid w:val="00085BDE"/>
    <w:rsid w:val="000916C7"/>
    <w:rsid w:val="0009301B"/>
    <w:rsid w:val="00095994"/>
    <w:rsid w:val="000974C0"/>
    <w:rsid w:val="000974FD"/>
    <w:rsid w:val="000A2AA8"/>
    <w:rsid w:val="000A3034"/>
    <w:rsid w:val="000A4B9B"/>
    <w:rsid w:val="000A5729"/>
    <w:rsid w:val="000A618F"/>
    <w:rsid w:val="000A6E78"/>
    <w:rsid w:val="000A7068"/>
    <w:rsid w:val="000A72C3"/>
    <w:rsid w:val="000A762E"/>
    <w:rsid w:val="000B2C3E"/>
    <w:rsid w:val="000B3C7F"/>
    <w:rsid w:val="000B40D8"/>
    <w:rsid w:val="000B5C62"/>
    <w:rsid w:val="000B619A"/>
    <w:rsid w:val="000B66C8"/>
    <w:rsid w:val="000B6CEC"/>
    <w:rsid w:val="000C0871"/>
    <w:rsid w:val="000C1AD1"/>
    <w:rsid w:val="000C269D"/>
    <w:rsid w:val="000C2F6C"/>
    <w:rsid w:val="000C33E2"/>
    <w:rsid w:val="000C40D1"/>
    <w:rsid w:val="000C6BE1"/>
    <w:rsid w:val="000C71AC"/>
    <w:rsid w:val="000D0F75"/>
    <w:rsid w:val="000D1738"/>
    <w:rsid w:val="000D37A9"/>
    <w:rsid w:val="000D4076"/>
    <w:rsid w:val="000D7D64"/>
    <w:rsid w:val="000E0A97"/>
    <w:rsid w:val="000E0BB2"/>
    <w:rsid w:val="000E11B2"/>
    <w:rsid w:val="000E2FD2"/>
    <w:rsid w:val="000E30DC"/>
    <w:rsid w:val="000E42B2"/>
    <w:rsid w:val="000E48A7"/>
    <w:rsid w:val="000E48E3"/>
    <w:rsid w:val="000E6A4B"/>
    <w:rsid w:val="000E7092"/>
    <w:rsid w:val="000F1578"/>
    <w:rsid w:val="000F2877"/>
    <w:rsid w:val="000F36FC"/>
    <w:rsid w:val="000F3A24"/>
    <w:rsid w:val="0010150A"/>
    <w:rsid w:val="00102157"/>
    <w:rsid w:val="00103637"/>
    <w:rsid w:val="00103CEE"/>
    <w:rsid w:val="001047FE"/>
    <w:rsid w:val="00110498"/>
    <w:rsid w:val="00110ED3"/>
    <w:rsid w:val="00112185"/>
    <w:rsid w:val="00112543"/>
    <w:rsid w:val="00112E17"/>
    <w:rsid w:val="001167E4"/>
    <w:rsid w:val="00116C98"/>
    <w:rsid w:val="00116EE2"/>
    <w:rsid w:val="00120928"/>
    <w:rsid w:val="00122B1C"/>
    <w:rsid w:val="001238F6"/>
    <w:rsid w:val="00123A64"/>
    <w:rsid w:val="00130169"/>
    <w:rsid w:val="00130E71"/>
    <w:rsid w:val="00131D7E"/>
    <w:rsid w:val="0013293E"/>
    <w:rsid w:val="00133C19"/>
    <w:rsid w:val="001341D4"/>
    <w:rsid w:val="00135A11"/>
    <w:rsid w:val="0013759F"/>
    <w:rsid w:val="00137A1B"/>
    <w:rsid w:val="00142B4A"/>
    <w:rsid w:val="0014330C"/>
    <w:rsid w:val="0014590F"/>
    <w:rsid w:val="00147F8E"/>
    <w:rsid w:val="0015338D"/>
    <w:rsid w:val="00155763"/>
    <w:rsid w:val="00155AE3"/>
    <w:rsid w:val="0015647A"/>
    <w:rsid w:val="00156B47"/>
    <w:rsid w:val="001602A6"/>
    <w:rsid w:val="00160325"/>
    <w:rsid w:val="00160EDE"/>
    <w:rsid w:val="00161D0B"/>
    <w:rsid w:val="00162D41"/>
    <w:rsid w:val="001649E6"/>
    <w:rsid w:val="001658D8"/>
    <w:rsid w:val="001700A6"/>
    <w:rsid w:val="00172537"/>
    <w:rsid w:val="0017348C"/>
    <w:rsid w:val="00174509"/>
    <w:rsid w:val="00175146"/>
    <w:rsid w:val="001753E9"/>
    <w:rsid w:val="00175424"/>
    <w:rsid w:val="00175E1B"/>
    <w:rsid w:val="00180EB1"/>
    <w:rsid w:val="0018143B"/>
    <w:rsid w:val="00183702"/>
    <w:rsid w:val="00183F4E"/>
    <w:rsid w:val="00184DF9"/>
    <w:rsid w:val="00185CE8"/>
    <w:rsid w:val="00186F41"/>
    <w:rsid w:val="00190719"/>
    <w:rsid w:val="00190E38"/>
    <w:rsid w:val="00195B01"/>
    <w:rsid w:val="001A1598"/>
    <w:rsid w:val="001A22F8"/>
    <w:rsid w:val="001A2D8F"/>
    <w:rsid w:val="001A5367"/>
    <w:rsid w:val="001A63CA"/>
    <w:rsid w:val="001A75CD"/>
    <w:rsid w:val="001B28C0"/>
    <w:rsid w:val="001B3426"/>
    <w:rsid w:val="001B34C7"/>
    <w:rsid w:val="001B3FFB"/>
    <w:rsid w:val="001B4834"/>
    <w:rsid w:val="001B5F3B"/>
    <w:rsid w:val="001B6B9C"/>
    <w:rsid w:val="001B7468"/>
    <w:rsid w:val="001C0D5B"/>
    <w:rsid w:val="001C2967"/>
    <w:rsid w:val="001C2BF3"/>
    <w:rsid w:val="001C2C4E"/>
    <w:rsid w:val="001C4DBA"/>
    <w:rsid w:val="001D10C0"/>
    <w:rsid w:val="001D19C8"/>
    <w:rsid w:val="001D2B69"/>
    <w:rsid w:val="001D3ACC"/>
    <w:rsid w:val="001D3FFF"/>
    <w:rsid w:val="001D70B3"/>
    <w:rsid w:val="001D7EA6"/>
    <w:rsid w:val="001E016F"/>
    <w:rsid w:val="001E1A35"/>
    <w:rsid w:val="001E2508"/>
    <w:rsid w:val="001E4017"/>
    <w:rsid w:val="001E41EB"/>
    <w:rsid w:val="001E5892"/>
    <w:rsid w:val="001E6E47"/>
    <w:rsid w:val="001F02A8"/>
    <w:rsid w:val="001F723E"/>
    <w:rsid w:val="001F77DA"/>
    <w:rsid w:val="00200D40"/>
    <w:rsid w:val="002012D3"/>
    <w:rsid w:val="00202E5D"/>
    <w:rsid w:val="00203958"/>
    <w:rsid w:val="0020513B"/>
    <w:rsid w:val="00205887"/>
    <w:rsid w:val="00205AA5"/>
    <w:rsid w:val="00206C23"/>
    <w:rsid w:val="00210B6C"/>
    <w:rsid w:val="002111C0"/>
    <w:rsid w:val="00211B99"/>
    <w:rsid w:val="00212766"/>
    <w:rsid w:val="00213C95"/>
    <w:rsid w:val="00215243"/>
    <w:rsid w:val="002163FC"/>
    <w:rsid w:val="00221573"/>
    <w:rsid w:val="002217AC"/>
    <w:rsid w:val="002228D8"/>
    <w:rsid w:val="00224CF3"/>
    <w:rsid w:val="002257C3"/>
    <w:rsid w:val="00226186"/>
    <w:rsid w:val="00230282"/>
    <w:rsid w:val="00230388"/>
    <w:rsid w:val="00232F94"/>
    <w:rsid w:val="00234DF3"/>
    <w:rsid w:val="00235423"/>
    <w:rsid w:val="00235424"/>
    <w:rsid w:val="0023588E"/>
    <w:rsid w:val="00235C9A"/>
    <w:rsid w:val="00235E57"/>
    <w:rsid w:val="00235E90"/>
    <w:rsid w:val="0024148B"/>
    <w:rsid w:val="002415FA"/>
    <w:rsid w:val="002418E2"/>
    <w:rsid w:val="00241C9E"/>
    <w:rsid w:val="00242532"/>
    <w:rsid w:val="002428BB"/>
    <w:rsid w:val="002429D9"/>
    <w:rsid w:val="00242C58"/>
    <w:rsid w:val="00244521"/>
    <w:rsid w:val="0024541F"/>
    <w:rsid w:val="0024684F"/>
    <w:rsid w:val="00252862"/>
    <w:rsid w:val="002538E2"/>
    <w:rsid w:val="0025474C"/>
    <w:rsid w:val="002551BA"/>
    <w:rsid w:val="00256278"/>
    <w:rsid w:val="00256FFF"/>
    <w:rsid w:val="002618D3"/>
    <w:rsid w:val="00262130"/>
    <w:rsid w:val="00262142"/>
    <w:rsid w:val="00262754"/>
    <w:rsid w:val="00264D50"/>
    <w:rsid w:val="00264D60"/>
    <w:rsid w:val="002650A3"/>
    <w:rsid w:val="00265B7C"/>
    <w:rsid w:val="00266574"/>
    <w:rsid w:val="00267970"/>
    <w:rsid w:val="00267FB9"/>
    <w:rsid w:val="00270368"/>
    <w:rsid w:val="0027290E"/>
    <w:rsid w:val="00275670"/>
    <w:rsid w:val="00275E2C"/>
    <w:rsid w:val="00276FBC"/>
    <w:rsid w:val="00277C9A"/>
    <w:rsid w:val="00277C9E"/>
    <w:rsid w:val="0028074E"/>
    <w:rsid w:val="00280A22"/>
    <w:rsid w:val="00281A9E"/>
    <w:rsid w:val="002822C1"/>
    <w:rsid w:val="00284928"/>
    <w:rsid w:val="0028522D"/>
    <w:rsid w:val="002854E7"/>
    <w:rsid w:val="002862D5"/>
    <w:rsid w:val="00290EBB"/>
    <w:rsid w:val="0029146C"/>
    <w:rsid w:val="00291720"/>
    <w:rsid w:val="002925F8"/>
    <w:rsid w:val="00292F53"/>
    <w:rsid w:val="002939CA"/>
    <w:rsid w:val="00294A51"/>
    <w:rsid w:val="0029662D"/>
    <w:rsid w:val="002979A7"/>
    <w:rsid w:val="002A348B"/>
    <w:rsid w:val="002A3CB4"/>
    <w:rsid w:val="002A6889"/>
    <w:rsid w:val="002B078A"/>
    <w:rsid w:val="002B1E03"/>
    <w:rsid w:val="002B240B"/>
    <w:rsid w:val="002B5707"/>
    <w:rsid w:val="002C0294"/>
    <w:rsid w:val="002C0768"/>
    <w:rsid w:val="002C11F8"/>
    <w:rsid w:val="002C17B8"/>
    <w:rsid w:val="002C4943"/>
    <w:rsid w:val="002C4F27"/>
    <w:rsid w:val="002C4FC5"/>
    <w:rsid w:val="002C545E"/>
    <w:rsid w:val="002D07DC"/>
    <w:rsid w:val="002D13D3"/>
    <w:rsid w:val="002D1B15"/>
    <w:rsid w:val="002D1E6A"/>
    <w:rsid w:val="002D2D9A"/>
    <w:rsid w:val="002D34AA"/>
    <w:rsid w:val="002D4662"/>
    <w:rsid w:val="002D50FE"/>
    <w:rsid w:val="002D54E5"/>
    <w:rsid w:val="002D5F4F"/>
    <w:rsid w:val="002E105E"/>
    <w:rsid w:val="002E11E3"/>
    <w:rsid w:val="002E19A6"/>
    <w:rsid w:val="002E31F3"/>
    <w:rsid w:val="002F17B4"/>
    <w:rsid w:val="002F30C1"/>
    <w:rsid w:val="002F36A1"/>
    <w:rsid w:val="002F3793"/>
    <w:rsid w:val="00300BBE"/>
    <w:rsid w:val="00300C42"/>
    <w:rsid w:val="00300E11"/>
    <w:rsid w:val="003012AF"/>
    <w:rsid w:val="00303B14"/>
    <w:rsid w:val="00303B85"/>
    <w:rsid w:val="003052A6"/>
    <w:rsid w:val="00307C4D"/>
    <w:rsid w:val="003108E6"/>
    <w:rsid w:val="00310E53"/>
    <w:rsid w:val="00311BD9"/>
    <w:rsid w:val="00312F78"/>
    <w:rsid w:val="00317A43"/>
    <w:rsid w:val="00317A46"/>
    <w:rsid w:val="003200ED"/>
    <w:rsid w:val="003205CB"/>
    <w:rsid w:val="00332AE7"/>
    <w:rsid w:val="00332D7E"/>
    <w:rsid w:val="00333FE7"/>
    <w:rsid w:val="00334AE7"/>
    <w:rsid w:val="00334D6D"/>
    <w:rsid w:val="003353E6"/>
    <w:rsid w:val="00335BA1"/>
    <w:rsid w:val="00341CE1"/>
    <w:rsid w:val="00341E83"/>
    <w:rsid w:val="003437AF"/>
    <w:rsid w:val="00344C10"/>
    <w:rsid w:val="00346DE2"/>
    <w:rsid w:val="00351BB9"/>
    <w:rsid w:val="003521E0"/>
    <w:rsid w:val="00352CA2"/>
    <w:rsid w:val="00355F3C"/>
    <w:rsid w:val="00361408"/>
    <w:rsid w:val="00361C22"/>
    <w:rsid w:val="0036583D"/>
    <w:rsid w:val="003660B5"/>
    <w:rsid w:val="00366191"/>
    <w:rsid w:val="00367C36"/>
    <w:rsid w:val="00372C8E"/>
    <w:rsid w:val="003800D1"/>
    <w:rsid w:val="003806AF"/>
    <w:rsid w:val="00381200"/>
    <w:rsid w:val="00382080"/>
    <w:rsid w:val="00382460"/>
    <w:rsid w:val="00383491"/>
    <w:rsid w:val="003837D4"/>
    <w:rsid w:val="00384987"/>
    <w:rsid w:val="00384D67"/>
    <w:rsid w:val="00391FF8"/>
    <w:rsid w:val="00393B9A"/>
    <w:rsid w:val="00393BB1"/>
    <w:rsid w:val="0039534A"/>
    <w:rsid w:val="003974AA"/>
    <w:rsid w:val="003A0310"/>
    <w:rsid w:val="003A1AFC"/>
    <w:rsid w:val="003A4050"/>
    <w:rsid w:val="003A61FD"/>
    <w:rsid w:val="003B0145"/>
    <w:rsid w:val="003B20F9"/>
    <w:rsid w:val="003B384B"/>
    <w:rsid w:val="003B4311"/>
    <w:rsid w:val="003B4739"/>
    <w:rsid w:val="003B4E3B"/>
    <w:rsid w:val="003B4F43"/>
    <w:rsid w:val="003B5031"/>
    <w:rsid w:val="003B54A6"/>
    <w:rsid w:val="003B6994"/>
    <w:rsid w:val="003B705C"/>
    <w:rsid w:val="003C1ED9"/>
    <w:rsid w:val="003C2A96"/>
    <w:rsid w:val="003C2EE2"/>
    <w:rsid w:val="003C32CA"/>
    <w:rsid w:val="003C4708"/>
    <w:rsid w:val="003C5A44"/>
    <w:rsid w:val="003C6932"/>
    <w:rsid w:val="003D1473"/>
    <w:rsid w:val="003D4431"/>
    <w:rsid w:val="003D5F81"/>
    <w:rsid w:val="003D6D18"/>
    <w:rsid w:val="003D7737"/>
    <w:rsid w:val="003D7F6E"/>
    <w:rsid w:val="003E0882"/>
    <w:rsid w:val="003E0CF5"/>
    <w:rsid w:val="003E11C2"/>
    <w:rsid w:val="003E1716"/>
    <w:rsid w:val="003E4D65"/>
    <w:rsid w:val="003E6B97"/>
    <w:rsid w:val="003F0285"/>
    <w:rsid w:val="003F0BE7"/>
    <w:rsid w:val="003F2C68"/>
    <w:rsid w:val="003F3AF3"/>
    <w:rsid w:val="003F4A4F"/>
    <w:rsid w:val="003F60D2"/>
    <w:rsid w:val="003F66A4"/>
    <w:rsid w:val="003F66C8"/>
    <w:rsid w:val="00400B26"/>
    <w:rsid w:val="00400C90"/>
    <w:rsid w:val="00402653"/>
    <w:rsid w:val="00402DD6"/>
    <w:rsid w:val="00404047"/>
    <w:rsid w:val="00404598"/>
    <w:rsid w:val="00407FE1"/>
    <w:rsid w:val="004119E9"/>
    <w:rsid w:val="004121D6"/>
    <w:rsid w:val="00413C74"/>
    <w:rsid w:val="004141BE"/>
    <w:rsid w:val="004166D1"/>
    <w:rsid w:val="0041799A"/>
    <w:rsid w:val="00420AF3"/>
    <w:rsid w:val="004213DA"/>
    <w:rsid w:val="00423D0F"/>
    <w:rsid w:val="00424126"/>
    <w:rsid w:val="004244EF"/>
    <w:rsid w:val="0042535A"/>
    <w:rsid w:val="00430182"/>
    <w:rsid w:val="0043289D"/>
    <w:rsid w:val="00434F0F"/>
    <w:rsid w:val="0043565E"/>
    <w:rsid w:val="00435BCD"/>
    <w:rsid w:val="00436F85"/>
    <w:rsid w:val="00440002"/>
    <w:rsid w:val="0044072C"/>
    <w:rsid w:val="00440C14"/>
    <w:rsid w:val="00440EA7"/>
    <w:rsid w:val="004410D2"/>
    <w:rsid w:val="00442796"/>
    <w:rsid w:val="00442FDA"/>
    <w:rsid w:val="00443AD6"/>
    <w:rsid w:val="0044585C"/>
    <w:rsid w:val="004505E3"/>
    <w:rsid w:val="00450CAE"/>
    <w:rsid w:val="00451794"/>
    <w:rsid w:val="0045621F"/>
    <w:rsid w:val="00456986"/>
    <w:rsid w:val="004576B2"/>
    <w:rsid w:val="00457998"/>
    <w:rsid w:val="00461165"/>
    <w:rsid w:val="004632F7"/>
    <w:rsid w:val="004642E8"/>
    <w:rsid w:val="00465046"/>
    <w:rsid w:val="0046563C"/>
    <w:rsid w:val="00465DA6"/>
    <w:rsid w:val="00466317"/>
    <w:rsid w:val="00471312"/>
    <w:rsid w:val="00473284"/>
    <w:rsid w:val="00474061"/>
    <w:rsid w:val="004747B5"/>
    <w:rsid w:val="00474C14"/>
    <w:rsid w:val="00476821"/>
    <w:rsid w:val="0047744F"/>
    <w:rsid w:val="00480916"/>
    <w:rsid w:val="00482571"/>
    <w:rsid w:val="00482870"/>
    <w:rsid w:val="00482BD8"/>
    <w:rsid w:val="004832F6"/>
    <w:rsid w:val="00483364"/>
    <w:rsid w:val="00484566"/>
    <w:rsid w:val="004856DC"/>
    <w:rsid w:val="00485728"/>
    <w:rsid w:val="00487A43"/>
    <w:rsid w:val="00487A92"/>
    <w:rsid w:val="00491CB0"/>
    <w:rsid w:val="00492EF5"/>
    <w:rsid w:val="00493B0B"/>
    <w:rsid w:val="00494782"/>
    <w:rsid w:val="00494988"/>
    <w:rsid w:val="0049782C"/>
    <w:rsid w:val="004A07C7"/>
    <w:rsid w:val="004A1D56"/>
    <w:rsid w:val="004A3247"/>
    <w:rsid w:val="004A3A7E"/>
    <w:rsid w:val="004A692C"/>
    <w:rsid w:val="004A759C"/>
    <w:rsid w:val="004B47E3"/>
    <w:rsid w:val="004B4A35"/>
    <w:rsid w:val="004B543F"/>
    <w:rsid w:val="004B61DD"/>
    <w:rsid w:val="004B66EA"/>
    <w:rsid w:val="004B6EC4"/>
    <w:rsid w:val="004B73DF"/>
    <w:rsid w:val="004B78BD"/>
    <w:rsid w:val="004B7AC5"/>
    <w:rsid w:val="004C165B"/>
    <w:rsid w:val="004C3FFF"/>
    <w:rsid w:val="004C6AFA"/>
    <w:rsid w:val="004C7C64"/>
    <w:rsid w:val="004D02B1"/>
    <w:rsid w:val="004D249C"/>
    <w:rsid w:val="004D5258"/>
    <w:rsid w:val="004D6412"/>
    <w:rsid w:val="004E15AC"/>
    <w:rsid w:val="004E18FB"/>
    <w:rsid w:val="004E5C2B"/>
    <w:rsid w:val="004E64EA"/>
    <w:rsid w:val="004E7C24"/>
    <w:rsid w:val="004F1B3D"/>
    <w:rsid w:val="004F20FC"/>
    <w:rsid w:val="004F2933"/>
    <w:rsid w:val="004F2BA6"/>
    <w:rsid w:val="004F3B73"/>
    <w:rsid w:val="004F46AC"/>
    <w:rsid w:val="004F702D"/>
    <w:rsid w:val="00500605"/>
    <w:rsid w:val="0050447E"/>
    <w:rsid w:val="00504651"/>
    <w:rsid w:val="00505DEE"/>
    <w:rsid w:val="00506076"/>
    <w:rsid w:val="00510BD3"/>
    <w:rsid w:val="00514D4B"/>
    <w:rsid w:val="005152FB"/>
    <w:rsid w:val="0051564C"/>
    <w:rsid w:val="0051594B"/>
    <w:rsid w:val="005202A4"/>
    <w:rsid w:val="005240AD"/>
    <w:rsid w:val="00524EFD"/>
    <w:rsid w:val="00525959"/>
    <w:rsid w:val="00525FCD"/>
    <w:rsid w:val="00526957"/>
    <w:rsid w:val="00526F31"/>
    <w:rsid w:val="005270D2"/>
    <w:rsid w:val="00527E13"/>
    <w:rsid w:val="0053022A"/>
    <w:rsid w:val="0053105A"/>
    <w:rsid w:val="00531210"/>
    <w:rsid w:val="005317DD"/>
    <w:rsid w:val="005327BC"/>
    <w:rsid w:val="00532D24"/>
    <w:rsid w:val="005343BF"/>
    <w:rsid w:val="00535310"/>
    <w:rsid w:val="00536A05"/>
    <w:rsid w:val="00537146"/>
    <w:rsid w:val="00537FFA"/>
    <w:rsid w:val="005405A3"/>
    <w:rsid w:val="00541185"/>
    <w:rsid w:val="00541423"/>
    <w:rsid w:val="00542802"/>
    <w:rsid w:val="0054335C"/>
    <w:rsid w:val="00547351"/>
    <w:rsid w:val="00547D1A"/>
    <w:rsid w:val="005502D6"/>
    <w:rsid w:val="0055033E"/>
    <w:rsid w:val="00551E0F"/>
    <w:rsid w:val="00554077"/>
    <w:rsid w:val="0055446F"/>
    <w:rsid w:val="00555EF4"/>
    <w:rsid w:val="005578F4"/>
    <w:rsid w:val="00557A94"/>
    <w:rsid w:val="0056014A"/>
    <w:rsid w:val="00561FB0"/>
    <w:rsid w:val="00562DA4"/>
    <w:rsid w:val="00563C4F"/>
    <w:rsid w:val="005643F7"/>
    <w:rsid w:val="00565656"/>
    <w:rsid w:val="005658F1"/>
    <w:rsid w:val="00571355"/>
    <w:rsid w:val="00573407"/>
    <w:rsid w:val="00573BD2"/>
    <w:rsid w:val="00574928"/>
    <w:rsid w:val="005777F1"/>
    <w:rsid w:val="0058199A"/>
    <w:rsid w:val="00582C56"/>
    <w:rsid w:val="00586D81"/>
    <w:rsid w:val="0058709F"/>
    <w:rsid w:val="00587BEB"/>
    <w:rsid w:val="00591BD9"/>
    <w:rsid w:val="00591CB0"/>
    <w:rsid w:val="0059208D"/>
    <w:rsid w:val="005927EF"/>
    <w:rsid w:val="0059340F"/>
    <w:rsid w:val="00595216"/>
    <w:rsid w:val="005954E9"/>
    <w:rsid w:val="005965F2"/>
    <w:rsid w:val="00597D64"/>
    <w:rsid w:val="005A3761"/>
    <w:rsid w:val="005A3BAC"/>
    <w:rsid w:val="005A48EE"/>
    <w:rsid w:val="005B0FB9"/>
    <w:rsid w:val="005B3B56"/>
    <w:rsid w:val="005B5348"/>
    <w:rsid w:val="005B705E"/>
    <w:rsid w:val="005C3AD7"/>
    <w:rsid w:val="005C3BFB"/>
    <w:rsid w:val="005C63FA"/>
    <w:rsid w:val="005C6F18"/>
    <w:rsid w:val="005C7029"/>
    <w:rsid w:val="005D06C4"/>
    <w:rsid w:val="005D0876"/>
    <w:rsid w:val="005D09B7"/>
    <w:rsid w:val="005D0EDE"/>
    <w:rsid w:val="005D1F23"/>
    <w:rsid w:val="005D202D"/>
    <w:rsid w:val="005D5C9B"/>
    <w:rsid w:val="005D6FB6"/>
    <w:rsid w:val="005D73BD"/>
    <w:rsid w:val="005E1011"/>
    <w:rsid w:val="005E1811"/>
    <w:rsid w:val="005E22D2"/>
    <w:rsid w:val="005E3127"/>
    <w:rsid w:val="005E4153"/>
    <w:rsid w:val="005E4D41"/>
    <w:rsid w:val="005E4DB3"/>
    <w:rsid w:val="005E62EE"/>
    <w:rsid w:val="005E63FE"/>
    <w:rsid w:val="005F16F5"/>
    <w:rsid w:val="005F1A57"/>
    <w:rsid w:val="005F236C"/>
    <w:rsid w:val="005F41BE"/>
    <w:rsid w:val="005F46B4"/>
    <w:rsid w:val="005F4E5B"/>
    <w:rsid w:val="005F5189"/>
    <w:rsid w:val="005F75A8"/>
    <w:rsid w:val="00602DD6"/>
    <w:rsid w:val="00603736"/>
    <w:rsid w:val="00604A21"/>
    <w:rsid w:val="006065E7"/>
    <w:rsid w:val="006068B6"/>
    <w:rsid w:val="00606D63"/>
    <w:rsid w:val="006077C9"/>
    <w:rsid w:val="0061210B"/>
    <w:rsid w:val="00615F75"/>
    <w:rsid w:val="00616222"/>
    <w:rsid w:val="00617CD9"/>
    <w:rsid w:val="006229B8"/>
    <w:rsid w:val="00622F52"/>
    <w:rsid w:val="0062356D"/>
    <w:rsid w:val="00623FBC"/>
    <w:rsid w:val="0062424B"/>
    <w:rsid w:val="006247A2"/>
    <w:rsid w:val="00626068"/>
    <w:rsid w:val="00627AE3"/>
    <w:rsid w:val="0063233E"/>
    <w:rsid w:val="00634CC6"/>
    <w:rsid w:val="00636C61"/>
    <w:rsid w:val="006402BB"/>
    <w:rsid w:val="00640508"/>
    <w:rsid w:val="00643A8D"/>
    <w:rsid w:val="00644A40"/>
    <w:rsid w:val="006500A5"/>
    <w:rsid w:val="00650B68"/>
    <w:rsid w:val="00653BAB"/>
    <w:rsid w:val="00653C8D"/>
    <w:rsid w:val="00653E8E"/>
    <w:rsid w:val="00654727"/>
    <w:rsid w:val="006552FE"/>
    <w:rsid w:val="00655F00"/>
    <w:rsid w:val="00657066"/>
    <w:rsid w:val="006604ED"/>
    <w:rsid w:val="006619A6"/>
    <w:rsid w:val="00662539"/>
    <w:rsid w:val="006650C5"/>
    <w:rsid w:val="006659C5"/>
    <w:rsid w:val="00666B14"/>
    <w:rsid w:val="00667C3B"/>
    <w:rsid w:val="00667FFC"/>
    <w:rsid w:val="00670913"/>
    <w:rsid w:val="00674E05"/>
    <w:rsid w:val="00677E33"/>
    <w:rsid w:val="0068320C"/>
    <w:rsid w:val="0068443A"/>
    <w:rsid w:val="00686779"/>
    <w:rsid w:val="006870AD"/>
    <w:rsid w:val="006879AA"/>
    <w:rsid w:val="00687C8F"/>
    <w:rsid w:val="0069037A"/>
    <w:rsid w:val="006915A0"/>
    <w:rsid w:val="00691C33"/>
    <w:rsid w:val="0069255D"/>
    <w:rsid w:val="0069486A"/>
    <w:rsid w:val="0069586A"/>
    <w:rsid w:val="0069710F"/>
    <w:rsid w:val="006A347C"/>
    <w:rsid w:val="006A3EF8"/>
    <w:rsid w:val="006A5609"/>
    <w:rsid w:val="006A5CBC"/>
    <w:rsid w:val="006A5CFB"/>
    <w:rsid w:val="006A6E26"/>
    <w:rsid w:val="006A76A7"/>
    <w:rsid w:val="006A7CEA"/>
    <w:rsid w:val="006B070C"/>
    <w:rsid w:val="006B1A0E"/>
    <w:rsid w:val="006B3070"/>
    <w:rsid w:val="006B40EA"/>
    <w:rsid w:val="006C0300"/>
    <w:rsid w:val="006C0DB6"/>
    <w:rsid w:val="006C18E5"/>
    <w:rsid w:val="006C42DB"/>
    <w:rsid w:val="006C4A10"/>
    <w:rsid w:val="006C5F1B"/>
    <w:rsid w:val="006C723F"/>
    <w:rsid w:val="006D0CC2"/>
    <w:rsid w:val="006D1145"/>
    <w:rsid w:val="006D1379"/>
    <w:rsid w:val="006D3A6F"/>
    <w:rsid w:val="006D42EA"/>
    <w:rsid w:val="006D5C79"/>
    <w:rsid w:val="006D5E93"/>
    <w:rsid w:val="006D6200"/>
    <w:rsid w:val="006D6C68"/>
    <w:rsid w:val="006D6E65"/>
    <w:rsid w:val="006D6F80"/>
    <w:rsid w:val="006D7283"/>
    <w:rsid w:val="006E2116"/>
    <w:rsid w:val="006E2A47"/>
    <w:rsid w:val="006E30FE"/>
    <w:rsid w:val="006E3AD3"/>
    <w:rsid w:val="006E5271"/>
    <w:rsid w:val="006E776F"/>
    <w:rsid w:val="006E7A78"/>
    <w:rsid w:val="006E7FD0"/>
    <w:rsid w:val="006F0EB2"/>
    <w:rsid w:val="006F236D"/>
    <w:rsid w:val="006F4941"/>
    <w:rsid w:val="006F4CA3"/>
    <w:rsid w:val="006F5056"/>
    <w:rsid w:val="006F555C"/>
    <w:rsid w:val="00704F3F"/>
    <w:rsid w:val="007069C9"/>
    <w:rsid w:val="00707250"/>
    <w:rsid w:val="00710B0E"/>
    <w:rsid w:val="00717904"/>
    <w:rsid w:val="007202DA"/>
    <w:rsid w:val="00720BA7"/>
    <w:rsid w:val="00722314"/>
    <w:rsid w:val="007257FE"/>
    <w:rsid w:val="007304D4"/>
    <w:rsid w:val="00730BFE"/>
    <w:rsid w:val="00731405"/>
    <w:rsid w:val="0073299A"/>
    <w:rsid w:val="00733B89"/>
    <w:rsid w:val="00734973"/>
    <w:rsid w:val="00735133"/>
    <w:rsid w:val="00735711"/>
    <w:rsid w:val="00737366"/>
    <w:rsid w:val="00737C0E"/>
    <w:rsid w:val="0074187F"/>
    <w:rsid w:val="0074204A"/>
    <w:rsid w:val="00742876"/>
    <w:rsid w:val="0074377B"/>
    <w:rsid w:val="0074404E"/>
    <w:rsid w:val="00744874"/>
    <w:rsid w:val="0074537B"/>
    <w:rsid w:val="00746292"/>
    <w:rsid w:val="00751C05"/>
    <w:rsid w:val="0075201C"/>
    <w:rsid w:val="00752796"/>
    <w:rsid w:val="007540DF"/>
    <w:rsid w:val="00755ADF"/>
    <w:rsid w:val="00755F94"/>
    <w:rsid w:val="00763630"/>
    <w:rsid w:val="00764E3C"/>
    <w:rsid w:val="00766141"/>
    <w:rsid w:val="00766FB1"/>
    <w:rsid w:val="00767491"/>
    <w:rsid w:val="00767E69"/>
    <w:rsid w:val="0077185F"/>
    <w:rsid w:val="00772D84"/>
    <w:rsid w:val="00773961"/>
    <w:rsid w:val="007744B4"/>
    <w:rsid w:val="00775A5F"/>
    <w:rsid w:val="00775D41"/>
    <w:rsid w:val="00776014"/>
    <w:rsid w:val="007767FE"/>
    <w:rsid w:val="007773B0"/>
    <w:rsid w:val="00777973"/>
    <w:rsid w:val="00780727"/>
    <w:rsid w:val="00781091"/>
    <w:rsid w:val="007813B0"/>
    <w:rsid w:val="00781874"/>
    <w:rsid w:val="00781C8C"/>
    <w:rsid w:val="0078279C"/>
    <w:rsid w:val="007827E6"/>
    <w:rsid w:val="00783132"/>
    <w:rsid w:val="007832EF"/>
    <w:rsid w:val="00783770"/>
    <w:rsid w:val="00783E83"/>
    <w:rsid w:val="00785222"/>
    <w:rsid w:val="00785247"/>
    <w:rsid w:val="00785557"/>
    <w:rsid w:val="007868D2"/>
    <w:rsid w:val="00787EEE"/>
    <w:rsid w:val="00790351"/>
    <w:rsid w:val="007929AE"/>
    <w:rsid w:val="00794299"/>
    <w:rsid w:val="00795917"/>
    <w:rsid w:val="007973D9"/>
    <w:rsid w:val="007A0807"/>
    <w:rsid w:val="007A317F"/>
    <w:rsid w:val="007A5957"/>
    <w:rsid w:val="007A7C62"/>
    <w:rsid w:val="007B00A0"/>
    <w:rsid w:val="007B0785"/>
    <w:rsid w:val="007B31C4"/>
    <w:rsid w:val="007B37FF"/>
    <w:rsid w:val="007B3A90"/>
    <w:rsid w:val="007B4490"/>
    <w:rsid w:val="007B5E9E"/>
    <w:rsid w:val="007B6A7F"/>
    <w:rsid w:val="007B7074"/>
    <w:rsid w:val="007B72FA"/>
    <w:rsid w:val="007B7782"/>
    <w:rsid w:val="007B7A0B"/>
    <w:rsid w:val="007C1AE8"/>
    <w:rsid w:val="007C3C97"/>
    <w:rsid w:val="007C3DE1"/>
    <w:rsid w:val="007C577E"/>
    <w:rsid w:val="007C678C"/>
    <w:rsid w:val="007C78A4"/>
    <w:rsid w:val="007D02A4"/>
    <w:rsid w:val="007D2087"/>
    <w:rsid w:val="007D2B0F"/>
    <w:rsid w:val="007D3C69"/>
    <w:rsid w:val="007D5253"/>
    <w:rsid w:val="007D59F7"/>
    <w:rsid w:val="007E00F0"/>
    <w:rsid w:val="007E0A17"/>
    <w:rsid w:val="007E0E7C"/>
    <w:rsid w:val="007E1526"/>
    <w:rsid w:val="007E2A49"/>
    <w:rsid w:val="007E3C2B"/>
    <w:rsid w:val="007E49CF"/>
    <w:rsid w:val="007E719F"/>
    <w:rsid w:val="007F0D3E"/>
    <w:rsid w:val="007F209E"/>
    <w:rsid w:val="007F3E96"/>
    <w:rsid w:val="007F5429"/>
    <w:rsid w:val="007F5582"/>
    <w:rsid w:val="007F7EC6"/>
    <w:rsid w:val="00800C36"/>
    <w:rsid w:val="008022A5"/>
    <w:rsid w:val="008038AD"/>
    <w:rsid w:val="0080398B"/>
    <w:rsid w:val="00805EEF"/>
    <w:rsid w:val="00806413"/>
    <w:rsid w:val="008067FA"/>
    <w:rsid w:val="008072E6"/>
    <w:rsid w:val="00811E25"/>
    <w:rsid w:val="008127A8"/>
    <w:rsid w:val="00814C53"/>
    <w:rsid w:val="008168BE"/>
    <w:rsid w:val="00817AF2"/>
    <w:rsid w:val="00820DFF"/>
    <w:rsid w:val="00821B87"/>
    <w:rsid w:val="008223B6"/>
    <w:rsid w:val="00825F59"/>
    <w:rsid w:val="00825F9D"/>
    <w:rsid w:val="008263B2"/>
    <w:rsid w:val="0083193E"/>
    <w:rsid w:val="00831A1B"/>
    <w:rsid w:val="00831D5D"/>
    <w:rsid w:val="00833927"/>
    <w:rsid w:val="00833C1A"/>
    <w:rsid w:val="00835B26"/>
    <w:rsid w:val="00835CB1"/>
    <w:rsid w:val="0083687D"/>
    <w:rsid w:val="00836F7B"/>
    <w:rsid w:val="008416C8"/>
    <w:rsid w:val="00843075"/>
    <w:rsid w:val="008434B5"/>
    <w:rsid w:val="00843E95"/>
    <w:rsid w:val="00844052"/>
    <w:rsid w:val="008441EF"/>
    <w:rsid w:val="008446AB"/>
    <w:rsid w:val="008448B4"/>
    <w:rsid w:val="00845BAA"/>
    <w:rsid w:val="008512B9"/>
    <w:rsid w:val="00851E80"/>
    <w:rsid w:val="00854C0C"/>
    <w:rsid w:val="00855770"/>
    <w:rsid w:val="0085596B"/>
    <w:rsid w:val="00855C1E"/>
    <w:rsid w:val="00856115"/>
    <w:rsid w:val="008566A0"/>
    <w:rsid w:val="0086080E"/>
    <w:rsid w:val="00861C9E"/>
    <w:rsid w:val="00862374"/>
    <w:rsid w:val="00862952"/>
    <w:rsid w:val="008636AF"/>
    <w:rsid w:val="00864CDB"/>
    <w:rsid w:val="00865CFB"/>
    <w:rsid w:val="00866784"/>
    <w:rsid w:val="00872028"/>
    <w:rsid w:val="008751C4"/>
    <w:rsid w:val="00876CCE"/>
    <w:rsid w:val="0087751F"/>
    <w:rsid w:val="00877644"/>
    <w:rsid w:val="00880422"/>
    <w:rsid w:val="00880670"/>
    <w:rsid w:val="00880AC7"/>
    <w:rsid w:val="00881C2C"/>
    <w:rsid w:val="008853DD"/>
    <w:rsid w:val="00886539"/>
    <w:rsid w:val="008878DF"/>
    <w:rsid w:val="00887BBE"/>
    <w:rsid w:val="008936F5"/>
    <w:rsid w:val="00897A12"/>
    <w:rsid w:val="008A1344"/>
    <w:rsid w:val="008A1588"/>
    <w:rsid w:val="008A1965"/>
    <w:rsid w:val="008A259C"/>
    <w:rsid w:val="008A33F1"/>
    <w:rsid w:val="008A52A3"/>
    <w:rsid w:val="008A67B1"/>
    <w:rsid w:val="008A7EEA"/>
    <w:rsid w:val="008B0857"/>
    <w:rsid w:val="008B1075"/>
    <w:rsid w:val="008B216A"/>
    <w:rsid w:val="008B2B6E"/>
    <w:rsid w:val="008B4429"/>
    <w:rsid w:val="008B4924"/>
    <w:rsid w:val="008B544F"/>
    <w:rsid w:val="008B54AD"/>
    <w:rsid w:val="008B55E2"/>
    <w:rsid w:val="008B5AA1"/>
    <w:rsid w:val="008C0274"/>
    <w:rsid w:val="008C31D4"/>
    <w:rsid w:val="008C572C"/>
    <w:rsid w:val="008C5832"/>
    <w:rsid w:val="008C5D43"/>
    <w:rsid w:val="008C649E"/>
    <w:rsid w:val="008C653C"/>
    <w:rsid w:val="008C7B0D"/>
    <w:rsid w:val="008D1273"/>
    <w:rsid w:val="008D39B7"/>
    <w:rsid w:val="008D62E0"/>
    <w:rsid w:val="008E07FB"/>
    <w:rsid w:val="008E28B5"/>
    <w:rsid w:val="008E3A18"/>
    <w:rsid w:val="008E76D9"/>
    <w:rsid w:val="008F0F3E"/>
    <w:rsid w:val="008F28CE"/>
    <w:rsid w:val="008F2F1B"/>
    <w:rsid w:val="008F330B"/>
    <w:rsid w:val="008F364D"/>
    <w:rsid w:val="008F4CD1"/>
    <w:rsid w:val="008F69F0"/>
    <w:rsid w:val="008F6FF1"/>
    <w:rsid w:val="008F7A25"/>
    <w:rsid w:val="008F7B69"/>
    <w:rsid w:val="008F7BCB"/>
    <w:rsid w:val="008F7EF7"/>
    <w:rsid w:val="0090002D"/>
    <w:rsid w:val="00901553"/>
    <w:rsid w:val="00901B09"/>
    <w:rsid w:val="0090317C"/>
    <w:rsid w:val="00907E7E"/>
    <w:rsid w:val="00911840"/>
    <w:rsid w:val="00915D63"/>
    <w:rsid w:val="009169FA"/>
    <w:rsid w:val="0091712A"/>
    <w:rsid w:val="009176CF"/>
    <w:rsid w:val="00917D9E"/>
    <w:rsid w:val="009201B8"/>
    <w:rsid w:val="00921A52"/>
    <w:rsid w:val="009229D6"/>
    <w:rsid w:val="00922F86"/>
    <w:rsid w:val="00923044"/>
    <w:rsid w:val="00924A40"/>
    <w:rsid w:val="009272BB"/>
    <w:rsid w:val="009302EE"/>
    <w:rsid w:val="0093241A"/>
    <w:rsid w:val="00933588"/>
    <w:rsid w:val="0093471E"/>
    <w:rsid w:val="009364F3"/>
    <w:rsid w:val="00936BF0"/>
    <w:rsid w:val="009420C6"/>
    <w:rsid w:val="00942252"/>
    <w:rsid w:val="0094297C"/>
    <w:rsid w:val="00943027"/>
    <w:rsid w:val="00943754"/>
    <w:rsid w:val="00943AF8"/>
    <w:rsid w:val="00945149"/>
    <w:rsid w:val="009456FD"/>
    <w:rsid w:val="00947B8E"/>
    <w:rsid w:val="0095009F"/>
    <w:rsid w:val="00952786"/>
    <w:rsid w:val="00953A61"/>
    <w:rsid w:val="00953C7E"/>
    <w:rsid w:val="00953F6C"/>
    <w:rsid w:val="00954004"/>
    <w:rsid w:val="00954588"/>
    <w:rsid w:val="00954BAE"/>
    <w:rsid w:val="009560F2"/>
    <w:rsid w:val="0095652E"/>
    <w:rsid w:val="00957313"/>
    <w:rsid w:val="00957964"/>
    <w:rsid w:val="009609C3"/>
    <w:rsid w:val="00961321"/>
    <w:rsid w:val="00965042"/>
    <w:rsid w:val="009652FC"/>
    <w:rsid w:val="00965EF8"/>
    <w:rsid w:val="00966D9D"/>
    <w:rsid w:val="00970244"/>
    <w:rsid w:val="00971BFC"/>
    <w:rsid w:val="0097303D"/>
    <w:rsid w:val="0097351A"/>
    <w:rsid w:val="009738E2"/>
    <w:rsid w:val="00974508"/>
    <w:rsid w:val="0097476D"/>
    <w:rsid w:val="0097648A"/>
    <w:rsid w:val="00976727"/>
    <w:rsid w:val="009779FE"/>
    <w:rsid w:val="00977ABD"/>
    <w:rsid w:val="0098095D"/>
    <w:rsid w:val="009812B2"/>
    <w:rsid w:val="009838D7"/>
    <w:rsid w:val="0098756D"/>
    <w:rsid w:val="00987EAA"/>
    <w:rsid w:val="00992C3D"/>
    <w:rsid w:val="00992D5F"/>
    <w:rsid w:val="009960EA"/>
    <w:rsid w:val="009962A8"/>
    <w:rsid w:val="00996A20"/>
    <w:rsid w:val="00997D1D"/>
    <w:rsid w:val="009A145B"/>
    <w:rsid w:val="009A39C6"/>
    <w:rsid w:val="009A40AF"/>
    <w:rsid w:val="009A4AFE"/>
    <w:rsid w:val="009A4CEE"/>
    <w:rsid w:val="009A6E2D"/>
    <w:rsid w:val="009B15BC"/>
    <w:rsid w:val="009B3592"/>
    <w:rsid w:val="009B56D8"/>
    <w:rsid w:val="009B5D7B"/>
    <w:rsid w:val="009B5DD0"/>
    <w:rsid w:val="009C16EA"/>
    <w:rsid w:val="009C2569"/>
    <w:rsid w:val="009C527F"/>
    <w:rsid w:val="009C548D"/>
    <w:rsid w:val="009C63CA"/>
    <w:rsid w:val="009D0869"/>
    <w:rsid w:val="009D3CE4"/>
    <w:rsid w:val="009D5B3A"/>
    <w:rsid w:val="009D671E"/>
    <w:rsid w:val="009D6FED"/>
    <w:rsid w:val="009D7557"/>
    <w:rsid w:val="009D7A17"/>
    <w:rsid w:val="009D7FDD"/>
    <w:rsid w:val="009E23B7"/>
    <w:rsid w:val="009E5653"/>
    <w:rsid w:val="009F08D6"/>
    <w:rsid w:val="009F3355"/>
    <w:rsid w:val="009F3CA9"/>
    <w:rsid w:val="009F3D4E"/>
    <w:rsid w:val="009F59CC"/>
    <w:rsid w:val="009F6DC8"/>
    <w:rsid w:val="009F7273"/>
    <w:rsid w:val="00A0214E"/>
    <w:rsid w:val="00A026AD"/>
    <w:rsid w:val="00A05221"/>
    <w:rsid w:val="00A06402"/>
    <w:rsid w:val="00A06560"/>
    <w:rsid w:val="00A07199"/>
    <w:rsid w:val="00A116A1"/>
    <w:rsid w:val="00A12C21"/>
    <w:rsid w:val="00A13D92"/>
    <w:rsid w:val="00A1452A"/>
    <w:rsid w:val="00A15BAD"/>
    <w:rsid w:val="00A163B8"/>
    <w:rsid w:val="00A206BA"/>
    <w:rsid w:val="00A2231C"/>
    <w:rsid w:val="00A2507B"/>
    <w:rsid w:val="00A254D1"/>
    <w:rsid w:val="00A3104A"/>
    <w:rsid w:val="00A31718"/>
    <w:rsid w:val="00A34FD3"/>
    <w:rsid w:val="00A400AE"/>
    <w:rsid w:val="00A43198"/>
    <w:rsid w:val="00A43B56"/>
    <w:rsid w:val="00A44982"/>
    <w:rsid w:val="00A4597C"/>
    <w:rsid w:val="00A45E6E"/>
    <w:rsid w:val="00A4682D"/>
    <w:rsid w:val="00A4731D"/>
    <w:rsid w:val="00A514EE"/>
    <w:rsid w:val="00A51AA3"/>
    <w:rsid w:val="00A51AE0"/>
    <w:rsid w:val="00A51C12"/>
    <w:rsid w:val="00A51DDD"/>
    <w:rsid w:val="00A52630"/>
    <w:rsid w:val="00A61350"/>
    <w:rsid w:val="00A61572"/>
    <w:rsid w:val="00A6261B"/>
    <w:rsid w:val="00A62F92"/>
    <w:rsid w:val="00A64D31"/>
    <w:rsid w:val="00A708C0"/>
    <w:rsid w:val="00A721DB"/>
    <w:rsid w:val="00A72254"/>
    <w:rsid w:val="00A74724"/>
    <w:rsid w:val="00A750D5"/>
    <w:rsid w:val="00A81805"/>
    <w:rsid w:val="00A82DB7"/>
    <w:rsid w:val="00A8325D"/>
    <w:rsid w:val="00A83771"/>
    <w:rsid w:val="00A841BE"/>
    <w:rsid w:val="00A851AE"/>
    <w:rsid w:val="00A85488"/>
    <w:rsid w:val="00A85B04"/>
    <w:rsid w:val="00A86113"/>
    <w:rsid w:val="00A8711A"/>
    <w:rsid w:val="00A8739E"/>
    <w:rsid w:val="00A9141C"/>
    <w:rsid w:val="00A936C8"/>
    <w:rsid w:val="00A958B7"/>
    <w:rsid w:val="00AA0FE8"/>
    <w:rsid w:val="00AA265A"/>
    <w:rsid w:val="00AA283E"/>
    <w:rsid w:val="00AA3D98"/>
    <w:rsid w:val="00AA3E25"/>
    <w:rsid w:val="00AA6E47"/>
    <w:rsid w:val="00AB0E6C"/>
    <w:rsid w:val="00AB185B"/>
    <w:rsid w:val="00AB639E"/>
    <w:rsid w:val="00AC03B9"/>
    <w:rsid w:val="00AC0E84"/>
    <w:rsid w:val="00AC2A4D"/>
    <w:rsid w:val="00AC31F3"/>
    <w:rsid w:val="00AC4181"/>
    <w:rsid w:val="00AD12B6"/>
    <w:rsid w:val="00AD1323"/>
    <w:rsid w:val="00AD1E42"/>
    <w:rsid w:val="00AD2EB4"/>
    <w:rsid w:val="00AD2EDA"/>
    <w:rsid w:val="00AD3498"/>
    <w:rsid w:val="00AD354C"/>
    <w:rsid w:val="00AE0E96"/>
    <w:rsid w:val="00AE4879"/>
    <w:rsid w:val="00AE490F"/>
    <w:rsid w:val="00AE5301"/>
    <w:rsid w:val="00AE5A4D"/>
    <w:rsid w:val="00AE624D"/>
    <w:rsid w:val="00AE643F"/>
    <w:rsid w:val="00AE65C8"/>
    <w:rsid w:val="00AE76E2"/>
    <w:rsid w:val="00AF0433"/>
    <w:rsid w:val="00AF17B4"/>
    <w:rsid w:val="00AF18CE"/>
    <w:rsid w:val="00AF2067"/>
    <w:rsid w:val="00AF26C4"/>
    <w:rsid w:val="00AF26D9"/>
    <w:rsid w:val="00AF3EB4"/>
    <w:rsid w:val="00AF57C3"/>
    <w:rsid w:val="00AF63A3"/>
    <w:rsid w:val="00B00CEA"/>
    <w:rsid w:val="00B0193D"/>
    <w:rsid w:val="00B01DC9"/>
    <w:rsid w:val="00B02BE2"/>
    <w:rsid w:val="00B0428F"/>
    <w:rsid w:val="00B06E3B"/>
    <w:rsid w:val="00B12301"/>
    <w:rsid w:val="00B12CCD"/>
    <w:rsid w:val="00B14723"/>
    <w:rsid w:val="00B14CD3"/>
    <w:rsid w:val="00B15BB7"/>
    <w:rsid w:val="00B16339"/>
    <w:rsid w:val="00B16DFD"/>
    <w:rsid w:val="00B20422"/>
    <w:rsid w:val="00B25500"/>
    <w:rsid w:val="00B26797"/>
    <w:rsid w:val="00B2728F"/>
    <w:rsid w:val="00B27E0B"/>
    <w:rsid w:val="00B30C90"/>
    <w:rsid w:val="00B31CBC"/>
    <w:rsid w:val="00B33235"/>
    <w:rsid w:val="00B34455"/>
    <w:rsid w:val="00B36B38"/>
    <w:rsid w:val="00B36F79"/>
    <w:rsid w:val="00B37882"/>
    <w:rsid w:val="00B37C2A"/>
    <w:rsid w:val="00B37E47"/>
    <w:rsid w:val="00B4170F"/>
    <w:rsid w:val="00B42A8E"/>
    <w:rsid w:val="00B43D24"/>
    <w:rsid w:val="00B44355"/>
    <w:rsid w:val="00B45247"/>
    <w:rsid w:val="00B47754"/>
    <w:rsid w:val="00B52352"/>
    <w:rsid w:val="00B52956"/>
    <w:rsid w:val="00B537E9"/>
    <w:rsid w:val="00B577C5"/>
    <w:rsid w:val="00B57C08"/>
    <w:rsid w:val="00B63178"/>
    <w:rsid w:val="00B63BE9"/>
    <w:rsid w:val="00B63C02"/>
    <w:rsid w:val="00B63F38"/>
    <w:rsid w:val="00B64922"/>
    <w:rsid w:val="00B67BDD"/>
    <w:rsid w:val="00B70F14"/>
    <w:rsid w:val="00B7129D"/>
    <w:rsid w:val="00B72558"/>
    <w:rsid w:val="00B73E25"/>
    <w:rsid w:val="00B748D0"/>
    <w:rsid w:val="00B74AE5"/>
    <w:rsid w:val="00B776DF"/>
    <w:rsid w:val="00B7786D"/>
    <w:rsid w:val="00B81012"/>
    <w:rsid w:val="00B841B1"/>
    <w:rsid w:val="00B8512A"/>
    <w:rsid w:val="00B858A2"/>
    <w:rsid w:val="00B87086"/>
    <w:rsid w:val="00B872C1"/>
    <w:rsid w:val="00B873F0"/>
    <w:rsid w:val="00B91148"/>
    <w:rsid w:val="00B9229F"/>
    <w:rsid w:val="00B92534"/>
    <w:rsid w:val="00B94F91"/>
    <w:rsid w:val="00B95A38"/>
    <w:rsid w:val="00B973F5"/>
    <w:rsid w:val="00B97572"/>
    <w:rsid w:val="00B97649"/>
    <w:rsid w:val="00B97AA2"/>
    <w:rsid w:val="00B97B4D"/>
    <w:rsid w:val="00BA1F3D"/>
    <w:rsid w:val="00BA2145"/>
    <w:rsid w:val="00BA465B"/>
    <w:rsid w:val="00BB360A"/>
    <w:rsid w:val="00BB4209"/>
    <w:rsid w:val="00BB5EED"/>
    <w:rsid w:val="00BB6104"/>
    <w:rsid w:val="00BB6444"/>
    <w:rsid w:val="00BB6A45"/>
    <w:rsid w:val="00BB6B80"/>
    <w:rsid w:val="00BB6CEC"/>
    <w:rsid w:val="00BB7884"/>
    <w:rsid w:val="00BC2EDF"/>
    <w:rsid w:val="00BC4D59"/>
    <w:rsid w:val="00BC4E24"/>
    <w:rsid w:val="00BD00D7"/>
    <w:rsid w:val="00BD021A"/>
    <w:rsid w:val="00BD1D2D"/>
    <w:rsid w:val="00BD1F44"/>
    <w:rsid w:val="00BD23AB"/>
    <w:rsid w:val="00BD2AA1"/>
    <w:rsid w:val="00BD4958"/>
    <w:rsid w:val="00BD5040"/>
    <w:rsid w:val="00BD61D8"/>
    <w:rsid w:val="00BE3831"/>
    <w:rsid w:val="00BE5082"/>
    <w:rsid w:val="00BE5F3B"/>
    <w:rsid w:val="00BE6DD3"/>
    <w:rsid w:val="00BE72BB"/>
    <w:rsid w:val="00BF0513"/>
    <w:rsid w:val="00BF08C7"/>
    <w:rsid w:val="00BF250D"/>
    <w:rsid w:val="00BF38EC"/>
    <w:rsid w:val="00BF3A33"/>
    <w:rsid w:val="00BF4030"/>
    <w:rsid w:val="00BF6743"/>
    <w:rsid w:val="00BF69A0"/>
    <w:rsid w:val="00BF7489"/>
    <w:rsid w:val="00BF7687"/>
    <w:rsid w:val="00BF7831"/>
    <w:rsid w:val="00BF7E57"/>
    <w:rsid w:val="00C014F6"/>
    <w:rsid w:val="00C026BE"/>
    <w:rsid w:val="00C02A44"/>
    <w:rsid w:val="00C03829"/>
    <w:rsid w:val="00C03A10"/>
    <w:rsid w:val="00C049AD"/>
    <w:rsid w:val="00C05E5A"/>
    <w:rsid w:val="00C05F3D"/>
    <w:rsid w:val="00C07FF8"/>
    <w:rsid w:val="00C10135"/>
    <w:rsid w:val="00C101B8"/>
    <w:rsid w:val="00C10EF8"/>
    <w:rsid w:val="00C12490"/>
    <w:rsid w:val="00C171CD"/>
    <w:rsid w:val="00C17D97"/>
    <w:rsid w:val="00C2000D"/>
    <w:rsid w:val="00C223EB"/>
    <w:rsid w:val="00C22CBB"/>
    <w:rsid w:val="00C24631"/>
    <w:rsid w:val="00C24C72"/>
    <w:rsid w:val="00C2530D"/>
    <w:rsid w:val="00C253A2"/>
    <w:rsid w:val="00C25E5E"/>
    <w:rsid w:val="00C266CA"/>
    <w:rsid w:val="00C27F1D"/>
    <w:rsid w:val="00C323FE"/>
    <w:rsid w:val="00C330B5"/>
    <w:rsid w:val="00C341DC"/>
    <w:rsid w:val="00C34564"/>
    <w:rsid w:val="00C34DEB"/>
    <w:rsid w:val="00C34E55"/>
    <w:rsid w:val="00C350E0"/>
    <w:rsid w:val="00C3629D"/>
    <w:rsid w:val="00C4041F"/>
    <w:rsid w:val="00C40870"/>
    <w:rsid w:val="00C4282E"/>
    <w:rsid w:val="00C473A8"/>
    <w:rsid w:val="00C47B66"/>
    <w:rsid w:val="00C502CC"/>
    <w:rsid w:val="00C52113"/>
    <w:rsid w:val="00C53CCB"/>
    <w:rsid w:val="00C53D35"/>
    <w:rsid w:val="00C55038"/>
    <w:rsid w:val="00C561B4"/>
    <w:rsid w:val="00C570EC"/>
    <w:rsid w:val="00C57667"/>
    <w:rsid w:val="00C579A1"/>
    <w:rsid w:val="00C600B7"/>
    <w:rsid w:val="00C60117"/>
    <w:rsid w:val="00C61763"/>
    <w:rsid w:val="00C64B86"/>
    <w:rsid w:val="00C66CE4"/>
    <w:rsid w:val="00C67F8A"/>
    <w:rsid w:val="00C70FC8"/>
    <w:rsid w:val="00C7167D"/>
    <w:rsid w:val="00C72710"/>
    <w:rsid w:val="00C72D68"/>
    <w:rsid w:val="00C73F9C"/>
    <w:rsid w:val="00C7414D"/>
    <w:rsid w:val="00C7475C"/>
    <w:rsid w:val="00C74FF4"/>
    <w:rsid w:val="00C7542B"/>
    <w:rsid w:val="00C762F5"/>
    <w:rsid w:val="00C7717A"/>
    <w:rsid w:val="00C812BA"/>
    <w:rsid w:val="00C81576"/>
    <w:rsid w:val="00C81DB9"/>
    <w:rsid w:val="00C82F57"/>
    <w:rsid w:val="00C84525"/>
    <w:rsid w:val="00C84565"/>
    <w:rsid w:val="00C861E3"/>
    <w:rsid w:val="00C91107"/>
    <w:rsid w:val="00C92711"/>
    <w:rsid w:val="00C94F48"/>
    <w:rsid w:val="00C96488"/>
    <w:rsid w:val="00CA153B"/>
    <w:rsid w:val="00CB123F"/>
    <w:rsid w:val="00CB1A01"/>
    <w:rsid w:val="00CB3490"/>
    <w:rsid w:val="00CB37B9"/>
    <w:rsid w:val="00CB3C14"/>
    <w:rsid w:val="00CB6A21"/>
    <w:rsid w:val="00CB76B7"/>
    <w:rsid w:val="00CB7707"/>
    <w:rsid w:val="00CB7D6C"/>
    <w:rsid w:val="00CC022E"/>
    <w:rsid w:val="00CC1AEF"/>
    <w:rsid w:val="00CC2DE3"/>
    <w:rsid w:val="00CC3576"/>
    <w:rsid w:val="00CC5F37"/>
    <w:rsid w:val="00CC7A91"/>
    <w:rsid w:val="00CC7C7E"/>
    <w:rsid w:val="00CD0014"/>
    <w:rsid w:val="00CD42D4"/>
    <w:rsid w:val="00CD547E"/>
    <w:rsid w:val="00CD5B72"/>
    <w:rsid w:val="00CD5C16"/>
    <w:rsid w:val="00CD5CD5"/>
    <w:rsid w:val="00CD6B17"/>
    <w:rsid w:val="00CD7BF7"/>
    <w:rsid w:val="00CE104B"/>
    <w:rsid w:val="00CE15AA"/>
    <w:rsid w:val="00CE255C"/>
    <w:rsid w:val="00CE290D"/>
    <w:rsid w:val="00CE2F62"/>
    <w:rsid w:val="00CE370E"/>
    <w:rsid w:val="00CE547C"/>
    <w:rsid w:val="00CE5AD6"/>
    <w:rsid w:val="00CE646D"/>
    <w:rsid w:val="00CE6635"/>
    <w:rsid w:val="00CE7D6A"/>
    <w:rsid w:val="00CF0CD7"/>
    <w:rsid w:val="00CF262A"/>
    <w:rsid w:val="00CF4ED3"/>
    <w:rsid w:val="00CF5789"/>
    <w:rsid w:val="00CF78DD"/>
    <w:rsid w:val="00D0080D"/>
    <w:rsid w:val="00D02B49"/>
    <w:rsid w:val="00D04C03"/>
    <w:rsid w:val="00D05F56"/>
    <w:rsid w:val="00D10A40"/>
    <w:rsid w:val="00D10F9A"/>
    <w:rsid w:val="00D1132B"/>
    <w:rsid w:val="00D113D9"/>
    <w:rsid w:val="00D12428"/>
    <w:rsid w:val="00D14563"/>
    <w:rsid w:val="00D15B80"/>
    <w:rsid w:val="00D16FE9"/>
    <w:rsid w:val="00D17153"/>
    <w:rsid w:val="00D172C7"/>
    <w:rsid w:val="00D21D56"/>
    <w:rsid w:val="00D22951"/>
    <w:rsid w:val="00D23723"/>
    <w:rsid w:val="00D23F57"/>
    <w:rsid w:val="00D27C18"/>
    <w:rsid w:val="00D27E50"/>
    <w:rsid w:val="00D30C9C"/>
    <w:rsid w:val="00D3112F"/>
    <w:rsid w:val="00D31197"/>
    <w:rsid w:val="00D351CB"/>
    <w:rsid w:val="00D35921"/>
    <w:rsid w:val="00D419D1"/>
    <w:rsid w:val="00D421E7"/>
    <w:rsid w:val="00D42592"/>
    <w:rsid w:val="00D42697"/>
    <w:rsid w:val="00D43ECF"/>
    <w:rsid w:val="00D44293"/>
    <w:rsid w:val="00D46804"/>
    <w:rsid w:val="00D470D3"/>
    <w:rsid w:val="00D5002C"/>
    <w:rsid w:val="00D5325C"/>
    <w:rsid w:val="00D535AF"/>
    <w:rsid w:val="00D60C65"/>
    <w:rsid w:val="00D613E7"/>
    <w:rsid w:val="00D638C4"/>
    <w:rsid w:val="00D64935"/>
    <w:rsid w:val="00D657E6"/>
    <w:rsid w:val="00D65CC9"/>
    <w:rsid w:val="00D67247"/>
    <w:rsid w:val="00D674D3"/>
    <w:rsid w:val="00D7140A"/>
    <w:rsid w:val="00D71A2B"/>
    <w:rsid w:val="00D72E48"/>
    <w:rsid w:val="00D74D7F"/>
    <w:rsid w:val="00D751C8"/>
    <w:rsid w:val="00D7665C"/>
    <w:rsid w:val="00D767E2"/>
    <w:rsid w:val="00D778CC"/>
    <w:rsid w:val="00D77F4A"/>
    <w:rsid w:val="00D809F9"/>
    <w:rsid w:val="00D822BC"/>
    <w:rsid w:val="00D84274"/>
    <w:rsid w:val="00D84506"/>
    <w:rsid w:val="00D866C3"/>
    <w:rsid w:val="00D86A4F"/>
    <w:rsid w:val="00D86FE3"/>
    <w:rsid w:val="00D87A90"/>
    <w:rsid w:val="00D9011F"/>
    <w:rsid w:val="00D903C5"/>
    <w:rsid w:val="00D912FB"/>
    <w:rsid w:val="00D93A05"/>
    <w:rsid w:val="00D940E3"/>
    <w:rsid w:val="00DA0419"/>
    <w:rsid w:val="00DA0523"/>
    <w:rsid w:val="00DA1385"/>
    <w:rsid w:val="00DA2746"/>
    <w:rsid w:val="00DA3011"/>
    <w:rsid w:val="00DA36E4"/>
    <w:rsid w:val="00DA3BBB"/>
    <w:rsid w:val="00DA58AE"/>
    <w:rsid w:val="00DA6716"/>
    <w:rsid w:val="00DB0F60"/>
    <w:rsid w:val="00DB2E3C"/>
    <w:rsid w:val="00DB340A"/>
    <w:rsid w:val="00DB4573"/>
    <w:rsid w:val="00DB59A5"/>
    <w:rsid w:val="00DB6B52"/>
    <w:rsid w:val="00DC236B"/>
    <w:rsid w:val="00DC26F3"/>
    <w:rsid w:val="00DC3740"/>
    <w:rsid w:val="00DC3E9E"/>
    <w:rsid w:val="00DC3EC2"/>
    <w:rsid w:val="00DC5099"/>
    <w:rsid w:val="00DC58B1"/>
    <w:rsid w:val="00DC62A4"/>
    <w:rsid w:val="00DC6802"/>
    <w:rsid w:val="00DD183A"/>
    <w:rsid w:val="00DD2D68"/>
    <w:rsid w:val="00DD4393"/>
    <w:rsid w:val="00DD4D46"/>
    <w:rsid w:val="00DD67B4"/>
    <w:rsid w:val="00DD6FDA"/>
    <w:rsid w:val="00DE1DC5"/>
    <w:rsid w:val="00DE51D8"/>
    <w:rsid w:val="00DE6D0A"/>
    <w:rsid w:val="00DE789B"/>
    <w:rsid w:val="00DF01C8"/>
    <w:rsid w:val="00DF1438"/>
    <w:rsid w:val="00DF2169"/>
    <w:rsid w:val="00DF3272"/>
    <w:rsid w:val="00DF3673"/>
    <w:rsid w:val="00DF40A6"/>
    <w:rsid w:val="00DF43DC"/>
    <w:rsid w:val="00DF6370"/>
    <w:rsid w:val="00DF6E43"/>
    <w:rsid w:val="00E0005F"/>
    <w:rsid w:val="00E010F6"/>
    <w:rsid w:val="00E011BB"/>
    <w:rsid w:val="00E012F3"/>
    <w:rsid w:val="00E0349D"/>
    <w:rsid w:val="00E03FA0"/>
    <w:rsid w:val="00E044E3"/>
    <w:rsid w:val="00E04564"/>
    <w:rsid w:val="00E0494B"/>
    <w:rsid w:val="00E05249"/>
    <w:rsid w:val="00E0600B"/>
    <w:rsid w:val="00E06FD3"/>
    <w:rsid w:val="00E10B9E"/>
    <w:rsid w:val="00E11158"/>
    <w:rsid w:val="00E13BC8"/>
    <w:rsid w:val="00E212F0"/>
    <w:rsid w:val="00E2139C"/>
    <w:rsid w:val="00E21FAA"/>
    <w:rsid w:val="00E22799"/>
    <w:rsid w:val="00E23400"/>
    <w:rsid w:val="00E24818"/>
    <w:rsid w:val="00E267CC"/>
    <w:rsid w:val="00E267EE"/>
    <w:rsid w:val="00E270E0"/>
    <w:rsid w:val="00E315C7"/>
    <w:rsid w:val="00E31CE2"/>
    <w:rsid w:val="00E33D77"/>
    <w:rsid w:val="00E3576F"/>
    <w:rsid w:val="00E357F8"/>
    <w:rsid w:val="00E3601C"/>
    <w:rsid w:val="00E404BC"/>
    <w:rsid w:val="00E40687"/>
    <w:rsid w:val="00E410F9"/>
    <w:rsid w:val="00E418D8"/>
    <w:rsid w:val="00E42906"/>
    <w:rsid w:val="00E43851"/>
    <w:rsid w:val="00E43D1D"/>
    <w:rsid w:val="00E44B51"/>
    <w:rsid w:val="00E46BEE"/>
    <w:rsid w:val="00E46EF4"/>
    <w:rsid w:val="00E47E04"/>
    <w:rsid w:val="00E47FC6"/>
    <w:rsid w:val="00E520DA"/>
    <w:rsid w:val="00E53CB6"/>
    <w:rsid w:val="00E57C1A"/>
    <w:rsid w:val="00E57C3A"/>
    <w:rsid w:val="00E62D64"/>
    <w:rsid w:val="00E62FC7"/>
    <w:rsid w:val="00E647F2"/>
    <w:rsid w:val="00E64918"/>
    <w:rsid w:val="00E653F7"/>
    <w:rsid w:val="00E65988"/>
    <w:rsid w:val="00E66D16"/>
    <w:rsid w:val="00E7004A"/>
    <w:rsid w:val="00E70670"/>
    <w:rsid w:val="00E71BDD"/>
    <w:rsid w:val="00E7252F"/>
    <w:rsid w:val="00E74EBC"/>
    <w:rsid w:val="00E7562F"/>
    <w:rsid w:val="00E76567"/>
    <w:rsid w:val="00E77079"/>
    <w:rsid w:val="00E77BCB"/>
    <w:rsid w:val="00E80E2C"/>
    <w:rsid w:val="00E819AB"/>
    <w:rsid w:val="00E819D3"/>
    <w:rsid w:val="00E81CD4"/>
    <w:rsid w:val="00E82E96"/>
    <w:rsid w:val="00E842D9"/>
    <w:rsid w:val="00E8520F"/>
    <w:rsid w:val="00E85262"/>
    <w:rsid w:val="00E8564C"/>
    <w:rsid w:val="00E85DA2"/>
    <w:rsid w:val="00E86C24"/>
    <w:rsid w:val="00E86EC8"/>
    <w:rsid w:val="00E8767D"/>
    <w:rsid w:val="00E90077"/>
    <w:rsid w:val="00E91197"/>
    <w:rsid w:val="00E92200"/>
    <w:rsid w:val="00E9251F"/>
    <w:rsid w:val="00E94CB1"/>
    <w:rsid w:val="00EA088C"/>
    <w:rsid w:val="00EA09E2"/>
    <w:rsid w:val="00EA0F05"/>
    <w:rsid w:val="00EA1917"/>
    <w:rsid w:val="00EA2FCA"/>
    <w:rsid w:val="00EA69B1"/>
    <w:rsid w:val="00EA6B2C"/>
    <w:rsid w:val="00EA760D"/>
    <w:rsid w:val="00EA7CC5"/>
    <w:rsid w:val="00EA7CD0"/>
    <w:rsid w:val="00EB01FB"/>
    <w:rsid w:val="00EB4B67"/>
    <w:rsid w:val="00EB691A"/>
    <w:rsid w:val="00EC1989"/>
    <w:rsid w:val="00EC2248"/>
    <w:rsid w:val="00EC3418"/>
    <w:rsid w:val="00EC3896"/>
    <w:rsid w:val="00EC43E8"/>
    <w:rsid w:val="00EC4AFF"/>
    <w:rsid w:val="00EC6D25"/>
    <w:rsid w:val="00ED1826"/>
    <w:rsid w:val="00ED30EE"/>
    <w:rsid w:val="00ED3CD1"/>
    <w:rsid w:val="00ED6DE2"/>
    <w:rsid w:val="00ED7A70"/>
    <w:rsid w:val="00ED7BC3"/>
    <w:rsid w:val="00EE2191"/>
    <w:rsid w:val="00EE28FC"/>
    <w:rsid w:val="00EE3DF2"/>
    <w:rsid w:val="00EE6BB7"/>
    <w:rsid w:val="00EE6FFE"/>
    <w:rsid w:val="00EE7911"/>
    <w:rsid w:val="00EF0907"/>
    <w:rsid w:val="00EF3067"/>
    <w:rsid w:val="00EF409D"/>
    <w:rsid w:val="00EF4CE2"/>
    <w:rsid w:val="00EF685A"/>
    <w:rsid w:val="00EF749F"/>
    <w:rsid w:val="00EF7BFB"/>
    <w:rsid w:val="00EF7F01"/>
    <w:rsid w:val="00F00201"/>
    <w:rsid w:val="00F0071A"/>
    <w:rsid w:val="00F01E8A"/>
    <w:rsid w:val="00F04ECB"/>
    <w:rsid w:val="00F0535E"/>
    <w:rsid w:val="00F05AF5"/>
    <w:rsid w:val="00F11046"/>
    <w:rsid w:val="00F11BBE"/>
    <w:rsid w:val="00F11C0A"/>
    <w:rsid w:val="00F11FBA"/>
    <w:rsid w:val="00F12FD9"/>
    <w:rsid w:val="00F14B43"/>
    <w:rsid w:val="00F14EA5"/>
    <w:rsid w:val="00F22109"/>
    <w:rsid w:val="00F22C70"/>
    <w:rsid w:val="00F24444"/>
    <w:rsid w:val="00F25C67"/>
    <w:rsid w:val="00F35F4C"/>
    <w:rsid w:val="00F378EC"/>
    <w:rsid w:val="00F408D0"/>
    <w:rsid w:val="00F41F10"/>
    <w:rsid w:val="00F42541"/>
    <w:rsid w:val="00F44005"/>
    <w:rsid w:val="00F44A81"/>
    <w:rsid w:val="00F467F7"/>
    <w:rsid w:val="00F470EC"/>
    <w:rsid w:val="00F471EF"/>
    <w:rsid w:val="00F47E6D"/>
    <w:rsid w:val="00F506E9"/>
    <w:rsid w:val="00F52A28"/>
    <w:rsid w:val="00F5738C"/>
    <w:rsid w:val="00F579DE"/>
    <w:rsid w:val="00F57EA6"/>
    <w:rsid w:val="00F62C1D"/>
    <w:rsid w:val="00F62DBF"/>
    <w:rsid w:val="00F63D2F"/>
    <w:rsid w:val="00F640B0"/>
    <w:rsid w:val="00F64345"/>
    <w:rsid w:val="00F648AA"/>
    <w:rsid w:val="00F64AE7"/>
    <w:rsid w:val="00F6573D"/>
    <w:rsid w:val="00F6593E"/>
    <w:rsid w:val="00F66539"/>
    <w:rsid w:val="00F66AE5"/>
    <w:rsid w:val="00F67E71"/>
    <w:rsid w:val="00F701FE"/>
    <w:rsid w:val="00F74C4C"/>
    <w:rsid w:val="00F77057"/>
    <w:rsid w:val="00F81AFA"/>
    <w:rsid w:val="00F8265F"/>
    <w:rsid w:val="00F83F06"/>
    <w:rsid w:val="00F85A00"/>
    <w:rsid w:val="00F87EBC"/>
    <w:rsid w:val="00F87FBF"/>
    <w:rsid w:val="00F90164"/>
    <w:rsid w:val="00F92211"/>
    <w:rsid w:val="00F9529A"/>
    <w:rsid w:val="00F95B1F"/>
    <w:rsid w:val="00F97A43"/>
    <w:rsid w:val="00FA5842"/>
    <w:rsid w:val="00FA5D53"/>
    <w:rsid w:val="00FA5FBB"/>
    <w:rsid w:val="00FA7FC5"/>
    <w:rsid w:val="00FB09F0"/>
    <w:rsid w:val="00FB37B1"/>
    <w:rsid w:val="00FB3D23"/>
    <w:rsid w:val="00FB4603"/>
    <w:rsid w:val="00FB4927"/>
    <w:rsid w:val="00FB6CEF"/>
    <w:rsid w:val="00FC0AC1"/>
    <w:rsid w:val="00FC2B79"/>
    <w:rsid w:val="00FC544E"/>
    <w:rsid w:val="00FC5A04"/>
    <w:rsid w:val="00FD0A7F"/>
    <w:rsid w:val="00FD0C50"/>
    <w:rsid w:val="00FD19E2"/>
    <w:rsid w:val="00FD2A9D"/>
    <w:rsid w:val="00FD572C"/>
    <w:rsid w:val="00FD6F5C"/>
    <w:rsid w:val="00FE0E4E"/>
    <w:rsid w:val="00FE2918"/>
    <w:rsid w:val="00FE2DCB"/>
    <w:rsid w:val="00FE510C"/>
    <w:rsid w:val="00FE6A16"/>
    <w:rsid w:val="00FE7144"/>
    <w:rsid w:val="00FF2581"/>
    <w:rsid w:val="00FF2660"/>
    <w:rsid w:val="00FF4167"/>
    <w:rsid w:val="00FF4772"/>
    <w:rsid w:val="00FF66FC"/>
    <w:rsid w:val="00FF683E"/>
    <w:rsid w:val="00FF703A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8E30"/>
  <w15:chartTrackingRefBased/>
  <w15:docId w15:val="{643FEC1A-0143-4C47-8AA7-EED7E6B9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F1D"/>
  </w:style>
  <w:style w:type="paragraph" w:styleId="Heading1">
    <w:name w:val="heading 1"/>
    <w:basedOn w:val="Normal"/>
    <w:next w:val="Normal"/>
    <w:link w:val="Heading1Char"/>
    <w:uiPriority w:val="9"/>
    <w:qFormat/>
    <w:rsid w:val="000227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33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0080D"/>
    <w:pPr>
      <w:tabs>
        <w:tab w:val="left" w:pos="264"/>
      </w:tabs>
      <w:spacing w:after="240"/>
      <w:ind w:left="264" w:hanging="264"/>
    </w:pPr>
  </w:style>
  <w:style w:type="table" w:styleId="TableGrid">
    <w:name w:val="Table Grid"/>
    <w:basedOn w:val="TableNormal"/>
    <w:uiPriority w:val="39"/>
    <w:rsid w:val="00A026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1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9C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CC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CC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28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56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4C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1A1598"/>
  </w:style>
  <w:style w:type="paragraph" w:styleId="Revision">
    <w:name w:val="Revision"/>
    <w:hidden/>
    <w:uiPriority w:val="99"/>
    <w:semiHidden/>
    <w:rsid w:val="001A1598"/>
  </w:style>
  <w:style w:type="character" w:styleId="UnresolvedMention">
    <w:name w:val="Unresolved Mention"/>
    <w:basedOn w:val="DefaultParagraphFont"/>
    <w:uiPriority w:val="99"/>
    <w:semiHidden/>
    <w:unhideWhenUsed/>
    <w:rsid w:val="001A15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2537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B00CEA"/>
    <w:pPr>
      <w:numPr>
        <w:numId w:val="6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02060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227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88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8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8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17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3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2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9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0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993632DFA4D4C8650263713CAFBCB" ma:contentTypeVersion="8" ma:contentTypeDescription="Create a new document." ma:contentTypeScope="" ma:versionID="d9593ce25ba963ff26682d0e602374ea">
  <xsd:schema xmlns:xsd="http://www.w3.org/2001/XMLSchema" xmlns:xs="http://www.w3.org/2001/XMLSchema" xmlns:p="http://schemas.microsoft.com/office/2006/metadata/properties" xmlns:ns3="e02f435b-ab51-4bab-addc-988bf3d74a32" xmlns:ns4="bf6b5e4b-dad3-49a1-8afa-b6c2ae1ac54c" targetNamespace="http://schemas.microsoft.com/office/2006/metadata/properties" ma:root="true" ma:fieldsID="c547a12caf720df64c4b166194726f60" ns3:_="" ns4:_="">
    <xsd:import namespace="e02f435b-ab51-4bab-addc-988bf3d74a32"/>
    <xsd:import namespace="bf6b5e4b-dad3-49a1-8afa-b6c2ae1ac54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SearchPropertie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f435b-ab51-4bab-addc-988bf3d74a3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b5e4b-dad3-49a1-8afa-b6c2ae1ac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6b5e4b-dad3-49a1-8afa-b6c2ae1ac54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7DCF0-8001-43E3-946F-E6AD2D4875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2f435b-ab51-4bab-addc-988bf3d74a32"/>
    <ds:schemaRef ds:uri="bf6b5e4b-dad3-49a1-8afa-b6c2ae1ac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7D9B63-78B4-4F93-B80D-D31A933061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A72C0B-D93B-43E9-8ED0-967F35397EDF}">
  <ds:schemaRefs>
    <ds:schemaRef ds:uri="http://schemas.microsoft.com/office/2006/metadata/properties"/>
    <ds:schemaRef ds:uri="http://schemas.microsoft.com/office/infopath/2007/PartnerControls"/>
    <ds:schemaRef ds:uri="bf6b5e4b-dad3-49a1-8afa-b6c2ae1ac54c"/>
  </ds:schemaRefs>
</ds:datastoreItem>
</file>

<file path=customXml/itemProps4.xml><?xml version="1.0" encoding="utf-8"?>
<ds:datastoreItem xmlns:ds="http://schemas.openxmlformats.org/officeDocument/2006/customXml" ds:itemID="{6AABD75B-5EED-8241-97AD-97CACB80B2B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89</Words>
  <Characters>101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Leonhard</dc:creator>
  <cp:keywords/>
  <dc:description/>
  <cp:lastModifiedBy>Ari Leonhard</cp:lastModifiedBy>
  <cp:revision>2</cp:revision>
  <dcterms:created xsi:type="dcterms:W3CDTF">2024-11-20T08:24:00Z</dcterms:created>
  <dcterms:modified xsi:type="dcterms:W3CDTF">2024-11-2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QEn5Uag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  <property fmtid="{D5CDD505-2E9C-101B-9397-08002B2CF9AE}" pid="4" name="ContentTypeId">
    <vt:lpwstr>0x010100620993632DFA4D4C8650263713CAFBCB</vt:lpwstr>
  </property>
</Properties>
</file>